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502" w:rsidRPr="003E1CCE" w:rsidRDefault="00496502" w:rsidP="00F207AF">
      <w:pPr>
        <w:shd w:val="clear" w:color="auto" w:fill="FFFFFF"/>
        <w:spacing w:after="167" w:line="480" w:lineRule="auto"/>
        <w:jc w:val="center"/>
        <w:rPr>
          <w:rFonts w:ascii="Times New Roman" w:eastAsia="Times New Roman" w:hAnsi="Times New Roman"/>
          <w:b/>
          <w:sz w:val="24"/>
          <w:szCs w:val="24"/>
          <w:u w:val="single"/>
        </w:rPr>
      </w:pPr>
      <w:r w:rsidRPr="003E1CCE">
        <w:rPr>
          <w:rFonts w:ascii="Times New Roman" w:eastAsia="Times New Roman" w:hAnsi="Times New Roman"/>
          <w:b/>
          <w:sz w:val="24"/>
          <w:szCs w:val="24"/>
          <w:u w:val="single"/>
        </w:rPr>
        <w:t>Supplementary Figures</w:t>
      </w:r>
    </w:p>
    <w:p w:rsidR="00B81294" w:rsidRDefault="00B81294" w:rsidP="005867FC">
      <w:pPr>
        <w:shd w:val="clear" w:color="auto" w:fill="FFFFFF"/>
        <w:spacing w:after="167" w:line="480" w:lineRule="auto"/>
        <w:rPr>
          <w:rFonts w:ascii="Times New Roman" w:eastAsia="Times New Roman" w:hAnsi="Times New Roman"/>
          <w:sz w:val="24"/>
          <w:szCs w:val="24"/>
        </w:rPr>
      </w:pPr>
      <w:r w:rsidRPr="00D1200B">
        <w:rPr>
          <w:rFonts w:ascii="Times New Roman" w:eastAsia="Times New Roman" w:hAnsi="Times New Roman"/>
          <w:b/>
          <w:sz w:val="24"/>
          <w:szCs w:val="24"/>
        </w:rPr>
        <w:t>Figure S1:</w:t>
      </w:r>
      <w:r>
        <w:rPr>
          <w:rFonts w:ascii="Times New Roman" w:eastAsia="Times New Roman" w:hAnsi="Times New Roman"/>
          <w:sz w:val="24"/>
          <w:szCs w:val="24"/>
        </w:rPr>
        <w:t xml:space="preserve"> (a) Scanning spectra of concentration optimization of </w:t>
      </w:r>
      <w:r w:rsidR="0076780C">
        <w:rPr>
          <w:rFonts w:ascii="Times New Roman" w:eastAsia="Times New Roman" w:hAnsi="Times New Roman"/>
          <w:sz w:val="24"/>
          <w:szCs w:val="24"/>
        </w:rPr>
        <w:t>AgNO</w:t>
      </w:r>
      <w:r w:rsidR="0076780C" w:rsidRPr="0076780C">
        <w:rPr>
          <w:rFonts w:ascii="Times New Roman" w:eastAsia="Times New Roman" w:hAnsi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/>
          <w:sz w:val="24"/>
          <w:szCs w:val="24"/>
        </w:rPr>
        <w:t>, (b) Scanning spectra of time optimization of synthesis of AgNPs from AgNO</w:t>
      </w:r>
      <w:r w:rsidRPr="00B81294">
        <w:rPr>
          <w:rFonts w:ascii="Times New Roman" w:eastAsia="Times New Roman" w:hAnsi="Times New Roman"/>
          <w:sz w:val="24"/>
          <w:szCs w:val="24"/>
          <w:vertAlign w:val="subscript"/>
        </w:rPr>
        <w:t>3</w:t>
      </w:r>
    </w:p>
    <w:p w:rsidR="005867FC" w:rsidRPr="005867FC" w:rsidRDefault="00B81294" w:rsidP="005867FC">
      <w:pPr>
        <w:shd w:val="clear" w:color="auto" w:fill="FFFFFF"/>
        <w:spacing w:after="167" w:line="480" w:lineRule="auto"/>
        <w:rPr>
          <w:rFonts w:ascii="Times New Roman" w:eastAsia="Times New Roman" w:hAnsi="Times New Roman"/>
          <w:sz w:val="24"/>
          <w:szCs w:val="24"/>
        </w:rPr>
      </w:pPr>
      <w:r w:rsidRPr="00D1200B">
        <w:rPr>
          <w:rFonts w:ascii="Times New Roman" w:eastAsia="Times New Roman" w:hAnsi="Times New Roman"/>
          <w:b/>
          <w:sz w:val="24"/>
          <w:szCs w:val="24"/>
        </w:rPr>
        <w:t>Figure S2</w:t>
      </w:r>
      <w:r w:rsidR="005867FC" w:rsidRPr="00D1200B">
        <w:rPr>
          <w:rFonts w:ascii="Times New Roman" w:eastAsia="Times New Roman" w:hAnsi="Times New Roman"/>
          <w:b/>
          <w:sz w:val="24"/>
          <w:szCs w:val="24"/>
        </w:rPr>
        <w:t>:</w:t>
      </w:r>
      <w:r w:rsidR="004836B2">
        <w:rPr>
          <w:rFonts w:ascii="Times New Roman" w:eastAsia="Times New Roman" w:hAnsi="Times New Roman"/>
          <w:sz w:val="24"/>
          <w:szCs w:val="24"/>
        </w:rPr>
        <w:t xml:space="preserve"> (a) 120 m</w:t>
      </w:r>
      <w:r w:rsidR="001D657C">
        <w:rPr>
          <w:rFonts w:ascii="Times New Roman" w:eastAsia="Times New Roman" w:hAnsi="Times New Roman"/>
          <w:sz w:val="24"/>
          <w:szCs w:val="24"/>
        </w:rPr>
        <w:t xml:space="preserve">M </w:t>
      </w:r>
      <w:r w:rsidR="005867FC" w:rsidRPr="005867FC">
        <w:rPr>
          <w:rFonts w:ascii="Times New Roman" w:eastAsia="Times New Roman" w:hAnsi="Times New Roman"/>
          <w:sz w:val="24"/>
          <w:szCs w:val="24"/>
        </w:rPr>
        <w:t>AgNO</w:t>
      </w:r>
      <w:r w:rsidR="005867FC" w:rsidRPr="005867FC">
        <w:rPr>
          <w:rFonts w:ascii="Times New Roman" w:eastAsia="Times New Roman" w:hAnsi="Times New Roman"/>
          <w:sz w:val="24"/>
          <w:szCs w:val="24"/>
          <w:vertAlign w:val="subscript"/>
        </w:rPr>
        <w:t>3</w:t>
      </w:r>
      <w:bookmarkStart w:id="0" w:name="_GoBack"/>
      <w:bookmarkEnd w:id="0"/>
      <w:r w:rsidR="005867FC" w:rsidRPr="005867FC">
        <w:rPr>
          <w:rFonts w:ascii="Times New Roman" w:eastAsia="Times New Roman" w:hAnsi="Times New Roman"/>
          <w:sz w:val="24"/>
          <w:szCs w:val="24"/>
        </w:rPr>
        <w:t xml:space="preserve"> (b) Silver nitrate solution after incubation in the dark for 24 h.</w:t>
      </w:r>
    </w:p>
    <w:p w:rsidR="00F207AF" w:rsidRDefault="00F207AF">
      <w:pPr>
        <w:rPr>
          <w:rFonts w:ascii="Times New Roman" w:eastAsia="Times New Roman" w:hAnsi="Times New Roman"/>
          <w:sz w:val="28"/>
          <w:szCs w:val="28"/>
        </w:rPr>
      </w:pPr>
      <w:r>
        <w:rPr>
          <w:rFonts w:ascii="Times New Roman" w:eastAsia="Times New Roman" w:hAnsi="Times New Roman"/>
          <w:sz w:val="28"/>
          <w:szCs w:val="28"/>
        </w:rPr>
        <w:br w:type="page"/>
      </w:r>
    </w:p>
    <w:p w:rsidR="00805AFB" w:rsidRDefault="00CC4DDF" w:rsidP="00805AFB">
      <w:pPr>
        <w:jc w:val="center"/>
        <w:rPr>
          <w:rFonts w:ascii="Times New Roman" w:eastAsia="Times New Roman" w:hAnsi="Times New Roman"/>
          <w:sz w:val="28"/>
          <w:szCs w:val="2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33425</wp:posOffset>
                </wp:positionH>
                <wp:positionV relativeFrom="paragraph">
                  <wp:posOffset>76200</wp:posOffset>
                </wp:positionV>
                <wp:extent cx="400050" cy="28575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C4DDF" w:rsidRPr="00CC4DDF" w:rsidRDefault="00CC4DDF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CC4DDF">
                              <w:rPr>
                                <w:rFonts w:ascii="Times New Roman" w:hAnsi="Times New Roman"/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57.75pt;margin-top:6pt;width:31.5pt;height:22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" fillcolor="white [3201]" stroked="f" strokeweight=".5pt">
                <v:textbox>
                  <w:txbxContent>
                    <w:p w:rsidR="00CC4DDF" w:rsidRPr="00CC4DDF" w:rsidRDefault="00CC4DDF">
                      <w:pPr>
                        <w:rPr>
                          <w:rFonts w:ascii="Times New Roman" w:hAnsi="Times New Roman"/>
                          <w:b/>
                        </w:rPr>
                      </w:pPr>
                      <w:r w:rsidRPr="00CC4DDF">
                        <w:rPr>
                          <w:rFonts w:ascii="Times New Roman" w:hAnsi="Times New Roman"/>
                          <w:b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805AFB">
        <w:rPr>
          <w:noProof/>
        </w:rPr>
        <w:drawing>
          <wp:inline distT="0" distB="0" distL="0" distR="0" wp14:anchorId="2FFBAC97" wp14:editId="08C2C797">
            <wp:extent cx="4572000" cy="28575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05AFB" w:rsidRDefault="00805AFB">
      <w:pPr>
        <w:rPr>
          <w:rFonts w:ascii="Times New Roman" w:eastAsia="Times New Roman" w:hAnsi="Times New Roman"/>
          <w:sz w:val="28"/>
          <w:szCs w:val="28"/>
        </w:rPr>
      </w:pPr>
    </w:p>
    <w:p w:rsidR="00805AFB" w:rsidRDefault="00CC4DDF" w:rsidP="00805AFB">
      <w:pPr>
        <w:jc w:val="center"/>
        <w:rPr>
          <w:rFonts w:ascii="Times New Roman" w:eastAsia="Times New Roman" w:hAnsi="Times New Roman"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B66EBA" wp14:editId="2CC2DF97">
                <wp:simplePos x="0" y="0"/>
                <wp:positionH relativeFrom="column">
                  <wp:posOffset>733425</wp:posOffset>
                </wp:positionH>
                <wp:positionV relativeFrom="paragraph">
                  <wp:posOffset>77470</wp:posOffset>
                </wp:positionV>
                <wp:extent cx="400050" cy="28575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C4DDF" w:rsidRPr="00CC4DDF" w:rsidRDefault="00CC4DDF" w:rsidP="00CC4DDF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CC4DDF">
                              <w:rPr>
                                <w:rFonts w:ascii="Times New Roman" w:hAnsi="Times New Roman"/>
                                <w:b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b</w:t>
                            </w:r>
                            <w:r w:rsidRPr="00CC4DDF">
                              <w:rPr>
                                <w:rFonts w:ascii="Times New Roman" w:hAnsi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B66EBA" id="Text Box 8" o:spid="_x0000_s1027" type="#_x0000_t202" style="position:absolute;left:0;text-align:left;margin-left:57.75pt;margin-top:6.1pt;width:31.5pt;height:22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" fillcolor="white [3201]" stroked="f" strokeweight=".5pt">
                <v:textbox>
                  <w:txbxContent>
                    <w:p w:rsidR="00CC4DDF" w:rsidRPr="00CC4DDF" w:rsidRDefault="00CC4DDF" w:rsidP="00CC4DDF">
                      <w:pPr>
                        <w:rPr>
                          <w:rFonts w:ascii="Times New Roman" w:hAnsi="Times New Roman"/>
                          <w:b/>
                        </w:rPr>
                      </w:pPr>
                      <w:r w:rsidRPr="00CC4DDF">
                        <w:rPr>
                          <w:rFonts w:ascii="Times New Roman" w:hAnsi="Times New Roman"/>
                          <w:b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b</w:t>
                      </w:r>
                      <w:r w:rsidRPr="00CC4DDF">
                        <w:rPr>
                          <w:rFonts w:ascii="Times New Roman" w:hAnsi="Times New Roman"/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805AFB">
        <w:rPr>
          <w:noProof/>
        </w:rPr>
        <w:drawing>
          <wp:inline distT="0" distB="0" distL="0" distR="0" wp14:anchorId="473429B0" wp14:editId="4E780EAD">
            <wp:extent cx="4572000" cy="28575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207AF" w:rsidRDefault="00805AFB" w:rsidP="00805AFB">
      <w:pPr>
        <w:jc w:val="center"/>
        <w:rPr>
          <w:rFonts w:ascii="Times New Roman" w:eastAsia="Times New Roman" w:hAnsi="Times New Roman"/>
          <w:sz w:val="28"/>
          <w:szCs w:val="28"/>
        </w:rPr>
      </w:pPr>
      <w:r w:rsidRPr="00805AFB">
        <w:rPr>
          <w:rFonts w:ascii="Times New Roman" w:eastAsia="Times New Roman" w:hAnsi="Times New Roman"/>
          <w:sz w:val="24"/>
          <w:szCs w:val="28"/>
        </w:rPr>
        <w:t>Figure S1</w:t>
      </w:r>
      <w:r w:rsidR="00F207AF">
        <w:rPr>
          <w:rFonts w:ascii="Times New Roman" w:eastAsia="Times New Roman" w:hAnsi="Times New Roman"/>
          <w:sz w:val="28"/>
          <w:szCs w:val="28"/>
        </w:rPr>
        <w:br w:type="page"/>
      </w:r>
    </w:p>
    <w:p w:rsidR="005867FC" w:rsidRDefault="005867FC" w:rsidP="005867FC">
      <w:pPr>
        <w:shd w:val="clear" w:color="auto" w:fill="FFFFFF"/>
        <w:spacing w:after="167" w:line="240" w:lineRule="auto"/>
        <w:ind w:firstLine="720"/>
        <w:jc w:val="both"/>
        <w:rPr>
          <w:rFonts w:ascii="Times New Roman" w:eastAsia="Times New Roman" w:hAnsi="Times New Roman"/>
          <w:sz w:val="28"/>
          <w:szCs w:val="28"/>
        </w:rPr>
      </w:pPr>
    </w:p>
    <w:p w:rsidR="005867FC" w:rsidRPr="005867FC" w:rsidRDefault="00705C62" w:rsidP="00F207AF">
      <w:pPr>
        <w:shd w:val="clear" w:color="auto" w:fill="FFFFFF"/>
        <w:spacing w:after="167" w:line="240" w:lineRule="auto"/>
        <w:ind w:firstLine="720"/>
        <w:jc w:val="center"/>
        <w:rPr>
          <w:rFonts w:ascii="Times New Roman" w:eastAsia="Times New Roman" w:hAnsi="Times New Roman"/>
          <w:noProof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B66EBA" wp14:editId="2CC2DF97">
                <wp:simplePos x="0" y="0"/>
                <wp:positionH relativeFrom="column">
                  <wp:posOffset>3276600</wp:posOffset>
                </wp:positionH>
                <wp:positionV relativeFrom="paragraph">
                  <wp:posOffset>70485</wp:posOffset>
                </wp:positionV>
                <wp:extent cx="400050" cy="28575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5C62" w:rsidRPr="00CC4DDF" w:rsidRDefault="00705C62" w:rsidP="00705C62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CC4DDF">
                              <w:rPr>
                                <w:rFonts w:ascii="Times New Roman" w:hAnsi="Times New Roman"/>
                                <w:b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b</w:t>
                            </w:r>
                            <w:r w:rsidRPr="00CC4DDF">
                              <w:rPr>
                                <w:rFonts w:ascii="Times New Roman" w:hAnsi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B66EBA" id="Text Box 10" o:spid="_x0000_s1028" type="#_x0000_t202" style="position:absolute;left:0;text-align:left;margin-left:258pt;margin-top:5.55pt;width:31.5pt;height:22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" filled="f" stroked="f" strokeweight=".5pt">
                <v:textbox>
                  <w:txbxContent>
                    <w:p w:rsidR="00705C62" w:rsidRPr="00CC4DDF" w:rsidRDefault="00705C62" w:rsidP="00705C62">
                      <w:pPr>
                        <w:rPr>
                          <w:rFonts w:ascii="Times New Roman" w:hAnsi="Times New Roman"/>
                          <w:b/>
                        </w:rPr>
                      </w:pPr>
                      <w:r w:rsidRPr="00CC4DDF">
                        <w:rPr>
                          <w:rFonts w:ascii="Times New Roman" w:hAnsi="Times New Roman"/>
                          <w:b/>
                        </w:rPr>
                        <w:t>(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b</w:t>
                      </w:r>
                      <w:r w:rsidRPr="00CC4DDF">
                        <w:rPr>
                          <w:rFonts w:ascii="Times New Roman" w:hAnsi="Times New Roman"/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B66EBA" wp14:editId="2CC2DF97">
                <wp:simplePos x="0" y="0"/>
                <wp:positionH relativeFrom="column">
                  <wp:posOffset>1247775</wp:posOffset>
                </wp:positionH>
                <wp:positionV relativeFrom="paragraph">
                  <wp:posOffset>66040</wp:posOffset>
                </wp:positionV>
                <wp:extent cx="400050" cy="28575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5C62" w:rsidRPr="00CC4DDF" w:rsidRDefault="00705C62" w:rsidP="00705C62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CC4DDF">
                              <w:rPr>
                                <w:rFonts w:ascii="Times New Roman" w:hAnsi="Times New Roman"/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B66EBA" id="Text Box 9" o:spid="_x0000_s1029" type="#_x0000_t202" style="position:absolute;left:0;text-align:left;margin-left:98.25pt;margin-top:5.2pt;width:31.5pt;height:22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" filled="f" stroked="f" strokeweight=".5pt">
                <v:textbox>
                  <w:txbxContent>
                    <w:p w:rsidR="00705C62" w:rsidRPr="00CC4DDF" w:rsidRDefault="00705C62" w:rsidP="00705C62">
                      <w:pPr>
                        <w:rPr>
                          <w:rFonts w:ascii="Times New Roman" w:hAnsi="Times New Roman"/>
                          <w:b/>
                        </w:rPr>
                      </w:pPr>
                      <w:r w:rsidRPr="00CC4DDF">
                        <w:rPr>
                          <w:rFonts w:ascii="Times New Roman" w:hAnsi="Times New Roman"/>
                          <w:b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5867FC" w:rsidRPr="00B465AD">
        <w:rPr>
          <w:rFonts w:ascii="Times New Roman" w:eastAsia="Times New Roman" w:hAnsi="Times New Roman"/>
          <w:noProof/>
          <w:sz w:val="28"/>
          <w:szCs w:val="28"/>
        </w:rPr>
        <w:drawing>
          <wp:inline distT="0" distB="0" distL="0" distR="0" wp14:anchorId="715A22B7" wp14:editId="29F2C317">
            <wp:extent cx="2009775" cy="2286000"/>
            <wp:effectExtent l="0" t="0" r="9525" b="0"/>
            <wp:docPr id="30" name="Picture 30" descr="C:\Users\cmdr\Desktop\Nanotoxicity\images\Agno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cmdr\Desktop\Nanotoxicity\images\Agno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867FC" w:rsidRPr="00B465AD">
        <w:rPr>
          <w:rFonts w:ascii="Times New Roman" w:eastAsia="Times New Roman" w:hAnsi="Times New Roman"/>
          <w:noProof/>
          <w:sz w:val="28"/>
          <w:szCs w:val="28"/>
        </w:rPr>
        <w:drawing>
          <wp:inline distT="0" distB="0" distL="0" distR="0" wp14:anchorId="6132FF87" wp14:editId="7C81C464">
            <wp:extent cx="1981200" cy="2276475"/>
            <wp:effectExtent l="0" t="0" r="0" b="9525"/>
            <wp:docPr id="29" name="Picture 29" descr="C:\Users\cmdr\Desktop\Agnps\IMG_285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mdr\Desktop\Agnps\IMG_285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029" w:rsidRPr="00F207AF" w:rsidRDefault="00F207AF" w:rsidP="00F207AF">
      <w:pPr>
        <w:jc w:val="center"/>
        <w:rPr>
          <w:rFonts w:ascii="Times New Roman" w:hAnsi="Times New Roman"/>
          <w:b/>
          <w:sz w:val="24"/>
        </w:rPr>
      </w:pPr>
      <w:r w:rsidRPr="00F207AF">
        <w:rPr>
          <w:rFonts w:ascii="Times New Roman" w:hAnsi="Times New Roman"/>
          <w:b/>
          <w:sz w:val="24"/>
        </w:rPr>
        <w:t>Figure S2</w:t>
      </w:r>
    </w:p>
    <w:sectPr w:rsidR="00797029" w:rsidRPr="00F20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7FC"/>
    <w:rsid w:val="001D657C"/>
    <w:rsid w:val="003E1CCE"/>
    <w:rsid w:val="004836B2"/>
    <w:rsid w:val="00496502"/>
    <w:rsid w:val="005867FC"/>
    <w:rsid w:val="00705C62"/>
    <w:rsid w:val="0076780C"/>
    <w:rsid w:val="00795BBC"/>
    <w:rsid w:val="00797029"/>
    <w:rsid w:val="00805AFB"/>
    <w:rsid w:val="00B81294"/>
    <w:rsid w:val="00CC4DDF"/>
    <w:rsid w:val="00D1200B"/>
    <w:rsid w:val="00F2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7B425-E605-4B9F-8952-24A058203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7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microsoft.com/office/2007/relationships/hdphoto" Target="media/hdphoto2.wdp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40mM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2!$A$2:$A$342</c:f>
              <c:numCache>
                <c:formatCode>0</c:formatCode>
                <c:ptCount val="341"/>
                <c:pt idx="0">
                  <c:v>360</c:v>
                </c:pt>
                <c:pt idx="1">
                  <c:v>361</c:v>
                </c:pt>
                <c:pt idx="2">
                  <c:v>362</c:v>
                </c:pt>
                <c:pt idx="3">
                  <c:v>363</c:v>
                </c:pt>
                <c:pt idx="4">
                  <c:v>364</c:v>
                </c:pt>
                <c:pt idx="5">
                  <c:v>365</c:v>
                </c:pt>
                <c:pt idx="6">
                  <c:v>366</c:v>
                </c:pt>
                <c:pt idx="7">
                  <c:v>367</c:v>
                </c:pt>
                <c:pt idx="8">
                  <c:v>368</c:v>
                </c:pt>
                <c:pt idx="9">
                  <c:v>369</c:v>
                </c:pt>
                <c:pt idx="10">
                  <c:v>370</c:v>
                </c:pt>
                <c:pt idx="11">
                  <c:v>371</c:v>
                </c:pt>
                <c:pt idx="12">
                  <c:v>372</c:v>
                </c:pt>
                <c:pt idx="13">
                  <c:v>373</c:v>
                </c:pt>
                <c:pt idx="14">
                  <c:v>374</c:v>
                </c:pt>
                <c:pt idx="15">
                  <c:v>375</c:v>
                </c:pt>
                <c:pt idx="16">
                  <c:v>376</c:v>
                </c:pt>
                <c:pt idx="17">
                  <c:v>377</c:v>
                </c:pt>
                <c:pt idx="18">
                  <c:v>378</c:v>
                </c:pt>
                <c:pt idx="19">
                  <c:v>379</c:v>
                </c:pt>
                <c:pt idx="20">
                  <c:v>380</c:v>
                </c:pt>
                <c:pt idx="21">
                  <c:v>381</c:v>
                </c:pt>
                <c:pt idx="22">
                  <c:v>382</c:v>
                </c:pt>
                <c:pt idx="23">
                  <c:v>383</c:v>
                </c:pt>
                <c:pt idx="24">
                  <c:v>384</c:v>
                </c:pt>
                <c:pt idx="25">
                  <c:v>385</c:v>
                </c:pt>
                <c:pt idx="26">
                  <c:v>386</c:v>
                </c:pt>
                <c:pt idx="27">
                  <c:v>387</c:v>
                </c:pt>
                <c:pt idx="28">
                  <c:v>388</c:v>
                </c:pt>
                <c:pt idx="29">
                  <c:v>389</c:v>
                </c:pt>
                <c:pt idx="30">
                  <c:v>390</c:v>
                </c:pt>
                <c:pt idx="31">
                  <c:v>391</c:v>
                </c:pt>
                <c:pt idx="32">
                  <c:v>392</c:v>
                </c:pt>
                <c:pt idx="33">
                  <c:v>393</c:v>
                </c:pt>
                <c:pt idx="34">
                  <c:v>394</c:v>
                </c:pt>
                <c:pt idx="35">
                  <c:v>395</c:v>
                </c:pt>
                <c:pt idx="36">
                  <c:v>396</c:v>
                </c:pt>
                <c:pt idx="37">
                  <c:v>397</c:v>
                </c:pt>
                <c:pt idx="38">
                  <c:v>398</c:v>
                </c:pt>
                <c:pt idx="39">
                  <c:v>399</c:v>
                </c:pt>
                <c:pt idx="40">
                  <c:v>400</c:v>
                </c:pt>
                <c:pt idx="41">
                  <c:v>401</c:v>
                </c:pt>
                <c:pt idx="42">
                  <c:v>402</c:v>
                </c:pt>
                <c:pt idx="43">
                  <c:v>403</c:v>
                </c:pt>
                <c:pt idx="44">
                  <c:v>404</c:v>
                </c:pt>
                <c:pt idx="45">
                  <c:v>405</c:v>
                </c:pt>
                <c:pt idx="46">
                  <c:v>406</c:v>
                </c:pt>
                <c:pt idx="47">
                  <c:v>407</c:v>
                </c:pt>
                <c:pt idx="48">
                  <c:v>408</c:v>
                </c:pt>
                <c:pt idx="49">
                  <c:v>409</c:v>
                </c:pt>
                <c:pt idx="50">
                  <c:v>410</c:v>
                </c:pt>
                <c:pt idx="51">
                  <c:v>411</c:v>
                </c:pt>
                <c:pt idx="52">
                  <c:v>412</c:v>
                </c:pt>
                <c:pt idx="53">
                  <c:v>413</c:v>
                </c:pt>
                <c:pt idx="54">
                  <c:v>414</c:v>
                </c:pt>
                <c:pt idx="55">
                  <c:v>415</c:v>
                </c:pt>
                <c:pt idx="56">
                  <c:v>416</c:v>
                </c:pt>
                <c:pt idx="57">
                  <c:v>417</c:v>
                </c:pt>
                <c:pt idx="58">
                  <c:v>418</c:v>
                </c:pt>
                <c:pt idx="59">
                  <c:v>419</c:v>
                </c:pt>
                <c:pt idx="60">
                  <c:v>420</c:v>
                </c:pt>
                <c:pt idx="61">
                  <c:v>421</c:v>
                </c:pt>
                <c:pt idx="62">
                  <c:v>422</c:v>
                </c:pt>
                <c:pt idx="63">
                  <c:v>423</c:v>
                </c:pt>
                <c:pt idx="64">
                  <c:v>424</c:v>
                </c:pt>
                <c:pt idx="65">
                  <c:v>425</c:v>
                </c:pt>
                <c:pt idx="66">
                  <c:v>426</c:v>
                </c:pt>
                <c:pt idx="67">
                  <c:v>427</c:v>
                </c:pt>
                <c:pt idx="68">
                  <c:v>428</c:v>
                </c:pt>
                <c:pt idx="69">
                  <c:v>429</c:v>
                </c:pt>
                <c:pt idx="70">
                  <c:v>430</c:v>
                </c:pt>
                <c:pt idx="71">
                  <c:v>431</c:v>
                </c:pt>
                <c:pt idx="72">
                  <c:v>432</c:v>
                </c:pt>
                <c:pt idx="73">
                  <c:v>433</c:v>
                </c:pt>
                <c:pt idx="74">
                  <c:v>434</c:v>
                </c:pt>
                <c:pt idx="75">
                  <c:v>435</c:v>
                </c:pt>
                <c:pt idx="76">
                  <c:v>436</c:v>
                </c:pt>
                <c:pt idx="77">
                  <c:v>437</c:v>
                </c:pt>
                <c:pt idx="78">
                  <c:v>438</c:v>
                </c:pt>
                <c:pt idx="79">
                  <c:v>439</c:v>
                </c:pt>
                <c:pt idx="80">
                  <c:v>440</c:v>
                </c:pt>
                <c:pt idx="81">
                  <c:v>441</c:v>
                </c:pt>
                <c:pt idx="82">
                  <c:v>442</c:v>
                </c:pt>
                <c:pt idx="83">
                  <c:v>443</c:v>
                </c:pt>
                <c:pt idx="84">
                  <c:v>444</c:v>
                </c:pt>
                <c:pt idx="85">
                  <c:v>445</c:v>
                </c:pt>
                <c:pt idx="86">
                  <c:v>446</c:v>
                </c:pt>
                <c:pt idx="87">
                  <c:v>447</c:v>
                </c:pt>
                <c:pt idx="88">
                  <c:v>448</c:v>
                </c:pt>
                <c:pt idx="89">
                  <c:v>449</c:v>
                </c:pt>
                <c:pt idx="90">
                  <c:v>450</c:v>
                </c:pt>
                <c:pt idx="91">
                  <c:v>451</c:v>
                </c:pt>
                <c:pt idx="92">
                  <c:v>452</c:v>
                </c:pt>
                <c:pt idx="93">
                  <c:v>453</c:v>
                </c:pt>
                <c:pt idx="94">
                  <c:v>454</c:v>
                </c:pt>
                <c:pt idx="95">
                  <c:v>455</c:v>
                </c:pt>
                <c:pt idx="96">
                  <c:v>456</c:v>
                </c:pt>
                <c:pt idx="97">
                  <c:v>457</c:v>
                </c:pt>
                <c:pt idx="98">
                  <c:v>458</c:v>
                </c:pt>
                <c:pt idx="99">
                  <c:v>459</c:v>
                </c:pt>
                <c:pt idx="100">
                  <c:v>460</c:v>
                </c:pt>
                <c:pt idx="101">
                  <c:v>461</c:v>
                </c:pt>
                <c:pt idx="102">
                  <c:v>462</c:v>
                </c:pt>
                <c:pt idx="103">
                  <c:v>463</c:v>
                </c:pt>
                <c:pt idx="104">
                  <c:v>464</c:v>
                </c:pt>
                <c:pt idx="105">
                  <c:v>465</c:v>
                </c:pt>
                <c:pt idx="106">
                  <c:v>466</c:v>
                </c:pt>
                <c:pt idx="107">
                  <c:v>467</c:v>
                </c:pt>
                <c:pt idx="108">
                  <c:v>468</c:v>
                </c:pt>
                <c:pt idx="109">
                  <c:v>469</c:v>
                </c:pt>
                <c:pt idx="110">
                  <c:v>470</c:v>
                </c:pt>
                <c:pt idx="111">
                  <c:v>471</c:v>
                </c:pt>
                <c:pt idx="112">
                  <c:v>472</c:v>
                </c:pt>
                <c:pt idx="113">
                  <c:v>473</c:v>
                </c:pt>
                <c:pt idx="114">
                  <c:v>474</c:v>
                </c:pt>
                <c:pt idx="115">
                  <c:v>475</c:v>
                </c:pt>
                <c:pt idx="116">
                  <c:v>476</c:v>
                </c:pt>
                <c:pt idx="117">
                  <c:v>477</c:v>
                </c:pt>
                <c:pt idx="118">
                  <c:v>478</c:v>
                </c:pt>
                <c:pt idx="119">
                  <c:v>479</c:v>
                </c:pt>
                <c:pt idx="120">
                  <c:v>480</c:v>
                </c:pt>
                <c:pt idx="121">
                  <c:v>481</c:v>
                </c:pt>
                <c:pt idx="122">
                  <c:v>482</c:v>
                </c:pt>
                <c:pt idx="123">
                  <c:v>483</c:v>
                </c:pt>
                <c:pt idx="124">
                  <c:v>484</c:v>
                </c:pt>
                <c:pt idx="125">
                  <c:v>485</c:v>
                </c:pt>
                <c:pt idx="126">
                  <c:v>486</c:v>
                </c:pt>
                <c:pt idx="127">
                  <c:v>487</c:v>
                </c:pt>
                <c:pt idx="128">
                  <c:v>488</c:v>
                </c:pt>
                <c:pt idx="129">
                  <c:v>489</c:v>
                </c:pt>
                <c:pt idx="130">
                  <c:v>490</c:v>
                </c:pt>
                <c:pt idx="131">
                  <c:v>491</c:v>
                </c:pt>
                <c:pt idx="132">
                  <c:v>492</c:v>
                </c:pt>
                <c:pt idx="133">
                  <c:v>493</c:v>
                </c:pt>
                <c:pt idx="134">
                  <c:v>494</c:v>
                </c:pt>
                <c:pt idx="135">
                  <c:v>495</c:v>
                </c:pt>
                <c:pt idx="136">
                  <c:v>496</c:v>
                </c:pt>
                <c:pt idx="137">
                  <c:v>497</c:v>
                </c:pt>
                <c:pt idx="138">
                  <c:v>498</c:v>
                </c:pt>
                <c:pt idx="139">
                  <c:v>499</c:v>
                </c:pt>
                <c:pt idx="140">
                  <c:v>500</c:v>
                </c:pt>
                <c:pt idx="141">
                  <c:v>501</c:v>
                </c:pt>
                <c:pt idx="142">
                  <c:v>502</c:v>
                </c:pt>
                <c:pt idx="143">
                  <c:v>503</c:v>
                </c:pt>
                <c:pt idx="144">
                  <c:v>504</c:v>
                </c:pt>
                <c:pt idx="145">
                  <c:v>505</c:v>
                </c:pt>
                <c:pt idx="146">
                  <c:v>506</c:v>
                </c:pt>
                <c:pt idx="147">
                  <c:v>507</c:v>
                </c:pt>
                <c:pt idx="148">
                  <c:v>508</c:v>
                </c:pt>
                <c:pt idx="149">
                  <c:v>509</c:v>
                </c:pt>
                <c:pt idx="150">
                  <c:v>510</c:v>
                </c:pt>
                <c:pt idx="151">
                  <c:v>511</c:v>
                </c:pt>
                <c:pt idx="152">
                  <c:v>512</c:v>
                </c:pt>
                <c:pt idx="153">
                  <c:v>513</c:v>
                </c:pt>
                <c:pt idx="154">
                  <c:v>514</c:v>
                </c:pt>
                <c:pt idx="155">
                  <c:v>515</c:v>
                </c:pt>
                <c:pt idx="156">
                  <c:v>516</c:v>
                </c:pt>
                <c:pt idx="157">
                  <c:v>517</c:v>
                </c:pt>
                <c:pt idx="158">
                  <c:v>518</c:v>
                </c:pt>
                <c:pt idx="159">
                  <c:v>519</c:v>
                </c:pt>
                <c:pt idx="160">
                  <c:v>520</c:v>
                </c:pt>
                <c:pt idx="161">
                  <c:v>521</c:v>
                </c:pt>
                <c:pt idx="162">
                  <c:v>522</c:v>
                </c:pt>
                <c:pt idx="163">
                  <c:v>523</c:v>
                </c:pt>
                <c:pt idx="164">
                  <c:v>524</c:v>
                </c:pt>
                <c:pt idx="165">
                  <c:v>525</c:v>
                </c:pt>
                <c:pt idx="166">
                  <c:v>526</c:v>
                </c:pt>
                <c:pt idx="167">
                  <c:v>527</c:v>
                </c:pt>
                <c:pt idx="168">
                  <c:v>528</c:v>
                </c:pt>
                <c:pt idx="169">
                  <c:v>529</c:v>
                </c:pt>
                <c:pt idx="170">
                  <c:v>530</c:v>
                </c:pt>
                <c:pt idx="171">
                  <c:v>531</c:v>
                </c:pt>
                <c:pt idx="172">
                  <c:v>532</c:v>
                </c:pt>
                <c:pt idx="173">
                  <c:v>533</c:v>
                </c:pt>
                <c:pt idx="174">
                  <c:v>534</c:v>
                </c:pt>
                <c:pt idx="175">
                  <c:v>535</c:v>
                </c:pt>
                <c:pt idx="176">
                  <c:v>536</c:v>
                </c:pt>
                <c:pt idx="177">
                  <c:v>537</c:v>
                </c:pt>
                <c:pt idx="178">
                  <c:v>538</c:v>
                </c:pt>
                <c:pt idx="179">
                  <c:v>539</c:v>
                </c:pt>
                <c:pt idx="180">
                  <c:v>540</c:v>
                </c:pt>
                <c:pt idx="181">
                  <c:v>541</c:v>
                </c:pt>
                <c:pt idx="182">
                  <c:v>542</c:v>
                </c:pt>
                <c:pt idx="183">
                  <c:v>543</c:v>
                </c:pt>
                <c:pt idx="184">
                  <c:v>544</c:v>
                </c:pt>
                <c:pt idx="185">
                  <c:v>545</c:v>
                </c:pt>
                <c:pt idx="186">
                  <c:v>546</c:v>
                </c:pt>
                <c:pt idx="187">
                  <c:v>547</c:v>
                </c:pt>
                <c:pt idx="188">
                  <c:v>548</c:v>
                </c:pt>
                <c:pt idx="189">
                  <c:v>549</c:v>
                </c:pt>
                <c:pt idx="190">
                  <c:v>550</c:v>
                </c:pt>
                <c:pt idx="191">
                  <c:v>551</c:v>
                </c:pt>
                <c:pt idx="192">
                  <c:v>552</c:v>
                </c:pt>
                <c:pt idx="193">
                  <c:v>553</c:v>
                </c:pt>
                <c:pt idx="194">
                  <c:v>554</c:v>
                </c:pt>
                <c:pt idx="195">
                  <c:v>555</c:v>
                </c:pt>
                <c:pt idx="196">
                  <c:v>556</c:v>
                </c:pt>
                <c:pt idx="197">
                  <c:v>557</c:v>
                </c:pt>
                <c:pt idx="198">
                  <c:v>558</c:v>
                </c:pt>
                <c:pt idx="199">
                  <c:v>559</c:v>
                </c:pt>
                <c:pt idx="200">
                  <c:v>560</c:v>
                </c:pt>
                <c:pt idx="201">
                  <c:v>561</c:v>
                </c:pt>
                <c:pt idx="202">
                  <c:v>562</c:v>
                </c:pt>
                <c:pt idx="203">
                  <c:v>563</c:v>
                </c:pt>
                <c:pt idx="204">
                  <c:v>564</c:v>
                </c:pt>
                <c:pt idx="205">
                  <c:v>565</c:v>
                </c:pt>
                <c:pt idx="206">
                  <c:v>566</c:v>
                </c:pt>
                <c:pt idx="207">
                  <c:v>567</c:v>
                </c:pt>
                <c:pt idx="208">
                  <c:v>568</c:v>
                </c:pt>
                <c:pt idx="209">
                  <c:v>569</c:v>
                </c:pt>
                <c:pt idx="210">
                  <c:v>570</c:v>
                </c:pt>
                <c:pt idx="211">
                  <c:v>571</c:v>
                </c:pt>
                <c:pt idx="212">
                  <c:v>572</c:v>
                </c:pt>
                <c:pt idx="213">
                  <c:v>573</c:v>
                </c:pt>
                <c:pt idx="214">
                  <c:v>574</c:v>
                </c:pt>
                <c:pt idx="215">
                  <c:v>575</c:v>
                </c:pt>
                <c:pt idx="216">
                  <c:v>576</c:v>
                </c:pt>
                <c:pt idx="217">
                  <c:v>577</c:v>
                </c:pt>
                <c:pt idx="218">
                  <c:v>578</c:v>
                </c:pt>
                <c:pt idx="219">
                  <c:v>579</c:v>
                </c:pt>
                <c:pt idx="220">
                  <c:v>580</c:v>
                </c:pt>
                <c:pt idx="221">
                  <c:v>581</c:v>
                </c:pt>
                <c:pt idx="222">
                  <c:v>582</c:v>
                </c:pt>
                <c:pt idx="223">
                  <c:v>583</c:v>
                </c:pt>
                <c:pt idx="224">
                  <c:v>584</c:v>
                </c:pt>
                <c:pt idx="225">
                  <c:v>585</c:v>
                </c:pt>
                <c:pt idx="226">
                  <c:v>586</c:v>
                </c:pt>
                <c:pt idx="227">
                  <c:v>587</c:v>
                </c:pt>
                <c:pt idx="228">
                  <c:v>588</c:v>
                </c:pt>
                <c:pt idx="229">
                  <c:v>589</c:v>
                </c:pt>
                <c:pt idx="230">
                  <c:v>590</c:v>
                </c:pt>
                <c:pt idx="231">
                  <c:v>591</c:v>
                </c:pt>
                <c:pt idx="232">
                  <c:v>592</c:v>
                </c:pt>
                <c:pt idx="233">
                  <c:v>593</c:v>
                </c:pt>
                <c:pt idx="234">
                  <c:v>594</c:v>
                </c:pt>
                <c:pt idx="235">
                  <c:v>595</c:v>
                </c:pt>
                <c:pt idx="236">
                  <c:v>596</c:v>
                </c:pt>
                <c:pt idx="237">
                  <c:v>597</c:v>
                </c:pt>
                <c:pt idx="238">
                  <c:v>598</c:v>
                </c:pt>
                <c:pt idx="239">
                  <c:v>599</c:v>
                </c:pt>
                <c:pt idx="240">
                  <c:v>600</c:v>
                </c:pt>
                <c:pt idx="241">
                  <c:v>601</c:v>
                </c:pt>
                <c:pt idx="242">
                  <c:v>602</c:v>
                </c:pt>
                <c:pt idx="243">
                  <c:v>603</c:v>
                </c:pt>
                <c:pt idx="244">
                  <c:v>604</c:v>
                </c:pt>
                <c:pt idx="245">
                  <c:v>605</c:v>
                </c:pt>
                <c:pt idx="246">
                  <c:v>606</c:v>
                </c:pt>
                <c:pt idx="247">
                  <c:v>607</c:v>
                </c:pt>
                <c:pt idx="248">
                  <c:v>608</c:v>
                </c:pt>
                <c:pt idx="249">
                  <c:v>609</c:v>
                </c:pt>
                <c:pt idx="250">
                  <c:v>610</c:v>
                </c:pt>
                <c:pt idx="251">
                  <c:v>611</c:v>
                </c:pt>
                <c:pt idx="252">
                  <c:v>612</c:v>
                </c:pt>
                <c:pt idx="253">
                  <c:v>613</c:v>
                </c:pt>
                <c:pt idx="254">
                  <c:v>614</c:v>
                </c:pt>
                <c:pt idx="255">
                  <c:v>615</c:v>
                </c:pt>
                <c:pt idx="256">
                  <c:v>616</c:v>
                </c:pt>
                <c:pt idx="257">
                  <c:v>617</c:v>
                </c:pt>
                <c:pt idx="258">
                  <c:v>618</c:v>
                </c:pt>
                <c:pt idx="259">
                  <c:v>619</c:v>
                </c:pt>
                <c:pt idx="260">
                  <c:v>620</c:v>
                </c:pt>
                <c:pt idx="261">
                  <c:v>621</c:v>
                </c:pt>
                <c:pt idx="262">
                  <c:v>622</c:v>
                </c:pt>
                <c:pt idx="263">
                  <c:v>623</c:v>
                </c:pt>
                <c:pt idx="264">
                  <c:v>624</c:v>
                </c:pt>
                <c:pt idx="265">
                  <c:v>625</c:v>
                </c:pt>
                <c:pt idx="266">
                  <c:v>626</c:v>
                </c:pt>
                <c:pt idx="267">
                  <c:v>627</c:v>
                </c:pt>
                <c:pt idx="268">
                  <c:v>628</c:v>
                </c:pt>
                <c:pt idx="269">
                  <c:v>629</c:v>
                </c:pt>
                <c:pt idx="270">
                  <c:v>630</c:v>
                </c:pt>
                <c:pt idx="271">
                  <c:v>631</c:v>
                </c:pt>
                <c:pt idx="272">
                  <c:v>632</c:v>
                </c:pt>
                <c:pt idx="273">
                  <c:v>633</c:v>
                </c:pt>
                <c:pt idx="274">
                  <c:v>634</c:v>
                </c:pt>
                <c:pt idx="275">
                  <c:v>635</c:v>
                </c:pt>
                <c:pt idx="276">
                  <c:v>636</c:v>
                </c:pt>
                <c:pt idx="277">
                  <c:v>637</c:v>
                </c:pt>
                <c:pt idx="278">
                  <c:v>638</c:v>
                </c:pt>
                <c:pt idx="279">
                  <c:v>639</c:v>
                </c:pt>
                <c:pt idx="280">
                  <c:v>640</c:v>
                </c:pt>
                <c:pt idx="281">
                  <c:v>641</c:v>
                </c:pt>
                <c:pt idx="282">
                  <c:v>642</c:v>
                </c:pt>
                <c:pt idx="283">
                  <c:v>643</c:v>
                </c:pt>
                <c:pt idx="284">
                  <c:v>644</c:v>
                </c:pt>
                <c:pt idx="285">
                  <c:v>645</c:v>
                </c:pt>
                <c:pt idx="286">
                  <c:v>646</c:v>
                </c:pt>
                <c:pt idx="287">
                  <c:v>647</c:v>
                </c:pt>
                <c:pt idx="288">
                  <c:v>648</c:v>
                </c:pt>
                <c:pt idx="289">
                  <c:v>649</c:v>
                </c:pt>
                <c:pt idx="290">
                  <c:v>650</c:v>
                </c:pt>
                <c:pt idx="291">
                  <c:v>651</c:v>
                </c:pt>
                <c:pt idx="292">
                  <c:v>652</c:v>
                </c:pt>
                <c:pt idx="293">
                  <c:v>653</c:v>
                </c:pt>
                <c:pt idx="294">
                  <c:v>654</c:v>
                </c:pt>
                <c:pt idx="295">
                  <c:v>655</c:v>
                </c:pt>
                <c:pt idx="296">
                  <c:v>656</c:v>
                </c:pt>
                <c:pt idx="297">
                  <c:v>657</c:v>
                </c:pt>
                <c:pt idx="298">
                  <c:v>658</c:v>
                </c:pt>
                <c:pt idx="299">
                  <c:v>659</c:v>
                </c:pt>
                <c:pt idx="300">
                  <c:v>660</c:v>
                </c:pt>
                <c:pt idx="301">
                  <c:v>661</c:v>
                </c:pt>
                <c:pt idx="302">
                  <c:v>662</c:v>
                </c:pt>
                <c:pt idx="303">
                  <c:v>663</c:v>
                </c:pt>
                <c:pt idx="304">
                  <c:v>664</c:v>
                </c:pt>
                <c:pt idx="305">
                  <c:v>665</c:v>
                </c:pt>
                <c:pt idx="306">
                  <c:v>666</c:v>
                </c:pt>
                <c:pt idx="307">
                  <c:v>667</c:v>
                </c:pt>
                <c:pt idx="308">
                  <c:v>668</c:v>
                </c:pt>
                <c:pt idx="309">
                  <c:v>669</c:v>
                </c:pt>
                <c:pt idx="310">
                  <c:v>670</c:v>
                </c:pt>
                <c:pt idx="311">
                  <c:v>671</c:v>
                </c:pt>
                <c:pt idx="312">
                  <c:v>672</c:v>
                </c:pt>
                <c:pt idx="313">
                  <c:v>673</c:v>
                </c:pt>
                <c:pt idx="314">
                  <c:v>674</c:v>
                </c:pt>
                <c:pt idx="315">
                  <c:v>675</c:v>
                </c:pt>
                <c:pt idx="316">
                  <c:v>676</c:v>
                </c:pt>
                <c:pt idx="317">
                  <c:v>677</c:v>
                </c:pt>
                <c:pt idx="318">
                  <c:v>678</c:v>
                </c:pt>
                <c:pt idx="319">
                  <c:v>679</c:v>
                </c:pt>
                <c:pt idx="320">
                  <c:v>680</c:v>
                </c:pt>
                <c:pt idx="321">
                  <c:v>681</c:v>
                </c:pt>
                <c:pt idx="322">
                  <c:v>682</c:v>
                </c:pt>
                <c:pt idx="323">
                  <c:v>683</c:v>
                </c:pt>
                <c:pt idx="324">
                  <c:v>684</c:v>
                </c:pt>
                <c:pt idx="325">
                  <c:v>685</c:v>
                </c:pt>
                <c:pt idx="326">
                  <c:v>686</c:v>
                </c:pt>
                <c:pt idx="327">
                  <c:v>687</c:v>
                </c:pt>
                <c:pt idx="328">
                  <c:v>688</c:v>
                </c:pt>
                <c:pt idx="329">
                  <c:v>689</c:v>
                </c:pt>
                <c:pt idx="330">
                  <c:v>690</c:v>
                </c:pt>
                <c:pt idx="331">
                  <c:v>691</c:v>
                </c:pt>
                <c:pt idx="332">
                  <c:v>692</c:v>
                </c:pt>
                <c:pt idx="333">
                  <c:v>693</c:v>
                </c:pt>
                <c:pt idx="334">
                  <c:v>694</c:v>
                </c:pt>
                <c:pt idx="335">
                  <c:v>695</c:v>
                </c:pt>
                <c:pt idx="336">
                  <c:v>696</c:v>
                </c:pt>
                <c:pt idx="337">
                  <c:v>697</c:v>
                </c:pt>
                <c:pt idx="338">
                  <c:v>698</c:v>
                </c:pt>
                <c:pt idx="339">
                  <c:v>699</c:v>
                </c:pt>
                <c:pt idx="340">
                  <c:v>700</c:v>
                </c:pt>
              </c:numCache>
            </c:numRef>
          </c:xVal>
          <c:yVal>
            <c:numRef>
              <c:f>Sheet2!$B$2:$B$342</c:f>
              <c:numCache>
                <c:formatCode>0.000</c:formatCode>
                <c:ptCount val="341"/>
                <c:pt idx="0">
                  <c:v>0.64202419266193844</c:v>
                </c:pt>
                <c:pt idx="1">
                  <c:v>0.6407723334757679</c:v>
                </c:pt>
                <c:pt idx="2">
                  <c:v>0.63833168856650435</c:v>
                </c:pt>
                <c:pt idx="3">
                  <c:v>0.6358180892358225</c:v>
                </c:pt>
                <c:pt idx="4">
                  <c:v>0.63519550649644907</c:v>
                </c:pt>
                <c:pt idx="5">
                  <c:v>0.63526751710725982</c:v>
                </c:pt>
                <c:pt idx="6">
                  <c:v>0.6358899418287457</c:v>
                </c:pt>
                <c:pt idx="7">
                  <c:v>0.63585621036714013</c:v>
                </c:pt>
                <c:pt idx="8">
                  <c:v>0.63496357456599417</c:v>
                </c:pt>
                <c:pt idx="9">
                  <c:v>0.63296757059118935</c:v>
                </c:pt>
                <c:pt idx="10">
                  <c:v>0.63087091458313016</c:v>
                </c:pt>
                <c:pt idx="11">
                  <c:v>0.63000237639763201</c:v>
                </c:pt>
                <c:pt idx="12">
                  <c:v>0.6287085535778405</c:v>
                </c:pt>
                <c:pt idx="13">
                  <c:v>0.62781483420499873</c:v>
                </c:pt>
                <c:pt idx="14">
                  <c:v>0.62806475219123603</c:v>
                </c:pt>
                <c:pt idx="15">
                  <c:v>0.62767788607285457</c:v>
                </c:pt>
                <c:pt idx="16">
                  <c:v>0.62735517118999673</c:v>
                </c:pt>
                <c:pt idx="17">
                  <c:v>0.62389147766970399</c:v>
                </c:pt>
                <c:pt idx="18">
                  <c:v>0.62079393183343434</c:v>
                </c:pt>
                <c:pt idx="19">
                  <c:v>0.61907319720622955</c:v>
                </c:pt>
                <c:pt idx="20">
                  <c:v>0.61876670039423587</c:v>
                </c:pt>
                <c:pt idx="21">
                  <c:v>0.61842029885912819</c:v>
                </c:pt>
                <c:pt idx="22">
                  <c:v>0.61799796133667861</c:v>
                </c:pt>
                <c:pt idx="23">
                  <c:v>0.61866346635098179</c:v>
                </c:pt>
                <c:pt idx="24">
                  <c:v>0.61856519627553186</c:v>
                </c:pt>
                <c:pt idx="25">
                  <c:v>0.61800525582779142</c:v>
                </c:pt>
                <c:pt idx="26">
                  <c:v>0.61812699827424789</c:v>
                </c:pt>
                <c:pt idx="27">
                  <c:v>0.61790100107023571</c:v>
                </c:pt>
                <c:pt idx="28">
                  <c:v>0.61705247987325429</c:v>
                </c:pt>
                <c:pt idx="29">
                  <c:v>0.61643442226164213</c:v>
                </c:pt>
                <c:pt idx="30">
                  <c:v>0.61634953548326932</c:v>
                </c:pt>
                <c:pt idx="31">
                  <c:v>0.61624140974230435</c:v>
                </c:pt>
                <c:pt idx="32">
                  <c:v>0.61468477214106154</c:v>
                </c:pt>
                <c:pt idx="33">
                  <c:v>0.6137729295671952</c:v>
                </c:pt>
                <c:pt idx="34">
                  <c:v>0.61374698660253491</c:v>
                </c:pt>
                <c:pt idx="35">
                  <c:v>0.61253813993292838</c:v>
                </c:pt>
                <c:pt idx="36">
                  <c:v>0.61200620205325607</c:v>
                </c:pt>
                <c:pt idx="37">
                  <c:v>0.6121346110727669</c:v>
                </c:pt>
                <c:pt idx="38">
                  <c:v>0.61115736917760155</c:v>
                </c:pt>
                <c:pt idx="39">
                  <c:v>0.61070083998133928</c:v>
                </c:pt>
                <c:pt idx="40">
                  <c:v>0.61081251360481159</c:v>
                </c:pt>
                <c:pt idx="41">
                  <c:v>0.61143069454689991</c:v>
                </c:pt>
                <c:pt idx="42">
                  <c:v>0.61125646939499423</c:v>
                </c:pt>
                <c:pt idx="43">
                  <c:v>0.61042447409021439</c:v>
                </c:pt>
                <c:pt idx="44">
                  <c:v>0.60882017431447488</c:v>
                </c:pt>
                <c:pt idx="45">
                  <c:v>0.60788391254301688</c:v>
                </c:pt>
                <c:pt idx="46">
                  <c:v>0.60742455672143725</c:v>
                </c:pt>
                <c:pt idx="47">
                  <c:v>0.60724616855141766</c:v>
                </c:pt>
                <c:pt idx="48">
                  <c:v>0.607174350838669</c:v>
                </c:pt>
                <c:pt idx="49">
                  <c:v>0.60707478353991051</c:v>
                </c:pt>
                <c:pt idx="50">
                  <c:v>0.60701148186397047</c:v>
                </c:pt>
                <c:pt idx="51">
                  <c:v>0.6066198581413198</c:v>
                </c:pt>
                <c:pt idx="52">
                  <c:v>0.60617775988991274</c:v>
                </c:pt>
                <c:pt idx="53">
                  <c:v>0.60526493055140207</c:v>
                </c:pt>
                <c:pt idx="54">
                  <c:v>0.604985828719249</c:v>
                </c:pt>
                <c:pt idx="55">
                  <c:v>0.60408152077905619</c:v>
                </c:pt>
                <c:pt idx="56">
                  <c:v>0.60297900061681908</c:v>
                </c:pt>
                <c:pt idx="57">
                  <c:v>0.60206530134974034</c:v>
                </c:pt>
                <c:pt idx="58">
                  <c:v>0.60038687814737424</c:v>
                </c:pt>
                <c:pt idx="59">
                  <c:v>0.59854955557473621</c:v>
                </c:pt>
                <c:pt idx="60">
                  <c:v>0.59662939343096921</c:v>
                </c:pt>
                <c:pt idx="61">
                  <c:v>0.5947656556794485</c:v>
                </c:pt>
                <c:pt idx="62">
                  <c:v>0.59274944801294693</c:v>
                </c:pt>
                <c:pt idx="63">
                  <c:v>0.59073970503896167</c:v>
                </c:pt>
                <c:pt idx="64">
                  <c:v>0.58945343013481777</c:v>
                </c:pt>
                <c:pt idx="65">
                  <c:v>0.5881834007316602</c:v>
                </c:pt>
                <c:pt idx="66">
                  <c:v>0.5868087697548604</c:v>
                </c:pt>
                <c:pt idx="67">
                  <c:v>0.58569840193083167</c:v>
                </c:pt>
                <c:pt idx="68">
                  <c:v>0.58457383828697662</c:v>
                </c:pt>
                <c:pt idx="69">
                  <c:v>0.58320467057771674</c:v>
                </c:pt>
                <c:pt idx="70">
                  <c:v>0.58200801150660764</c:v>
                </c:pt>
                <c:pt idx="71">
                  <c:v>0.58008263661918336</c:v>
                </c:pt>
                <c:pt idx="72">
                  <c:v>0.57768835539475571</c:v>
                </c:pt>
                <c:pt idx="73">
                  <c:v>0.57556908269882623</c:v>
                </c:pt>
                <c:pt idx="74">
                  <c:v>0.57230282251913334</c:v>
                </c:pt>
                <c:pt idx="75">
                  <c:v>0.56987880611178798</c:v>
                </c:pt>
                <c:pt idx="76">
                  <c:v>0.56744075095177815</c:v>
                </c:pt>
                <c:pt idx="77">
                  <c:v>0.56562408002513187</c:v>
                </c:pt>
                <c:pt idx="78">
                  <c:v>0.56350668319176744</c:v>
                </c:pt>
                <c:pt idx="79">
                  <c:v>0.56075335835920914</c:v>
                </c:pt>
                <c:pt idx="80">
                  <c:v>0.55728181088218443</c:v>
                </c:pt>
                <c:pt idx="81">
                  <c:v>0.55346363529563736</c:v>
                </c:pt>
                <c:pt idx="82">
                  <c:v>0.55049585926255529</c:v>
                </c:pt>
                <c:pt idx="83">
                  <c:v>0.5481113288181787</c:v>
                </c:pt>
                <c:pt idx="84">
                  <c:v>0.54592755711593588</c:v>
                </c:pt>
                <c:pt idx="85">
                  <c:v>0.54384056450795459</c:v>
                </c:pt>
                <c:pt idx="86">
                  <c:v>0.5409067357543309</c:v>
                </c:pt>
                <c:pt idx="87">
                  <c:v>0.5372686440720974</c:v>
                </c:pt>
                <c:pt idx="88">
                  <c:v>0.5338718950536806</c:v>
                </c:pt>
                <c:pt idx="89">
                  <c:v>0.53076401841069198</c:v>
                </c:pt>
                <c:pt idx="90">
                  <c:v>0.52783207411648625</c:v>
                </c:pt>
                <c:pt idx="91">
                  <c:v>0.52459952790646081</c:v>
                </c:pt>
                <c:pt idx="92">
                  <c:v>0.52134494998547143</c:v>
                </c:pt>
                <c:pt idx="93">
                  <c:v>0.51822389351592468</c:v>
                </c:pt>
                <c:pt idx="94">
                  <c:v>0.51499449515868057</c:v>
                </c:pt>
                <c:pt idx="95">
                  <c:v>0.51186966955658497</c:v>
                </c:pt>
                <c:pt idx="96">
                  <c:v>0.50900499296699475</c:v>
                </c:pt>
                <c:pt idx="97">
                  <c:v>0.50522936740273428</c:v>
                </c:pt>
                <c:pt idx="98">
                  <c:v>0.5001761072842883</c:v>
                </c:pt>
                <c:pt idx="99">
                  <c:v>0.49593312425346675</c:v>
                </c:pt>
                <c:pt idx="100">
                  <c:v>0.49193595131125045</c:v>
                </c:pt>
                <c:pt idx="101">
                  <c:v>0.48832409447750685</c:v>
                </c:pt>
                <c:pt idx="102">
                  <c:v>0.48491526075286745</c:v>
                </c:pt>
                <c:pt idx="103">
                  <c:v>0.48086611509636495</c:v>
                </c:pt>
                <c:pt idx="104">
                  <c:v>0.47732928817637282</c:v>
                </c:pt>
                <c:pt idx="105">
                  <c:v>0.4739339143975973</c:v>
                </c:pt>
                <c:pt idx="106">
                  <c:v>0.47011145840973773</c:v>
                </c:pt>
                <c:pt idx="107">
                  <c:v>0.46666893238210388</c:v>
                </c:pt>
                <c:pt idx="108">
                  <c:v>0.46199073165892884</c:v>
                </c:pt>
                <c:pt idx="109">
                  <c:v>0.4585666788869408</c:v>
                </c:pt>
                <c:pt idx="110">
                  <c:v>0.45594382464637295</c:v>
                </c:pt>
                <c:pt idx="111">
                  <c:v>0.45494308605213307</c:v>
                </c:pt>
                <c:pt idx="112">
                  <c:v>0.45177947522489464</c:v>
                </c:pt>
                <c:pt idx="113">
                  <c:v>0.44844116025745018</c:v>
                </c:pt>
                <c:pt idx="114">
                  <c:v>0.44490252763720339</c:v>
                </c:pt>
                <c:pt idx="115">
                  <c:v>0.44088792918541364</c:v>
                </c:pt>
                <c:pt idx="116">
                  <c:v>0.43647103749278471</c:v>
                </c:pt>
                <c:pt idx="117">
                  <c:v>0.43146654883819496</c:v>
                </c:pt>
                <c:pt idx="118">
                  <c:v>0.42614279832506841</c:v>
                </c:pt>
                <c:pt idx="119">
                  <c:v>0.42148342220219742</c:v>
                </c:pt>
                <c:pt idx="120">
                  <c:v>0.41732941698287462</c:v>
                </c:pt>
                <c:pt idx="121">
                  <c:v>0.41411395269554696</c:v>
                </c:pt>
                <c:pt idx="122">
                  <c:v>0.41119094075249391</c:v>
                </c:pt>
                <c:pt idx="123">
                  <c:v>0.40727205657498516</c:v>
                </c:pt>
                <c:pt idx="124">
                  <c:v>0.40258495299253161</c:v>
                </c:pt>
                <c:pt idx="125">
                  <c:v>0.39845135650854818</c:v>
                </c:pt>
                <c:pt idx="126">
                  <c:v>0.39579875124859193</c:v>
                </c:pt>
                <c:pt idx="127">
                  <c:v>0.39283383562621776</c:v>
                </c:pt>
                <c:pt idx="128">
                  <c:v>0.38864976593191553</c:v>
                </c:pt>
                <c:pt idx="129">
                  <c:v>0.38575096958844041</c:v>
                </c:pt>
                <c:pt idx="130">
                  <c:v>0.38282005878917064</c:v>
                </c:pt>
                <c:pt idx="131">
                  <c:v>0.37920167936928412</c:v>
                </c:pt>
                <c:pt idx="132">
                  <c:v>0.37508626397940292</c:v>
                </c:pt>
                <c:pt idx="133">
                  <c:v>0.37220649327802585</c:v>
                </c:pt>
                <c:pt idx="134">
                  <c:v>0.37033290272313396</c:v>
                </c:pt>
                <c:pt idx="135">
                  <c:v>0.36764500333778993</c:v>
                </c:pt>
                <c:pt idx="136">
                  <c:v>0.36309183977276421</c:v>
                </c:pt>
                <c:pt idx="137">
                  <c:v>0.35880404657256781</c:v>
                </c:pt>
                <c:pt idx="138">
                  <c:v>0.35551509936489334</c:v>
                </c:pt>
                <c:pt idx="139">
                  <c:v>0.35321480767922453</c:v>
                </c:pt>
                <c:pt idx="140">
                  <c:v>0.35223493349723461</c:v>
                </c:pt>
                <c:pt idx="141">
                  <c:v>0.35104793545268576</c:v>
                </c:pt>
                <c:pt idx="142">
                  <c:v>0.34882553422585738</c:v>
                </c:pt>
                <c:pt idx="143">
                  <c:v>0.34564741069458493</c:v>
                </c:pt>
                <c:pt idx="144">
                  <c:v>0.34196877965062911</c:v>
                </c:pt>
                <c:pt idx="145">
                  <c:v>0.3382914180169056</c:v>
                </c:pt>
                <c:pt idx="146">
                  <c:v>0.33553319877623999</c:v>
                </c:pt>
                <c:pt idx="147">
                  <c:v>0.33274936317592879</c:v>
                </c:pt>
                <c:pt idx="148">
                  <c:v>0.32941105301582552</c:v>
                </c:pt>
                <c:pt idx="149">
                  <c:v>0.32615236537148656</c:v>
                </c:pt>
                <c:pt idx="150">
                  <c:v>0.32235582003220387</c:v>
                </c:pt>
                <c:pt idx="151">
                  <c:v>0.31793938133637217</c:v>
                </c:pt>
                <c:pt idx="152">
                  <c:v>0.31416408507963001</c:v>
                </c:pt>
                <c:pt idx="153">
                  <c:v>0.31220634865330493</c:v>
                </c:pt>
                <c:pt idx="154">
                  <c:v>0.31086443929297264</c:v>
                </c:pt>
                <c:pt idx="155">
                  <c:v>0.30925972248823747</c:v>
                </c:pt>
                <c:pt idx="156">
                  <c:v>0.30610639785907001</c:v>
                </c:pt>
                <c:pt idx="157">
                  <c:v>0.30261705233277908</c:v>
                </c:pt>
                <c:pt idx="158">
                  <c:v>0.29876845273125996</c:v>
                </c:pt>
                <c:pt idx="159">
                  <c:v>0.29610476263919233</c:v>
                </c:pt>
                <c:pt idx="160">
                  <c:v>0.29384493599144457</c:v>
                </c:pt>
                <c:pt idx="161">
                  <c:v>0.29234786188176143</c:v>
                </c:pt>
                <c:pt idx="162">
                  <c:v>0.29127285123821112</c:v>
                </c:pt>
                <c:pt idx="163">
                  <c:v>0.28929642559759849</c:v>
                </c:pt>
                <c:pt idx="164">
                  <c:v>0.28555361306812505</c:v>
                </c:pt>
                <c:pt idx="165">
                  <c:v>0.28153749131015715</c:v>
                </c:pt>
                <c:pt idx="166">
                  <c:v>0.27845545752468376</c:v>
                </c:pt>
                <c:pt idx="167">
                  <c:v>0.2764350778961383</c:v>
                </c:pt>
                <c:pt idx="168">
                  <c:v>0.27431183833978523</c:v>
                </c:pt>
                <c:pt idx="169">
                  <c:v>0.27118415657644612</c:v>
                </c:pt>
                <c:pt idx="170">
                  <c:v>0.2678893958271425</c:v>
                </c:pt>
                <c:pt idx="171">
                  <c:v>0.26572442654881795</c:v>
                </c:pt>
                <c:pt idx="172">
                  <c:v>0.26466103601883623</c:v>
                </c:pt>
                <c:pt idx="173">
                  <c:v>0.26326599953251412</c:v>
                </c:pt>
                <c:pt idx="174">
                  <c:v>0.25981251759707902</c:v>
                </c:pt>
                <c:pt idx="175">
                  <c:v>0.25677634325356458</c:v>
                </c:pt>
                <c:pt idx="176">
                  <c:v>0.25491976381283343</c:v>
                </c:pt>
                <c:pt idx="177">
                  <c:v>0.25266220022318986</c:v>
                </c:pt>
                <c:pt idx="178">
                  <c:v>0.25156660156165839</c:v>
                </c:pt>
                <c:pt idx="179">
                  <c:v>0.25131424315213569</c:v>
                </c:pt>
                <c:pt idx="180">
                  <c:v>0.24904760215251526</c:v>
                </c:pt>
                <c:pt idx="181">
                  <c:v>0.2446327729197903</c:v>
                </c:pt>
                <c:pt idx="182">
                  <c:v>0.24155595143177744</c:v>
                </c:pt>
                <c:pt idx="183">
                  <c:v>0.24073612330401933</c:v>
                </c:pt>
                <c:pt idx="184">
                  <c:v>0.24083386296549619</c:v>
                </c:pt>
                <c:pt idx="185">
                  <c:v>0.24037674419454849</c:v>
                </c:pt>
                <c:pt idx="186">
                  <c:v>0.23830866878645482</c:v>
                </c:pt>
                <c:pt idx="187">
                  <c:v>0.23549225337454055</c:v>
                </c:pt>
                <c:pt idx="188">
                  <c:v>0.23407876380577491</c:v>
                </c:pt>
                <c:pt idx="189">
                  <c:v>0.23373274045828651</c:v>
                </c:pt>
                <c:pt idx="190">
                  <c:v>0.23239752203277966</c:v>
                </c:pt>
                <c:pt idx="191">
                  <c:v>0.23059696549874861</c:v>
                </c:pt>
                <c:pt idx="192">
                  <c:v>0.22892446680666337</c:v>
                </c:pt>
                <c:pt idx="193">
                  <c:v>0.22607130151237292</c:v>
                </c:pt>
                <c:pt idx="194">
                  <c:v>0.22355950713398423</c:v>
                </c:pt>
                <c:pt idx="195">
                  <c:v>0.22197369607545736</c:v>
                </c:pt>
                <c:pt idx="196">
                  <c:v>0.22039470316205784</c:v>
                </c:pt>
                <c:pt idx="197">
                  <c:v>0.21855040798104591</c:v>
                </c:pt>
                <c:pt idx="198">
                  <c:v>0.21603925342452732</c:v>
                </c:pt>
                <c:pt idx="199">
                  <c:v>0.21448709678370906</c:v>
                </c:pt>
                <c:pt idx="200">
                  <c:v>0.21291979514653395</c:v>
                </c:pt>
                <c:pt idx="201">
                  <c:v>0.2114402295373401</c:v>
                </c:pt>
                <c:pt idx="202">
                  <c:v>0.21111387734590437</c:v>
                </c:pt>
                <c:pt idx="203">
                  <c:v>0.20864520925530206</c:v>
                </c:pt>
                <c:pt idx="204">
                  <c:v>0.20552606879058075</c:v>
                </c:pt>
                <c:pt idx="205">
                  <c:v>0.2035307696859498</c:v>
                </c:pt>
                <c:pt idx="206">
                  <c:v>0.20260481436375893</c:v>
                </c:pt>
                <c:pt idx="207">
                  <c:v>0.20016988219580431</c:v>
                </c:pt>
                <c:pt idx="208">
                  <c:v>0.19864647460044701</c:v>
                </c:pt>
                <c:pt idx="209">
                  <c:v>0.19740071015754906</c:v>
                </c:pt>
                <c:pt idx="210">
                  <c:v>0.19514925688450305</c:v>
                </c:pt>
                <c:pt idx="211">
                  <c:v>0.1930570853819486</c:v>
                </c:pt>
                <c:pt idx="212">
                  <c:v>0.19091239767260249</c:v>
                </c:pt>
                <c:pt idx="213">
                  <c:v>0.19098481699097988</c:v>
                </c:pt>
                <c:pt idx="214">
                  <c:v>0.18955769670954464</c:v>
                </c:pt>
                <c:pt idx="215">
                  <c:v>0.18781156224487408</c:v>
                </c:pt>
                <c:pt idx="216">
                  <c:v>0.18495924670007283</c:v>
                </c:pt>
                <c:pt idx="217">
                  <c:v>0.18170967789876571</c:v>
                </c:pt>
                <c:pt idx="218">
                  <c:v>0.18062004504566437</c:v>
                </c:pt>
                <c:pt idx="219">
                  <c:v>0.17949512262614148</c:v>
                </c:pt>
                <c:pt idx="220">
                  <c:v>0.17836748705726449</c:v>
                </c:pt>
                <c:pt idx="221">
                  <c:v>0.17630888904902492</c:v>
                </c:pt>
                <c:pt idx="222">
                  <c:v>0.1743310850706887</c:v>
                </c:pt>
                <c:pt idx="223">
                  <c:v>0.17175879260821225</c:v>
                </c:pt>
                <c:pt idx="224">
                  <c:v>0.16917470644156651</c:v>
                </c:pt>
                <c:pt idx="225">
                  <c:v>0.16974458460457492</c:v>
                </c:pt>
                <c:pt idx="226">
                  <c:v>0.16898990060501726</c:v>
                </c:pt>
                <c:pt idx="227">
                  <c:v>0.16694289015442371</c:v>
                </c:pt>
                <c:pt idx="228">
                  <c:v>0.16449261150116937</c:v>
                </c:pt>
                <c:pt idx="229">
                  <c:v>0.16187446917738615</c:v>
                </c:pt>
                <c:pt idx="230">
                  <c:v>0.16236390872677586</c:v>
                </c:pt>
                <c:pt idx="231">
                  <c:v>0.16133141607662402</c:v>
                </c:pt>
                <c:pt idx="232">
                  <c:v>0.15942478877640651</c:v>
                </c:pt>
                <c:pt idx="233">
                  <c:v>0.15958241180051161</c:v>
                </c:pt>
                <c:pt idx="234">
                  <c:v>0.15791748658502758</c:v>
                </c:pt>
                <c:pt idx="235">
                  <c:v>0.155995597435094</c:v>
                </c:pt>
                <c:pt idx="236">
                  <c:v>0.15316020704431396</c:v>
                </c:pt>
                <c:pt idx="237">
                  <c:v>0.15114875602435163</c:v>
                </c:pt>
                <c:pt idx="238">
                  <c:v>0.15033729100194906</c:v>
                </c:pt>
                <c:pt idx="239">
                  <c:v>0.14948879277229252</c:v>
                </c:pt>
                <c:pt idx="240">
                  <c:v>0.14799708315507137</c:v>
                </c:pt>
                <c:pt idx="241">
                  <c:v>0.14827158522492601</c:v>
                </c:pt>
                <c:pt idx="242">
                  <c:v>0.14786807739743332</c:v>
                </c:pt>
                <c:pt idx="243">
                  <c:v>0.14644838607941676</c:v>
                </c:pt>
                <c:pt idx="244">
                  <c:v>0.14381413710276439</c:v>
                </c:pt>
                <c:pt idx="245">
                  <c:v>0.14148550883796587</c:v>
                </c:pt>
                <c:pt idx="246">
                  <c:v>0.1409022154467279</c:v>
                </c:pt>
                <c:pt idx="247">
                  <c:v>0.13978471785009319</c:v>
                </c:pt>
                <c:pt idx="248">
                  <c:v>0.1394438379716863</c:v>
                </c:pt>
                <c:pt idx="249">
                  <c:v>0.13958483159229385</c:v>
                </c:pt>
                <c:pt idx="250">
                  <c:v>0.13819817592721573</c:v>
                </c:pt>
                <c:pt idx="251">
                  <c:v>0.1355242106244027</c:v>
                </c:pt>
                <c:pt idx="252">
                  <c:v>0.13291263963227878</c:v>
                </c:pt>
                <c:pt idx="253">
                  <c:v>0.13071410781814233</c:v>
                </c:pt>
                <c:pt idx="254">
                  <c:v>0.13030481680985714</c:v>
                </c:pt>
                <c:pt idx="255">
                  <c:v>0.13064722266413975</c:v>
                </c:pt>
                <c:pt idx="256">
                  <c:v>0.12876261483392371</c:v>
                </c:pt>
                <c:pt idx="257">
                  <c:v>0.12790473277760489</c:v>
                </c:pt>
                <c:pt idx="258">
                  <c:v>0.12700021280570314</c:v>
                </c:pt>
                <c:pt idx="259">
                  <c:v>0.12486992527674251</c:v>
                </c:pt>
                <c:pt idx="260">
                  <c:v>0.12267780645415031</c:v>
                </c:pt>
                <c:pt idx="261">
                  <c:v>0.12027497247705478</c:v>
                </c:pt>
                <c:pt idx="262">
                  <c:v>0.11950363556958332</c:v>
                </c:pt>
                <c:pt idx="263">
                  <c:v>0.11995292844255467</c:v>
                </c:pt>
                <c:pt idx="264">
                  <c:v>0.11903198386135161</c:v>
                </c:pt>
                <c:pt idx="265">
                  <c:v>0.11725500342098062</c:v>
                </c:pt>
                <c:pt idx="266">
                  <c:v>0.11739448021774837</c:v>
                </c:pt>
                <c:pt idx="267">
                  <c:v>0.11662459201914839</c:v>
                </c:pt>
                <c:pt idx="268">
                  <c:v>0.11522328335947001</c:v>
                </c:pt>
                <c:pt idx="269">
                  <c:v>0.11347228246850709</c:v>
                </c:pt>
                <c:pt idx="270">
                  <c:v>0.11175458784500901</c:v>
                </c:pt>
                <c:pt idx="271">
                  <c:v>0.11148181215747673</c:v>
                </c:pt>
                <c:pt idx="272">
                  <c:v>0.11080655661699365</c:v>
                </c:pt>
                <c:pt idx="273">
                  <c:v>0.110244027495745</c:v>
                </c:pt>
                <c:pt idx="274">
                  <c:v>0.10888452351936106</c:v>
                </c:pt>
                <c:pt idx="275">
                  <c:v>0.10690292103213901</c:v>
                </c:pt>
                <c:pt idx="276">
                  <c:v>0.10150934349419086</c:v>
                </c:pt>
                <c:pt idx="277">
                  <c:v>9.8234261522200231E-2</c:v>
                </c:pt>
                <c:pt idx="278">
                  <c:v>9.8020051174699641E-2</c:v>
                </c:pt>
                <c:pt idx="279">
                  <c:v>9.8181086772707163E-2</c:v>
                </c:pt>
                <c:pt idx="280">
                  <c:v>9.9950103186562167E-2</c:v>
                </c:pt>
                <c:pt idx="281">
                  <c:v>0.10061616221581202</c:v>
                </c:pt>
                <c:pt idx="282">
                  <c:v>9.3700851738823823E-2</c:v>
                </c:pt>
                <c:pt idx="283">
                  <c:v>8.9523581017353776E-2</c:v>
                </c:pt>
                <c:pt idx="284">
                  <c:v>9.2015656225866993E-2</c:v>
                </c:pt>
                <c:pt idx="285">
                  <c:v>9.1944776785848531E-2</c:v>
                </c:pt>
                <c:pt idx="286">
                  <c:v>8.9197738239216576E-2</c:v>
                </c:pt>
                <c:pt idx="287">
                  <c:v>8.703719328288359E-2</c:v>
                </c:pt>
                <c:pt idx="288">
                  <c:v>8.7660645028877521E-2</c:v>
                </c:pt>
                <c:pt idx="289">
                  <c:v>9.0687255960963553E-2</c:v>
                </c:pt>
                <c:pt idx="290">
                  <c:v>9.2249665871160166E-2</c:v>
                </c:pt>
                <c:pt idx="291">
                  <c:v>9.2128776661730624E-2</c:v>
                </c:pt>
                <c:pt idx="292">
                  <c:v>9.0316157049221468E-2</c:v>
                </c:pt>
                <c:pt idx="293">
                  <c:v>8.6964037007864647E-2</c:v>
                </c:pt>
                <c:pt idx="294">
                  <c:v>8.2271219080214647E-2</c:v>
                </c:pt>
                <c:pt idx="295">
                  <c:v>8.1499164472990729E-2</c:v>
                </c:pt>
                <c:pt idx="296">
                  <c:v>8.1877623351217801E-2</c:v>
                </c:pt>
                <c:pt idx="297">
                  <c:v>8.1854185351446701E-2</c:v>
                </c:pt>
                <c:pt idx="298">
                  <c:v>8.4473718365827385E-2</c:v>
                </c:pt>
                <c:pt idx="299">
                  <c:v>8.446642575239556E-2</c:v>
                </c:pt>
                <c:pt idx="300">
                  <c:v>8.4090461775178704E-2</c:v>
                </c:pt>
                <c:pt idx="301">
                  <c:v>8.3772088884822488E-2</c:v>
                </c:pt>
                <c:pt idx="302">
                  <c:v>8.1040871756034305E-2</c:v>
                </c:pt>
                <c:pt idx="303">
                  <c:v>7.5667420528442178E-2</c:v>
                </c:pt>
                <c:pt idx="304">
                  <c:v>7.4002685412907318E-2</c:v>
                </c:pt>
                <c:pt idx="305">
                  <c:v>7.21830784034347E-2</c:v>
                </c:pt>
                <c:pt idx="306">
                  <c:v>7.1275217207301636E-2</c:v>
                </c:pt>
                <c:pt idx="307">
                  <c:v>7.2082082297092953E-2</c:v>
                </c:pt>
                <c:pt idx="308">
                  <c:v>7.1855701884248807E-2</c:v>
                </c:pt>
                <c:pt idx="309">
                  <c:v>6.907380706466501E-2</c:v>
                </c:pt>
                <c:pt idx="310">
                  <c:v>6.783835082176963E-2</c:v>
                </c:pt>
                <c:pt idx="311">
                  <c:v>6.815300141717634E-2</c:v>
                </c:pt>
                <c:pt idx="312">
                  <c:v>6.7997888776045304E-2</c:v>
                </c:pt>
                <c:pt idx="313">
                  <c:v>7.0898971270300606E-2</c:v>
                </c:pt>
                <c:pt idx="314">
                  <c:v>7.1861846783115135E-2</c:v>
                </c:pt>
                <c:pt idx="315">
                  <c:v>7.1544270169013213E-2</c:v>
                </c:pt>
                <c:pt idx="316">
                  <c:v>7.0532453201866616E-2</c:v>
                </c:pt>
                <c:pt idx="317">
                  <c:v>6.908116858747676E-2</c:v>
                </c:pt>
                <c:pt idx="318">
                  <c:v>6.6996293403899204E-2</c:v>
                </c:pt>
                <c:pt idx="319">
                  <c:v>6.2664830194977927E-2</c:v>
                </c:pt>
                <c:pt idx="320">
                  <c:v>6.0671670705102113E-2</c:v>
                </c:pt>
                <c:pt idx="321">
                  <c:v>5.9825944192439411E-2</c:v>
                </c:pt>
                <c:pt idx="322">
                  <c:v>6.12277227076529E-2</c:v>
                </c:pt>
                <c:pt idx="323">
                  <c:v>6.3923441716462109E-2</c:v>
                </c:pt>
                <c:pt idx="324">
                  <c:v>6.4872594980244669E-2</c:v>
                </c:pt>
                <c:pt idx="325">
                  <c:v>6.4005099087985393E-2</c:v>
                </c:pt>
                <c:pt idx="326">
                  <c:v>6.3243828289370252E-2</c:v>
                </c:pt>
                <c:pt idx="327">
                  <c:v>6.3647587519414725E-2</c:v>
                </c:pt>
                <c:pt idx="328">
                  <c:v>6.2425071148667029E-2</c:v>
                </c:pt>
                <c:pt idx="329">
                  <c:v>6.0927318738212999E-2</c:v>
                </c:pt>
                <c:pt idx="330">
                  <c:v>6.0315005777883866E-2</c:v>
                </c:pt>
                <c:pt idx="331">
                  <c:v>6.0147914050885334E-2</c:v>
                </c:pt>
                <c:pt idx="332">
                  <c:v>5.9692757768532043E-2</c:v>
                </c:pt>
                <c:pt idx="333">
                  <c:v>5.9452573426583048E-2</c:v>
                </c:pt>
                <c:pt idx="334">
                  <c:v>5.9096338898591776E-2</c:v>
                </c:pt>
                <c:pt idx="335">
                  <c:v>5.8201752649024878E-2</c:v>
                </c:pt>
                <c:pt idx="336">
                  <c:v>5.6630320078403171E-2</c:v>
                </c:pt>
                <c:pt idx="337">
                  <c:v>5.61391755764057E-2</c:v>
                </c:pt>
                <c:pt idx="338">
                  <c:v>5.499975213232678E-2</c:v>
                </c:pt>
                <c:pt idx="339">
                  <c:v>5.457185276356661E-2</c:v>
                </c:pt>
                <c:pt idx="340">
                  <c:v>5.4310904452674273E-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60mM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2!$A$2:$A$342</c:f>
              <c:numCache>
                <c:formatCode>0</c:formatCode>
                <c:ptCount val="341"/>
                <c:pt idx="0">
                  <c:v>360</c:v>
                </c:pt>
                <c:pt idx="1">
                  <c:v>361</c:v>
                </c:pt>
                <c:pt idx="2">
                  <c:v>362</c:v>
                </c:pt>
                <c:pt idx="3">
                  <c:v>363</c:v>
                </c:pt>
                <c:pt idx="4">
                  <c:v>364</c:v>
                </c:pt>
                <c:pt idx="5">
                  <c:v>365</c:v>
                </c:pt>
                <c:pt idx="6">
                  <c:v>366</c:v>
                </c:pt>
                <c:pt idx="7">
                  <c:v>367</c:v>
                </c:pt>
                <c:pt idx="8">
                  <c:v>368</c:v>
                </c:pt>
                <c:pt idx="9">
                  <c:v>369</c:v>
                </c:pt>
                <c:pt idx="10">
                  <c:v>370</c:v>
                </c:pt>
                <c:pt idx="11">
                  <c:v>371</c:v>
                </c:pt>
                <c:pt idx="12">
                  <c:v>372</c:v>
                </c:pt>
                <c:pt idx="13">
                  <c:v>373</c:v>
                </c:pt>
                <c:pt idx="14">
                  <c:v>374</c:v>
                </c:pt>
                <c:pt idx="15">
                  <c:v>375</c:v>
                </c:pt>
                <c:pt idx="16">
                  <c:v>376</c:v>
                </c:pt>
                <c:pt idx="17">
                  <c:v>377</c:v>
                </c:pt>
                <c:pt idx="18">
                  <c:v>378</c:v>
                </c:pt>
                <c:pt idx="19">
                  <c:v>379</c:v>
                </c:pt>
                <c:pt idx="20">
                  <c:v>380</c:v>
                </c:pt>
                <c:pt idx="21">
                  <c:v>381</c:v>
                </c:pt>
                <c:pt idx="22">
                  <c:v>382</c:v>
                </c:pt>
                <c:pt idx="23">
                  <c:v>383</c:v>
                </c:pt>
                <c:pt idx="24">
                  <c:v>384</c:v>
                </c:pt>
                <c:pt idx="25">
                  <c:v>385</c:v>
                </c:pt>
                <c:pt idx="26">
                  <c:v>386</c:v>
                </c:pt>
                <c:pt idx="27">
                  <c:v>387</c:v>
                </c:pt>
                <c:pt idx="28">
                  <c:v>388</c:v>
                </c:pt>
                <c:pt idx="29">
                  <c:v>389</c:v>
                </c:pt>
                <c:pt idx="30">
                  <c:v>390</c:v>
                </c:pt>
                <c:pt idx="31">
                  <c:v>391</c:v>
                </c:pt>
                <c:pt idx="32">
                  <c:v>392</c:v>
                </c:pt>
                <c:pt idx="33">
                  <c:v>393</c:v>
                </c:pt>
                <c:pt idx="34">
                  <c:v>394</c:v>
                </c:pt>
                <c:pt idx="35">
                  <c:v>395</c:v>
                </c:pt>
                <c:pt idx="36">
                  <c:v>396</c:v>
                </c:pt>
                <c:pt idx="37">
                  <c:v>397</c:v>
                </c:pt>
                <c:pt idx="38">
                  <c:v>398</c:v>
                </c:pt>
                <c:pt idx="39">
                  <c:v>399</c:v>
                </c:pt>
                <c:pt idx="40">
                  <c:v>400</c:v>
                </c:pt>
                <c:pt idx="41">
                  <c:v>401</c:v>
                </c:pt>
                <c:pt idx="42">
                  <c:v>402</c:v>
                </c:pt>
                <c:pt idx="43">
                  <c:v>403</c:v>
                </c:pt>
                <c:pt idx="44">
                  <c:v>404</c:v>
                </c:pt>
                <c:pt idx="45">
                  <c:v>405</c:v>
                </c:pt>
                <c:pt idx="46">
                  <c:v>406</c:v>
                </c:pt>
                <c:pt idx="47">
                  <c:v>407</c:v>
                </c:pt>
                <c:pt idx="48">
                  <c:v>408</c:v>
                </c:pt>
                <c:pt idx="49">
                  <c:v>409</c:v>
                </c:pt>
                <c:pt idx="50">
                  <c:v>410</c:v>
                </c:pt>
                <c:pt idx="51">
                  <c:v>411</c:v>
                </c:pt>
                <c:pt idx="52">
                  <c:v>412</c:v>
                </c:pt>
                <c:pt idx="53">
                  <c:v>413</c:v>
                </c:pt>
                <c:pt idx="54">
                  <c:v>414</c:v>
                </c:pt>
                <c:pt idx="55">
                  <c:v>415</c:v>
                </c:pt>
                <c:pt idx="56">
                  <c:v>416</c:v>
                </c:pt>
                <c:pt idx="57">
                  <c:v>417</c:v>
                </c:pt>
                <c:pt idx="58">
                  <c:v>418</c:v>
                </c:pt>
                <c:pt idx="59">
                  <c:v>419</c:v>
                </c:pt>
                <c:pt idx="60">
                  <c:v>420</c:v>
                </c:pt>
                <c:pt idx="61">
                  <c:v>421</c:v>
                </c:pt>
                <c:pt idx="62">
                  <c:v>422</c:v>
                </c:pt>
                <c:pt idx="63">
                  <c:v>423</c:v>
                </c:pt>
                <c:pt idx="64">
                  <c:v>424</c:v>
                </c:pt>
                <c:pt idx="65">
                  <c:v>425</c:v>
                </c:pt>
                <c:pt idx="66">
                  <c:v>426</c:v>
                </c:pt>
                <c:pt idx="67">
                  <c:v>427</c:v>
                </c:pt>
                <c:pt idx="68">
                  <c:v>428</c:v>
                </c:pt>
                <c:pt idx="69">
                  <c:v>429</c:v>
                </c:pt>
                <c:pt idx="70">
                  <c:v>430</c:v>
                </c:pt>
                <c:pt idx="71">
                  <c:v>431</c:v>
                </c:pt>
                <c:pt idx="72">
                  <c:v>432</c:v>
                </c:pt>
                <c:pt idx="73">
                  <c:v>433</c:v>
                </c:pt>
                <c:pt idx="74">
                  <c:v>434</c:v>
                </c:pt>
                <c:pt idx="75">
                  <c:v>435</c:v>
                </c:pt>
                <c:pt idx="76">
                  <c:v>436</c:v>
                </c:pt>
                <c:pt idx="77">
                  <c:v>437</c:v>
                </c:pt>
                <c:pt idx="78">
                  <c:v>438</c:v>
                </c:pt>
                <c:pt idx="79">
                  <c:v>439</c:v>
                </c:pt>
                <c:pt idx="80">
                  <c:v>440</c:v>
                </c:pt>
                <c:pt idx="81">
                  <c:v>441</c:v>
                </c:pt>
                <c:pt idx="82">
                  <c:v>442</c:v>
                </c:pt>
                <c:pt idx="83">
                  <c:v>443</c:v>
                </c:pt>
                <c:pt idx="84">
                  <c:v>444</c:v>
                </c:pt>
                <c:pt idx="85">
                  <c:v>445</c:v>
                </c:pt>
                <c:pt idx="86">
                  <c:v>446</c:v>
                </c:pt>
                <c:pt idx="87">
                  <c:v>447</c:v>
                </c:pt>
                <c:pt idx="88">
                  <c:v>448</c:v>
                </c:pt>
                <c:pt idx="89">
                  <c:v>449</c:v>
                </c:pt>
                <c:pt idx="90">
                  <c:v>450</c:v>
                </c:pt>
                <c:pt idx="91">
                  <c:v>451</c:v>
                </c:pt>
                <c:pt idx="92">
                  <c:v>452</c:v>
                </c:pt>
                <c:pt idx="93">
                  <c:v>453</c:v>
                </c:pt>
                <c:pt idx="94">
                  <c:v>454</c:v>
                </c:pt>
                <c:pt idx="95">
                  <c:v>455</c:v>
                </c:pt>
                <c:pt idx="96">
                  <c:v>456</c:v>
                </c:pt>
                <c:pt idx="97">
                  <c:v>457</c:v>
                </c:pt>
                <c:pt idx="98">
                  <c:v>458</c:v>
                </c:pt>
                <c:pt idx="99">
                  <c:v>459</c:v>
                </c:pt>
                <c:pt idx="100">
                  <c:v>460</c:v>
                </c:pt>
                <c:pt idx="101">
                  <c:v>461</c:v>
                </c:pt>
                <c:pt idx="102">
                  <c:v>462</c:v>
                </c:pt>
                <c:pt idx="103">
                  <c:v>463</c:v>
                </c:pt>
                <c:pt idx="104">
                  <c:v>464</c:v>
                </c:pt>
                <c:pt idx="105">
                  <c:v>465</c:v>
                </c:pt>
                <c:pt idx="106">
                  <c:v>466</c:v>
                </c:pt>
                <c:pt idx="107">
                  <c:v>467</c:v>
                </c:pt>
                <c:pt idx="108">
                  <c:v>468</c:v>
                </c:pt>
                <c:pt idx="109">
                  <c:v>469</c:v>
                </c:pt>
                <c:pt idx="110">
                  <c:v>470</c:v>
                </c:pt>
                <c:pt idx="111">
                  <c:v>471</c:v>
                </c:pt>
                <c:pt idx="112">
                  <c:v>472</c:v>
                </c:pt>
                <c:pt idx="113">
                  <c:v>473</c:v>
                </c:pt>
                <c:pt idx="114">
                  <c:v>474</c:v>
                </c:pt>
                <c:pt idx="115">
                  <c:v>475</c:v>
                </c:pt>
                <c:pt idx="116">
                  <c:v>476</c:v>
                </c:pt>
                <c:pt idx="117">
                  <c:v>477</c:v>
                </c:pt>
                <c:pt idx="118">
                  <c:v>478</c:v>
                </c:pt>
                <c:pt idx="119">
                  <c:v>479</c:v>
                </c:pt>
                <c:pt idx="120">
                  <c:v>480</c:v>
                </c:pt>
                <c:pt idx="121">
                  <c:v>481</c:v>
                </c:pt>
                <c:pt idx="122">
                  <c:v>482</c:v>
                </c:pt>
                <c:pt idx="123">
                  <c:v>483</c:v>
                </c:pt>
                <c:pt idx="124">
                  <c:v>484</c:v>
                </c:pt>
                <c:pt idx="125">
                  <c:v>485</c:v>
                </c:pt>
                <c:pt idx="126">
                  <c:v>486</c:v>
                </c:pt>
                <c:pt idx="127">
                  <c:v>487</c:v>
                </c:pt>
                <c:pt idx="128">
                  <c:v>488</c:v>
                </c:pt>
                <c:pt idx="129">
                  <c:v>489</c:v>
                </c:pt>
                <c:pt idx="130">
                  <c:v>490</c:v>
                </c:pt>
                <c:pt idx="131">
                  <c:v>491</c:v>
                </c:pt>
                <c:pt idx="132">
                  <c:v>492</c:v>
                </c:pt>
                <c:pt idx="133">
                  <c:v>493</c:v>
                </c:pt>
                <c:pt idx="134">
                  <c:v>494</c:v>
                </c:pt>
                <c:pt idx="135">
                  <c:v>495</c:v>
                </c:pt>
                <c:pt idx="136">
                  <c:v>496</c:v>
                </c:pt>
                <c:pt idx="137">
                  <c:v>497</c:v>
                </c:pt>
                <c:pt idx="138">
                  <c:v>498</c:v>
                </c:pt>
                <c:pt idx="139">
                  <c:v>499</c:v>
                </c:pt>
                <c:pt idx="140">
                  <c:v>500</c:v>
                </c:pt>
                <c:pt idx="141">
                  <c:v>501</c:v>
                </c:pt>
                <c:pt idx="142">
                  <c:v>502</c:v>
                </c:pt>
                <c:pt idx="143">
                  <c:v>503</c:v>
                </c:pt>
                <c:pt idx="144">
                  <c:v>504</c:v>
                </c:pt>
                <c:pt idx="145">
                  <c:v>505</c:v>
                </c:pt>
                <c:pt idx="146">
                  <c:v>506</c:v>
                </c:pt>
                <c:pt idx="147">
                  <c:v>507</c:v>
                </c:pt>
                <c:pt idx="148">
                  <c:v>508</c:v>
                </c:pt>
                <c:pt idx="149">
                  <c:v>509</c:v>
                </c:pt>
                <c:pt idx="150">
                  <c:v>510</c:v>
                </c:pt>
                <c:pt idx="151">
                  <c:v>511</c:v>
                </c:pt>
                <c:pt idx="152">
                  <c:v>512</c:v>
                </c:pt>
                <c:pt idx="153">
                  <c:v>513</c:v>
                </c:pt>
                <c:pt idx="154">
                  <c:v>514</c:v>
                </c:pt>
                <c:pt idx="155">
                  <c:v>515</c:v>
                </c:pt>
                <c:pt idx="156">
                  <c:v>516</c:v>
                </c:pt>
                <c:pt idx="157">
                  <c:v>517</c:v>
                </c:pt>
                <c:pt idx="158">
                  <c:v>518</c:v>
                </c:pt>
                <c:pt idx="159">
                  <c:v>519</c:v>
                </c:pt>
                <c:pt idx="160">
                  <c:v>520</c:v>
                </c:pt>
                <c:pt idx="161">
                  <c:v>521</c:v>
                </c:pt>
                <c:pt idx="162">
                  <c:v>522</c:v>
                </c:pt>
                <c:pt idx="163">
                  <c:v>523</c:v>
                </c:pt>
                <c:pt idx="164">
                  <c:v>524</c:v>
                </c:pt>
                <c:pt idx="165">
                  <c:v>525</c:v>
                </c:pt>
                <c:pt idx="166">
                  <c:v>526</c:v>
                </c:pt>
                <c:pt idx="167">
                  <c:v>527</c:v>
                </c:pt>
                <c:pt idx="168">
                  <c:v>528</c:v>
                </c:pt>
                <c:pt idx="169">
                  <c:v>529</c:v>
                </c:pt>
                <c:pt idx="170">
                  <c:v>530</c:v>
                </c:pt>
                <c:pt idx="171">
                  <c:v>531</c:v>
                </c:pt>
                <c:pt idx="172">
                  <c:v>532</c:v>
                </c:pt>
                <c:pt idx="173">
                  <c:v>533</c:v>
                </c:pt>
                <c:pt idx="174">
                  <c:v>534</c:v>
                </c:pt>
                <c:pt idx="175">
                  <c:v>535</c:v>
                </c:pt>
                <c:pt idx="176">
                  <c:v>536</c:v>
                </c:pt>
                <c:pt idx="177">
                  <c:v>537</c:v>
                </c:pt>
                <c:pt idx="178">
                  <c:v>538</c:v>
                </c:pt>
                <c:pt idx="179">
                  <c:v>539</c:v>
                </c:pt>
                <c:pt idx="180">
                  <c:v>540</c:v>
                </c:pt>
                <c:pt idx="181">
                  <c:v>541</c:v>
                </c:pt>
                <c:pt idx="182">
                  <c:v>542</c:v>
                </c:pt>
                <c:pt idx="183">
                  <c:v>543</c:v>
                </c:pt>
                <c:pt idx="184">
                  <c:v>544</c:v>
                </c:pt>
                <c:pt idx="185">
                  <c:v>545</c:v>
                </c:pt>
                <c:pt idx="186">
                  <c:v>546</c:v>
                </c:pt>
                <c:pt idx="187">
                  <c:v>547</c:v>
                </c:pt>
                <c:pt idx="188">
                  <c:v>548</c:v>
                </c:pt>
                <c:pt idx="189">
                  <c:v>549</c:v>
                </c:pt>
                <c:pt idx="190">
                  <c:v>550</c:v>
                </c:pt>
                <c:pt idx="191">
                  <c:v>551</c:v>
                </c:pt>
                <c:pt idx="192">
                  <c:v>552</c:v>
                </c:pt>
                <c:pt idx="193">
                  <c:v>553</c:v>
                </c:pt>
                <c:pt idx="194">
                  <c:v>554</c:v>
                </c:pt>
                <c:pt idx="195">
                  <c:v>555</c:v>
                </c:pt>
                <c:pt idx="196">
                  <c:v>556</c:v>
                </c:pt>
                <c:pt idx="197">
                  <c:v>557</c:v>
                </c:pt>
                <c:pt idx="198">
                  <c:v>558</c:v>
                </c:pt>
                <c:pt idx="199">
                  <c:v>559</c:v>
                </c:pt>
                <c:pt idx="200">
                  <c:v>560</c:v>
                </c:pt>
                <c:pt idx="201">
                  <c:v>561</c:v>
                </c:pt>
                <c:pt idx="202">
                  <c:v>562</c:v>
                </c:pt>
                <c:pt idx="203">
                  <c:v>563</c:v>
                </c:pt>
                <c:pt idx="204">
                  <c:v>564</c:v>
                </c:pt>
                <c:pt idx="205">
                  <c:v>565</c:v>
                </c:pt>
                <c:pt idx="206">
                  <c:v>566</c:v>
                </c:pt>
                <c:pt idx="207">
                  <c:v>567</c:v>
                </c:pt>
                <c:pt idx="208">
                  <c:v>568</c:v>
                </c:pt>
                <c:pt idx="209">
                  <c:v>569</c:v>
                </c:pt>
                <c:pt idx="210">
                  <c:v>570</c:v>
                </c:pt>
                <c:pt idx="211">
                  <c:v>571</c:v>
                </c:pt>
                <c:pt idx="212">
                  <c:v>572</c:v>
                </c:pt>
                <c:pt idx="213">
                  <c:v>573</c:v>
                </c:pt>
                <c:pt idx="214">
                  <c:v>574</c:v>
                </c:pt>
                <c:pt idx="215">
                  <c:v>575</c:v>
                </c:pt>
                <c:pt idx="216">
                  <c:v>576</c:v>
                </c:pt>
                <c:pt idx="217">
                  <c:v>577</c:v>
                </c:pt>
                <c:pt idx="218">
                  <c:v>578</c:v>
                </c:pt>
                <c:pt idx="219">
                  <c:v>579</c:v>
                </c:pt>
                <c:pt idx="220">
                  <c:v>580</c:v>
                </c:pt>
                <c:pt idx="221">
                  <c:v>581</c:v>
                </c:pt>
                <c:pt idx="222">
                  <c:v>582</c:v>
                </c:pt>
                <c:pt idx="223">
                  <c:v>583</c:v>
                </c:pt>
                <c:pt idx="224">
                  <c:v>584</c:v>
                </c:pt>
                <c:pt idx="225">
                  <c:v>585</c:v>
                </c:pt>
                <c:pt idx="226">
                  <c:v>586</c:v>
                </c:pt>
                <c:pt idx="227">
                  <c:v>587</c:v>
                </c:pt>
                <c:pt idx="228">
                  <c:v>588</c:v>
                </c:pt>
                <c:pt idx="229">
                  <c:v>589</c:v>
                </c:pt>
                <c:pt idx="230">
                  <c:v>590</c:v>
                </c:pt>
                <c:pt idx="231">
                  <c:v>591</c:v>
                </c:pt>
                <c:pt idx="232">
                  <c:v>592</c:v>
                </c:pt>
                <c:pt idx="233">
                  <c:v>593</c:v>
                </c:pt>
                <c:pt idx="234">
                  <c:v>594</c:v>
                </c:pt>
                <c:pt idx="235">
                  <c:v>595</c:v>
                </c:pt>
                <c:pt idx="236">
                  <c:v>596</c:v>
                </c:pt>
                <c:pt idx="237">
                  <c:v>597</c:v>
                </c:pt>
                <c:pt idx="238">
                  <c:v>598</c:v>
                </c:pt>
                <c:pt idx="239">
                  <c:v>599</c:v>
                </c:pt>
                <c:pt idx="240">
                  <c:v>600</c:v>
                </c:pt>
                <c:pt idx="241">
                  <c:v>601</c:v>
                </c:pt>
                <c:pt idx="242">
                  <c:v>602</c:v>
                </c:pt>
                <c:pt idx="243">
                  <c:v>603</c:v>
                </c:pt>
                <c:pt idx="244">
                  <c:v>604</c:v>
                </c:pt>
                <c:pt idx="245">
                  <c:v>605</c:v>
                </c:pt>
                <c:pt idx="246">
                  <c:v>606</c:v>
                </c:pt>
                <c:pt idx="247">
                  <c:v>607</c:v>
                </c:pt>
                <c:pt idx="248">
                  <c:v>608</c:v>
                </c:pt>
                <c:pt idx="249">
                  <c:v>609</c:v>
                </c:pt>
                <c:pt idx="250">
                  <c:v>610</c:v>
                </c:pt>
                <c:pt idx="251">
                  <c:v>611</c:v>
                </c:pt>
                <c:pt idx="252">
                  <c:v>612</c:v>
                </c:pt>
                <c:pt idx="253">
                  <c:v>613</c:v>
                </c:pt>
                <c:pt idx="254">
                  <c:v>614</c:v>
                </c:pt>
                <c:pt idx="255">
                  <c:v>615</c:v>
                </c:pt>
                <c:pt idx="256">
                  <c:v>616</c:v>
                </c:pt>
                <c:pt idx="257">
                  <c:v>617</c:v>
                </c:pt>
                <c:pt idx="258">
                  <c:v>618</c:v>
                </c:pt>
                <c:pt idx="259">
                  <c:v>619</c:v>
                </c:pt>
                <c:pt idx="260">
                  <c:v>620</c:v>
                </c:pt>
                <c:pt idx="261">
                  <c:v>621</c:v>
                </c:pt>
                <c:pt idx="262">
                  <c:v>622</c:v>
                </c:pt>
                <c:pt idx="263">
                  <c:v>623</c:v>
                </c:pt>
                <c:pt idx="264">
                  <c:v>624</c:v>
                </c:pt>
                <c:pt idx="265">
                  <c:v>625</c:v>
                </c:pt>
                <c:pt idx="266">
                  <c:v>626</c:v>
                </c:pt>
                <c:pt idx="267">
                  <c:v>627</c:v>
                </c:pt>
                <c:pt idx="268">
                  <c:v>628</c:v>
                </c:pt>
                <c:pt idx="269">
                  <c:v>629</c:v>
                </c:pt>
                <c:pt idx="270">
                  <c:v>630</c:v>
                </c:pt>
                <c:pt idx="271">
                  <c:v>631</c:v>
                </c:pt>
                <c:pt idx="272">
                  <c:v>632</c:v>
                </c:pt>
                <c:pt idx="273">
                  <c:v>633</c:v>
                </c:pt>
                <c:pt idx="274">
                  <c:v>634</c:v>
                </c:pt>
                <c:pt idx="275">
                  <c:v>635</c:v>
                </c:pt>
                <c:pt idx="276">
                  <c:v>636</c:v>
                </c:pt>
                <c:pt idx="277">
                  <c:v>637</c:v>
                </c:pt>
                <c:pt idx="278">
                  <c:v>638</c:v>
                </c:pt>
                <c:pt idx="279">
                  <c:v>639</c:v>
                </c:pt>
                <c:pt idx="280">
                  <c:v>640</c:v>
                </c:pt>
                <c:pt idx="281">
                  <c:v>641</c:v>
                </c:pt>
                <c:pt idx="282">
                  <c:v>642</c:v>
                </c:pt>
                <c:pt idx="283">
                  <c:v>643</c:v>
                </c:pt>
                <c:pt idx="284">
                  <c:v>644</c:v>
                </c:pt>
                <c:pt idx="285">
                  <c:v>645</c:v>
                </c:pt>
                <c:pt idx="286">
                  <c:v>646</c:v>
                </c:pt>
                <c:pt idx="287">
                  <c:v>647</c:v>
                </c:pt>
                <c:pt idx="288">
                  <c:v>648</c:v>
                </c:pt>
                <c:pt idx="289">
                  <c:v>649</c:v>
                </c:pt>
                <c:pt idx="290">
                  <c:v>650</c:v>
                </c:pt>
                <c:pt idx="291">
                  <c:v>651</c:v>
                </c:pt>
                <c:pt idx="292">
                  <c:v>652</c:v>
                </c:pt>
                <c:pt idx="293">
                  <c:v>653</c:v>
                </c:pt>
                <c:pt idx="294">
                  <c:v>654</c:v>
                </c:pt>
                <c:pt idx="295">
                  <c:v>655</c:v>
                </c:pt>
                <c:pt idx="296">
                  <c:v>656</c:v>
                </c:pt>
                <c:pt idx="297">
                  <c:v>657</c:v>
                </c:pt>
                <c:pt idx="298">
                  <c:v>658</c:v>
                </c:pt>
                <c:pt idx="299">
                  <c:v>659</c:v>
                </c:pt>
                <c:pt idx="300">
                  <c:v>660</c:v>
                </c:pt>
                <c:pt idx="301">
                  <c:v>661</c:v>
                </c:pt>
                <c:pt idx="302">
                  <c:v>662</c:v>
                </c:pt>
                <c:pt idx="303">
                  <c:v>663</c:v>
                </c:pt>
                <c:pt idx="304">
                  <c:v>664</c:v>
                </c:pt>
                <c:pt idx="305">
                  <c:v>665</c:v>
                </c:pt>
                <c:pt idx="306">
                  <c:v>666</c:v>
                </c:pt>
                <c:pt idx="307">
                  <c:v>667</c:v>
                </c:pt>
                <c:pt idx="308">
                  <c:v>668</c:v>
                </c:pt>
                <c:pt idx="309">
                  <c:v>669</c:v>
                </c:pt>
                <c:pt idx="310">
                  <c:v>670</c:v>
                </c:pt>
                <c:pt idx="311">
                  <c:v>671</c:v>
                </c:pt>
                <c:pt idx="312">
                  <c:v>672</c:v>
                </c:pt>
                <c:pt idx="313">
                  <c:v>673</c:v>
                </c:pt>
                <c:pt idx="314">
                  <c:v>674</c:v>
                </c:pt>
                <c:pt idx="315">
                  <c:v>675</c:v>
                </c:pt>
                <c:pt idx="316">
                  <c:v>676</c:v>
                </c:pt>
                <c:pt idx="317">
                  <c:v>677</c:v>
                </c:pt>
                <c:pt idx="318">
                  <c:v>678</c:v>
                </c:pt>
                <c:pt idx="319">
                  <c:v>679</c:v>
                </c:pt>
                <c:pt idx="320">
                  <c:v>680</c:v>
                </c:pt>
                <c:pt idx="321">
                  <c:v>681</c:v>
                </c:pt>
                <c:pt idx="322">
                  <c:v>682</c:v>
                </c:pt>
                <c:pt idx="323">
                  <c:v>683</c:v>
                </c:pt>
                <c:pt idx="324">
                  <c:v>684</c:v>
                </c:pt>
                <c:pt idx="325">
                  <c:v>685</c:v>
                </c:pt>
                <c:pt idx="326">
                  <c:v>686</c:v>
                </c:pt>
                <c:pt idx="327">
                  <c:v>687</c:v>
                </c:pt>
                <c:pt idx="328">
                  <c:v>688</c:v>
                </c:pt>
                <c:pt idx="329">
                  <c:v>689</c:v>
                </c:pt>
                <c:pt idx="330">
                  <c:v>690</c:v>
                </c:pt>
                <c:pt idx="331">
                  <c:v>691</c:v>
                </c:pt>
                <c:pt idx="332">
                  <c:v>692</c:v>
                </c:pt>
                <c:pt idx="333">
                  <c:v>693</c:v>
                </c:pt>
                <c:pt idx="334">
                  <c:v>694</c:v>
                </c:pt>
                <c:pt idx="335">
                  <c:v>695</c:v>
                </c:pt>
                <c:pt idx="336">
                  <c:v>696</c:v>
                </c:pt>
                <c:pt idx="337">
                  <c:v>697</c:v>
                </c:pt>
                <c:pt idx="338">
                  <c:v>698</c:v>
                </c:pt>
                <c:pt idx="339">
                  <c:v>699</c:v>
                </c:pt>
                <c:pt idx="340">
                  <c:v>700</c:v>
                </c:pt>
              </c:numCache>
            </c:numRef>
          </c:xVal>
          <c:yVal>
            <c:numRef>
              <c:f>Sheet2!$C$2:$C$342</c:f>
              <c:numCache>
                <c:formatCode>0.000</c:formatCode>
                <c:ptCount val="341"/>
                <c:pt idx="0">
                  <c:v>0.65758531300377066</c:v>
                </c:pt>
                <c:pt idx="1">
                  <c:v>0.65619764660434088</c:v>
                </c:pt>
                <c:pt idx="2">
                  <c:v>0.65422304652285845</c:v>
                </c:pt>
                <c:pt idx="3">
                  <c:v>0.65157946037714942</c:v>
                </c:pt>
                <c:pt idx="4">
                  <c:v>0.64994311335044841</c:v>
                </c:pt>
                <c:pt idx="5">
                  <c:v>0.64940912619982749</c:v>
                </c:pt>
                <c:pt idx="6">
                  <c:v>0.64911259503168794</c:v>
                </c:pt>
                <c:pt idx="7">
                  <c:v>0.64684768274332372</c:v>
                </c:pt>
                <c:pt idx="8">
                  <c:v>0.64546737152863387</c:v>
                </c:pt>
                <c:pt idx="9">
                  <c:v>0.64427898349291901</c:v>
                </c:pt>
                <c:pt idx="10">
                  <c:v>0.64376621485756735</c:v>
                </c:pt>
                <c:pt idx="11">
                  <c:v>0.64322348527086881</c:v>
                </c:pt>
                <c:pt idx="12">
                  <c:v>0.64172806859571752</c:v>
                </c:pt>
                <c:pt idx="13">
                  <c:v>0.64303472831247377</c:v>
                </c:pt>
                <c:pt idx="14">
                  <c:v>0.64382468550709548</c:v>
                </c:pt>
                <c:pt idx="15">
                  <c:v>0.64305611621561842</c:v>
                </c:pt>
                <c:pt idx="16">
                  <c:v>0.64237271668484364</c:v>
                </c:pt>
                <c:pt idx="17">
                  <c:v>0.64013376599468907</c:v>
                </c:pt>
                <c:pt idx="18">
                  <c:v>0.6380088456044084</c:v>
                </c:pt>
                <c:pt idx="19">
                  <c:v>0.63743476737187632</c:v>
                </c:pt>
                <c:pt idx="20">
                  <c:v>0.63768117042434858</c:v>
                </c:pt>
                <c:pt idx="21">
                  <c:v>0.63828763275892897</c:v>
                </c:pt>
                <c:pt idx="22">
                  <c:v>0.63894566879555881</c:v>
                </c:pt>
                <c:pt idx="23">
                  <c:v>0.63944910050175763</c:v>
                </c:pt>
                <c:pt idx="24">
                  <c:v>0.63915328274879213</c:v>
                </c:pt>
                <c:pt idx="25">
                  <c:v>0.63835657843771576</c:v>
                </c:pt>
                <c:pt idx="26">
                  <c:v>0.63756125046546341</c:v>
                </c:pt>
                <c:pt idx="27">
                  <c:v>0.63739812536591334</c:v>
                </c:pt>
                <c:pt idx="28">
                  <c:v>0.63729897021772419</c:v>
                </c:pt>
                <c:pt idx="29">
                  <c:v>0.63782542237444595</c:v>
                </c:pt>
                <c:pt idx="30">
                  <c:v>0.6383564054705223</c:v>
                </c:pt>
                <c:pt idx="31">
                  <c:v>0.63814688115934781</c:v>
                </c:pt>
                <c:pt idx="32">
                  <c:v>0.63778565501792217</c:v>
                </c:pt>
                <c:pt idx="33">
                  <c:v>0.63714202214237192</c:v>
                </c:pt>
                <c:pt idx="34">
                  <c:v>0.63709658006284275</c:v>
                </c:pt>
                <c:pt idx="35">
                  <c:v>0.63698046475922443</c:v>
                </c:pt>
                <c:pt idx="36">
                  <c:v>0.63699979196699541</c:v>
                </c:pt>
                <c:pt idx="37">
                  <c:v>0.63737497648653174</c:v>
                </c:pt>
                <c:pt idx="38">
                  <c:v>0.63766652527745948</c:v>
                </c:pt>
                <c:pt idx="39">
                  <c:v>0.63845998136799165</c:v>
                </c:pt>
                <c:pt idx="40">
                  <c:v>0.63829483855358093</c:v>
                </c:pt>
                <c:pt idx="41">
                  <c:v>0.63778837423247725</c:v>
                </c:pt>
                <c:pt idx="42">
                  <c:v>0.63753883013789048</c:v>
                </c:pt>
                <c:pt idx="43">
                  <c:v>0.6373278366098819</c:v>
                </c:pt>
                <c:pt idx="44">
                  <c:v>0.63715499714873014</c:v>
                </c:pt>
                <c:pt idx="45">
                  <c:v>0.6371098038980133</c:v>
                </c:pt>
                <c:pt idx="46">
                  <c:v>0.63714993972041434</c:v>
                </c:pt>
                <c:pt idx="47">
                  <c:v>0.63710722985403923</c:v>
                </c:pt>
                <c:pt idx="48">
                  <c:v>0.63748712772954819</c:v>
                </c:pt>
                <c:pt idx="49">
                  <c:v>0.63770736182666832</c:v>
                </c:pt>
                <c:pt idx="50">
                  <c:v>0.63782677263851806</c:v>
                </c:pt>
                <c:pt idx="51">
                  <c:v>0.6377276654699241</c:v>
                </c:pt>
                <c:pt idx="52">
                  <c:v>0.63815458842807449</c:v>
                </c:pt>
                <c:pt idx="53">
                  <c:v>0.638063947196293</c:v>
                </c:pt>
                <c:pt idx="54">
                  <c:v>0.63787700471987197</c:v>
                </c:pt>
                <c:pt idx="55">
                  <c:v>0.63713043114329126</c:v>
                </c:pt>
                <c:pt idx="56">
                  <c:v>0.63693790106939763</c:v>
                </c:pt>
                <c:pt idx="57">
                  <c:v>0.63681195235852839</c:v>
                </c:pt>
                <c:pt idx="58">
                  <c:v>0.63637889285840044</c:v>
                </c:pt>
                <c:pt idx="59">
                  <c:v>0.63546788363821394</c:v>
                </c:pt>
                <c:pt idx="60">
                  <c:v>0.6344149683061554</c:v>
                </c:pt>
                <c:pt idx="61">
                  <c:v>0.63372002627918333</c:v>
                </c:pt>
                <c:pt idx="62">
                  <c:v>0.6329823811720946</c:v>
                </c:pt>
                <c:pt idx="63">
                  <c:v>0.63184274197341306</c:v>
                </c:pt>
                <c:pt idx="64">
                  <c:v>0.63053234207053255</c:v>
                </c:pt>
                <c:pt idx="65">
                  <c:v>0.62964344089112323</c:v>
                </c:pt>
                <c:pt idx="66">
                  <c:v>0.62903877474623993</c:v>
                </c:pt>
                <c:pt idx="67">
                  <c:v>0.62871042331585725</c:v>
                </c:pt>
                <c:pt idx="68">
                  <c:v>0.62910678609551696</c:v>
                </c:pt>
                <c:pt idx="69">
                  <c:v>0.62994663884512259</c:v>
                </c:pt>
                <c:pt idx="70">
                  <c:v>0.62920625683384357</c:v>
                </c:pt>
                <c:pt idx="71">
                  <c:v>0.62806340493676338</c:v>
                </c:pt>
                <c:pt idx="72">
                  <c:v>0.62590692703154638</c:v>
                </c:pt>
                <c:pt idx="73">
                  <c:v>0.62393402288582978</c:v>
                </c:pt>
                <c:pt idx="74">
                  <c:v>0.62273433368355813</c:v>
                </c:pt>
                <c:pt idx="75">
                  <c:v>0.62093660179715204</c:v>
                </c:pt>
                <c:pt idx="76">
                  <c:v>0.61897575376724745</c:v>
                </c:pt>
                <c:pt idx="77">
                  <c:v>0.61690253769157233</c:v>
                </c:pt>
                <c:pt idx="78">
                  <c:v>0.61482252093011291</c:v>
                </c:pt>
                <c:pt idx="79">
                  <c:v>0.61243228297869179</c:v>
                </c:pt>
                <c:pt idx="80">
                  <c:v>0.61011112737056505</c:v>
                </c:pt>
                <c:pt idx="81">
                  <c:v>0.60758029300581828</c:v>
                </c:pt>
                <c:pt idx="82">
                  <c:v>0.60518668476461268</c:v>
                </c:pt>
                <c:pt idx="83">
                  <c:v>0.60365417246344688</c:v>
                </c:pt>
                <c:pt idx="84">
                  <c:v>0.60195835903434303</c:v>
                </c:pt>
                <c:pt idx="85">
                  <c:v>0.59969168942781559</c:v>
                </c:pt>
                <c:pt idx="86">
                  <c:v>0.59722545023570117</c:v>
                </c:pt>
                <c:pt idx="87">
                  <c:v>0.59361899881484792</c:v>
                </c:pt>
                <c:pt idx="88">
                  <c:v>0.59090258698313891</c:v>
                </c:pt>
                <c:pt idx="89">
                  <c:v>0.58804717493311642</c:v>
                </c:pt>
                <c:pt idx="90">
                  <c:v>0.58617818925594045</c:v>
                </c:pt>
                <c:pt idx="91">
                  <c:v>0.58337634394145532</c:v>
                </c:pt>
                <c:pt idx="92">
                  <c:v>0.58122735067412479</c:v>
                </c:pt>
                <c:pt idx="93">
                  <c:v>0.57867444069105112</c:v>
                </c:pt>
                <c:pt idx="94">
                  <c:v>0.57571637455058589</c:v>
                </c:pt>
                <c:pt idx="95">
                  <c:v>0.57260454314288112</c:v>
                </c:pt>
                <c:pt idx="96">
                  <c:v>0.56939013737492405</c:v>
                </c:pt>
                <c:pt idx="97">
                  <c:v>0.56644686638774977</c:v>
                </c:pt>
                <c:pt idx="98">
                  <c:v>0.56324665437774812</c:v>
                </c:pt>
                <c:pt idx="99">
                  <c:v>0.55888042852894104</c:v>
                </c:pt>
                <c:pt idx="100">
                  <c:v>0.5536157959830309</c:v>
                </c:pt>
                <c:pt idx="101">
                  <c:v>0.54944467140882292</c:v>
                </c:pt>
                <c:pt idx="102">
                  <c:v>0.54728693271891393</c:v>
                </c:pt>
                <c:pt idx="103">
                  <c:v>0.54408538300245923</c:v>
                </c:pt>
                <c:pt idx="104">
                  <c:v>0.54045475085211869</c:v>
                </c:pt>
                <c:pt idx="105">
                  <c:v>0.53696250283122882</c:v>
                </c:pt>
                <c:pt idx="106">
                  <c:v>0.53364659438148232</c:v>
                </c:pt>
                <c:pt idx="107">
                  <c:v>0.53020394682757899</c:v>
                </c:pt>
                <c:pt idx="108">
                  <c:v>0.52641864170628161</c:v>
                </c:pt>
                <c:pt idx="109">
                  <c:v>0.5222239537836163</c:v>
                </c:pt>
                <c:pt idx="110">
                  <c:v>0.51981334034182736</c:v>
                </c:pt>
                <c:pt idx="111">
                  <c:v>0.51760452979849803</c:v>
                </c:pt>
                <c:pt idx="112">
                  <c:v>0.51418735892577483</c:v>
                </c:pt>
                <c:pt idx="113">
                  <c:v>0.51054176276030061</c:v>
                </c:pt>
                <c:pt idx="114">
                  <c:v>0.50612903194064374</c:v>
                </c:pt>
                <c:pt idx="115">
                  <c:v>0.50240153413140398</c:v>
                </c:pt>
                <c:pt idx="116">
                  <c:v>0.49836634921746775</c:v>
                </c:pt>
                <c:pt idx="117">
                  <c:v>0.4943786329417848</c:v>
                </c:pt>
                <c:pt idx="118">
                  <c:v>0.48907982723078314</c:v>
                </c:pt>
                <c:pt idx="119">
                  <c:v>0.48378196358236031</c:v>
                </c:pt>
                <c:pt idx="120">
                  <c:v>0.47962556864285077</c:v>
                </c:pt>
                <c:pt idx="121">
                  <c:v>0.47536603819771539</c:v>
                </c:pt>
                <c:pt idx="122">
                  <c:v>0.47136834973638303</c:v>
                </c:pt>
                <c:pt idx="123">
                  <c:v>0.46598803625366175</c:v>
                </c:pt>
                <c:pt idx="124">
                  <c:v>0.46104433925003091</c:v>
                </c:pt>
                <c:pt idx="125">
                  <c:v>0.45726352457350433</c:v>
                </c:pt>
                <c:pt idx="126">
                  <c:v>0.45534543135268135</c:v>
                </c:pt>
                <c:pt idx="127">
                  <c:v>0.45235038095697833</c:v>
                </c:pt>
                <c:pt idx="128">
                  <c:v>0.44734333532942916</c:v>
                </c:pt>
                <c:pt idx="129">
                  <c:v>0.44307901464167199</c:v>
                </c:pt>
                <c:pt idx="130">
                  <c:v>0.43977672517501198</c:v>
                </c:pt>
                <c:pt idx="131">
                  <c:v>0.43615306325490638</c:v>
                </c:pt>
                <c:pt idx="132">
                  <c:v>0.43176364582209609</c:v>
                </c:pt>
                <c:pt idx="133">
                  <c:v>0.42874081819700804</c:v>
                </c:pt>
                <c:pt idx="134">
                  <c:v>0.42587912264582439</c:v>
                </c:pt>
                <c:pt idx="135">
                  <c:v>0.42227667866068996</c:v>
                </c:pt>
                <c:pt idx="136">
                  <c:v>0.41733464454533437</c:v>
                </c:pt>
                <c:pt idx="137">
                  <c:v>0.41341799470386847</c:v>
                </c:pt>
                <c:pt idx="138">
                  <c:v>0.40972597527649596</c:v>
                </c:pt>
                <c:pt idx="139">
                  <c:v>0.40720001755290314</c:v>
                </c:pt>
                <c:pt idx="140">
                  <c:v>0.40525743155612859</c:v>
                </c:pt>
                <c:pt idx="141">
                  <c:v>0.40439399043976615</c:v>
                </c:pt>
                <c:pt idx="142">
                  <c:v>0.40200831602428089</c:v>
                </c:pt>
                <c:pt idx="143">
                  <c:v>0.39799462094952981</c:v>
                </c:pt>
                <c:pt idx="144">
                  <c:v>0.39313520557300158</c:v>
                </c:pt>
                <c:pt idx="145">
                  <c:v>0.38861381841476506</c:v>
                </c:pt>
                <c:pt idx="146">
                  <c:v>0.38537149147266531</c:v>
                </c:pt>
                <c:pt idx="147">
                  <c:v>0.38229334616683935</c:v>
                </c:pt>
                <c:pt idx="148">
                  <c:v>0.37914413592475538</c:v>
                </c:pt>
                <c:pt idx="149">
                  <c:v>0.37527243053266945</c:v>
                </c:pt>
                <c:pt idx="150">
                  <c:v>0.37149676307598756</c:v>
                </c:pt>
                <c:pt idx="151">
                  <c:v>0.36723275797757648</c:v>
                </c:pt>
                <c:pt idx="152">
                  <c:v>0.36353147515249468</c:v>
                </c:pt>
                <c:pt idx="153">
                  <c:v>0.3618397439376313</c:v>
                </c:pt>
                <c:pt idx="154">
                  <c:v>0.36018892256724405</c:v>
                </c:pt>
                <c:pt idx="155">
                  <c:v>0.35686107370958975</c:v>
                </c:pt>
                <c:pt idx="156">
                  <c:v>0.35288292374868452</c:v>
                </c:pt>
                <c:pt idx="157">
                  <c:v>0.34780227608803493</c:v>
                </c:pt>
                <c:pt idx="158">
                  <c:v>0.34333321989177618</c:v>
                </c:pt>
                <c:pt idx="159">
                  <c:v>0.33930052062965377</c:v>
                </c:pt>
                <c:pt idx="160">
                  <c:v>0.33667423231405347</c:v>
                </c:pt>
                <c:pt idx="161">
                  <c:v>0.33587502123075436</c:v>
                </c:pt>
                <c:pt idx="162">
                  <c:v>0.33456543871685557</c:v>
                </c:pt>
                <c:pt idx="163">
                  <c:v>0.3316554761072838</c:v>
                </c:pt>
                <c:pt idx="164">
                  <c:v>0.32731153056102841</c:v>
                </c:pt>
                <c:pt idx="165">
                  <c:v>0.32306443447841493</c:v>
                </c:pt>
                <c:pt idx="166">
                  <c:v>0.31878083029674981</c:v>
                </c:pt>
                <c:pt idx="167">
                  <c:v>0.31623312140173748</c:v>
                </c:pt>
                <c:pt idx="168">
                  <c:v>0.31420708312015705</c:v>
                </c:pt>
                <c:pt idx="169">
                  <c:v>0.31082717743298593</c:v>
                </c:pt>
                <c:pt idx="170">
                  <c:v>0.30811412313449604</c:v>
                </c:pt>
                <c:pt idx="171">
                  <c:v>0.30614411319408541</c:v>
                </c:pt>
                <c:pt idx="172">
                  <c:v>0.30302077073191241</c:v>
                </c:pt>
                <c:pt idx="173">
                  <c:v>0.30009464101050809</c:v>
                </c:pt>
                <c:pt idx="174">
                  <c:v>0.29717111198997925</c:v>
                </c:pt>
                <c:pt idx="175">
                  <c:v>0.29401797371868277</c:v>
                </c:pt>
                <c:pt idx="176">
                  <c:v>0.29185163430530703</c:v>
                </c:pt>
                <c:pt idx="177">
                  <c:v>0.29052633067190753</c:v>
                </c:pt>
                <c:pt idx="178">
                  <c:v>0.28958071598455409</c:v>
                </c:pt>
                <c:pt idx="179">
                  <c:v>0.28829567168595144</c:v>
                </c:pt>
                <c:pt idx="180">
                  <c:v>0.28531229077105535</c:v>
                </c:pt>
                <c:pt idx="181">
                  <c:v>0.28040627027106102</c:v>
                </c:pt>
                <c:pt idx="182">
                  <c:v>0.27623647486245445</c:v>
                </c:pt>
                <c:pt idx="183">
                  <c:v>0.27401114311763564</c:v>
                </c:pt>
                <c:pt idx="184">
                  <c:v>0.27431051488610292</c:v>
                </c:pt>
                <c:pt idx="185">
                  <c:v>0.2738775096612639</c:v>
                </c:pt>
                <c:pt idx="186">
                  <c:v>0.27262310864958555</c:v>
                </c:pt>
                <c:pt idx="187">
                  <c:v>0.26972712082753048</c:v>
                </c:pt>
                <c:pt idx="188">
                  <c:v>0.26798703030994425</c:v>
                </c:pt>
                <c:pt idx="189">
                  <c:v>0.26592825757527216</c:v>
                </c:pt>
                <c:pt idx="190">
                  <c:v>0.26459204402932007</c:v>
                </c:pt>
                <c:pt idx="191">
                  <c:v>0.26279183354088526</c:v>
                </c:pt>
                <c:pt idx="192">
                  <c:v>0.25950597504405676</c:v>
                </c:pt>
                <c:pt idx="193">
                  <c:v>0.25647293978950053</c:v>
                </c:pt>
                <c:pt idx="194">
                  <c:v>0.25365871379705185</c:v>
                </c:pt>
                <c:pt idx="195">
                  <c:v>0.25189314498955317</c:v>
                </c:pt>
                <c:pt idx="196">
                  <c:v>0.25029278282963136</c:v>
                </c:pt>
                <c:pt idx="197">
                  <c:v>0.247273222150446</c:v>
                </c:pt>
                <c:pt idx="198">
                  <c:v>0.24480847961219943</c:v>
                </c:pt>
                <c:pt idx="199">
                  <c:v>0.24241469202503813</c:v>
                </c:pt>
                <c:pt idx="200">
                  <c:v>0.24031990079008062</c:v>
                </c:pt>
                <c:pt idx="201">
                  <c:v>0.23836035400292152</c:v>
                </c:pt>
                <c:pt idx="202">
                  <c:v>0.23542162166438829</c:v>
                </c:pt>
                <c:pt idx="203">
                  <c:v>0.23283571577145554</c:v>
                </c:pt>
                <c:pt idx="204">
                  <c:v>0.23129473226436392</c:v>
                </c:pt>
                <c:pt idx="205">
                  <c:v>0.23010376391649562</c:v>
                </c:pt>
                <c:pt idx="206">
                  <c:v>0.22835750398062754</c:v>
                </c:pt>
                <c:pt idx="207">
                  <c:v>0.22671705782588683</c:v>
                </c:pt>
                <c:pt idx="208">
                  <c:v>0.2236803746819056</c:v>
                </c:pt>
                <c:pt idx="209">
                  <c:v>0.22195367748924585</c:v>
                </c:pt>
                <c:pt idx="210">
                  <c:v>0.22082790074814693</c:v>
                </c:pt>
                <c:pt idx="211">
                  <c:v>0.21931226897057188</c:v>
                </c:pt>
                <c:pt idx="212">
                  <c:v>0.21715717681393781</c:v>
                </c:pt>
                <c:pt idx="213">
                  <c:v>0.21602198079931068</c:v>
                </c:pt>
                <c:pt idx="214">
                  <c:v>0.21525685105880971</c:v>
                </c:pt>
                <c:pt idx="215">
                  <c:v>0.21279706590352912</c:v>
                </c:pt>
                <c:pt idx="216">
                  <c:v>0.21028656590419834</c:v>
                </c:pt>
                <c:pt idx="217">
                  <c:v>0.20805119046426651</c:v>
                </c:pt>
                <c:pt idx="218">
                  <c:v>0.20494438714629881</c:v>
                </c:pt>
                <c:pt idx="219">
                  <c:v>0.202715834361892</c:v>
                </c:pt>
                <c:pt idx="220">
                  <c:v>0.20060949862038255</c:v>
                </c:pt>
                <c:pt idx="221">
                  <c:v>0.19864840177182605</c:v>
                </c:pt>
                <c:pt idx="222">
                  <c:v>0.19729415522892818</c:v>
                </c:pt>
                <c:pt idx="223">
                  <c:v>0.19559241851468168</c:v>
                </c:pt>
                <c:pt idx="224">
                  <c:v>0.19583809936485844</c:v>
                </c:pt>
                <c:pt idx="225">
                  <c:v>0.19440439333411688</c:v>
                </c:pt>
                <c:pt idx="226">
                  <c:v>0.19167689583683006</c:v>
                </c:pt>
                <c:pt idx="227">
                  <c:v>0.18862570738729803</c:v>
                </c:pt>
                <c:pt idx="228">
                  <c:v>0.18749646642146572</c:v>
                </c:pt>
                <c:pt idx="229">
                  <c:v>0.18609531035709445</c:v>
                </c:pt>
                <c:pt idx="230">
                  <c:v>0.18453987632874866</c:v>
                </c:pt>
                <c:pt idx="231">
                  <c:v>0.18379687370778774</c:v>
                </c:pt>
                <c:pt idx="232">
                  <c:v>0.18343156082927511</c:v>
                </c:pt>
                <c:pt idx="233">
                  <c:v>0.18121414221176105</c:v>
                </c:pt>
                <c:pt idx="234">
                  <c:v>0.17669249923112937</c:v>
                </c:pt>
                <c:pt idx="235">
                  <c:v>0.17398535358760195</c:v>
                </c:pt>
                <c:pt idx="236">
                  <c:v>0.17229218012059458</c:v>
                </c:pt>
                <c:pt idx="237">
                  <c:v>0.17182737655053268</c:v>
                </c:pt>
                <c:pt idx="238">
                  <c:v>0.17032673429357789</c:v>
                </c:pt>
                <c:pt idx="239">
                  <c:v>0.17067902541658195</c:v>
                </c:pt>
                <c:pt idx="240">
                  <c:v>0.16862411285098119</c:v>
                </c:pt>
                <c:pt idx="241">
                  <c:v>0.16735838498349326</c:v>
                </c:pt>
                <c:pt idx="242">
                  <c:v>0.1675545330247388</c:v>
                </c:pt>
                <c:pt idx="243">
                  <c:v>0.16727025754711644</c:v>
                </c:pt>
                <c:pt idx="244">
                  <c:v>0.16514799866866997</c:v>
                </c:pt>
                <c:pt idx="245">
                  <c:v>0.16320345619947255</c:v>
                </c:pt>
                <c:pt idx="246">
                  <c:v>0.16137479340243779</c:v>
                </c:pt>
                <c:pt idx="247">
                  <c:v>0.1579812874201926</c:v>
                </c:pt>
                <c:pt idx="248">
                  <c:v>0.1552202072577146</c:v>
                </c:pt>
                <c:pt idx="249">
                  <c:v>0.15507437697562756</c:v>
                </c:pt>
                <c:pt idx="250">
                  <c:v>0.15511342003898324</c:v>
                </c:pt>
                <c:pt idx="251">
                  <c:v>0.15301717437146367</c:v>
                </c:pt>
                <c:pt idx="252">
                  <c:v>0.15065718690065702</c:v>
                </c:pt>
                <c:pt idx="253">
                  <c:v>0.14917515256390931</c:v>
                </c:pt>
                <c:pt idx="254">
                  <c:v>0.14740614708726851</c:v>
                </c:pt>
                <c:pt idx="255">
                  <c:v>0.14686621544525058</c:v>
                </c:pt>
                <c:pt idx="256">
                  <c:v>0.14151393913906365</c:v>
                </c:pt>
                <c:pt idx="257">
                  <c:v>0.13907637483878474</c:v>
                </c:pt>
                <c:pt idx="258">
                  <c:v>0.138321030743947</c:v>
                </c:pt>
                <c:pt idx="259">
                  <c:v>0.13721839810657144</c:v>
                </c:pt>
                <c:pt idx="260">
                  <c:v>0.13425490969354731</c:v>
                </c:pt>
                <c:pt idx="261">
                  <c:v>0.13309332628302226</c:v>
                </c:pt>
                <c:pt idx="262">
                  <c:v>0.13118458599657001</c:v>
                </c:pt>
                <c:pt idx="263">
                  <c:v>0.12965601053546</c:v>
                </c:pt>
                <c:pt idx="264">
                  <c:v>0.13010273641435913</c:v>
                </c:pt>
                <c:pt idx="265">
                  <c:v>0.1331912594407475</c:v>
                </c:pt>
                <c:pt idx="266">
                  <c:v>0.13305308770427107</c:v>
                </c:pt>
                <c:pt idx="267">
                  <c:v>0.13219308638487279</c:v>
                </c:pt>
                <c:pt idx="268">
                  <c:v>0.13125466699520011</c:v>
                </c:pt>
                <c:pt idx="269">
                  <c:v>0.12999617904848981</c:v>
                </c:pt>
                <c:pt idx="270">
                  <c:v>0.12748331551513853</c:v>
                </c:pt>
                <c:pt idx="271">
                  <c:v>0.1242950952248969</c:v>
                </c:pt>
                <c:pt idx="272">
                  <c:v>0.12141969348111184</c:v>
                </c:pt>
                <c:pt idx="273">
                  <c:v>0.12064905392618536</c:v>
                </c:pt>
                <c:pt idx="274">
                  <c:v>0.12007975388613149</c:v>
                </c:pt>
                <c:pt idx="275">
                  <c:v>0.11757008487130267</c:v>
                </c:pt>
                <c:pt idx="276">
                  <c:v>0.1147553526668378</c:v>
                </c:pt>
                <c:pt idx="277">
                  <c:v>0.11478308391934941</c:v>
                </c:pt>
                <c:pt idx="278">
                  <c:v>0.1139247775752943</c:v>
                </c:pt>
                <c:pt idx="279">
                  <c:v>0.1129927283435422</c:v>
                </c:pt>
                <c:pt idx="280">
                  <c:v>0.11423834239180755</c:v>
                </c:pt>
                <c:pt idx="281">
                  <c:v>0.11574366642208203</c:v>
                </c:pt>
                <c:pt idx="282">
                  <c:v>0.11050747129021309</c:v>
                </c:pt>
                <c:pt idx="283">
                  <c:v>0.1060994738821289</c:v>
                </c:pt>
                <c:pt idx="284">
                  <c:v>0.1064036307477299</c:v>
                </c:pt>
                <c:pt idx="285">
                  <c:v>0.10669587095936897</c:v>
                </c:pt>
                <c:pt idx="286">
                  <c:v>0.10597899615107993</c:v>
                </c:pt>
                <c:pt idx="287">
                  <c:v>0.10453687560457553</c:v>
                </c:pt>
                <c:pt idx="288">
                  <c:v>0.10246018899865648</c:v>
                </c:pt>
                <c:pt idx="289">
                  <c:v>0.10149269040418629</c:v>
                </c:pt>
                <c:pt idx="290">
                  <c:v>0.10167552576769316</c:v>
                </c:pt>
                <c:pt idx="291">
                  <c:v>0.10176050020794804</c:v>
                </c:pt>
                <c:pt idx="292">
                  <c:v>9.9676780536351026E-2</c:v>
                </c:pt>
                <c:pt idx="293">
                  <c:v>9.787524045097297E-2</c:v>
                </c:pt>
                <c:pt idx="294">
                  <c:v>9.6174409397095151E-2</c:v>
                </c:pt>
                <c:pt idx="295">
                  <c:v>9.4768347964742483E-2</c:v>
                </c:pt>
                <c:pt idx="296">
                  <c:v>9.5204246643877888E-2</c:v>
                </c:pt>
                <c:pt idx="297">
                  <c:v>9.6510014486940063E-2</c:v>
                </c:pt>
                <c:pt idx="298">
                  <c:v>9.7384695564346008E-2</c:v>
                </c:pt>
                <c:pt idx="299">
                  <c:v>9.8652619260502949E-2</c:v>
                </c:pt>
                <c:pt idx="300">
                  <c:v>9.6714459894505597E-2</c:v>
                </c:pt>
                <c:pt idx="301">
                  <c:v>9.4713599520166142E-2</c:v>
                </c:pt>
                <c:pt idx="302">
                  <c:v>9.0922125690494918E-2</c:v>
                </c:pt>
                <c:pt idx="303">
                  <c:v>8.9749733401299478E-2</c:v>
                </c:pt>
                <c:pt idx="304">
                  <c:v>8.797160656065843E-2</c:v>
                </c:pt>
                <c:pt idx="305">
                  <c:v>8.6677631694300178E-2</c:v>
                </c:pt>
                <c:pt idx="306">
                  <c:v>8.7044404910883458E-2</c:v>
                </c:pt>
                <c:pt idx="307">
                  <c:v>8.590680628321222E-2</c:v>
                </c:pt>
                <c:pt idx="308">
                  <c:v>8.4215409909871322E-2</c:v>
                </c:pt>
                <c:pt idx="309">
                  <c:v>8.49752582335533E-2</c:v>
                </c:pt>
                <c:pt idx="310">
                  <c:v>8.4133846659091918E-2</c:v>
                </c:pt>
                <c:pt idx="311">
                  <c:v>8.4002788051831478E-2</c:v>
                </c:pt>
                <c:pt idx="312">
                  <c:v>8.516371475180802E-2</c:v>
                </c:pt>
                <c:pt idx="313">
                  <c:v>8.6167661954721392E-2</c:v>
                </c:pt>
                <c:pt idx="314">
                  <c:v>8.571849257892275E-2</c:v>
                </c:pt>
                <c:pt idx="315">
                  <c:v>8.4589271504278876E-2</c:v>
                </c:pt>
                <c:pt idx="316">
                  <c:v>8.4334232949827961E-2</c:v>
                </c:pt>
                <c:pt idx="317">
                  <c:v>8.3381321891100521E-2</c:v>
                </c:pt>
                <c:pt idx="318">
                  <c:v>8.0940276856479823E-2</c:v>
                </c:pt>
                <c:pt idx="319">
                  <c:v>7.7290919231410307E-2</c:v>
                </c:pt>
                <c:pt idx="320">
                  <c:v>7.4581988499462945E-2</c:v>
                </c:pt>
                <c:pt idx="321">
                  <c:v>7.5933054256540816E-2</c:v>
                </c:pt>
                <c:pt idx="322">
                  <c:v>7.6606320046492218E-2</c:v>
                </c:pt>
                <c:pt idx="323">
                  <c:v>7.7363564511367555E-2</c:v>
                </c:pt>
                <c:pt idx="324">
                  <c:v>7.8228167382788927E-2</c:v>
                </c:pt>
                <c:pt idx="325">
                  <c:v>7.9191188732225637E-2</c:v>
                </c:pt>
                <c:pt idx="326">
                  <c:v>7.8206716115086006E-2</c:v>
                </c:pt>
                <c:pt idx="327">
                  <c:v>7.6769191862218367E-2</c:v>
                </c:pt>
                <c:pt idx="328">
                  <c:v>7.5506061959488849E-2</c:v>
                </c:pt>
                <c:pt idx="329">
                  <c:v>7.3938998444723597E-2</c:v>
                </c:pt>
                <c:pt idx="330">
                  <c:v>7.3916271269631892E-2</c:v>
                </c:pt>
                <c:pt idx="331">
                  <c:v>7.4023998191464047E-2</c:v>
                </c:pt>
                <c:pt idx="332">
                  <c:v>7.3030875318998142E-2</c:v>
                </c:pt>
                <c:pt idx="333">
                  <c:v>7.1620396559482824E-2</c:v>
                </c:pt>
                <c:pt idx="334">
                  <c:v>7.0641226806655619E-2</c:v>
                </c:pt>
                <c:pt idx="335">
                  <c:v>7.0384316516155523E-2</c:v>
                </c:pt>
                <c:pt idx="336">
                  <c:v>6.9565416693169665E-2</c:v>
                </c:pt>
                <c:pt idx="337">
                  <c:v>6.8350032307297096E-2</c:v>
                </c:pt>
                <c:pt idx="338">
                  <c:v>6.7906636782019067E-2</c:v>
                </c:pt>
                <c:pt idx="339">
                  <c:v>6.7014790944346952E-2</c:v>
                </c:pt>
                <c:pt idx="340">
                  <c:v>6.641430360876853E-2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2!$D$1</c:f>
              <c:strCache>
                <c:ptCount val="1"/>
                <c:pt idx="0">
                  <c:v>80mM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2!$A$2:$A$342</c:f>
              <c:numCache>
                <c:formatCode>0</c:formatCode>
                <c:ptCount val="341"/>
                <c:pt idx="0">
                  <c:v>360</c:v>
                </c:pt>
                <c:pt idx="1">
                  <c:v>361</c:v>
                </c:pt>
                <c:pt idx="2">
                  <c:v>362</c:v>
                </c:pt>
                <c:pt idx="3">
                  <c:v>363</c:v>
                </c:pt>
                <c:pt idx="4">
                  <c:v>364</c:v>
                </c:pt>
                <c:pt idx="5">
                  <c:v>365</c:v>
                </c:pt>
                <c:pt idx="6">
                  <c:v>366</c:v>
                </c:pt>
                <c:pt idx="7">
                  <c:v>367</c:v>
                </c:pt>
                <c:pt idx="8">
                  <c:v>368</c:v>
                </c:pt>
                <c:pt idx="9">
                  <c:v>369</c:v>
                </c:pt>
                <c:pt idx="10">
                  <c:v>370</c:v>
                </c:pt>
                <c:pt idx="11">
                  <c:v>371</c:v>
                </c:pt>
                <c:pt idx="12">
                  <c:v>372</c:v>
                </c:pt>
                <c:pt idx="13">
                  <c:v>373</c:v>
                </c:pt>
                <c:pt idx="14">
                  <c:v>374</c:v>
                </c:pt>
                <c:pt idx="15">
                  <c:v>375</c:v>
                </c:pt>
                <c:pt idx="16">
                  <c:v>376</c:v>
                </c:pt>
                <c:pt idx="17">
                  <c:v>377</c:v>
                </c:pt>
                <c:pt idx="18">
                  <c:v>378</c:v>
                </c:pt>
                <c:pt idx="19">
                  <c:v>379</c:v>
                </c:pt>
                <c:pt idx="20">
                  <c:v>380</c:v>
                </c:pt>
                <c:pt idx="21">
                  <c:v>381</c:v>
                </c:pt>
                <c:pt idx="22">
                  <c:v>382</c:v>
                </c:pt>
                <c:pt idx="23">
                  <c:v>383</c:v>
                </c:pt>
                <c:pt idx="24">
                  <c:v>384</c:v>
                </c:pt>
                <c:pt idx="25">
                  <c:v>385</c:v>
                </c:pt>
                <c:pt idx="26">
                  <c:v>386</c:v>
                </c:pt>
                <c:pt idx="27">
                  <c:v>387</c:v>
                </c:pt>
                <c:pt idx="28">
                  <c:v>388</c:v>
                </c:pt>
                <c:pt idx="29">
                  <c:v>389</c:v>
                </c:pt>
                <c:pt idx="30">
                  <c:v>390</c:v>
                </c:pt>
                <c:pt idx="31">
                  <c:v>391</c:v>
                </c:pt>
                <c:pt idx="32">
                  <c:v>392</c:v>
                </c:pt>
                <c:pt idx="33">
                  <c:v>393</c:v>
                </c:pt>
                <c:pt idx="34">
                  <c:v>394</c:v>
                </c:pt>
                <c:pt idx="35">
                  <c:v>395</c:v>
                </c:pt>
                <c:pt idx="36">
                  <c:v>396</c:v>
                </c:pt>
                <c:pt idx="37">
                  <c:v>397</c:v>
                </c:pt>
                <c:pt idx="38">
                  <c:v>398</c:v>
                </c:pt>
                <c:pt idx="39">
                  <c:v>399</c:v>
                </c:pt>
                <c:pt idx="40">
                  <c:v>400</c:v>
                </c:pt>
                <c:pt idx="41">
                  <c:v>401</c:v>
                </c:pt>
                <c:pt idx="42">
                  <c:v>402</c:v>
                </c:pt>
                <c:pt idx="43">
                  <c:v>403</c:v>
                </c:pt>
                <c:pt idx="44">
                  <c:v>404</c:v>
                </c:pt>
                <c:pt idx="45">
                  <c:v>405</c:v>
                </c:pt>
                <c:pt idx="46">
                  <c:v>406</c:v>
                </c:pt>
                <c:pt idx="47">
                  <c:v>407</c:v>
                </c:pt>
                <c:pt idx="48">
                  <c:v>408</c:v>
                </c:pt>
                <c:pt idx="49">
                  <c:v>409</c:v>
                </c:pt>
                <c:pt idx="50">
                  <c:v>410</c:v>
                </c:pt>
                <c:pt idx="51">
                  <c:v>411</c:v>
                </c:pt>
                <c:pt idx="52">
                  <c:v>412</c:v>
                </c:pt>
                <c:pt idx="53">
                  <c:v>413</c:v>
                </c:pt>
                <c:pt idx="54">
                  <c:v>414</c:v>
                </c:pt>
                <c:pt idx="55">
                  <c:v>415</c:v>
                </c:pt>
                <c:pt idx="56">
                  <c:v>416</c:v>
                </c:pt>
                <c:pt idx="57">
                  <c:v>417</c:v>
                </c:pt>
                <c:pt idx="58">
                  <c:v>418</c:v>
                </c:pt>
                <c:pt idx="59">
                  <c:v>419</c:v>
                </c:pt>
                <c:pt idx="60">
                  <c:v>420</c:v>
                </c:pt>
                <c:pt idx="61">
                  <c:v>421</c:v>
                </c:pt>
                <c:pt idx="62">
                  <c:v>422</c:v>
                </c:pt>
                <c:pt idx="63">
                  <c:v>423</c:v>
                </c:pt>
                <c:pt idx="64">
                  <c:v>424</c:v>
                </c:pt>
                <c:pt idx="65">
                  <c:v>425</c:v>
                </c:pt>
                <c:pt idx="66">
                  <c:v>426</c:v>
                </c:pt>
                <c:pt idx="67">
                  <c:v>427</c:v>
                </c:pt>
                <c:pt idx="68">
                  <c:v>428</c:v>
                </c:pt>
                <c:pt idx="69">
                  <c:v>429</c:v>
                </c:pt>
                <c:pt idx="70">
                  <c:v>430</c:v>
                </c:pt>
                <c:pt idx="71">
                  <c:v>431</c:v>
                </c:pt>
                <c:pt idx="72">
                  <c:v>432</c:v>
                </c:pt>
                <c:pt idx="73">
                  <c:v>433</c:v>
                </c:pt>
                <c:pt idx="74">
                  <c:v>434</c:v>
                </c:pt>
                <c:pt idx="75">
                  <c:v>435</c:v>
                </c:pt>
                <c:pt idx="76">
                  <c:v>436</c:v>
                </c:pt>
                <c:pt idx="77">
                  <c:v>437</c:v>
                </c:pt>
                <c:pt idx="78">
                  <c:v>438</c:v>
                </c:pt>
                <c:pt idx="79">
                  <c:v>439</c:v>
                </c:pt>
                <c:pt idx="80">
                  <c:v>440</c:v>
                </c:pt>
                <c:pt idx="81">
                  <c:v>441</c:v>
                </c:pt>
                <c:pt idx="82">
                  <c:v>442</c:v>
                </c:pt>
                <c:pt idx="83">
                  <c:v>443</c:v>
                </c:pt>
                <c:pt idx="84">
                  <c:v>444</c:v>
                </c:pt>
                <c:pt idx="85">
                  <c:v>445</c:v>
                </c:pt>
                <c:pt idx="86">
                  <c:v>446</c:v>
                </c:pt>
                <c:pt idx="87">
                  <c:v>447</c:v>
                </c:pt>
                <c:pt idx="88">
                  <c:v>448</c:v>
                </c:pt>
                <c:pt idx="89">
                  <c:v>449</c:v>
                </c:pt>
                <c:pt idx="90">
                  <c:v>450</c:v>
                </c:pt>
                <c:pt idx="91">
                  <c:v>451</c:v>
                </c:pt>
                <c:pt idx="92">
                  <c:v>452</c:v>
                </c:pt>
                <c:pt idx="93">
                  <c:v>453</c:v>
                </c:pt>
                <c:pt idx="94">
                  <c:v>454</c:v>
                </c:pt>
                <c:pt idx="95">
                  <c:v>455</c:v>
                </c:pt>
                <c:pt idx="96">
                  <c:v>456</c:v>
                </c:pt>
                <c:pt idx="97">
                  <c:v>457</c:v>
                </c:pt>
                <c:pt idx="98">
                  <c:v>458</c:v>
                </c:pt>
                <c:pt idx="99">
                  <c:v>459</c:v>
                </c:pt>
                <c:pt idx="100">
                  <c:v>460</c:v>
                </c:pt>
                <c:pt idx="101">
                  <c:v>461</c:v>
                </c:pt>
                <c:pt idx="102">
                  <c:v>462</c:v>
                </c:pt>
                <c:pt idx="103">
                  <c:v>463</c:v>
                </c:pt>
                <c:pt idx="104">
                  <c:v>464</c:v>
                </c:pt>
                <c:pt idx="105">
                  <c:v>465</c:v>
                </c:pt>
                <c:pt idx="106">
                  <c:v>466</c:v>
                </c:pt>
                <c:pt idx="107">
                  <c:v>467</c:v>
                </c:pt>
                <c:pt idx="108">
                  <c:v>468</c:v>
                </c:pt>
                <c:pt idx="109">
                  <c:v>469</c:v>
                </c:pt>
                <c:pt idx="110">
                  <c:v>470</c:v>
                </c:pt>
                <c:pt idx="111">
                  <c:v>471</c:v>
                </c:pt>
                <c:pt idx="112">
                  <c:v>472</c:v>
                </c:pt>
                <c:pt idx="113">
                  <c:v>473</c:v>
                </c:pt>
                <c:pt idx="114">
                  <c:v>474</c:v>
                </c:pt>
                <c:pt idx="115">
                  <c:v>475</c:v>
                </c:pt>
                <c:pt idx="116">
                  <c:v>476</c:v>
                </c:pt>
                <c:pt idx="117">
                  <c:v>477</c:v>
                </c:pt>
                <c:pt idx="118">
                  <c:v>478</c:v>
                </c:pt>
                <c:pt idx="119">
                  <c:v>479</c:v>
                </c:pt>
                <c:pt idx="120">
                  <c:v>480</c:v>
                </c:pt>
                <c:pt idx="121">
                  <c:v>481</c:v>
                </c:pt>
                <c:pt idx="122">
                  <c:v>482</c:v>
                </c:pt>
                <c:pt idx="123">
                  <c:v>483</c:v>
                </c:pt>
                <c:pt idx="124">
                  <c:v>484</c:v>
                </c:pt>
                <c:pt idx="125">
                  <c:v>485</c:v>
                </c:pt>
                <c:pt idx="126">
                  <c:v>486</c:v>
                </c:pt>
                <c:pt idx="127">
                  <c:v>487</c:v>
                </c:pt>
                <c:pt idx="128">
                  <c:v>488</c:v>
                </c:pt>
                <c:pt idx="129">
                  <c:v>489</c:v>
                </c:pt>
                <c:pt idx="130">
                  <c:v>490</c:v>
                </c:pt>
                <c:pt idx="131">
                  <c:v>491</c:v>
                </c:pt>
                <c:pt idx="132">
                  <c:v>492</c:v>
                </c:pt>
                <c:pt idx="133">
                  <c:v>493</c:v>
                </c:pt>
                <c:pt idx="134">
                  <c:v>494</c:v>
                </c:pt>
                <c:pt idx="135">
                  <c:v>495</c:v>
                </c:pt>
                <c:pt idx="136">
                  <c:v>496</c:v>
                </c:pt>
                <c:pt idx="137">
                  <c:v>497</c:v>
                </c:pt>
                <c:pt idx="138">
                  <c:v>498</c:v>
                </c:pt>
                <c:pt idx="139">
                  <c:v>499</c:v>
                </c:pt>
                <c:pt idx="140">
                  <c:v>500</c:v>
                </c:pt>
                <c:pt idx="141">
                  <c:v>501</c:v>
                </c:pt>
                <c:pt idx="142">
                  <c:v>502</c:v>
                </c:pt>
                <c:pt idx="143">
                  <c:v>503</c:v>
                </c:pt>
                <c:pt idx="144">
                  <c:v>504</c:v>
                </c:pt>
                <c:pt idx="145">
                  <c:v>505</c:v>
                </c:pt>
                <c:pt idx="146">
                  <c:v>506</c:v>
                </c:pt>
                <c:pt idx="147">
                  <c:v>507</c:v>
                </c:pt>
                <c:pt idx="148">
                  <c:v>508</c:v>
                </c:pt>
                <c:pt idx="149">
                  <c:v>509</c:v>
                </c:pt>
                <c:pt idx="150">
                  <c:v>510</c:v>
                </c:pt>
                <c:pt idx="151">
                  <c:v>511</c:v>
                </c:pt>
                <c:pt idx="152">
                  <c:v>512</c:v>
                </c:pt>
                <c:pt idx="153">
                  <c:v>513</c:v>
                </c:pt>
                <c:pt idx="154">
                  <c:v>514</c:v>
                </c:pt>
                <c:pt idx="155">
                  <c:v>515</c:v>
                </c:pt>
                <c:pt idx="156">
                  <c:v>516</c:v>
                </c:pt>
                <c:pt idx="157">
                  <c:v>517</c:v>
                </c:pt>
                <c:pt idx="158">
                  <c:v>518</c:v>
                </c:pt>
                <c:pt idx="159">
                  <c:v>519</c:v>
                </c:pt>
                <c:pt idx="160">
                  <c:v>520</c:v>
                </c:pt>
                <c:pt idx="161">
                  <c:v>521</c:v>
                </c:pt>
                <c:pt idx="162">
                  <c:v>522</c:v>
                </c:pt>
                <c:pt idx="163">
                  <c:v>523</c:v>
                </c:pt>
                <c:pt idx="164">
                  <c:v>524</c:v>
                </c:pt>
                <c:pt idx="165">
                  <c:v>525</c:v>
                </c:pt>
                <c:pt idx="166">
                  <c:v>526</c:v>
                </c:pt>
                <c:pt idx="167">
                  <c:v>527</c:v>
                </c:pt>
                <c:pt idx="168">
                  <c:v>528</c:v>
                </c:pt>
                <c:pt idx="169">
                  <c:v>529</c:v>
                </c:pt>
                <c:pt idx="170">
                  <c:v>530</c:v>
                </c:pt>
                <c:pt idx="171">
                  <c:v>531</c:v>
                </c:pt>
                <c:pt idx="172">
                  <c:v>532</c:v>
                </c:pt>
                <c:pt idx="173">
                  <c:v>533</c:v>
                </c:pt>
                <c:pt idx="174">
                  <c:v>534</c:v>
                </c:pt>
                <c:pt idx="175">
                  <c:v>535</c:v>
                </c:pt>
                <c:pt idx="176">
                  <c:v>536</c:v>
                </c:pt>
                <c:pt idx="177">
                  <c:v>537</c:v>
                </c:pt>
                <c:pt idx="178">
                  <c:v>538</c:v>
                </c:pt>
                <c:pt idx="179">
                  <c:v>539</c:v>
                </c:pt>
                <c:pt idx="180">
                  <c:v>540</c:v>
                </c:pt>
                <c:pt idx="181">
                  <c:v>541</c:v>
                </c:pt>
                <c:pt idx="182">
                  <c:v>542</c:v>
                </c:pt>
                <c:pt idx="183">
                  <c:v>543</c:v>
                </c:pt>
                <c:pt idx="184">
                  <c:v>544</c:v>
                </c:pt>
                <c:pt idx="185">
                  <c:v>545</c:v>
                </c:pt>
                <c:pt idx="186">
                  <c:v>546</c:v>
                </c:pt>
                <c:pt idx="187">
                  <c:v>547</c:v>
                </c:pt>
                <c:pt idx="188">
                  <c:v>548</c:v>
                </c:pt>
                <c:pt idx="189">
                  <c:v>549</c:v>
                </c:pt>
                <c:pt idx="190">
                  <c:v>550</c:v>
                </c:pt>
                <c:pt idx="191">
                  <c:v>551</c:v>
                </c:pt>
                <c:pt idx="192">
                  <c:v>552</c:v>
                </c:pt>
                <c:pt idx="193">
                  <c:v>553</c:v>
                </c:pt>
                <c:pt idx="194">
                  <c:v>554</c:v>
                </c:pt>
                <c:pt idx="195">
                  <c:v>555</c:v>
                </c:pt>
                <c:pt idx="196">
                  <c:v>556</c:v>
                </c:pt>
                <c:pt idx="197">
                  <c:v>557</c:v>
                </c:pt>
                <c:pt idx="198">
                  <c:v>558</c:v>
                </c:pt>
                <c:pt idx="199">
                  <c:v>559</c:v>
                </c:pt>
                <c:pt idx="200">
                  <c:v>560</c:v>
                </c:pt>
                <c:pt idx="201">
                  <c:v>561</c:v>
                </c:pt>
                <c:pt idx="202">
                  <c:v>562</c:v>
                </c:pt>
                <c:pt idx="203">
                  <c:v>563</c:v>
                </c:pt>
                <c:pt idx="204">
                  <c:v>564</c:v>
                </c:pt>
                <c:pt idx="205">
                  <c:v>565</c:v>
                </c:pt>
                <c:pt idx="206">
                  <c:v>566</c:v>
                </c:pt>
                <c:pt idx="207">
                  <c:v>567</c:v>
                </c:pt>
                <c:pt idx="208">
                  <c:v>568</c:v>
                </c:pt>
                <c:pt idx="209">
                  <c:v>569</c:v>
                </c:pt>
                <c:pt idx="210">
                  <c:v>570</c:v>
                </c:pt>
                <c:pt idx="211">
                  <c:v>571</c:v>
                </c:pt>
                <c:pt idx="212">
                  <c:v>572</c:v>
                </c:pt>
                <c:pt idx="213">
                  <c:v>573</c:v>
                </c:pt>
                <c:pt idx="214">
                  <c:v>574</c:v>
                </c:pt>
                <c:pt idx="215">
                  <c:v>575</c:v>
                </c:pt>
                <c:pt idx="216">
                  <c:v>576</c:v>
                </c:pt>
                <c:pt idx="217">
                  <c:v>577</c:v>
                </c:pt>
                <c:pt idx="218">
                  <c:v>578</c:v>
                </c:pt>
                <c:pt idx="219">
                  <c:v>579</c:v>
                </c:pt>
                <c:pt idx="220">
                  <c:v>580</c:v>
                </c:pt>
                <c:pt idx="221">
                  <c:v>581</c:v>
                </c:pt>
                <c:pt idx="222">
                  <c:v>582</c:v>
                </c:pt>
                <c:pt idx="223">
                  <c:v>583</c:v>
                </c:pt>
                <c:pt idx="224">
                  <c:v>584</c:v>
                </c:pt>
                <c:pt idx="225">
                  <c:v>585</c:v>
                </c:pt>
                <c:pt idx="226">
                  <c:v>586</c:v>
                </c:pt>
                <c:pt idx="227">
                  <c:v>587</c:v>
                </c:pt>
                <c:pt idx="228">
                  <c:v>588</c:v>
                </c:pt>
                <c:pt idx="229">
                  <c:v>589</c:v>
                </c:pt>
                <c:pt idx="230">
                  <c:v>590</c:v>
                </c:pt>
                <c:pt idx="231">
                  <c:v>591</c:v>
                </c:pt>
                <c:pt idx="232">
                  <c:v>592</c:v>
                </c:pt>
                <c:pt idx="233">
                  <c:v>593</c:v>
                </c:pt>
                <c:pt idx="234">
                  <c:v>594</c:v>
                </c:pt>
                <c:pt idx="235">
                  <c:v>595</c:v>
                </c:pt>
                <c:pt idx="236">
                  <c:v>596</c:v>
                </c:pt>
                <c:pt idx="237">
                  <c:v>597</c:v>
                </c:pt>
                <c:pt idx="238">
                  <c:v>598</c:v>
                </c:pt>
                <c:pt idx="239">
                  <c:v>599</c:v>
                </c:pt>
                <c:pt idx="240">
                  <c:v>600</c:v>
                </c:pt>
                <c:pt idx="241">
                  <c:v>601</c:v>
                </c:pt>
                <c:pt idx="242">
                  <c:v>602</c:v>
                </c:pt>
                <c:pt idx="243">
                  <c:v>603</c:v>
                </c:pt>
                <c:pt idx="244">
                  <c:v>604</c:v>
                </c:pt>
                <c:pt idx="245">
                  <c:v>605</c:v>
                </c:pt>
                <c:pt idx="246">
                  <c:v>606</c:v>
                </c:pt>
                <c:pt idx="247">
                  <c:v>607</c:v>
                </c:pt>
                <c:pt idx="248">
                  <c:v>608</c:v>
                </c:pt>
                <c:pt idx="249">
                  <c:v>609</c:v>
                </c:pt>
                <c:pt idx="250">
                  <c:v>610</c:v>
                </c:pt>
                <c:pt idx="251">
                  <c:v>611</c:v>
                </c:pt>
                <c:pt idx="252">
                  <c:v>612</c:v>
                </c:pt>
                <c:pt idx="253">
                  <c:v>613</c:v>
                </c:pt>
                <c:pt idx="254">
                  <c:v>614</c:v>
                </c:pt>
                <c:pt idx="255">
                  <c:v>615</c:v>
                </c:pt>
                <c:pt idx="256">
                  <c:v>616</c:v>
                </c:pt>
                <c:pt idx="257">
                  <c:v>617</c:v>
                </c:pt>
                <c:pt idx="258">
                  <c:v>618</c:v>
                </c:pt>
                <c:pt idx="259">
                  <c:v>619</c:v>
                </c:pt>
                <c:pt idx="260">
                  <c:v>620</c:v>
                </c:pt>
                <c:pt idx="261">
                  <c:v>621</c:v>
                </c:pt>
                <c:pt idx="262">
                  <c:v>622</c:v>
                </c:pt>
                <c:pt idx="263">
                  <c:v>623</c:v>
                </c:pt>
                <c:pt idx="264">
                  <c:v>624</c:v>
                </c:pt>
                <c:pt idx="265">
                  <c:v>625</c:v>
                </c:pt>
                <c:pt idx="266">
                  <c:v>626</c:v>
                </c:pt>
                <c:pt idx="267">
                  <c:v>627</c:v>
                </c:pt>
                <c:pt idx="268">
                  <c:v>628</c:v>
                </c:pt>
                <c:pt idx="269">
                  <c:v>629</c:v>
                </c:pt>
                <c:pt idx="270">
                  <c:v>630</c:v>
                </c:pt>
                <c:pt idx="271">
                  <c:v>631</c:v>
                </c:pt>
                <c:pt idx="272">
                  <c:v>632</c:v>
                </c:pt>
                <c:pt idx="273">
                  <c:v>633</c:v>
                </c:pt>
                <c:pt idx="274">
                  <c:v>634</c:v>
                </c:pt>
                <c:pt idx="275">
                  <c:v>635</c:v>
                </c:pt>
                <c:pt idx="276">
                  <c:v>636</c:v>
                </c:pt>
                <c:pt idx="277">
                  <c:v>637</c:v>
                </c:pt>
                <c:pt idx="278">
                  <c:v>638</c:v>
                </c:pt>
                <c:pt idx="279">
                  <c:v>639</c:v>
                </c:pt>
                <c:pt idx="280">
                  <c:v>640</c:v>
                </c:pt>
                <c:pt idx="281">
                  <c:v>641</c:v>
                </c:pt>
                <c:pt idx="282">
                  <c:v>642</c:v>
                </c:pt>
                <c:pt idx="283">
                  <c:v>643</c:v>
                </c:pt>
                <c:pt idx="284">
                  <c:v>644</c:v>
                </c:pt>
                <c:pt idx="285">
                  <c:v>645</c:v>
                </c:pt>
                <c:pt idx="286">
                  <c:v>646</c:v>
                </c:pt>
                <c:pt idx="287">
                  <c:v>647</c:v>
                </c:pt>
                <c:pt idx="288">
                  <c:v>648</c:v>
                </c:pt>
                <c:pt idx="289">
                  <c:v>649</c:v>
                </c:pt>
                <c:pt idx="290">
                  <c:v>650</c:v>
                </c:pt>
                <c:pt idx="291">
                  <c:v>651</c:v>
                </c:pt>
                <c:pt idx="292">
                  <c:v>652</c:v>
                </c:pt>
                <c:pt idx="293">
                  <c:v>653</c:v>
                </c:pt>
                <c:pt idx="294">
                  <c:v>654</c:v>
                </c:pt>
                <c:pt idx="295">
                  <c:v>655</c:v>
                </c:pt>
                <c:pt idx="296">
                  <c:v>656</c:v>
                </c:pt>
                <c:pt idx="297">
                  <c:v>657</c:v>
                </c:pt>
                <c:pt idx="298">
                  <c:v>658</c:v>
                </c:pt>
                <c:pt idx="299">
                  <c:v>659</c:v>
                </c:pt>
                <c:pt idx="300">
                  <c:v>660</c:v>
                </c:pt>
                <c:pt idx="301">
                  <c:v>661</c:v>
                </c:pt>
                <c:pt idx="302">
                  <c:v>662</c:v>
                </c:pt>
                <c:pt idx="303">
                  <c:v>663</c:v>
                </c:pt>
                <c:pt idx="304">
                  <c:v>664</c:v>
                </c:pt>
                <c:pt idx="305">
                  <c:v>665</c:v>
                </c:pt>
                <c:pt idx="306">
                  <c:v>666</c:v>
                </c:pt>
                <c:pt idx="307">
                  <c:v>667</c:v>
                </c:pt>
                <c:pt idx="308">
                  <c:v>668</c:v>
                </c:pt>
                <c:pt idx="309">
                  <c:v>669</c:v>
                </c:pt>
                <c:pt idx="310">
                  <c:v>670</c:v>
                </c:pt>
                <c:pt idx="311">
                  <c:v>671</c:v>
                </c:pt>
                <c:pt idx="312">
                  <c:v>672</c:v>
                </c:pt>
                <c:pt idx="313">
                  <c:v>673</c:v>
                </c:pt>
                <c:pt idx="314">
                  <c:v>674</c:v>
                </c:pt>
                <c:pt idx="315">
                  <c:v>675</c:v>
                </c:pt>
                <c:pt idx="316">
                  <c:v>676</c:v>
                </c:pt>
                <c:pt idx="317">
                  <c:v>677</c:v>
                </c:pt>
                <c:pt idx="318">
                  <c:v>678</c:v>
                </c:pt>
                <c:pt idx="319">
                  <c:v>679</c:v>
                </c:pt>
                <c:pt idx="320">
                  <c:v>680</c:v>
                </c:pt>
                <c:pt idx="321">
                  <c:v>681</c:v>
                </c:pt>
                <c:pt idx="322">
                  <c:v>682</c:v>
                </c:pt>
                <c:pt idx="323">
                  <c:v>683</c:v>
                </c:pt>
                <c:pt idx="324">
                  <c:v>684</c:v>
                </c:pt>
                <c:pt idx="325">
                  <c:v>685</c:v>
                </c:pt>
                <c:pt idx="326">
                  <c:v>686</c:v>
                </c:pt>
                <c:pt idx="327">
                  <c:v>687</c:v>
                </c:pt>
                <c:pt idx="328">
                  <c:v>688</c:v>
                </c:pt>
                <c:pt idx="329">
                  <c:v>689</c:v>
                </c:pt>
                <c:pt idx="330">
                  <c:v>690</c:v>
                </c:pt>
                <c:pt idx="331">
                  <c:v>691</c:v>
                </c:pt>
                <c:pt idx="332">
                  <c:v>692</c:v>
                </c:pt>
                <c:pt idx="333">
                  <c:v>693</c:v>
                </c:pt>
                <c:pt idx="334">
                  <c:v>694</c:v>
                </c:pt>
                <c:pt idx="335">
                  <c:v>695</c:v>
                </c:pt>
                <c:pt idx="336">
                  <c:v>696</c:v>
                </c:pt>
                <c:pt idx="337">
                  <c:v>697</c:v>
                </c:pt>
                <c:pt idx="338">
                  <c:v>698</c:v>
                </c:pt>
                <c:pt idx="339">
                  <c:v>699</c:v>
                </c:pt>
                <c:pt idx="340">
                  <c:v>700</c:v>
                </c:pt>
              </c:numCache>
            </c:numRef>
          </c:xVal>
          <c:yVal>
            <c:numRef>
              <c:f>Sheet2!$D$2:$D$342</c:f>
              <c:numCache>
                <c:formatCode>0.000</c:formatCode>
                <c:ptCount val="341"/>
                <c:pt idx="0">
                  <c:v>0.6738629958251714</c:v>
                </c:pt>
                <c:pt idx="1">
                  <c:v>0.67177095160082745</c:v>
                </c:pt>
                <c:pt idx="2">
                  <c:v>0.66915995861018751</c:v>
                </c:pt>
                <c:pt idx="3">
                  <c:v>0.66614019684844172</c:v>
                </c:pt>
                <c:pt idx="4">
                  <c:v>0.66393835277893432</c:v>
                </c:pt>
                <c:pt idx="5">
                  <c:v>0.66351306082294814</c:v>
                </c:pt>
                <c:pt idx="6">
                  <c:v>0.66228591970184436</c:v>
                </c:pt>
                <c:pt idx="7">
                  <c:v>0.6598154385687649</c:v>
                </c:pt>
                <c:pt idx="8">
                  <c:v>0.65705957500419188</c:v>
                </c:pt>
                <c:pt idx="9">
                  <c:v>0.65386652295721859</c:v>
                </c:pt>
                <c:pt idx="10">
                  <c:v>0.65041815855781127</c:v>
                </c:pt>
                <c:pt idx="11">
                  <c:v>0.64991245397440855</c:v>
                </c:pt>
                <c:pt idx="12">
                  <c:v>0.64824629171217807</c:v>
                </c:pt>
                <c:pt idx="13">
                  <c:v>0.64762199313291025</c:v>
                </c:pt>
                <c:pt idx="14">
                  <c:v>0.64666659774496038</c:v>
                </c:pt>
                <c:pt idx="15">
                  <c:v>0.64534116858877799</c:v>
                </c:pt>
                <c:pt idx="16">
                  <c:v>0.64245028738975507</c:v>
                </c:pt>
                <c:pt idx="17">
                  <c:v>0.63900549351281843</c:v>
                </c:pt>
                <c:pt idx="18">
                  <c:v>0.63655578127526746</c:v>
                </c:pt>
                <c:pt idx="19">
                  <c:v>0.63546111267104632</c:v>
                </c:pt>
                <c:pt idx="20">
                  <c:v>0.63441675078870563</c:v>
                </c:pt>
                <c:pt idx="21">
                  <c:v>0.63351131169548258</c:v>
                </c:pt>
                <c:pt idx="22">
                  <c:v>0.63183840861238494</c:v>
                </c:pt>
                <c:pt idx="23">
                  <c:v>0.6311093185476524</c:v>
                </c:pt>
                <c:pt idx="24">
                  <c:v>0.629962772252182</c:v>
                </c:pt>
                <c:pt idx="25">
                  <c:v>0.62861212291133084</c:v>
                </c:pt>
                <c:pt idx="26">
                  <c:v>0.62832156825445706</c:v>
                </c:pt>
                <c:pt idx="27">
                  <c:v>0.62854726196154553</c:v>
                </c:pt>
                <c:pt idx="28">
                  <c:v>0.62755236663275349</c:v>
                </c:pt>
                <c:pt idx="29">
                  <c:v>0.62642623522985053</c:v>
                </c:pt>
                <c:pt idx="30">
                  <c:v>0.62548023214876347</c:v>
                </c:pt>
                <c:pt idx="31">
                  <c:v>0.62510919111938024</c:v>
                </c:pt>
                <c:pt idx="32">
                  <c:v>0.62382199463688903</c:v>
                </c:pt>
                <c:pt idx="33">
                  <c:v>0.62261830413491526</c:v>
                </c:pt>
                <c:pt idx="34">
                  <c:v>0.62186906965506217</c:v>
                </c:pt>
                <c:pt idx="35">
                  <c:v>0.62081105357911104</c:v>
                </c:pt>
                <c:pt idx="36">
                  <c:v>0.61941962876677314</c:v>
                </c:pt>
                <c:pt idx="37">
                  <c:v>0.61876267474041158</c:v>
                </c:pt>
                <c:pt idx="38">
                  <c:v>0.61832339522758217</c:v>
                </c:pt>
                <c:pt idx="39">
                  <c:v>0.61741487252796923</c:v>
                </c:pt>
                <c:pt idx="40">
                  <c:v>0.61735096732740435</c:v>
                </c:pt>
                <c:pt idx="41">
                  <c:v>0.61729594300287394</c:v>
                </c:pt>
                <c:pt idx="42">
                  <c:v>0.61715664926045677</c:v>
                </c:pt>
                <c:pt idx="43">
                  <c:v>0.61656937774157028</c:v>
                </c:pt>
                <c:pt idx="44">
                  <c:v>0.61546603547515311</c:v>
                </c:pt>
                <c:pt idx="45">
                  <c:v>0.61486156324652141</c:v>
                </c:pt>
                <c:pt idx="46">
                  <c:v>0.61407716351690445</c:v>
                </c:pt>
                <c:pt idx="47">
                  <c:v>0.6132761771853561</c:v>
                </c:pt>
                <c:pt idx="48">
                  <c:v>0.61247163456362674</c:v>
                </c:pt>
                <c:pt idx="49">
                  <c:v>0.6120815362670321</c:v>
                </c:pt>
                <c:pt idx="50">
                  <c:v>0.61145593728849568</c:v>
                </c:pt>
                <c:pt idx="51">
                  <c:v>0.610395309394553</c:v>
                </c:pt>
                <c:pt idx="52">
                  <c:v>0.60983623748174953</c:v>
                </c:pt>
                <c:pt idx="53">
                  <c:v>0.60991541083979484</c:v>
                </c:pt>
                <c:pt idx="54">
                  <c:v>0.60959669391960303</c:v>
                </c:pt>
                <c:pt idx="55">
                  <c:v>0.60879402160929352</c:v>
                </c:pt>
                <c:pt idx="56">
                  <c:v>0.60819690575006879</c:v>
                </c:pt>
                <c:pt idx="57">
                  <c:v>0.60750557841653086</c:v>
                </c:pt>
                <c:pt idx="58">
                  <c:v>0.60646909428364559</c:v>
                </c:pt>
                <c:pt idx="59">
                  <c:v>0.60386754929838737</c:v>
                </c:pt>
                <c:pt idx="60">
                  <c:v>0.60142496882741259</c:v>
                </c:pt>
                <c:pt idx="61">
                  <c:v>0.60096993282228661</c:v>
                </c:pt>
                <c:pt idx="62">
                  <c:v>0.60002490161121214</c:v>
                </c:pt>
                <c:pt idx="63">
                  <c:v>0.59960947426454314</c:v>
                </c:pt>
                <c:pt idx="64">
                  <c:v>0.59828103659744725</c:v>
                </c:pt>
                <c:pt idx="65">
                  <c:v>0.59686856407320343</c:v>
                </c:pt>
                <c:pt idx="66">
                  <c:v>0.5958724664451901</c:v>
                </c:pt>
                <c:pt idx="67">
                  <c:v>0.5949437417821275</c:v>
                </c:pt>
                <c:pt idx="68">
                  <c:v>0.59452066487778898</c:v>
                </c:pt>
                <c:pt idx="69">
                  <c:v>0.59423994583049666</c:v>
                </c:pt>
                <c:pt idx="70">
                  <c:v>0.59292794141052307</c:v>
                </c:pt>
                <c:pt idx="71">
                  <c:v>0.59098284578061533</c:v>
                </c:pt>
                <c:pt idx="72">
                  <c:v>0.58916160187139988</c:v>
                </c:pt>
                <c:pt idx="73">
                  <c:v>0.58784818570023667</c:v>
                </c:pt>
                <c:pt idx="74">
                  <c:v>0.58648309398973275</c:v>
                </c:pt>
                <c:pt idx="75">
                  <c:v>0.58438038258551672</c:v>
                </c:pt>
                <c:pt idx="76">
                  <c:v>0.58227070716727891</c:v>
                </c:pt>
                <c:pt idx="77">
                  <c:v>0.58065915456529593</c:v>
                </c:pt>
                <c:pt idx="78">
                  <c:v>0.57847790235222485</c:v>
                </c:pt>
                <c:pt idx="79">
                  <c:v>0.5754234436515534</c:v>
                </c:pt>
                <c:pt idx="80">
                  <c:v>0.57334707563369258</c:v>
                </c:pt>
                <c:pt idx="81">
                  <c:v>0.5718824460374764</c:v>
                </c:pt>
                <c:pt idx="82">
                  <c:v>0.57071459846846084</c:v>
                </c:pt>
                <c:pt idx="83">
                  <c:v>0.56903777490412055</c:v>
                </c:pt>
                <c:pt idx="84">
                  <c:v>0.56743900819179749</c:v>
                </c:pt>
                <c:pt idx="85">
                  <c:v>0.56409837553951436</c:v>
                </c:pt>
                <c:pt idx="86">
                  <c:v>0.56156585086229738</c:v>
                </c:pt>
                <c:pt idx="87">
                  <c:v>0.55848579792469133</c:v>
                </c:pt>
                <c:pt idx="88">
                  <c:v>0.55636697149312508</c:v>
                </c:pt>
                <c:pt idx="89">
                  <c:v>0.55423699607871035</c:v>
                </c:pt>
                <c:pt idx="90">
                  <c:v>0.55243542319932448</c:v>
                </c:pt>
                <c:pt idx="91">
                  <c:v>0.550722289817134</c:v>
                </c:pt>
                <c:pt idx="92">
                  <c:v>0.54840277494225909</c:v>
                </c:pt>
                <c:pt idx="93">
                  <c:v>0.54560047698735659</c:v>
                </c:pt>
                <c:pt idx="94">
                  <c:v>0.54269585769519402</c:v>
                </c:pt>
                <c:pt idx="95">
                  <c:v>0.5394037688213148</c:v>
                </c:pt>
                <c:pt idx="96">
                  <c:v>0.53644119948084668</c:v>
                </c:pt>
                <c:pt idx="97">
                  <c:v>0.5325390411473081</c:v>
                </c:pt>
                <c:pt idx="98">
                  <c:v>0.52971895437048</c:v>
                </c:pt>
                <c:pt idx="99">
                  <c:v>0.52628618883248079</c:v>
                </c:pt>
                <c:pt idx="100">
                  <c:v>0.52334337407988107</c:v>
                </c:pt>
                <c:pt idx="101">
                  <c:v>0.52118120127704737</c:v>
                </c:pt>
                <c:pt idx="102">
                  <c:v>0.51858222907828577</c:v>
                </c:pt>
                <c:pt idx="103">
                  <c:v>0.51604730040011215</c:v>
                </c:pt>
                <c:pt idx="104">
                  <c:v>0.51309112475234409</c:v>
                </c:pt>
                <c:pt idx="105">
                  <c:v>0.50970697660440989</c:v>
                </c:pt>
                <c:pt idx="106">
                  <c:v>0.50529765577055086</c:v>
                </c:pt>
                <c:pt idx="107">
                  <c:v>0.50223717189148853</c:v>
                </c:pt>
                <c:pt idx="108">
                  <c:v>0.50004108577644302</c:v>
                </c:pt>
                <c:pt idx="109">
                  <c:v>0.4975894012287439</c:v>
                </c:pt>
                <c:pt idx="110">
                  <c:v>0.49497035832995701</c:v>
                </c:pt>
                <c:pt idx="111">
                  <c:v>0.49315061253238068</c:v>
                </c:pt>
                <c:pt idx="112">
                  <c:v>0.49001502216979242</c:v>
                </c:pt>
                <c:pt idx="113">
                  <c:v>0.48685677488404971</c:v>
                </c:pt>
                <c:pt idx="114">
                  <c:v>0.48427301926464161</c:v>
                </c:pt>
                <c:pt idx="115">
                  <c:v>0.48134481397541085</c:v>
                </c:pt>
                <c:pt idx="116">
                  <c:v>0.47738147185529889</c:v>
                </c:pt>
                <c:pt idx="117">
                  <c:v>0.47155378436870965</c:v>
                </c:pt>
                <c:pt idx="118">
                  <c:v>0.46673926826241702</c:v>
                </c:pt>
                <c:pt idx="119">
                  <c:v>0.46290917504309154</c:v>
                </c:pt>
                <c:pt idx="120">
                  <c:v>0.45968908445538076</c:v>
                </c:pt>
                <c:pt idx="121">
                  <c:v>0.45552506045425439</c:v>
                </c:pt>
                <c:pt idx="122">
                  <c:v>0.45094446227345386</c:v>
                </c:pt>
                <c:pt idx="123">
                  <c:v>0.44675508372162853</c:v>
                </c:pt>
                <c:pt idx="124">
                  <c:v>0.44250055138412009</c:v>
                </c:pt>
                <c:pt idx="125">
                  <c:v>0.4393297210640158</c:v>
                </c:pt>
                <c:pt idx="126">
                  <c:v>0.43730873544116267</c:v>
                </c:pt>
                <c:pt idx="127">
                  <c:v>0.43437160935633007</c:v>
                </c:pt>
                <c:pt idx="128">
                  <c:v>0.43021666050409768</c:v>
                </c:pt>
                <c:pt idx="129">
                  <c:v>0.42767218072105684</c:v>
                </c:pt>
                <c:pt idx="130">
                  <c:v>0.42470875099161409</c:v>
                </c:pt>
                <c:pt idx="131">
                  <c:v>0.420974578528298</c:v>
                </c:pt>
                <c:pt idx="132">
                  <c:v>0.41720483428998351</c:v>
                </c:pt>
                <c:pt idx="133">
                  <c:v>0.41476642039255179</c:v>
                </c:pt>
                <c:pt idx="134">
                  <c:v>0.41253829706756057</c:v>
                </c:pt>
                <c:pt idx="135">
                  <c:v>0.40911307947613851</c:v>
                </c:pt>
                <c:pt idx="136">
                  <c:v>0.4058850878732192</c:v>
                </c:pt>
                <c:pt idx="137">
                  <c:v>0.40225302088178527</c:v>
                </c:pt>
                <c:pt idx="138">
                  <c:v>0.39886757498848918</c:v>
                </c:pt>
                <c:pt idx="139">
                  <c:v>0.39647532011019787</c:v>
                </c:pt>
                <c:pt idx="140">
                  <c:v>0.39435282103927899</c:v>
                </c:pt>
                <c:pt idx="141">
                  <c:v>0.39278336775801936</c:v>
                </c:pt>
                <c:pt idx="142">
                  <c:v>0.39073348783452155</c:v>
                </c:pt>
                <c:pt idx="143">
                  <c:v>0.38699636500416051</c:v>
                </c:pt>
                <c:pt idx="144">
                  <c:v>0.38432632819534085</c:v>
                </c:pt>
                <c:pt idx="145">
                  <c:v>0.38127687626213785</c:v>
                </c:pt>
                <c:pt idx="146">
                  <c:v>0.37821849739261709</c:v>
                </c:pt>
                <c:pt idx="147">
                  <c:v>0.37478338948577</c:v>
                </c:pt>
                <c:pt idx="148">
                  <c:v>0.37147748206405329</c:v>
                </c:pt>
                <c:pt idx="149">
                  <c:v>0.36812740513601061</c:v>
                </c:pt>
                <c:pt idx="150">
                  <c:v>0.36429270796989044</c:v>
                </c:pt>
                <c:pt idx="151">
                  <c:v>0.35990434914841174</c:v>
                </c:pt>
                <c:pt idx="152">
                  <c:v>0.35557372093583295</c:v>
                </c:pt>
                <c:pt idx="153">
                  <c:v>0.35376469994114013</c:v>
                </c:pt>
                <c:pt idx="154">
                  <c:v>0.35277716298484058</c:v>
                </c:pt>
                <c:pt idx="155">
                  <c:v>0.34993386324990788</c:v>
                </c:pt>
                <c:pt idx="156">
                  <c:v>0.34567333572435532</c:v>
                </c:pt>
                <c:pt idx="157">
                  <c:v>0.34015320907228352</c:v>
                </c:pt>
                <c:pt idx="158">
                  <c:v>0.33689475846783568</c:v>
                </c:pt>
                <c:pt idx="159">
                  <c:v>0.33394734162995221</c:v>
                </c:pt>
                <c:pt idx="160">
                  <c:v>0.33175695714549974</c:v>
                </c:pt>
                <c:pt idx="161">
                  <c:v>0.33146803244833262</c:v>
                </c:pt>
                <c:pt idx="162">
                  <c:v>0.33088273154474557</c:v>
                </c:pt>
                <c:pt idx="163">
                  <c:v>0.32797214570433958</c:v>
                </c:pt>
                <c:pt idx="164">
                  <c:v>0.32362090844560254</c:v>
                </c:pt>
                <c:pt idx="165">
                  <c:v>0.3185281533570164</c:v>
                </c:pt>
                <c:pt idx="166">
                  <c:v>0.31463186717423047</c:v>
                </c:pt>
                <c:pt idx="167">
                  <c:v>0.31131244161404753</c:v>
                </c:pt>
                <c:pt idx="168">
                  <c:v>0.30832978435547487</c:v>
                </c:pt>
                <c:pt idx="169">
                  <c:v>0.30551744455605856</c:v>
                </c:pt>
                <c:pt idx="170">
                  <c:v>0.30309097916540079</c:v>
                </c:pt>
                <c:pt idx="171">
                  <c:v>0.30140019338636176</c:v>
                </c:pt>
                <c:pt idx="172">
                  <c:v>0.29915080327935678</c:v>
                </c:pt>
                <c:pt idx="173">
                  <c:v>0.29642132845908947</c:v>
                </c:pt>
                <c:pt idx="174">
                  <c:v>0.29344900113788097</c:v>
                </c:pt>
                <c:pt idx="175">
                  <c:v>0.29152184662841613</c:v>
                </c:pt>
                <c:pt idx="176">
                  <c:v>0.28938162203880757</c:v>
                </c:pt>
                <c:pt idx="177">
                  <c:v>0.2866476152518439</c:v>
                </c:pt>
                <c:pt idx="178">
                  <c:v>0.2856134054728367</c:v>
                </c:pt>
                <c:pt idx="179">
                  <c:v>0.2847826908073452</c:v>
                </c:pt>
                <c:pt idx="180">
                  <c:v>0.28159472869988172</c:v>
                </c:pt>
                <c:pt idx="181">
                  <c:v>0.27663585071464908</c:v>
                </c:pt>
                <c:pt idx="182">
                  <c:v>0.27333832953922016</c:v>
                </c:pt>
                <c:pt idx="183">
                  <c:v>0.27178862400014003</c:v>
                </c:pt>
                <c:pt idx="184">
                  <c:v>0.27247004553455328</c:v>
                </c:pt>
                <c:pt idx="185">
                  <c:v>0.27209407023366616</c:v>
                </c:pt>
                <c:pt idx="186">
                  <c:v>0.27064399242796822</c:v>
                </c:pt>
                <c:pt idx="187">
                  <c:v>0.26838929928456956</c:v>
                </c:pt>
                <c:pt idx="188">
                  <c:v>0.26575764378260669</c:v>
                </c:pt>
                <c:pt idx="189">
                  <c:v>0.26409253619993611</c:v>
                </c:pt>
                <c:pt idx="190">
                  <c:v>0.26086623408179832</c:v>
                </c:pt>
                <c:pt idx="191">
                  <c:v>0.25802342309231346</c:v>
                </c:pt>
                <c:pt idx="192">
                  <c:v>0.25641707938764696</c:v>
                </c:pt>
                <c:pt idx="193">
                  <c:v>0.25445921714988889</c:v>
                </c:pt>
                <c:pt idx="194">
                  <c:v>0.25278677951660339</c:v>
                </c:pt>
                <c:pt idx="195">
                  <c:v>0.25118422779084376</c:v>
                </c:pt>
                <c:pt idx="196">
                  <c:v>0.24848989280430431</c:v>
                </c:pt>
                <c:pt idx="197">
                  <c:v>0.24629368296283774</c:v>
                </c:pt>
                <c:pt idx="198">
                  <c:v>0.24430121489571563</c:v>
                </c:pt>
                <c:pt idx="199">
                  <c:v>0.2419698511424993</c:v>
                </c:pt>
                <c:pt idx="200">
                  <c:v>0.23965080820938059</c:v>
                </c:pt>
                <c:pt idx="201">
                  <c:v>0.23812370856869339</c:v>
                </c:pt>
                <c:pt idx="202">
                  <c:v>0.23566314666305624</c:v>
                </c:pt>
                <c:pt idx="203">
                  <c:v>0.23336147411934199</c:v>
                </c:pt>
                <c:pt idx="204">
                  <c:v>0.23090145647655902</c:v>
                </c:pt>
                <c:pt idx="205">
                  <c:v>0.22846203391415112</c:v>
                </c:pt>
                <c:pt idx="206">
                  <c:v>0.22643457928483923</c:v>
                </c:pt>
                <c:pt idx="207">
                  <c:v>0.22517150414617224</c:v>
                </c:pt>
                <c:pt idx="208">
                  <c:v>0.22420032384199884</c:v>
                </c:pt>
                <c:pt idx="209">
                  <c:v>0.22091469109387168</c:v>
                </c:pt>
                <c:pt idx="210">
                  <c:v>0.21941286277159852</c:v>
                </c:pt>
                <c:pt idx="211">
                  <c:v>0.21795730671143343</c:v>
                </c:pt>
                <c:pt idx="212">
                  <c:v>0.21476697488505453</c:v>
                </c:pt>
                <c:pt idx="213">
                  <c:v>0.21233029360417222</c:v>
                </c:pt>
                <c:pt idx="214">
                  <c:v>0.21100321040063144</c:v>
                </c:pt>
                <c:pt idx="215">
                  <c:v>0.20881922543581646</c:v>
                </c:pt>
                <c:pt idx="216">
                  <c:v>0.20647660323469441</c:v>
                </c:pt>
                <c:pt idx="217">
                  <c:v>0.20412471440317795</c:v>
                </c:pt>
                <c:pt idx="218">
                  <c:v>0.20086955668859063</c:v>
                </c:pt>
                <c:pt idx="219">
                  <c:v>0.19912493063993378</c:v>
                </c:pt>
                <c:pt idx="220">
                  <c:v>0.19772256702140587</c:v>
                </c:pt>
                <c:pt idx="221">
                  <c:v>0.19699207586510203</c:v>
                </c:pt>
                <c:pt idx="222">
                  <c:v>0.19545250497804553</c:v>
                </c:pt>
                <c:pt idx="223">
                  <c:v>0.19437523999384099</c:v>
                </c:pt>
                <c:pt idx="224">
                  <c:v>0.19310796209155745</c:v>
                </c:pt>
                <c:pt idx="225">
                  <c:v>0.19222528240696243</c:v>
                </c:pt>
                <c:pt idx="226">
                  <c:v>0.18794164552506859</c:v>
                </c:pt>
                <c:pt idx="227">
                  <c:v>0.18622542584889254</c:v>
                </c:pt>
                <c:pt idx="228">
                  <c:v>0.18636547680427842</c:v>
                </c:pt>
                <c:pt idx="229">
                  <c:v>0.18533539706512425</c:v>
                </c:pt>
                <c:pt idx="230">
                  <c:v>0.1835823397769592</c:v>
                </c:pt>
                <c:pt idx="231">
                  <c:v>0.1814147463187914</c:v>
                </c:pt>
                <c:pt idx="232">
                  <c:v>0.17821068725569694</c:v>
                </c:pt>
                <c:pt idx="233">
                  <c:v>0.17453760198464477</c:v>
                </c:pt>
                <c:pt idx="234">
                  <c:v>0.17339973268285638</c:v>
                </c:pt>
                <c:pt idx="235">
                  <c:v>0.17263985668509771</c:v>
                </c:pt>
                <c:pt idx="236">
                  <c:v>0.17029116099156191</c:v>
                </c:pt>
                <c:pt idx="237">
                  <c:v>0.16932527034654876</c:v>
                </c:pt>
                <c:pt idx="238">
                  <c:v>0.16800612048516497</c:v>
                </c:pt>
                <c:pt idx="239">
                  <c:v>0.16680580787274918</c:v>
                </c:pt>
                <c:pt idx="240">
                  <c:v>0.16498650574813747</c:v>
                </c:pt>
                <c:pt idx="241">
                  <c:v>0.16318089021968221</c:v>
                </c:pt>
                <c:pt idx="242">
                  <c:v>0.16134772821185339</c:v>
                </c:pt>
                <c:pt idx="243">
                  <c:v>0.15990397169253392</c:v>
                </c:pt>
                <c:pt idx="244">
                  <c:v>0.15930396123500704</c:v>
                </c:pt>
                <c:pt idx="245">
                  <c:v>0.15849406858573822</c:v>
                </c:pt>
                <c:pt idx="246">
                  <c:v>0.1575666103837246</c:v>
                </c:pt>
                <c:pt idx="247">
                  <c:v>0.15615820270842956</c:v>
                </c:pt>
                <c:pt idx="248">
                  <c:v>0.15442629806008754</c:v>
                </c:pt>
                <c:pt idx="249">
                  <c:v>0.15235063669081045</c:v>
                </c:pt>
                <c:pt idx="250">
                  <c:v>0.15054856945000689</c:v>
                </c:pt>
                <c:pt idx="251">
                  <c:v>0.14998751488102252</c:v>
                </c:pt>
                <c:pt idx="252">
                  <c:v>0.14811737908458475</c:v>
                </c:pt>
                <c:pt idx="253">
                  <c:v>0.14549507402644335</c:v>
                </c:pt>
                <c:pt idx="254">
                  <c:v>0.14495748032295971</c:v>
                </c:pt>
                <c:pt idx="255">
                  <c:v>0.14246459134520509</c:v>
                </c:pt>
                <c:pt idx="256">
                  <c:v>0.13924071209961231</c:v>
                </c:pt>
                <c:pt idx="257">
                  <c:v>0.13648742946275094</c:v>
                </c:pt>
                <c:pt idx="258">
                  <c:v>0.13535442979126089</c:v>
                </c:pt>
                <c:pt idx="259">
                  <c:v>0.13503332862091744</c:v>
                </c:pt>
                <c:pt idx="260">
                  <c:v>0.13374416492854474</c:v>
                </c:pt>
                <c:pt idx="261">
                  <c:v>0.13300038413248649</c:v>
                </c:pt>
                <c:pt idx="262">
                  <c:v>0.13160070037372459</c:v>
                </c:pt>
                <c:pt idx="263">
                  <c:v>0.13137859382579101</c:v>
                </c:pt>
                <c:pt idx="264">
                  <c:v>0.12977505773093412</c:v>
                </c:pt>
                <c:pt idx="265">
                  <c:v>0.12755103961753958</c:v>
                </c:pt>
                <c:pt idx="266">
                  <c:v>0.12809612032982243</c:v>
                </c:pt>
                <c:pt idx="267">
                  <c:v>0.12948871367950884</c:v>
                </c:pt>
                <c:pt idx="268">
                  <c:v>0.127215513826445</c:v>
                </c:pt>
                <c:pt idx="269">
                  <c:v>0.12554033988735736</c:v>
                </c:pt>
                <c:pt idx="270">
                  <c:v>0.12392525529876479</c:v>
                </c:pt>
                <c:pt idx="271">
                  <c:v>0.12190720287614218</c:v>
                </c:pt>
                <c:pt idx="272">
                  <c:v>0.11876030823108889</c:v>
                </c:pt>
                <c:pt idx="273">
                  <c:v>0.11593360330178991</c:v>
                </c:pt>
                <c:pt idx="274">
                  <c:v>0.11642856782708708</c:v>
                </c:pt>
                <c:pt idx="275">
                  <c:v>0.11719365497562537</c:v>
                </c:pt>
                <c:pt idx="276">
                  <c:v>0.11250696436059708</c:v>
                </c:pt>
                <c:pt idx="277">
                  <c:v>0.11061835859994647</c:v>
                </c:pt>
                <c:pt idx="278">
                  <c:v>0.10895299023862577</c:v>
                </c:pt>
                <c:pt idx="279">
                  <c:v>0.10868079181840967</c:v>
                </c:pt>
                <c:pt idx="280">
                  <c:v>0.10989315732485672</c:v>
                </c:pt>
                <c:pt idx="281">
                  <c:v>0.10954587617838954</c:v>
                </c:pt>
                <c:pt idx="282">
                  <c:v>0.10362846894954288</c:v>
                </c:pt>
                <c:pt idx="283">
                  <c:v>0.10152578440176485</c:v>
                </c:pt>
                <c:pt idx="284">
                  <c:v>0.10190171285664316</c:v>
                </c:pt>
                <c:pt idx="285">
                  <c:v>0.10065497409144372</c:v>
                </c:pt>
                <c:pt idx="286">
                  <c:v>0.10000770553851784</c:v>
                </c:pt>
                <c:pt idx="287">
                  <c:v>9.8673958254071756E-2</c:v>
                </c:pt>
                <c:pt idx="288">
                  <c:v>9.744050954133171E-2</c:v>
                </c:pt>
                <c:pt idx="289">
                  <c:v>9.808484265823568E-2</c:v>
                </c:pt>
                <c:pt idx="290">
                  <c:v>9.817259219169687E-2</c:v>
                </c:pt>
                <c:pt idx="291">
                  <c:v>9.8235105755301644E-2</c:v>
                </c:pt>
                <c:pt idx="292">
                  <c:v>9.6079306744285387E-2</c:v>
                </c:pt>
                <c:pt idx="293">
                  <c:v>9.4214888553809772E-2</c:v>
                </c:pt>
                <c:pt idx="294">
                  <c:v>9.3676866731411942E-2</c:v>
                </c:pt>
                <c:pt idx="295">
                  <c:v>9.1856197378771445E-2</c:v>
                </c:pt>
                <c:pt idx="296">
                  <c:v>9.1100173170503798E-2</c:v>
                </c:pt>
                <c:pt idx="297">
                  <c:v>9.0122006800851098E-2</c:v>
                </c:pt>
                <c:pt idx="298">
                  <c:v>9.2069084592264122E-2</c:v>
                </c:pt>
                <c:pt idx="299">
                  <c:v>9.4022343499674102E-2</c:v>
                </c:pt>
                <c:pt idx="300">
                  <c:v>9.2314582931720846E-2</c:v>
                </c:pt>
                <c:pt idx="301">
                  <c:v>9.2806913276662392E-2</c:v>
                </c:pt>
                <c:pt idx="302">
                  <c:v>8.8965745807037047E-2</c:v>
                </c:pt>
                <c:pt idx="303">
                  <c:v>8.5581473472076883E-2</c:v>
                </c:pt>
                <c:pt idx="304">
                  <c:v>8.4511687900881732E-2</c:v>
                </c:pt>
                <c:pt idx="305">
                  <c:v>8.2622587550168686E-2</c:v>
                </c:pt>
                <c:pt idx="306">
                  <c:v>8.1425086749076211E-2</c:v>
                </c:pt>
                <c:pt idx="307">
                  <c:v>8.0682741236057398E-2</c:v>
                </c:pt>
                <c:pt idx="308">
                  <c:v>7.9376598207895513E-2</c:v>
                </c:pt>
                <c:pt idx="309">
                  <c:v>7.9309941723908109E-2</c:v>
                </c:pt>
                <c:pt idx="310">
                  <c:v>7.8193050384983448E-2</c:v>
                </c:pt>
                <c:pt idx="311">
                  <c:v>7.8363571488901232E-2</c:v>
                </c:pt>
                <c:pt idx="312">
                  <c:v>7.9028659344676844E-2</c:v>
                </c:pt>
                <c:pt idx="313">
                  <c:v>7.9652166459922791E-2</c:v>
                </c:pt>
                <c:pt idx="314">
                  <c:v>7.9491680597189779E-2</c:v>
                </c:pt>
                <c:pt idx="315">
                  <c:v>7.9102660847691658E-2</c:v>
                </c:pt>
                <c:pt idx="316">
                  <c:v>7.8172909259220727E-2</c:v>
                </c:pt>
                <c:pt idx="317">
                  <c:v>7.787184110891418E-2</c:v>
                </c:pt>
                <c:pt idx="318">
                  <c:v>7.5818132569672944E-2</c:v>
                </c:pt>
                <c:pt idx="319">
                  <c:v>7.1797141222512739E-2</c:v>
                </c:pt>
                <c:pt idx="320">
                  <c:v>6.9164545873759226E-2</c:v>
                </c:pt>
                <c:pt idx="321">
                  <c:v>6.8976575182154998E-2</c:v>
                </c:pt>
                <c:pt idx="322">
                  <c:v>6.9226917242578428E-2</c:v>
                </c:pt>
                <c:pt idx="323">
                  <c:v>7.1211892811958846E-2</c:v>
                </c:pt>
                <c:pt idx="324">
                  <c:v>7.1647679881953738E-2</c:v>
                </c:pt>
                <c:pt idx="325">
                  <c:v>7.1633213070681823E-2</c:v>
                </c:pt>
                <c:pt idx="326">
                  <c:v>7.1080087018825872E-2</c:v>
                </c:pt>
                <c:pt idx="327">
                  <c:v>7.0065121104574787E-2</c:v>
                </c:pt>
                <c:pt idx="328">
                  <c:v>6.91271599875668E-2</c:v>
                </c:pt>
                <c:pt idx="329">
                  <c:v>6.8764521703187323E-2</c:v>
                </c:pt>
                <c:pt idx="330">
                  <c:v>6.7990649792577004E-2</c:v>
                </c:pt>
                <c:pt idx="331">
                  <c:v>6.701987449346071E-2</c:v>
                </c:pt>
                <c:pt idx="332">
                  <c:v>6.702580360465614E-2</c:v>
                </c:pt>
                <c:pt idx="333">
                  <c:v>6.5677351175707319E-2</c:v>
                </c:pt>
                <c:pt idx="334">
                  <c:v>6.4188974197057089E-2</c:v>
                </c:pt>
                <c:pt idx="335">
                  <c:v>6.4062435197316289E-2</c:v>
                </c:pt>
                <c:pt idx="336">
                  <c:v>6.4083107622447663E-2</c:v>
                </c:pt>
                <c:pt idx="337">
                  <c:v>6.3089720257874918E-2</c:v>
                </c:pt>
                <c:pt idx="338">
                  <c:v>6.1003222531781594E-2</c:v>
                </c:pt>
                <c:pt idx="339">
                  <c:v>5.9765440159074021E-2</c:v>
                </c:pt>
                <c:pt idx="340">
                  <c:v>5.9369418298188391E-2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2!$E$1</c:f>
              <c:strCache>
                <c:ptCount val="1"/>
                <c:pt idx="0">
                  <c:v>100mM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2!$A$2:$A$342</c:f>
              <c:numCache>
                <c:formatCode>0</c:formatCode>
                <c:ptCount val="341"/>
                <c:pt idx="0">
                  <c:v>360</c:v>
                </c:pt>
                <c:pt idx="1">
                  <c:v>361</c:v>
                </c:pt>
                <c:pt idx="2">
                  <c:v>362</c:v>
                </c:pt>
                <c:pt idx="3">
                  <c:v>363</c:v>
                </c:pt>
                <c:pt idx="4">
                  <c:v>364</c:v>
                </c:pt>
                <c:pt idx="5">
                  <c:v>365</c:v>
                </c:pt>
                <c:pt idx="6">
                  <c:v>366</c:v>
                </c:pt>
                <c:pt idx="7">
                  <c:v>367</c:v>
                </c:pt>
                <c:pt idx="8">
                  <c:v>368</c:v>
                </c:pt>
                <c:pt idx="9">
                  <c:v>369</c:v>
                </c:pt>
                <c:pt idx="10">
                  <c:v>370</c:v>
                </c:pt>
                <c:pt idx="11">
                  <c:v>371</c:v>
                </c:pt>
                <c:pt idx="12">
                  <c:v>372</c:v>
                </c:pt>
                <c:pt idx="13">
                  <c:v>373</c:v>
                </c:pt>
                <c:pt idx="14">
                  <c:v>374</c:v>
                </c:pt>
                <c:pt idx="15">
                  <c:v>375</c:v>
                </c:pt>
                <c:pt idx="16">
                  <c:v>376</c:v>
                </c:pt>
                <c:pt idx="17">
                  <c:v>377</c:v>
                </c:pt>
                <c:pt idx="18">
                  <c:v>378</c:v>
                </c:pt>
                <c:pt idx="19">
                  <c:v>379</c:v>
                </c:pt>
                <c:pt idx="20">
                  <c:v>380</c:v>
                </c:pt>
                <c:pt idx="21">
                  <c:v>381</c:v>
                </c:pt>
                <c:pt idx="22">
                  <c:v>382</c:v>
                </c:pt>
                <c:pt idx="23">
                  <c:v>383</c:v>
                </c:pt>
                <c:pt idx="24">
                  <c:v>384</c:v>
                </c:pt>
                <c:pt idx="25">
                  <c:v>385</c:v>
                </c:pt>
                <c:pt idx="26">
                  <c:v>386</c:v>
                </c:pt>
                <c:pt idx="27">
                  <c:v>387</c:v>
                </c:pt>
                <c:pt idx="28">
                  <c:v>388</c:v>
                </c:pt>
                <c:pt idx="29">
                  <c:v>389</c:v>
                </c:pt>
                <c:pt idx="30">
                  <c:v>390</c:v>
                </c:pt>
                <c:pt idx="31">
                  <c:v>391</c:v>
                </c:pt>
                <c:pt idx="32">
                  <c:v>392</c:v>
                </c:pt>
                <c:pt idx="33">
                  <c:v>393</c:v>
                </c:pt>
                <c:pt idx="34">
                  <c:v>394</c:v>
                </c:pt>
                <c:pt idx="35">
                  <c:v>395</c:v>
                </c:pt>
                <c:pt idx="36">
                  <c:v>396</c:v>
                </c:pt>
                <c:pt idx="37">
                  <c:v>397</c:v>
                </c:pt>
                <c:pt idx="38">
                  <c:v>398</c:v>
                </c:pt>
                <c:pt idx="39">
                  <c:v>399</c:v>
                </c:pt>
                <c:pt idx="40">
                  <c:v>400</c:v>
                </c:pt>
                <c:pt idx="41">
                  <c:v>401</c:v>
                </c:pt>
                <c:pt idx="42">
                  <c:v>402</c:v>
                </c:pt>
                <c:pt idx="43">
                  <c:v>403</c:v>
                </c:pt>
                <c:pt idx="44">
                  <c:v>404</c:v>
                </c:pt>
                <c:pt idx="45">
                  <c:v>405</c:v>
                </c:pt>
                <c:pt idx="46">
                  <c:v>406</c:v>
                </c:pt>
                <c:pt idx="47">
                  <c:v>407</c:v>
                </c:pt>
                <c:pt idx="48">
                  <c:v>408</c:v>
                </c:pt>
                <c:pt idx="49">
                  <c:v>409</c:v>
                </c:pt>
                <c:pt idx="50">
                  <c:v>410</c:v>
                </c:pt>
                <c:pt idx="51">
                  <c:v>411</c:v>
                </c:pt>
                <c:pt idx="52">
                  <c:v>412</c:v>
                </c:pt>
                <c:pt idx="53">
                  <c:v>413</c:v>
                </c:pt>
                <c:pt idx="54">
                  <c:v>414</c:v>
                </c:pt>
                <c:pt idx="55">
                  <c:v>415</c:v>
                </c:pt>
                <c:pt idx="56">
                  <c:v>416</c:v>
                </c:pt>
                <c:pt idx="57">
                  <c:v>417</c:v>
                </c:pt>
                <c:pt idx="58">
                  <c:v>418</c:v>
                </c:pt>
                <c:pt idx="59">
                  <c:v>419</c:v>
                </c:pt>
                <c:pt idx="60">
                  <c:v>420</c:v>
                </c:pt>
                <c:pt idx="61">
                  <c:v>421</c:v>
                </c:pt>
                <c:pt idx="62">
                  <c:v>422</c:v>
                </c:pt>
                <c:pt idx="63">
                  <c:v>423</c:v>
                </c:pt>
                <c:pt idx="64">
                  <c:v>424</c:v>
                </c:pt>
                <c:pt idx="65">
                  <c:v>425</c:v>
                </c:pt>
                <c:pt idx="66">
                  <c:v>426</c:v>
                </c:pt>
                <c:pt idx="67">
                  <c:v>427</c:v>
                </c:pt>
                <c:pt idx="68">
                  <c:v>428</c:v>
                </c:pt>
                <c:pt idx="69">
                  <c:v>429</c:v>
                </c:pt>
                <c:pt idx="70">
                  <c:v>430</c:v>
                </c:pt>
                <c:pt idx="71">
                  <c:v>431</c:v>
                </c:pt>
                <c:pt idx="72">
                  <c:v>432</c:v>
                </c:pt>
                <c:pt idx="73">
                  <c:v>433</c:v>
                </c:pt>
                <c:pt idx="74">
                  <c:v>434</c:v>
                </c:pt>
                <c:pt idx="75">
                  <c:v>435</c:v>
                </c:pt>
                <c:pt idx="76">
                  <c:v>436</c:v>
                </c:pt>
                <c:pt idx="77">
                  <c:v>437</c:v>
                </c:pt>
                <c:pt idx="78">
                  <c:v>438</c:v>
                </c:pt>
                <c:pt idx="79">
                  <c:v>439</c:v>
                </c:pt>
                <c:pt idx="80">
                  <c:v>440</c:v>
                </c:pt>
                <c:pt idx="81">
                  <c:v>441</c:v>
                </c:pt>
                <c:pt idx="82">
                  <c:v>442</c:v>
                </c:pt>
                <c:pt idx="83">
                  <c:v>443</c:v>
                </c:pt>
                <c:pt idx="84">
                  <c:v>444</c:v>
                </c:pt>
                <c:pt idx="85">
                  <c:v>445</c:v>
                </c:pt>
                <c:pt idx="86">
                  <c:v>446</c:v>
                </c:pt>
                <c:pt idx="87">
                  <c:v>447</c:v>
                </c:pt>
                <c:pt idx="88">
                  <c:v>448</c:v>
                </c:pt>
                <c:pt idx="89">
                  <c:v>449</c:v>
                </c:pt>
                <c:pt idx="90">
                  <c:v>450</c:v>
                </c:pt>
                <c:pt idx="91">
                  <c:v>451</c:v>
                </c:pt>
                <c:pt idx="92">
                  <c:v>452</c:v>
                </c:pt>
                <c:pt idx="93">
                  <c:v>453</c:v>
                </c:pt>
                <c:pt idx="94">
                  <c:v>454</c:v>
                </c:pt>
                <c:pt idx="95">
                  <c:v>455</c:v>
                </c:pt>
                <c:pt idx="96">
                  <c:v>456</c:v>
                </c:pt>
                <c:pt idx="97">
                  <c:v>457</c:v>
                </c:pt>
                <c:pt idx="98">
                  <c:v>458</c:v>
                </c:pt>
                <c:pt idx="99">
                  <c:v>459</c:v>
                </c:pt>
                <c:pt idx="100">
                  <c:v>460</c:v>
                </c:pt>
                <c:pt idx="101">
                  <c:v>461</c:v>
                </c:pt>
                <c:pt idx="102">
                  <c:v>462</c:v>
                </c:pt>
                <c:pt idx="103">
                  <c:v>463</c:v>
                </c:pt>
                <c:pt idx="104">
                  <c:v>464</c:v>
                </c:pt>
                <c:pt idx="105">
                  <c:v>465</c:v>
                </c:pt>
                <c:pt idx="106">
                  <c:v>466</c:v>
                </c:pt>
                <c:pt idx="107">
                  <c:v>467</c:v>
                </c:pt>
                <c:pt idx="108">
                  <c:v>468</c:v>
                </c:pt>
                <c:pt idx="109">
                  <c:v>469</c:v>
                </c:pt>
                <c:pt idx="110">
                  <c:v>470</c:v>
                </c:pt>
                <c:pt idx="111">
                  <c:v>471</c:v>
                </c:pt>
                <c:pt idx="112">
                  <c:v>472</c:v>
                </c:pt>
                <c:pt idx="113">
                  <c:v>473</c:v>
                </c:pt>
                <c:pt idx="114">
                  <c:v>474</c:v>
                </c:pt>
                <c:pt idx="115">
                  <c:v>475</c:v>
                </c:pt>
                <c:pt idx="116">
                  <c:v>476</c:v>
                </c:pt>
                <c:pt idx="117">
                  <c:v>477</c:v>
                </c:pt>
                <c:pt idx="118">
                  <c:v>478</c:v>
                </c:pt>
                <c:pt idx="119">
                  <c:v>479</c:v>
                </c:pt>
                <c:pt idx="120">
                  <c:v>480</c:v>
                </c:pt>
                <c:pt idx="121">
                  <c:v>481</c:v>
                </c:pt>
                <c:pt idx="122">
                  <c:v>482</c:v>
                </c:pt>
                <c:pt idx="123">
                  <c:v>483</c:v>
                </c:pt>
                <c:pt idx="124">
                  <c:v>484</c:v>
                </c:pt>
                <c:pt idx="125">
                  <c:v>485</c:v>
                </c:pt>
                <c:pt idx="126">
                  <c:v>486</c:v>
                </c:pt>
                <c:pt idx="127">
                  <c:v>487</c:v>
                </c:pt>
                <c:pt idx="128">
                  <c:v>488</c:v>
                </c:pt>
                <c:pt idx="129">
                  <c:v>489</c:v>
                </c:pt>
                <c:pt idx="130">
                  <c:v>490</c:v>
                </c:pt>
                <c:pt idx="131">
                  <c:v>491</c:v>
                </c:pt>
                <c:pt idx="132">
                  <c:v>492</c:v>
                </c:pt>
                <c:pt idx="133">
                  <c:v>493</c:v>
                </c:pt>
                <c:pt idx="134">
                  <c:v>494</c:v>
                </c:pt>
                <c:pt idx="135">
                  <c:v>495</c:v>
                </c:pt>
                <c:pt idx="136">
                  <c:v>496</c:v>
                </c:pt>
                <c:pt idx="137">
                  <c:v>497</c:v>
                </c:pt>
                <c:pt idx="138">
                  <c:v>498</c:v>
                </c:pt>
                <c:pt idx="139">
                  <c:v>499</c:v>
                </c:pt>
                <c:pt idx="140">
                  <c:v>500</c:v>
                </c:pt>
                <c:pt idx="141">
                  <c:v>501</c:v>
                </c:pt>
                <c:pt idx="142">
                  <c:v>502</c:v>
                </c:pt>
                <c:pt idx="143">
                  <c:v>503</c:v>
                </c:pt>
                <c:pt idx="144">
                  <c:v>504</c:v>
                </c:pt>
                <c:pt idx="145">
                  <c:v>505</c:v>
                </c:pt>
                <c:pt idx="146">
                  <c:v>506</c:v>
                </c:pt>
                <c:pt idx="147">
                  <c:v>507</c:v>
                </c:pt>
                <c:pt idx="148">
                  <c:v>508</c:v>
                </c:pt>
                <c:pt idx="149">
                  <c:v>509</c:v>
                </c:pt>
                <c:pt idx="150">
                  <c:v>510</c:v>
                </c:pt>
                <c:pt idx="151">
                  <c:v>511</c:v>
                </c:pt>
                <c:pt idx="152">
                  <c:v>512</c:v>
                </c:pt>
                <c:pt idx="153">
                  <c:v>513</c:v>
                </c:pt>
                <c:pt idx="154">
                  <c:v>514</c:v>
                </c:pt>
                <c:pt idx="155">
                  <c:v>515</c:v>
                </c:pt>
                <c:pt idx="156">
                  <c:v>516</c:v>
                </c:pt>
                <c:pt idx="157">
                  <c:v>517</c:v>
                </c:pt>
                <c:pt idx="158">
                  <c:v>518</c:v>
                </c:pt>
                <c:pt idx="159">
                  <c:v>519</c:v>
                </c:pt>
                <c:pt idx="160">
                  <c:v>520</c:v>
                </c:pt>
                <c:pt idx="161">
                  <c:v>521</c:v>
                </c:pt>
                <c:pt idx="162">
                  <c:v>522</c:v>
                </c:pt>
                <c:pt idx="163">
                  <c:v>523</c:v>
                </c:pt>
                <c:pt idx="164">
                  <c:v>524</c:v>
                </c:pt>
                <c:pt idx="165">
                  <c:v>525</c:v>
                </c:pt>
                <c:pt idx="166">
                  <c:v>526</c:v>
                </c:pt>
                <c:pt idx="167">
                  <c:v>527</c:v>
                </c:pt>
                <c:pt idx="168">
                  <c:v>528</c:v>
                </c:pt>
                <c:pt idx="169">
                  <c:v>529</c:v>
                </c:pt>
                <c:pt idx="170">
                  <c:v>530</c:v>
                </c:pt>
                <c:pt idx="171">
                  <c:v>531</c:v>
                </c:pt>
                <c:pt idx="172">
                  <c:v>532</c:v>
                </c:pt>
                <c:pt idx="173">
                  <c:v>533</c:v>
                </c:pt>
                <c:pt idx="174">
                  <c:v>534</c:v>
                </c:pt>
                <c:pt idx="175">
                  <c:v>535</c:v>
                </c:pt>
                <c:pt idx="176">
                  <c:v>536</c:v>
                </c:pt>
                <c:pt idx="177">
                  <c:v>537</c:v>
                </c:pt>
                <c:pt idx="178">
                  <c:v>538</c:v>
                </c:pt>
                <c:pt idx="179">
                  <c:v>539</c:v>
                </c:pt>
                <c:pt idx="180">
                  <c:v>540</c:v>
                </c:pt>
                <c:pt idx="181">
                  <c:v>541</c:v>
                </c:pt>
                <c:pt idx="182">
                  <c:v>542</c:v>
                </c:pt>
                <c:pt idx="183">
                  <c:v>543</c:v>
                </c:pt>
                <c:pt idx="184">
                  <c:v>544</c:v>
                </c:pt>
                <c:pt idx="185">
                  <c:v>545</c:v>
                </c:pt>
                <c:pt idx="186">
                  <c:v>546</c:v>
                </c:pt>
                <c:pt idx="187">
                  <c:v>547</c:v>
                </c:pt>
                <c:pt idx="188">
                  <c:v>548</c:v>
                </c:pt>
                <c:pt idx="189">
                  <c:v>549</c:v>
                </c:pt>
                <c:pt idx="190">
                  <c:v>550</c:v>
                </c:pt>
                <c:pt idx="191">
                  <c:v>551</c:v>
                </c:pt>
                <c:pt idx="192">
                  <c:v>552</c:v>
                </c:pt>
                <c:pt idx="193">
                  <c:v>553</c:v>
                </c:pt>
                <c:pt idx="194">
                  <c:v>554</c:v>
                </c:pt>
                <c:pt idx="195">
                  <c:v>555</c:v>
                </c:pt>
                <c:pt idx="196">
                  <c:v>556</c:v>
                </c:pt>
                <c:pt idx="197">
                  <c:v>557</c:v>
                </c:pt>
                <c:pt idx="198">
                  <c:v>558</c:v>
                </c:pt>
                <c:pt idx="199">
                  <c:v>559</c:v>
                </c:pt>
                <c:pt idx="200">
                  <c:v>560</c:v>
                </c:pt>
                <c:pt idx="201">
                  <c:v>561</c:v>
                </c:pt>
                <c:pt idx="202">
                  <c:v>562</c:v>
                </c:pt>
                <c:pt idx="203">
                  <c:v>563</c:v>
                </c:pt>
                <c:pt idx="204">
                  <c:v>564</c:v>
                </c:pt>
                <c:pt idx="205">
                  <c:v>565</c:v>
                </c:pt>
                <c:pt idx="206">
                  <c:v>566</c:v>
                </c:pt>
                <c:pt idx="207">
                  <c:v>567</c:v>
                </c:pt>
                <c:pt idx="208">
                  <c:v>568</c:v>
                </c:pt>
                <c:pt idx="209">
                  <c:v>569</c:v>
                </c:pt>
                <c:pt idx="210">
                  <c:v>570</c:v>
                </c:pt>
                <c:pt idx="211">
                  <c:v>571</c:v>
                </c:pt>
                <c:pt idx="212">
                  <c:v>572</c:v>
                </c:pt>
                <c:pt idx="213">
                  <c:v>573</c:v>
                </c:pt>
                <c:pt idx="214">
                  <c:v>574</c:v>
                </c:pt>
                <c:pt idx="215">
                  <c:v>575</c:v>
                </c:pt>
                <c:pt idx="216">
                  <c:v>576</c:v>
                </c:pt>
                <c:pt idx="217">
                  <c:v>577</c:v>
                </c:pt>
                <c:pt idx="218">
                  <c:v>578</c:v>
                </c:pt>
                <c:pt idx="219">
                  <c:v>579</c:v>
                </c:pt>
                <c:pt idx="220">
                  <c:v>580</c:v>
                </c:pt>
                <c:pt idx="221">
                  <c:v>581</c:v>
                </c:pt>
                <c:pt idx="222">
                  <c:v>582</c:v>
                </c:pt>
                <c:pt idx="223">
                  <c:v>583</c:v>
                </c:pt>
                <c:pt idx="224">
                  <c:v>584</c:v>
                </c:pt>
                <c:pt idx="225">
                  <c:v>585</c:v>
                </c:pt>
                <c:pt idx="226">
                  <c:v>586</c:v>
                </c:pt>
                <c:pt idx="227">
                  <c:v>587</c:v>
                </c:pt>
                <c:pt idx="228">
                  <c:v>588</c:v>
                </c:pt>
                <c:pt idx="229">
                  <c:v>589</c:v>
                </c:pt>
                <c:pt idx="230">
                  <c:v>590</c:v>
                </c:pt>
                <c:pt idx="231">
                  <c:v>591</c:v>
                </c:pt>
                <c:pt idx="232">
                  <c:v>592</c:v>
                </c:pt>
                <c:pt idx="233">
                  <c:v>593</c:v>
                </c:pt>
                <c:pt idx="234">
                  <c:v>594</c:v>
                </c:pt>
                <c:pt idx="235">
                  <c:v>595</c:v>
                </c:pt>
                <c:pt idx="236">
                  <c:v>596</c:v>
                </c:pt>
                <c:pt idx="237">
                  <c:v>597</c:v>
                </c:pt>
                <c:pt idx="238">
                  <c:v>598</c:v>
                </c:pt>
                <c:pt idx="239">
                  <c:v>599</c:v>
                </c:pt>
                <c:pt idx="240">
                  <c:v>600</c:v>
                </c:pt>
                <c:pt idx="241">
                  <c:v>601</c:v>
                </c:pt>
                <c:pt idx="242">
                  <c:v>602</c:v>
                </c:pt>
                <c:pt idx="243">
                  <c:v>603</c:v>
                </c:pt>
                <c:pt idx="244">
                  <c:v>604</c:v>
                </c:pt>
                <c:pt idx="245">
                  <c:v>605</c:v>
                </c:pt>
                <c:pt idx="246">
                  <c:v>606</c:v>
                </c:pt>
                <c:pt idx="247">
                  <c:v>607</c:v>
                </c:pt>
                <c:pt idx="248">
                  <c:v>608</c:v>
                </c:pt>
                <c:pt idx="249">
                  <c:v>609</c:v>
                </c:pt>
                <c:pt idx="250">
                  <c:v>610</c:v>
                </c:pt>
                <c:pt idx="251">
                  <c:v>611</c:v>
                </c:pt>
                <c:pt idx="252">
                  <c:v>612</c:v>
                </c:pt>
                <c:pt idx="253">
                  <c:v>613</c:v>
                </c:pt>
                <c:pt idx="254">
                  <c:v>614</c:v>
                </c:pt>
                <c:pt idx="255">
                  <c:v>615</c:v>
                </c:pt>
                <c:pt idx="256">
                  <c:v>616</c:v>
                </c:pt>
                <c:pt idx="257">
                  <c:v>617</c:v>
                </c:pt>
                <c:pt idx="258">
                  <c:v>618</c:v>
                </c:pt>
                <c:pt idx="259">
                  <c:v>619</c:v>
                </c:pt>
                <c:pt idx="260">
                  <c:v>620</c:v>
                </c:pt>
                <c:pt idx="261">
                  <c:v>621</c:v>
                </c:pt>
                <c:pt idx="262">
                  <c:v>622</c:v>
                </c:pt>
                <c:pt idx="263">
                  <c:v>623</c:v>
                </c:pt>
                <c:pt idx="264">
                  <c:v>624</c:v>
                </c:pt>
                <c:pt idx="265">
                  <c:v>625</c:v>
                </c:pt>
                <c:pt idx="266">
                  <c:v>626</c:v>
                </c:pt>
                <c:pt idx="267">
                  <c:v>627</c:v>
                </c:pt>
                <c:pt idx="268">
                  <c:v>628</c:v>
                </c:pt>
                <c:pt idx="269">
                  <c:v>629</c:v>
                </c:pt>
                <c:pt idx="270">
                  <c:v>630</c:v>
                </c:pt>
                <c:pt idx="271">
                  <c:v>631</c:v>
                </c:pt>
                <c:pt idx="272">
                  <c:v>632</c:v>
                </c:pt>
                <c:pt idx="273">
                  <c:v>633</c:v>
                </c:pt>
                <c:pt idx="274">
                  <c:v>634</c:v>
                </c:pt>
                <c:pt idx="275">
                  <c:v>635</c:v>
                </c:pt>
                <c:pt idx="276">
                  <c:v>636</c:v>
                </c:pt>
                <c:pt idx="277">
                  <c:v>637</c:v>
                </c:pt>
                <c:pt idx="278">
                  <c:v>638</c:v>
                </c:pt>
                <c:pt idx="279">
                  <c:v>639</c:v>
                </c:pt>
                <c:pt idx="280">
                  <c:v>640</c:v>
                </c:pt>
                <c:pt idx="281">
                  <c:v>641</c:v>
                </c:pt>
                <c:pt idx="282">
                  <c:v>642</c:v>
                </c:pt>
                <c:pt idx="283">
                  <c:v>643</c:v>
                </c:pt>
                <c:pt idx="284">
                  <c:v>644</c:v>
                </c:pt>
                <c:pt idx="285">
                  <c:v>645</c:v>
                </c:pt>
                <c:pt idx="286">
                  <c:v>646</c:v>
                </c:pt>
                <c:pt idx="287">
                  <c:v>647</c:v>
                </c:pt>
                <c:pt idx="288">
                  <c:v>648</c:v>
                </c:pt>
                <c:pt idx="289">
                  <c:v>649</c:v>
                </c:pt>
                <c:pt idx="290">
                  <c:v>650</c:v>
                </c:pt>
                <c:pt idx="291">
                  <c:v>651</c:v>
                </c:pt>
                <c:pt idx="292">
                  <c:v>652</c:v>
                </c:pt>
                <c:pt idx="293">
                  <c:v>653</c:v>
                </c:pt>
                <c:pt idx="294">
                  <c:v>654</c:v>
                </c:pt>
                <c:pt idx="295">
                  <c:v>655</c:v>
                </c:pt>
                <c:pt idx="296">
                  <c:v>656</c:v>
                </c:pt>
                <c:pt idx="297">
                  <c:v>657</c:v>
                </c:pt>
                <c:pt idx="298">
                  <c:v>658</c:v>
                </c:pt>
                <c:pt idx="299">
                  <c:v>659</c:v>
                </c:pt>
                <c:pt idx="300">
                  <c:v>660</c:v>
                </c:pt>
                <c:pt idx="301">
                  <c:v>661</c:v>
                </c:pt>
                <c:pt idx="302">
                  <c:v>662</c:v>
                </c:pt>
                <c:pt idx="303">
                  <c:v>663</c:v>
                </c:pt>
                <c:pt idx="304">
                  <c:v>664</c:v>
                </c:pt>
                <c:pt idx="305">
                  <c:v>665</c:v>
                </c:pt>
                <c:pt idx="306">
                  <c:v>666</c:v>
                </c:pt>
                <c:pt idx="307">
                  <c:v>667</c:v>
                </c:pt>
                <c:pt idx="308">
                  <c:v>668</c:v>
                </c:pt>
                <c:pt idx="309">
                  <c:v>669</c:v>
                </c:pt>
                <c:pt idx="310">
                  <c:v>670</c:v>
                </c:pt>
                <c:pt idx="311">
                  <c:v>671</c:v>
                </c:pt>
                <c:pt idx="312">
                  <c:v>672</c:v>
                </c:pt>
                <c:pt idx="313">
                  <c:v>673</c:v>
                </c:pt>
                <c:pt idx="314">
                  <c:v>674</c:v>
                </c:pt>
                <c:pt idx="315">
                  <c:v>675</c:v>
                </c:pt>
                <c:pt idx="316">
                  <c:v>676</c:v>
                </c:pt>
                <c:pt idx="317">
                  <c:v>677</c:v>
                </c:pt>
                <c:pt idx="318">
                  <c:v>678</c:v>
                </c:pt>
                <c:pt idx="319">
                  <c:v>679</c:v>
                </c:pt>
                <c:pt idx="320">
                  <c:v>680</c:v>
                </c:pt>
                <c:pt idx="321">
                  <c:v>681</c:v>
                </c:pt>
                <c:pt idx="322">
                  <c:v>682</c:v>
                </c:pt>
                <c:pt idx="323">
                  <c:v>683</c:v>
                </c:pt>
                <c:pt idx="324">
                  <c:v>684</c:v>
                </c:pt>
                <c:pt idx="325">
                  <c:v>685</c:v>
                </c:pt>
                <c:pt idx="326">
                  <c:v>686</c:v>
                </c:pt>
                <c:pt idx="327">
                  <c:v>687</c:v>
                </c:pt>
                <c:pt idx="328">
                  <c:v>688</c:v>
                </c:pt>
                <c:pt idx="329">
                  <c:v>689</c:v>
                </c:pt>
                <c:pt idx="330">
                  <c:v>690</c:v>
                </c:pt>
                <c:pt idx="331">
                  <c:v>691</c:v>
                </c:pt>
                <c:pt idx="332">
                  <c:v>692</c:v>
                </c:pt>
                <c:pt idx="333">
                  <c:v>693</c:v>
                </c:pt>
                <c:pt idx="334">
                  <c:v>694</c:v>
                </c:pt>
                <c:pt idx="335">
                  <c:v>695</c:v>
                </c:pt>
                <c:pt idx="336">
                  <c:v>696</c:v>
                </c:pt>
                <c:pt idx="337">
                  <c:v>697</c:v>
                </c:pt>
                <c:pt idx="338">
                  <c:v>698</c:v>
                </c:pt>
                <c:pt idx="339">
                  <c:v>699</c:v>
                </c:pt>
                <c:pt idx="340">
                  <c:v>700</c:v>
                </c:pt>
              </c:numCache>
            </c:numRef>
          </c:xVal>
          <c:yVal>
            <c:numRef>
              <c:f>Sheet2!$E$2:$E$342</c:f>
              <c:numCache>
                <c:formatCode>0.000</c:formatCode>
                <c:ptCount val="341"/>
                <c:pt idx="0">
                  <c:v>0.80045068459790725</c:v>
                </c:pt>
                <c:pt idx="1">
                  <c:v>0.80062685489751306</c:v>
                </c:pt>
                <c:pt idx="2">
                  <c:v>0.80016110216398528</c:v>
                </c:pt>
                <c:pt idx="3">
                  <c:v>0.79783899484323251</c:v>
                </c:pt>
                <c:pt idx="4">
                  <c:v>0.79493922530683969</c:v>
                </c:pt>
                <c:pt idx="5">
                  <c:v>0.79246966679774222</c:v>
                </c:pt>
                <c:pt idx="6">
                  <c:v>0.7917652129537156</c:v>
                </c:pt>
                <c:pt idx="7">
                  <c:v>0.79188490359168207</c:v>
                </c:pt>
                <c:pt idx="8">
                  <c:v>0.79209178851472184</c:v>
                </c:pt>
                <c:pt idx="9">
                  <c:v>0.79262461174504573</c:v>
                </c:pt>
                <c:pt idx="10">
                  <c:v>0.79333380652309626</c:v>
                </c:pt>
                <c:pt idx="11">
                  <c:v>0.7937653789029705</c:v>
                </c:pt>
                <c:pt idx="12">
                  <c:v>0.79419120132589438</c:v>
                </c:pt>
                <c:pt idx="13">
                  <c:v>0.79594698099105754</c:v>
                </c:pt>
                <c:pt idx="14">
                  <c:v>0.79797721878341521</c:v>
                </c:pt>
                <c:pt idx="15">
                  <c:v>0.79917118632915107</c:v>
                </c:pt>
                <c:pt idx="16">
                  <c:v>0.80046473707510424</c:v>
                </c:pt>
                <c:pt idx="17">
                  <c:v>0.8006666611743215</c:v>
                </c:pt>
                <c:pt idx="18">
                  <c:v>0.8011410754311884</c:v>
                </c:pt>
                <c:pt idx="19">
                  <c:v>0.80211104070100936</c:v>
                </c:pt>
                <c:pt idx="20">
                  <c:v>0.80451284785500909</c:v>
                </c:pt>
                <c:pt idx="21">
                  <c:v>0.80726845219187293</c:v>
                </c:pt>
                <c:pt idx="22">
                  <c:v>0.80982127779664348</c:v>
                </c:pt>
                <c:pt idx="23">
                  <c:v>0.81216880077206888</c:v>
                </c:pt>
                <c:pt idx="24">
                  <c:v>0.81351204665032695</c:v>
                </c:pt>
                <c:pt idx="25">
                  <c:v>0.81341432259063584</c:v>
                </c:pt>
                <c:pt idx="26">
                  <c:v>0.8129324521013428</c:v>
                </c:pt>
                <c:pt idx="27">
                  <c:v>0.81350378608741758</c:v>
                </c:pt>
                <c:pt idx="28">
                  <c:v>0.81604045811455228</c:v>
                </c:pt>
                <c:pt idx="29">
                  <c:v>0.81827217981602673</c:v>
                </c:pt>
                <c:pt idx="30">
                  <c:v>0.82028085534058703</c:v>
                </c:pt>
                <c:pt idx="31">
                  <c:v>0.82137435441242435</c:v>
                </c:pt>
                <c:pt idx="32">
                  <c:v>0.82234943187663923</c:v>
                </c:pt>
                <c:pt idx="33">
                  <c:v>0.82333789258438306</c:v>
                </c:pt>
                <c:pt idx="34">
                  <c:v>0.82512372806391165</c:v>
                </c:pt>
                <c:pt idx="35">
                  <c:v>0.82588210942413287</c:v>
                </c:pt>
                <c:pt idx="36">
                  <c:v>0.82647535049811083</c:v>
                </c:pt>
                <c:pt idx="37">
                  <c:v>0.8276065609747647</c:v>
                </c:pt>
                <c:pt idx="38">
                  <c:v>0.82890914171398233</c:v>
                </c:pt>
                <c:pt idx="39">
                  <c:v>0.82990376044681591</c:v>
                </c:pt>
                <c:pt idx="40">
                  <c:v>0.83104530188659997</c:v>
                </c:pt>
                <c:pt idx="41">
                  <c:v>0.83171108522845039</c:v>
                </c:pt>
                <c:pt idx="42">
                  <c:v>0.83277128362073816</c:v>
                </c:pt>
                <c:pt idx="43">
                  <c:v>0.83499968039919259</c:v>
                </c:pt>
                <c:pt idx="44">
                  <c:v>0.83691155802624473</c:v>
                </c:pt>
                <c:pt idx="45">
                  <c:v>0.83767423403686614</c:v>
                </c:pt>
                <c:pt idx="46">
                  <c:v>0.8378812832674033</c:v>
                </c:pt>
                <c:pt idx="47">
                  <c:v>0.83769134110774268</c:v>
                </c:pt>
                <c:pt idx="48">
                  <c:v>0.83830608569670118</c:v>
                </c:pt>
                <c:pt idx="49">
                  <c:v>0.84012515862456638</c:v>
                </c:pt>
                <c:pt idx="50">
                  <c:v>0.84232002011869733</c:v>
                </c:pt>
                <c:pt idx="51">
                  <c:v>0.84250090609251216</c:v>
                </c:pt>
                <c:pt idx="52">
                  <c:v>0.84364672615734249</c:v>
                </c:pt>
                <c:pt idx="53">
                  <c:v>0.84482776628815792</c:v>
                </c:pt>
                <c:pt idx="54">
                  <c:v>0.84549341786487853</c:v>
                </c:pt>
                <c:pt idx="55">
                  <c:v>0.84560353643587449</c:v>
                </c:pt>
                <c:pt idx="56">
                  <c:v>0.84518926205903722</c:v>
                </c:pt>
                <c:pt idx="57">
                  <c:v>0.84569463225202801</c:v>
                </c:pt>
                <c:pt idx="58">
                  <c:v>0.84592360835922775</c:v>
                </c:pt>
                <c:pt idx="59">
                  <c:v>0.8457430451683764</c:v>
                </c:pt>
                <c:pt idx="60">
                  <c:v>0.84536719355489343</c:v>
                </c:pt>
                <c:pt idx="61">
                  <c:v>0.84465981065570928</c:v>
                </c:pt>
                <c:pt idx="62">
                  <c:v>0.84432537734406521</c:v>
                </c:pt>
                <c:pt idx="63">
                  <c:v>0.84424654503603302</c:v>
                </c:pt>
                <c:pt idx="64">
                  <c:v>0.8442463975087896</c:v>
                </c:pt>
                <c:pt idx="65">
                  <c:v>0.8439595453885046</c:v>
                </c:pt>
                <c:pt idx="66">
                  <c:v>0.84336079580458223</c:v>
                </c:pt>
                <c:pt idx="67">
                  <c:v>0.84156245049967937</c:v>
                </c:pt>
                <c:pt idx="68">
                  <c:v>0.83986354744649072</c:v>
                </c:pt>
                <c:pt idx="69">
                  <c:v>0.83809921874017657</c:v>
                </c:pt>
                <c:pt idx="70">
                  <c:v>0.83750806615383999</c:v>
                </c:pt>
                <c:pt idx="71">
                  <c:v>0.83684326254800301</c:v>
                </c:pt>
                <c:pt idx="72">
                  <c:v>0.83451551661924428</c:v>
                </c:pt>
                <c:pt idx="73">
                  <c:v>0.83227952707023201</c:v>
                </c:pt>
                <c:pt idx="74">
                  <c:v>0.83049338076640045</c:v>
                </c:pt>
                <c:pt idx="75">
                  <c:v>0.82881166273418083</c:v>
                </c:pt>
                <c:pt idx="76">
                  <c:v>0.8267086909917708</c:v>
                </c:pt>
                <c:pt idx="77">
                  <c:v>0.82395450855115016</c:v>
                </c:pt>
                <c:pt idx="78">
                  <c:v>0.8214407575585263</c:v>
                </c:pt>
                <c:pt idx="79">
                  <c:v>0.81907492026805184</c:v>
                </c:pt>
                <c:pt idx="80">
                  <c:v>0.8171102886674303</c:v>
                </c:pt>
                <c:pt idx="81">
                  <c:v>0.81429289030367769</c:v>
                </c:pt>
                <c:pt idx="82">
                  <c:v>0.81204713745578105</c:v>
                </c:pt>
                <c:pt idx="83">
                  <c:v>0.80852074963421594</c:v>
                </c:pt>
                <c:pt idx="84">
                  <c:v>0.80533910957510813</c:v>
                </c:pt>
                <c:pt idx="85">
                  <c:v>0.80336339991488404</c:v>
                </c:pt>
                <c:pt idx="86">
                  <c:v>0.79984387540687985</c:v>
                </c:pt>
                <c:pt idx="87">
                  <c:v>0.79634785925640994</c:v>
                </c:pt>
                <c:pt idx="88">
                  <c:v>0.7943024205466318</c:v>
                </c:pt>
                <c:pt idx="89">
                  <c:v>0.79126576891377198</c:v>
                </c:pt>
                <c:pt idx="90">
                  <c:v>0.78738236154903973</c:v>
                </c:pt>
                <c:pt idx="91">
                  <c:v>0.78250733569501896</c:v>
                </c:pt>
                <c:pt idx="92">
                  <c:v>0.77834070254525811</c:v>
                </c:pt>
                <c:pt idx="93">
                  <c:v>0.77452144839182124</c:v>
                </c:pt>
                <c:pt idx="94">
                  <c:v>0.77095438471457645</c:v>
                </c:pt>
                <c:pt idx="95">
                  <c:v>0.76686319280051618</c:v>
                </c:pt>
                <c:pt idx="96">
                  <c:v>0.76346995273819096</c:v>
                </c:pt>
                <c:pt idx="97">
                  <c:v>0.76013250390897058</c:v>
                </c:pt>
                <c:pt idx="98">
                  <c:v>0.75481768408161432</c:v>
                </c:pt>
                <c:pt idx="99">
                  <c:v>0.74896073652817552</c:v>
                </c:pt>
                <c:pt idx="100">
                  <c:v>0.74477670654870365</c:v>
                </c:pt>
                <c:pt idx="101">
                  <c:v>0.74181464686483201</c:v>
                </c:pt>
                <c:pt idx="102">
                  <c:v>0.73740121751511511</c:v>
                </c:pt>
                <c:pt idx="103">
                  <c:v>0.73251290545952885</c:v>
                </c:pt>
                <c:pt idx="104">
                  <c:v>0.72688424739395985</c:v>
                </c:pt>
                <c:pt idx="105">
                  <c:v>0.72236739979661024</c:v>
                </c:pt>
                <c:pt idx="106">
                  <c:v>0.7178452597966708</c:v>
                </c:pt>
                <c:pt idx="107">
                  <c:v>0.7120969847116021</c:v>
                </c:pt>
                <c:pt idx="108">
                  <c:v>0.70678111366350738</c:v>
                </c:pt>
                <c:pt idx="109">
                  <c:v>0.70194396436583706</c:v>
                </c:pt>
                <c:pt idx="110">
                  <c:v>0.69781731404663505</c:v>
                </c:pt>
                <c:pt idx="111">
                  <c:v>0.69544112702196004</c:v>
                </c:pt>
                <c:pt idx="112">
                  <c:v>0.69172161685461642</c:v>
                </c:pt>
                <c:pt idx="113">
                  <c:v>0.68667606832007366</c:v>
                </c:pt>
                <c:pt idx="114">
                  <c:v>0.68067853738771189</c:v>
                </c:pt>
                <c:pt idx="115">
                  <c:v>0.6744924896280684</c:v>
                </c:pt>
                <c:pt idx="116">
                  <c:v>0.66993991799492059</c:v>
                </c:pt>
                <c:pt idx="117">
                  <c:v>0.66519166897533455</c:v>
                </c:pt>
                <c:pt idx="118">
                  <c:v>0.66077655988772288</c:v>
                </c:pt>
                <c:pt idx="119">
                  <c:v>0.65622110671657097</c:v>
                </c:pt>
                <c:pt idx="120">
                  <c:v>0.65091065758203304</c:v>
                </c:pt>
                <c:pt idx="121">
                  <c:v>0.64566819638232453</c:v>
                </c:pt>
                <c:pt idx="122">
                  <c:v>0.63996671878588374</c:v>
                </c:pt>
                <c:pt idx="123">
                  <c:v>0.63291670618855167</c:v>
                </c:pt>
                <c:pt idx="124">
                  <c:v>0.62649822925447296</c:v>
                </c:pt>
                <c:pt idx="125">
                  <c:v>0.62175310309472498</c:v>
                </c:pt>
                <c:pt idx="126">
                  <c:v>0.61930896304326044</c:v>
                </c:pt>
                <c:pt idx="127">
                  <c:v>0.61455295152714273</c:v>
                </c:pt>
                <c:pt idx="128">
                  <c:v>0.60968070840046895</c:v>
                </c:pt>
                <c:pt idx="129">
                  <c:v>0.60545546568127384</c:v>
                </c:pt>
                <c:pt idx="130">
                  <c:v>0.60138579873499798</c:v>
                </c:pt>
                <c:pt idx="131">
                  <c:v>0.5957601483034638</c:v>
                </c:pt>
                <c:pt idx="132">
                  <c:v>0.59099084624635867</c:v>
                </c:pt>
                <c:pt idx="133">
                  <c:v>0.58779109571746746</c:v>
                </c:pt>
                <c:pt idx="134">
                  <c:v>0.58462012620566772</c:v>
                </c:pt>
                <c:pt idx="135">
                  <c:v>0.57951554515126258</c:v>
                </c:pt>
                <c:pt idx="136">
                  <c:v>0.57360186404992486</c:v>
                </c:pt>
                <c:pt idx="137">
                  <c:v>0.56849045830020883</c:v>
                </c:pt>
                <c:pt idx="138">
                  <c:v>0.56417020339493706</c:v>
                </c:pt>
                <c:pt idx="139">
                  <c:v>0.55952000401254898</c:v>
                </c:pt>
                <c:pt idx="140">
                  <c:v>0.55635473702314819</c:v>
                </c:pt>
                <c:pt idx="141">
                  <c:v>0.55223305854895821</c:v>
                </c:pt>
                <c:pt idx="142">
                  <c:v>0.54818769050059235</c:v>
                </c:pt>
                <c:pt idx="143">
                  <c:v>0.54315075627224907</c:v>
                </c:pt>
                <c:pt idx="144">
                  <c:v>0.53828189765212076</c:v>
                </c:pt>
                <c:pt idx="145">
                  <c:v>0.53383182868684798</c:v>
                </c:pt>
                <c:pt idx="146">
                  <c:v>0.52987904026542298</c:v>
                </c:pt>
                <c:pt idx="147">
                  <c:v>0.52611002862111911</c:v>
                </c:pt>
                <c:pt idx="148">
                  <c:v>0.52260956416360793</c:v>
                </c:pt>
                <c:pt idx="149">
                  <c:v>0.51827296155450575</c:v>
                </c:pt>
                <c:pt idx="150">
                  <c:v>0.51381253060876941</c:v>
                </c:pt>
                <c:pt idx="151">
                  <c:v>0.50911216898861245</c:v>
                </c:pt>
                <c:pt idx="152">
                  <c:v>0.50431639771321679</c:v>
                </c:pt>
                <c:pt idx="153">
                  <c:v>0.50141382421855629</c:v>
                </c:pt>
                <c:pt idx="154">
                  <c:v>0.49849811659772564</c:v>
                </c:pt>
                <c:pt idx="155">
                  <c:v>0.49481915059718162</c:v>
                </c:pt>
                <c:pt idx="156">
                  <c:v>0.49030476933863382</c:v>
                </c:pt>
                <c:pt idx="157">
                  <c:v>0.48465408607665522</c:v>
                </c:pt>
                <c:pt idx="158">
                  <c:v>0.48046319672544718</c:v>
                </c:pt>
                <c:pt idx="159">
                  <c:v>0.47674735290345177</c:v>
                </c:pt>
                <c:pt idx="160">
                  <c:v>0.47344129729485729</c:v>
                </c:pt>
                <c:pt idx="161">
                  <c:v>0.47100546773737229</c:v>
                </c:pt>
                <c:pt idx="162">
                  <c:v>0.46772318340261115</c:v>
                </c:pt>
                <c:pt idx="163">
                  <c:v>0.4642554523983759</c:v>
                </c:pt>
                <c:pt idx="164">
                  <c:v>0.46066725130448843</c:v>
                </c:pt>
                <c:pt idx="165">
                  <c:v>0.45593731157893608</c:v>
                </c:pt>
                <c:pt idx="166">
                  <c:v>0.45115382188936437</c:v>
                </c:pt>
                <c:pt idx="167">
                  <c:v>0.44682563287210503</c:v>
                </c:pt>
                <c:pt idx="168">
                  <c:v>0.44262787652719982</c:v>
                </c:pt>
                <c:pt idx="169">
                  <c:v>0.43800912953288007</c:v>
                </c:pt>
                <c:pt idx="170">
                  <c:v>0.43491205499512431</c:v>
                </c:pt>
                <c:pt idx="171">
                  <c:v>0.43298094639091517</c:v>
                </c:pt>
                <c:pt idx="172">
                  <c:v>0.43050677228868378</c:v>
                </c:pt>
                <c:pt idx="173">
                  <c:v>0.42690547824054448</c:v>
                </c:pt>
                <c:pt idx="174">
                  <c:v>0.42353434505131643</c:v>
                </c:pt>
                <c:pt idx="175">
                  <c:v>0.42111373615100911</c:v>
                </c:pt>
                <c:pt idx="176">
                  <c:v>0.41789306352404521</c:v>
                </c:pt>
                <c:pt idx="177">
                  <c:v>0.4140677505886371</c:v>
                </c:pt>
                <c:pt idx="178">
                  <c:v>0.41218011299879942</c:v>
                </c:pt>
                <c:pt idx="179">
                  <c:v>0.40987579501555527</c:v>
                </c:pt>
                <c:pt idx="180">
                  <c:v>0.40591470931055385</c:v>
                </c:pt>
                <c:pt idx="181">
                  <c:v>0.39978642639154022</c:v>
                </c:pt>
                <c:pt idx="182">
                  <c:v>0.39544735816505588</c:v>
                </c:pt>
                <c:pt idx="183">
                  <c:v>0.39351510756344499</c:v>
                </c:pt>
                <c:pt idx="184">
                  <c:v>0.39290937058072789</c:v>
                </c:pt>
                <c:pt idx="185">
                  <c:v>0.39166626943004407</c:v>
                </c:pt>
                <c:pt idx="186">
                  <c:v>0.38844692033105976</c:v>
                </c:pt>
                <c:pt idx="187">
                  <c:v>0.38626293114316729</c:v>
                </c:pt>
                <c:pt idx="188">
                  <c:v>0.38423884904645833</c:v>
                </c:pt>
                <c:pt idx="189">
                  <c:v>0.38184000989461175</c:v>
                </c:pt>
                <c:pt idx="190">
                  <c:v>0.37934207269341347</c:v>
                </c:pt>
                <c:pt idx="191">
                  <c:v>0.37615321732617041</c:v>
                </c:pt>
                <c:pt idx="192">
                  <c:v>0.37141137854235823</c:v>
                </c:pt>
                <c:pt idx="193">
                  <c:v>0.3687503122887516</c:v>
                </c:pt>
                <c:pt idx="194">
                  <c:v>0.36681863479098431</c:v>
                </c:pt>
                <c:pt idx="195">
                  <c:v>0.36419855960335612</c:v>
                </c:pt>
                <c:pt idx="196">
                  <c:v>0.36090849105029471</c:v>
                </c:pt>
                <c:pt idx="197">
                  <c:v>0.35732922772751741</c:v>
                </c:pt>
                <c:pt idx="198">
                  <c:v>0.35476460430321238</c:v>
                </c:pt>
                <c:pt idx="199">
                  <c:v>0.35197087378722119</c:v>
                </c:pt>
                <c:pt idx="200">
                  <c:v>0.34918311242743216</c:v>
                </c:pt>
                <c:pt idx="201">
                  <c:v>0.34642773710523861</c:v>
                </c:pt>
                <c:pt idx="202">
                  <c:v>0.34451103261133431</c:v>
                </c:pt>
                <c:pt idx="203">
                  <c:v>0.341802032649066</c:v>
                </c:pt>
                <c:pt idx="204">
                  <c:v>0.33921737215701703</c:v>
                </c:pt>
                <c:pt idx="205">
                  <c:v>0.33706978470099069</c:v>
                </c:pt>
                <c:pt idx="206">
                  <c:v>0.33318528645524892</c:v>
                </c:pt>
                <c:pt idx="207">
                  <c:v>0.33060374446630381</c:v>
                </c:pt>
                <c:pt idx="208">
                  <c:v>0.32941826746499614</c:v>
                </c:pt>
                <c:pt idx="209">
                  <c:v>0.32707555357817586</c:v>
                </c:pt>
                <c:pt idx="210">
                  <c:v>0.32453849778027583</c:v>
                </c:pt>
                <c:pt idx="211">
                  <c:v>0.32153399280232797</c:v>
                </c:pt>
                <c:pt idx="212">
                  <c:v>0.31843190430142021</c:v>
                </c:pt>
                <c:pt idx="213">
                  <c:v>0.31624091181102665</c:v>
                </c:pt>
                <c:pt idx="214">
                  <c:v>0.31382578642806946</c:v>
                </c:pt>
                <c:pt idx="215">
                  <c:v>0.31025719765639442</c:v>
                </c:pt>
                <c:pt idx="216">
                  <c:v>0.30704946316698473</c:v>
                </c:pt>
                <c:pt idx="217">
                  <c:v>0.30574981475525803</c:v>
                </c:pt>
                <c:pt idx="218">
                  <c:v>0.30302438676603466</c:v>
                </c:pt>
                <c:pt idx="219">
                  <c:v>0.2962879432357105</c:v>
                </c:pt>
                <c:pt idx="220">
                  <c:v>0.29191012240225228</c:v>
                </c:pt>
                <c:pt idx="221">
                  <c:v>0.28949117815207653</c:v>
                </c:pt>
                <c:pt idx="222">
                  <c:v>0.28688180263775126</c:v>
                </c:pt>
                <c:pt idx="223">
                  <c:v>0.2842036988353609</c:v>
                </c:pt>
                <c:pt idx="224">
                  <c:v>0.28121602046533661</c:v>
                </c:pt>
                <c:pt idx="225">
                  <c:v>0.27756911173885246</c:v>
                </c:pt>
                <c:pt idx="226">
                  <c:v>0.27490666983533008</c:v>
                </c:pt>
                <c:pt idx="227">
                  <c:v>0.27380931952479443</c:v>
                </c:pt>
                <c:pt idx="228">
                  <c:v>0.27396088518345257</c:v>
                </c:pt>
                <c:pt idx="229">
                  <c:v>0.2727913203260855</c:v>
                </c:pt>
                <c:pt idx="230">
                  <c:v>0.26969436808964253</c:v>
                </c:pt>
                <c:pt idx="231">
                  <c:v>0.26738254430732322</c:v>
                </c:pt>
                <c:pt idx="232">
                  <c:v>0.26617762184061255</c:v>
                </c:pt>
                <c:pt idx="233">
                  <c:v>0.26370526929539362</c:v>
                </c:pt>
                <c:pt idx="234">
                  <c:v>0.26055690103649853</c:v>
                </c:pt>
                <c:pt idx="235">
                  <c:v>0.25890393561535868</c:v>
                </c:pt>
                <c:pt idx="236">
                  <c:v>0.25939208244701251</c:v>
                </c:pt>
                <c:pt idx="237">
                  <c:v>0.26069607913897686</c:v>
                </c:pt>
                <c:pt idx="238">
                  <c:v>0.25959738019537942</c:v>
                </c:pt>
                <c:pt idx="239">
                  <c:v>0.25502536324237463</c:v>
                </c:pt>
                <c:pt idx="240">
                  <c:v>0.25055526709852749</c:v>
                </c:pt>
                <c:pt idx="241">
                  <c:v>0.24739489199282469</c:v>
                </c:pt>
                <c:pt idx="242">
                  <c:v>0.24557685773453755</c:v>
                </c:pt>
                <c:pt idx="243">
                  <c:v>0.24516197074150264</c:v>
                </c:pt>
                <c:pt idx="244">
                  <c:v>0.24705085434691776</c:v>
                </c:pt>
                <c:pt idx="245">
                  <c:v>0.24684101511957252</c:v>
                </c:pt>
                <c:pt idx="246">
                  <c:v>0.24427733443376135</c:v>
                </c:pt>
                <c:pt idx="247">
                  <c:v>0.23998855560004081</c:v>
                </c:pt>
                <c:pt idx="248">
                  <c:v>0.23607310891905744</c:v>
                </c:pt>
                <c:pt idx="249">
                  <c:v>0.23505734424429395</c:v>
                </c:pt>
                <c:pt idx="250">
                  <c:v>0.23377849154598879</c:v>
                </c:pt>
                <c:pt idx="251">
                  <c:v>0.23098621439929351</c:v>
                </c:pt>
                <c:pt idx="252">
                  <c:v>0.22821688064922216</c:v>
                </c:pt>
                <c:pt idx="253">
                  <c:v>0.2258666390858059</c:v>
                </c:pt>
                <c:pt idx="254">
                  <c:v>0.22385077539433923</c:v>
                </c:pt>
                <c:pt idx="255">
                  <c:v>0.22173105424571257</c:v>
                </c:pt>
                <c:pt idx="256">
                  <c:v>0.21980294692240568</c:v>
                </c:pt>
                <c:pt idx="257">
                  <c:v>0.21876404636411043</c:v>
                </c:pt>
                <c:pt idx="258">
                  <c:v>0.21771336521436213</c:v>
                </c:pt>
                <c:pt idx="259">
                  <c:v>0.21549331536733102</c:v>
                </c:pt>
                <c:pt idx="260">
                  <c:v>0.21278399642466644</c:v>
                </c:pt>
                <c:pt idx="261">
                  <c:v>0.2108691731001725</c:v>
                </c:pt>
                <c:pt idx="262">
                  <c:v>0.21002120804578436</c:v>
                </c:pt>
                <c:pt idx="263">
                  <c:v>0.2086202791792634</c:v>
                </c:pt>
                <c:pt idx="264">
                  <c:v>0.20727455109686943</c:v>
                </c:pt>
                <c:pt idx="265">
                  <c:v>0.20584279948805106</c:v>
                </c:pt>
                <c:pt idx="266">
                  <c:v>0.20406023496816705</c:v>
                </c:pt>
                <c:pt idx="267">
                  <c:v>0.20242989357302377</c:v>
                </c:pt>
                <c:pt idx="268">
                  <c:v>0.20100957538710656</c:v>
                </c:pt>
                <c:pt idx="269">
                  <c:v>0.20068874588060243</c:v>
                </c:pt>
                <c:pt idx="270">
                  <c:v>0.1998318521828755</c:v>
                </c:pt>
                <c:pt idx="271">
                  <c:v>0.1968438176056031</c:v>
                </c:pt>
                <c:pt idx="272">
                  <c:v>0.19472249324856591</c:v>
                </c:pt>
                <c:pt idx="273">
                  <c:v>0.1943668480021005</c:v>
                </c:pt>
                <c:pt idx="274">
                  <c:v>0.1940129630119771</c:v>
                </c:pt>
                <c:pt idx="275">
                  <c:v>0.19262322816560914</c:v>
                </c:pt>
                <c:pt idx="276">
                  <c:v>0.19059470779071377</c:v>
                </c:pt>
                <c:pt idx="277">
                  <c:v>0.18774573052728039</c:v>
                </c:pt>
                <c:pt idx="278">
                  <c:v>0.18626211380233432</c:v>
                </c:pt>
                <c:pt idx="279">
                  <c:v>0.18768257394795154</c:v>
                </c:pt>
                <c:pt idx="280">
                  <c:v>0.18801308210753417</c:v>
                </c:pt>
                <c:pt idx="281">
                  <c:v>0.18865968857653834</c:v>
                </c:pt>
                <c:pt idx="282">
                  <c:v>0.18223557752567382</c:v>
                </c:pt>
                <c:pt idx="283">
                  <c:v>0.1793296604344797</c:v>
                </c:pt>
                <c:pt idx="284">
                  <c:v>0.17827037049291217</c:v>
                </c:pt>
                <c:pt idx="285">
                  <c:v>0.17758679641927388</c:v>
                </c:pt>
                <c:pt idx="286">
                  <c:v>0.17675855570982213</c:v>
                </c:pt>
                <c:pt idx="287">
                  <c:v>0.17487179053574423</c:v>
                </c:pt>
                <c:pt idx="288">
                  <c:v>0.1729021633949302</c:v>
                </c:pt>
                <c:pt idx="289">
                  <c:v>0.17137166550794961</c:v>
                </c:pt>
                <c:pt idx="290">
                  <c:v>0.17067998520477656</c:v>
                </c:pt>
                <c:pt idx="291">
                  <c:v>0.16900360387135138</c:v>
                </c:pt>
                <c:pt idx="292">
                  <c:v>0.16874553237865089</c:v>
                </c:pt>
                <c:pt idx="293">
                  <c:v>0.16763934642116946</c:v>
                </c:pt>
                <c:pt idx="294">
                  <c:v>0.16621446296778672</c:v>
                </c:pt>
                <c:pt idx="295">
                  <c:v>0.16465211688920914</c:v>
                </c:pt>
                <c:pt idx="296">
                  <c:v>0.16423614514879128</c:v>
                </c:pt>
                <c:pt idx="297">
                  <c:v>0.16159612953124641</c:v>
                </c:pt>
                <c:pt idx="298">
                  <c:v>0.15993822842308103</c:v>
                </c:pt>
                <c:pt idx="299">
                  <c:v>0.15919923863521704</c:v>
                </c:pt>
                <c:pt idx="300">
                  <c:v>0.15976270217161978</c:v>
                </c:pt>
                <c:pt idx="301">
                  <c:v>0.15856014007871733</c:v>
                </c:pt>
                <c:pt idx="302">
                  <c:v>0.15693542498833177</c:v>
                </c:pt>
                <c:pt idx="303">
                  <c:v>0.15355830787009547</c:v>
                </c:pt>
                <c:pt idx="304">
                  <c:v>0.15275159783002151</c:v>
                </c:pt>
                <c:pt idx="305">
                  <c:v>0.15418474595348367</c:v>
                </c:pt>
                <c:pt idx="306">
                  <c:v>0.15301966073957124</c:v>
                </c:pt>
                <c:pt idx="307">
                  <c:v>0.1510841431288</c:v>
                </c:pt>
                <c:pt idx="308">
                  <c:v>0.14888479201185398</c:v>
                </c:pt>
                <c:pt idx="309">
                  <c:v>0.14889675977332076</c:v>
                </c:pt>
                <c:pt idx="310">
                  <c:v>0.14743561899077962</c:v>
                </c:pt>
                <c:pt idx="311">
                  <c:v>0.14584372248949151</c:v>
                </c:pt>
                <c:pt idx="312">
                  <c:v>0.14605614630517896</c:v>
                </c:pt>
                <c:pt idx="313">
                  <c:v>0.14788541078724726</c:v>
                </c:pt>
                <c:pt idx="314">
                  <c:v>0.14790650687612447</c:v>
                </c:pt>
                <c:pt idx="315">
                  <c:v>0.14716510070512329</c:v>
                </c:pt>
                <c:pt idx="316">
                  <c:v>0.14621909143675049</c:v>
                </c:pt>
                <c:pt idx="317">
                  <c:v>0.1449891956956027</c:v>
                </c:pt>
                <c:pt idx="318">
                  <c:v>0.14262431322300947</c:v>
                </c:pt>
                <c:pt idx="319">
                  <c:v>0.13866726540637697</c:v>
                </c:pt>
                <c:pt idx="320">
                  <c:v>0.13639977133373302</c:v>
                </c:pt>
                <c:pt idx="321">
                  <c:v>0.13667830615955356</c:v>
                </c:pt>
                <c:pt idx="322">
                  <c:v>0.13652422333996611</c:v>
                </c:pt>
                <c:pt idx="323">
                  <c:v>0.13794816011430297</c:v>
                </c:pt>
                <c:pt idx="324">
                  <c:v>0.13930510677629648</c:v>
                </c:pt>
                <c:pt idx="325">
                  <c:v>0.13798834674766614</c:v>
                </c:pt>
                <c:pt idx="326">
                  <c:v>0.13614824934288142</c:v>
                </c:pt>
                <c:pt idx="327">
                  <c:v>0.13503259900181214</c:v>
                </c:pt>
                <c:pt idx="328">
                  <c:v>0.1343007024273227</c:v>
                </c:pt>
                <c:pt idx="329">
                  <c:v>0.13342827524018161</c:v>
                </c:pt>
                <c:pt idx="330">
                  <c:v>0.13220987107397225</c:v>
                </c:pt>
                <c:pt idx="331">
                  <c:v>0.13153730591591614</c:v>
                </c:pt>
                <c:pt idx="332">
                  <c:v>0.13074100028318636</c:v>
                </c:pt>
                <c:pt idx="333">
                  <c:v>0.13015757794550101</c:v>
                </c:pt>
                <c:pt idx="334">
                  <c:v>0.12926299390070736</c:v>
                </c:pt>
                <c:pt idx="335">
                  <c:v>0.12871937922336046</c:v>
                </c:pt>
                <c:pt idx="336">
                  <c:v>0.12786183388855965</c:v>
                </c:pt>
                <c:pt idx="337">
                  <c:v>0.12614007154736334</c:v>
                </c:pt>
                <c:pt idx="338">
                  <c:v>0.12392362136901937</c:v>
                </c:pt>
                <c:pt idx="339">
                  <c:v>0.1226373403717174</c:v>
                </c:pt>
                <c:pt idx="340">
                  <c:v>0.1221259907673387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2!$F$1</c:f>
              <c:strCache>
                <c:ptCount val="1"/>
                <c:pt idx="0">
                  <c:v>120mM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Sheet2!$A$2:$A$342</c:f>
              <c:numCache>
                <c:formatCode>0</c:formatCode>
                <c:ptCount val="341"/>
                <c:pt idx="0">
                  <c:v>360</c:v>
                </c:pt>
                <c:pt idx="1">
                  <c:v>361</c:v>
                </c:pt>
                <c:pt idx="2">
                  <c:v>362</c:v>
                </c:pt>
                <c:pt idx="3">
                  <c:v>363</c:v>
                </c:pt>
                <c:pt idx="4">
                  <c:v>364</c:v>
                </c:pt>
                <c:pt idx="5">
                  <c:v>365</c:v>
                </c:pt>
                <c:pt idx="6">
                  <c:v>366</c:v>
                </c:pt>
                <c:pt idx="7">
                  <c:v>367</c:v>
                </c:pt>
                <c:pt idx="8">
                  <c:v>368</c:v>
                </c:pt>
                <c:pt idx="9">
                  <c:v>369</c:v>
                </c:pt>
                <c:pt idx="10">
                  <c:v>370</c:v>
                </c:pt>
                <c:pt idx="11">
                  <c:v>371</c:v>
                </c:pt>
                <c:pt idx="12">
                  <c:v>372</c:v>
                </c:pt>
                <c:pt idx="13">
                  <c:v>373</c:v>
                </c:pt>
                <c:pt idx="14">
                  <c:v>374</c:v>
                </c:pt>
                <c:pt idx="15">
                  <c:v>375</c:v>
                </c:pt>
                <c:pt idx="16">
                  <c:v>376</c:v>
                </c:pt>
                <c:pt idx="17">
                  <c:v>377</c:v>
                </c:pt>
                <c:pt idx="18">
                  <c:v>378</c:v>
                </c:pt>
                <c:pt idx="19">
                  <c:v>379</c:v>
                </c:pt>
                <c:pt idx="20">
                  <c:v>380</c:v>
                </c:pt>
                <c:pt idx="21">
                  <c:v>381</c:v>
                </c:pt>
                <c:pt idx="22">
                  <c:v>382</c:v>
                </c:pt>
                <c:pt idx="23">
                  <c:v>383</c:v>
                </c:pt>
                <c:pt idx="24">
                  <c:v>384</c:v>
                </c:pt>
                <c:pt idx="25">
                  <c:v>385</c:v>
                </c:pt>
                <c:pt idx="26">
                  <c:v>386</c:v>
                </c:pt>
                <c:pt idx="27">
                  <c:v>387</c:v>
                </c:pt>
                <c:pt idx="28">
                  <c:v>388</c:v>
                </c:pt>
                <c:pt idx="29">
                  <c:v>389</c:v>
                </c:pt>
                <c:pt idx="30">
                  <c:v>390</c:v>
                </c:pt>
                <c:pt idx="31">
                  <c:v>391</c:v>
                </c:pt>
                <c:pt idx="32">
                  <c:v>392</c:v>
                </c:pt>
                <c:pt idx="33">
                  <c:v>393</c:v>
                </c:pt>
                <c:pt idx="34">
                  <c:v>394</c:v>
                </c:pt>
                <c:pt idx="35">
                  <c:v>395</c:v>
                </c:pt>
                <c:pt idx="36">
                  <c:v>396</c:v>
                </c:pt>
                <c:pt idx="37">
                  <c:v>397</c:v>
                </c:pt>
                <c:pt idx="38">
                  <c:v>398</c:v>
                </c:pt>
                <c:pt idx="39">
                  <c:v>399</c:v>
                </c:pt>
                <c:pt idx="40">
                  <c:v>400</c:v>
                </c:pt>
                <c:pt idx="41">
                  <c:v>401</c:v>
                </c:pt>
                <c:pt idx="42">
                  <c:v>402</c:v>
                </c:pt>
                <c:pt idx="43">
                  <c:v>403</c:v>
                </c:pt>
                <c:pt idx="44">
                  <c:v>404</c:v>
                </c:pt>
                <c:pt idx="45">
                  <c:v>405</c:v>
                </c:pt>
                <c:pt idx="46">
                  <c:v>406</c:v>
                </c:pt>
                <c:pt idx="47">
                  <c:v>407</c:v>
                </c:pt>
                <c:pt idx="48">
                  <c:v>408</c:v>
                </c:pt>
                <c:pt idx="49">
                  <c:v>409</c:v>
                </c:pt>
                <c:pt idx="50">
                  <c:v>410</c:v>
                </c:pt>
                <c:pt idx="51">
                  <c:v>411</c:v>
                </c:pt>
                <c:pt idx="52">
                  <c:v>412</c:v>
                </c:pt>
                <c:pt idx="53">
                  <c:v>413</c:v>
                </c:pt>
                <c:pt idx="54">
                  <c:v>414</c:v>
                </c:pt>
                <c:pt idx="55">
                  <c:v>415</c:v>
                </c:pt>
                <c:pt idx="56">
                  <c:v>416</c:v>
                </c:pt>
                <c:pt idx="57">
                  <c:v>417</c:v>
                </c:pt>
                <c:pt idx="58">
                  <c:v>418</c:v>
                </c:pt>
                <c:pt idx="59">
                  <c:v>419</c:v>
                </c:pt>
                <c:pt idx="60">
                  <c:v>420</c:v>
                </c:pt>
                <c:pt idx="61">
                  <c:v>421</c:v>
                </c:pt>
                <c:pt idx="62">
                  <c:v>422</c:v>
                </c:pt>
                <c:pt idx="63">
                  <c:v>423</c:v>
                </c:pt>
                <c:pt idx="64">
                  <c:v>424</c:v>
                </c:pt>
                <c:pt idx="65">
                  <c:v>425</c:v>
                </c:pt>
                <c:pt idx="66">
                  <c:v>426</c:v>
                </c:pt>
                <c:pt idx="67">
                  <c:v>427</c:v>
                </c:pt>
                <c:pt idx="68">
                  <c:v>428</c:v>
                </c:pt>
                <c:pt idx="69">
                  <c:v>429</c:v>
                </c:pt>
                <c:pt idx="70">
                  <c:v>430</c:v>
                </c:pt>
                <c:pt idx="71">
                  <c:v>431</c:v>
                </c:pt>
                <c:pt idx="72">
                  <c:v>432</c:v>
                </c:pt>
                <c:pt idx="73">
                  <c:v>433</c:v>
                </c:pt>
                <c:pt idx="74">
                  <c:v>434</c:v>
                </c:pt>
                <c:pt idx="75">
                  <c:v>435</c:v>
                </c:pt>
                <c:pt idx="76">
                  <c:v>436</c:v>
                </c:pt>
                <c:pt idx="77">
                  <c:v>437</c:v>
                </c:pt>
                <c:pt idx="78">
                  <c:v>438</c:v>
                </c:pt>
                <c:pt idx="79">
                  <c:v>439</c:v>
                </c:pt>
                <c:pt idx="80">
                  <c:v>440</c:v>
                </c:pt>
                <c:pt idx="81">
                  <c:v>441</c:v>
                </c:pt>
                <c:pt idx="82">
                  <c:v>442</c:v>
                </c:pt>
                <c:pt idx="83">
                  <c:v>443</c:v>
                </c:pt>
                <c:pt idx="84">
                  <c:v>444</c:v>
                </c:pt>
                <c:pt idx="85">
                  <c:v>445</c:v>
                </c:pt>
                <c:pt idx="86">
                  <c:v>446</c:v>
                </c:pt>
                <c:pt idx="87">
                  <c:v>447</c:v>
                </c:pt>
                <c:pt idx="88">
                  <c:v>448</c:v>
                </c:pt>
                <c:pt idx="89">
                  <c:v>449</c:v>
                </c:pt>
                <c:pt idx="90">
                  <c:v>450</c:v>
                </c:pt>
                <c:pt idx="91">
                  <c:v>451</c:v>
                </c:pt>
                <c:pt idx="92">
                  <c:v>452</c:v>
                </c:pt>
                <c:pt idx="93">
                  <c:v>453</c:v>
                </c:pt>
                <c:pt idx="94">
                  <c:v>454</c:v>
                </c:pt>
                <c:pt idx="95">
                  <c:v>455</c:v>
                </c:pt>
                <c:pt idx="96">
                  <c:v>456</c:v>
                </c:pt>
                <c:pt idx="97">
                  <c:v>457</c:v>
                </c:pt>
                <c:pt idx="98">
                  <c:v>458</c:v>
                </c:pt>
                <c:pt idx="99">
                  <c:v>459</c:v>
                </c:pt>
                <c:pt idx="100">
                  <c:v>460</c:v>
                </c:pt>
                <c:pt idx="101">
                  <c:v>461</c:v>
                </c:pt>
                <c:pt idx="102">
                  <c:v>462</c:v>
                </c:pt>
                <c:pt idx="103">
                  <c:v>463</c:v>
                </c:pt>
                <c:pt idx="104">
                  <c:v>464</c:v>
                </c:pt>
                <c:pt idx="105">
                  <c:v>465</c:v>
                </c:pt>
                <c:pt idx="106">
                  <c:v>466</c:v>
                </c:pt>
                <c:pt idx="107">
                  <c:v>467</c:v>
                </c:pt>
                <c:pt idx="108">
                  <c:v>468</c:v>
                </c:pt>
                <c:pt idx="109">
                  <c:v>469</c:v>
                </c:pt>
                <c:pt idx="110">
                  <c:v>470</c:v>
                </c:pt>
                <c:pt idx="111">
                  <c:v>471</c:v>
                </c:pt>
                <c:pt idx="112">
                  <c:v>472</c:v>
                </c:pt>
                <c:pt idx="113">
                  <c:v>473</c:v>
                </c:pt>
                <c:pt idx="114">
                  <c:v>474</c:v>
                </c:pt>
                <c:pt idx="115">
                  <c:v>475</c:v>
                </c:pt>
                <c:pt idx="116">
                  <c:v>476</c:v>
                </c:pt>
                <c:pt idx="117">
                  <c:v>477</c:v>
                </c:pt>
                <c:pt idx="118">
                  <c:v>478</c:v>
                </c:pt>
                <c:pt idx="119">
                  <c:v>479</c:v>
                </c:pt>
                <c:pt idx="120">
                  <c:v>480</c:v>
                </c:pt>
                <c:pt idx="121">
                  <c:v>481</c:v>
                </c:pt>
                <c:pt idx="122">
                  <c:v>482</c:v>
                </c:pt>
                <c:pt idx="123">
                  <c:v>483</c:v>
                </c:pt>
                <c:pt idx="124">
                  <c:v>484</c:v>
                </c:pt>
                <c:pt idx="125">
                  <c:v>485</c:v>
                </c:pt>
                <c:pt idx="126">
                  <c:v>486</c:v>
                </c:pt>
                <c:pt idx="127">
                  <c:v>487</c:v>
                </c:pt>
                <c:pt idx="128">
                  <c:v>488</c:v>
                </c:pt>
                <c:pt idx="129">
                  <c:v>489</c:v>
                </c:pt>
                <c:pt idx="130">
                  <c:v>490</c:v>
                </c:pt>
                <c:pt idx="131">
                  <c:v>491</c:v>
                </c:pt>
                <c:pt idx="132">
                  <c:v>492</c:v>
                </c:pt>
                <c:pt idx="133">
                  <c:v>493</c:v>
                </c:pt>
                <c:pt idx="134">
                  <c:v>494</c:v>
                </c:pt>
                <c:pt idx="135">
                  <c:v>495</c:v>
                </c:pt>
                <c:pt idx="136">
                  <c:v>496</c:v>
                </c:pt>
                <c:pt idx="137">
                  <c:v>497</c:v>
                </c:pt>
                <c:pt idx="138">
                  <c:v>498</c:v>
                </c:pt>
                <c:pt idx="139">
                  <c:v>499</c:v>
                </c:pt>
                <c:pt idx="140">
                  <c:v>500</c:v>
                </c:pt>
                <c:pt idx="141">
                  <c:v>501</c:v>
                </c:pt>
                <c:pt idx="142">
                  <c:v>502</c:v>
                </c:pt>
                <c:pt idx="143">
                  <c:v>503</c:v>
                </c:pt>
                <c:pt idx="144">
                  <c:v>504</c:v>
                </c:pt>
                <c:pt idx="145">
                  <c:v>505</c:v>
                </c:pt>
                <c:pt idx="146">
                  <c:v>506</c:v>
                </c:pt>
                <c:pt idx="147">
                  <c:v>507</c:v>
                </c:pt>
                <c:pt idx="148">
                  <c:v>508</c:v>
                </c:pt>
                <c:pt idx="149">
                  <c:v>509</c:v>
                </c:pt>
                <c:pt idx="150">
                  <c:v>510</c:v>
                </c:pt>
                <c:pt idx="151">
                  <c:v>511</c:v>
                </c:pt>
                <c:pt idx="152">
                  <c:v>512</c:v>
                </c:pt>
                <c:pt idx="153">
                  <c:v>513</c:v>
                </c:pt>
                <c:pt idx="154">
                  <c:v>514</c:v>
                </c:pt>
                <c:pt idx="155">
                  <c:v>515</c:v>
                </c:pt>
                <c:pt idx="156">
                  <c:v>516</c:v>
                </c:pt>
                <c:pt idx="157">
                  <c:v>517</c:v>
                </c:pt>
                <c:pt idx="158">
                  <c:v>518</c:v>
                </c:pt>
                <c:pt idx="159">
                  <c:v>519</c:v>
                </c:pt>
                <c:pt idx="160">
                  <c:v>520</c:v>
                </c:pt>
                <c:pt idx="161">
                  <c:v>521</c:v>
                </c:pt>
                <c:pt idx="162">
                  <c:v>522</c:v>
                </c:pt>
                <c:pt idx="163">
                  <c:v>523</c:v>
                </c:pt>
                <c:pt idx="164">
                  <c:v>524</c:v>
                </c:pt>
                <c:pt idx="165">
                  <c:v>525</c:v>
                </c:pt>
                <c:pt idx="166">
                  <c:v>526</c:v>
                </c:pt>
                <c:pt idx="167">
                  <c:v>527</c:v>
                </c:pt>
                <c:pt idx="168">
                  <c:v>528</c:v>
                </c:pt>
                <c:pt idx="169">
                  <c:v>529</c:v>
                </c:pt>
                <c:pt idx="170">
                  <c:v>530</c:v>
                </c:pt>
                <c:pt idx="171">
                  <c:v>531</c:v>
                </c:pt>
                <c:pt idx="172">
                  <c:v>532</c:v>
                </c:pt>
                <c:pt idx="173">
                  <c:v>533</c:v>
                </c:pt>
                <c:pt idx="174">
                  <c:v>534</c:v>
                </c:pt>
                <c:pt idx="175">
                  <c:v>535</c:v>
                </c:pt>
                <c:pt idx="176">
                  <c:v>536</c:v>
                </c:pt>
                <c:pt idx="177">
                  <c:v>537</c:v>
                </c:pt>
                <c:pt idx="178">
                  <c:v>538</c:v>
                </c:pt>
                <c:pt idx="179">
                  <c:v>539</c:v>
                </c:pt>
                <c:pt idx="180">
                  <c:v>540</c:v>
                </c:pt>
                <c:pt idx="181">
                  <c:v>541</c:v>
                </c:pt>
                <c:pt idx="182">
                  <c:v>542</c:v>
                </c:pt>
                <c:pt idx="183">
                  <c:v>543</c:v>
                </c:pt>
                <c:pt idx="184">
                  <c:v>544</c:v>
                </c:pt>
                <c:pt idx="185">
                  <c:v>545</c:v>
                </c:pt>
                <c:pt idx="186">
                  <c:v>546</c:v>
                </c:pt>
                <c:pt idx="187">
                  <c:v>547</c:v>
                </c:pt>
                <c:pt idx="188">
                  <c:v>548</c:v>
                </c:pt>
                <c:pt idx="189">
                  <c:v>549</c:v>
                </c:pt>
                <c:pt idx="190">
                  <c:v>550</c:v>
                </c:pt>
                <c:pt idx="191">
                  <c:v>551</c:v>
                </c:pt>
                <c:pt idx="192">
                  <c:v>552</c:v>
                </c:pt>
                <c:pt idx="193">
                  <c:v>553</c:v>
                </c:pt>
                <c:pt idx="194">
                  <c:v>554</c:v>
                </c:pt>
                <c:pt idx="195">
                  <c:v>555</c:v>
                </c:pt>
                <c:pt idx="196">
                  <c:v>556</c:v>
                </c:pt>
                <c:pt idx="197">
                  <c:v>557</c:v>
                </c:pt>
                <c:pt idx="198">
                  <c:v>558</c:v>
                </c:pt>
                <c:pt idx="199">
                  <c:v>559</c:v>
                </c:pt>
                <c:pt idx="200">
                  <c:v>560</c:v>
                </c:pt>
                <c:pt idx="201">
                  <c:v>561</c:v>
                </c:pt>
                <c:pt idx="202">
                  <c:v>562</c:v>
                </c:pt>
                <c:pt idx="203">
                  <c:v>563</c:v>
                </c:pt>
                <c:pt idx="204">
                  <c:v>564</c:v>
                </c:pt>
                <c:pt idx="205">
                  <c:v>565</c:v>
                </c:pt>
                <c:pt idx="206">
                  <c:v>566</c:v>
                </c:pt>
                <c:pt idx="207">
                  <c:v>567</c:v>
                </c:pt>
                <c:pt idx="208">
                  <c:v>568</c:v>
                </c:pt>
                <c:pt idx="209">
                  <c:v>569</c:v>
                </c:pt>
                <c:pt idx="210">
                  <c:v>570</c:v>
                </c:pt>
                <c:pt idx="211">
                  <c:v>571</c:v>
                </c:pt>
                <c:pt idx="212">
                  <c:v>572</c:v>
                </c:pt>
                <c:pt idx="213">
                  <c:v>573</c:v>
                </c:pt>
                <c:pt idx="214">
                  <c:v>574</c:v>
                </c:pt>
                <c:pt idx="215">
                  <c:v>575</c:v>
                </c:pt>
                <c:pt idx="216">
                  <c:v>576</c:v>
                </c:pt>
                <c:pt idx="217">
                  <c:v>577</c:v>
                </c:pt>
                <c:pt idx="218">
                  <c:v>578</c:v>
                </c:pt>
                <c:pt idx="219">
                  <c:v>579</c:v>
                </c:pt>
                <c:pt idx="220">
                  <c:v>580</c:v>
                </c:pt>
                <c:pt idx="221">
                  <c:v>581</c:v>
                </c:pt>
                <c:pt idx="222">
                  <c:v>582</c:v>
                </c:pt>
                <c:pt idx="223">
                  <c:v>583</c:v>
                </c:pt>
                <c:pt idx="224">
                  <c:v>584</c:v>
                </c:pt>
                <c:pt idx="225">
                  <c:v>585</c:v>
                </c:pt>
                <c:pt idx="226">
                  <c:v>586</c:v>
                </c:pt>
                <c:pt idx="227">
                  <c:v>587</c:v>
                </c:pt>
                <c:pt idx="228">
                  <c:v>588</c:v>
                </c:pt>
                <c:pt idx="229">
                  <c:v>589</c:v>
                </c:pt>
                <c:pt idx="230">
                  <c:v>590</c:v>
                </c:pt>
                <c:pt idx="231">
                  <c:v>591</c:v>
                </c:pt>
                <c:pt idx="232">
                  <c:v>592</c:v>
                </c:pt>
                <c:pt idx="233">
                  <c:v>593</c:v>
                </c:pt>
                <c:pt idx="234">
                  <c:v>594</c:v>
                </c:pt>
                <c:pt idx="235">
                  <c:v>595</c:v>
                </c:pt>
                <c:pt idx="236">
                  <c:v>596</c:v>
                </c:pt>
                <c:pt idx="237">
                  <c:v>597</c:v>
                </c:pt>
                <c:pt idx="238">
                  <c:v>598</c:v>
                </c:pt>
                <c:pt idx="239">
                  <c:v>599</c:v>
                </c:pt>
                <c:pt idx="240">
                  <c:v>600</c:v>
                </c:pt>
                <c:pt idx="241">
                  <c:v>601</c:v>
                </c:pt>
                <c:pt idx="242">
                  <c:v>602</c:v>
                </c:pt>
                <c:pt idx="243">
                  <c:v>603</c:v>
                </c:pt>
                <c:pt idx="244">
                  <c:v>604</c:v>
                </c:pt>
                <c:pt idx="245">
                  <c:v>605</c:v>
                </c:pt>
                <c:pt idx="246">
                  <c:v>606</c:v>
                </c:pt>
                <c:pt idx="247">
                  <c:v>607</c:v>
                </c:pt>
                <c:pt idx="248">
                  <c:v>608</c:v>
                </c:pt>
                <c:pt idx="249">
                  <c:v>609</c:v>
                </c:pt>
                <c:pt idx="250">
                  <c:v>610</c:v>
                </c:pt>
                <c:pt idx="251">
                  <c:v>611</c:v>
                </c:pt>
                <c:pt idx="252">
                  <c:v>612</c:v>
                </c:pt>
                <c:pt idx="253">
                  <c:v>613</c:v>
                </c:pt>
                <c:pt idx="254">
                  <c:v>614</c:v>
                </c:pt>
                <c:pt idx="255">
                  <c:v>615</c:v>
                </c:pt>
                <c:pt idx="256">
                  <c:v>616</c:v>
                </c:pt>
                <c:pt idx="257">
                  <c:v>617</c:v>
                </c:pt>
                <c:pt idx="258">
                  <c:v>618</c:v>
                </c:pt>
                <c:pt idx="259">
                  <c:v>619</c:v>
                </c:pt>
                <c:pt idx="260">
                  <c:v>620</c:v>
                </c:pt>
                <c:pt idx="261">
                  <c:v>621</c:v>
                </c:pt>
                <c:pt idx="262">
                  <c:v>622</c:v>
                </c:pt>
                <c:pt idx="263">
                  <c:v>623</c:v>
                </c:pt>
                <c:pt idx="264">
                  <c:v>624</c:v>
                </c:pt>
                <c:pt idx="265">
                  <c:v>625</c:v>
                </c:pt>
                <c:pt idx="266">
                  <c:v>626</c:v>
                </c:pt>
                <c:pt idx="267">
                  <c:v>627</c:v>
                </c:pt>
                <c:pt idx="268">
                  <c:v>628</c:v>
                </c:pt>
                <c:pt idx="269">
                  <c:v>629</c:v>
                </c:pt>
                <c:pt idx="270">
                  <c:v>630</c:v>
                </c:pt>
                <c:pt idx="271">
                  <c:v>631</c:v>
                </c:pt>
                <c:pt idx="272">
                  <c:v>632</c:v>
                </c:pt>
                <c:pt idx="273">
                  <c:v>633</c:v>
                </c:pt>
                <c:pt idx="274">
                  <c:v>634</c:v>
                </c:pt>
                <c:pt idx="275">
                  <c:v>635</c:v>
                </c:pt>
                <c:pt idx="276">
                  <c:v>636</c:v>
                </c:pt>
                <c:pt idx="277">
                  <c:v>637</c:v>
                </c:pt>
                <c:pt idx="278">
                  <c:v>638</c:v>
                </c:pt>
                <c:pt idx="279">
                  <c:v>639</c:v>
                </c:pt>
                <c:pt idx="280">
                  <c:v>640</c:v>
                </c:pt>
                <c:pt idx="281">
                  <c:v>641</c:v>
                </c:pt>
                <c:pt idx="282">
                  <c:v>642</c:v>
                </c:pt>
                <c:pt idx="283">
                  <c:v>643</c:v>
                </c:pt>
                <c:pt idx="284">
                  <c:v>644</c:v>
                </c:pt>
                <c:pt idx="285">
                  <c:v>645</c:v>
                </c:pt>
                <c:pt idx="286">
                  <c:v>646</c:v>
                </c:pt>
                <c:pt idx="287">
                  <c:v>647</c:v>
                </c:pt>
                <c:pt idx="288">
                  <c:v>648</c:v>
                </c:pt>
                <c:pt idx="289">
                  <c:v>649</c:v>
                </c:pt>
                <c:pt idx="290">
                  <c:v>650</c:v>
                </c:pt>
                <c:pt idx="291">
                  <c:v>651</c:v>
                </c:pt>
                <c:pt idx="292">
                  <c:v>652</c:v>
                </c:pt>
                <c:pt idx="293">
                  <c:v>653</c:v>
                </c:pt>
                <c:pt idx="294">
                  <c:v>654</c:v>
                </c:pt>
                <c:pt idx="295">
                  <c:v>655</c:v>
                </c:pt>
                <c:pt idx="296">
                  <c:v>656</c:v>
                </c:pt>
                <c:pt idx="297">
                  <c:v>657</c:v>
                </c:pt>
                <c:pt idx="298">
                  <c:v>658</c:v>
                </c:pt>
                <c:pt idx="299">
                  <c:v>659</c:v>
                </c:pt>
                <c:pt idx="300">
                  <c:v>660</c:v>
                </c:pt>
                <c:pt idx="301">
                  <c:v>661</c:v>
                </c:pt>
                <c:pt idx="302">
                  <c:v>662</c:v>
                </c:pt>
                <c:pt idx="303">
                  <c:v>663</c:v>
                </c:pt>
                <c:pt idx="304">
                  <c:v>664</c:v>
                </c:pt>
                <c:pt idx="305">
                  <c:v>665</c:v>
                </c:pt>
                <c:pt idx="306">
                  <c:v>666</c:v>
                </c:pt>
                <c:pt idx="307">
                  <c:v>667</c:v>
                </c:pt>
                <c:pt idx="308">
                  <c:v>668</c:v>
                </c:pt>
                <c:pt idx="309">
                  <c:v>669</c:v>
                </c:pt>
                <c:pt idx="310">
                  <c:v>670</c:v>
                </c:pt>
                <c:pt idx="311">
                  <c:v>671</c:v>
                </c:pt>
                <c:pt idx="312">
                  <c:v>672</c:v>
                </c:pt>
                <c:pt idx="313">
                  <c:v>673</c:v>
                </c:pt>
                <c:pt idx="314">
                  <c:v>674</c:v>
                </c:pt>
                <c:pt idx="315">
                  <c:v>675</c:v>
                </c:pt>
                <c:pt idx="316">
                  <c:v>676</c:v>
                </c:pt>
                <c:pt idx="317">
                  <c:v>677</c:v>
                </c:pt>
                <c:pt idx="318">
                  <c:v>678</c:v>
                </c:pt>
                <c:pt idx="319">
                  <c:v>679</c:v>
                </c:pt>
                <c:pt idx="320">
                  <c:v>680</c:v>
                </c:pt>
                <c:pt idx="321">
                  <c:v>681</c:v>
                </c:pt>
                <c:pt idx="322">
                  <c:v>682</c:v>
                </c:pt>
                <c:pt idx="323">
                  <c:v>683</c:v>
                </c:pt>
                <c:pt idx="324">
                  <c:v>684</c:v>
                </c:pt>
                <c:pt idx="325">
                  <c:v>685</c:v>
                </c:pt>
                <c:pt idx="326">
                  <c:v>686</c:v>
                </c:pt>
                <c:pt idx="327">
                  <c:v>687</c:v>
                </c:pt>
                <c:pt idx="328">
                  <c:v>688</c:v>
                </c:pt>
                <c:pt idx="329">
                  <c:v>689</c:v>
                </c:pt>
                <c:pt idx="330">
                  <c:v>690</c:v>
                </c:pt>
                <c:pt idx="331">
                  <c:v>691</c:v>
                </c:pt>
                <c:pt idx="332">
                  <c:v>692</c:v>
                </c:pt>
                <c:pt idx="333">
                  <c:v>693</c:v>
                </c:pt>
                <c:pt idx="334">
                  <c:v>694</c:v>
                </c:pt>
                <c:pt idx="335">
                  <c:v>695</c:v>
                </c:pt>
                <c:pt idx="336">
                  <c:v>696</c:v>
                </c:pt>
                <c:pt idx="337">
                  <c:v>697</c:v>
                </c:pt>
                <c:pt idx="338">
                  <c:v>698</c:v>
                </c:pt>
                <c:pt idx="339">
                  <c:v>699</c:v>
                </c:pt>
                <c:pt idx="340">
                  <c:v>700</c:v>
                </c:pt>
              </c:numCache>
            </c:numRef>
          </c:xVal>
          <c:yVal>
            <c:numRef>
              <c:f>Sheet2!$F$2:$F$342</c:f>
              <c:numCache>
                <c:formatCode>0.000</c:formatCode>
                <c:ptCount val="341"/>
                <c:pt idx="0">
                  <c:v>0.86013367061092294</c:v>
                </c:pt>
                <c:pt idx="1">
                  <c:v>0.86181579346470949</c:v>
                </c:pt>
                <c:pt idx="2">
                  <c:v>0.86374540731718352</c:v>
                </c:pt>
                <c:pt idx="3">
                  <c:v>0.8620479196541041</c:v>
                </c:pt>
                <c:pt idx="4">
                  <c:v>0.86102946643897382</c:v>
                </c:pt>
                <c:pt idx="5">
                  <c:v>0.86139227041477029</c:v>
                </c:pt>
                <c:pt idx="6">
                  <c:v>0.86250226561382803</c:v>
                </c:pt>
                <c:pt idx="7">
                  <c:v>0.86285439520226548</c:v>
                </c:pt>
                <c:pt idx="8">
                  <c:v>0.86377241497693369</c:v>
                </c:pt>
                <c:pt idx="9">
                  <c:v>0.86510797085359237</c:v>
                </c:pt>
                <c:pt idx="10">
                  <c:v>0.86604977058230659</c:v>
                </c:pt>
                <c:pt idx="11">
                  <c:v>0.86691052471361341</c:v>
                </c:pt>
                <c:pt idx="12">
                  <c:v>0.86811316552145534</c:v>
                </c:pt>
                <c:pt idx="13">
                  <c:v>0.87011827262362185</c:v>
                </c:pt>
                <c:pt idx="14">
                  <c:v>0.87271353194138601</c:v>
                </c:pt>
                <c:pt idx="15">
                  <c:v>0.87497747782736968</c:v>
                </c:pt>
                <c:pt idx="16">
                  <c:v>0.87667880644408158</c:v>
                </c:pt>
                <c:pt idx="17">
                  <c:v>0.87633331771543577</c:v>
                </c:pt>
                <c:pt idx="18">
                  <c:v>0.87612260733078884</c:v>
                </c:pt>
                <c:pt idx="19">
                  <c:v>0.87762650301661493</c:v>
                </c:pt>
                <c:pt idx="20">
                  <c:v>0.87960036644186201</c:v>
                </c:pt>
                <c:pt idx="21">
                  <c:v>0.88114676531145286</c:v>
                </c:pt>
                <c:pt idx="22">
                  <c:v>0.88268432828539622</c:v>
                </c:pt>
                <c:pt idx="23">
                  <c:v>0.88447899999280333</c:v>
                </c:pt>
                <c:pt idx="24">
                  <c:v>0.88671512273643149</c:v>
                </c:pt>
                <c:pt idx="25">
                  <c:v>0.88903021305136765</c:v>
                </c:pt>
                <c:pt idx="26">
                  <c:v>0.89314789800774597</c:v>
                </c:pt>
                <c:pt idx="27">
                  <c:v>0.89707151032828913</c:v>
                </c:pt>
                <c:pt idx="28">
                  <c:v>0.90012631457124426</c:v>
                </c:pt>
                <c:pt idx="29">
                  <c:v>0.90098076960685003</c:v>
                </c:pt>
                <c:pt idx="30">
                  <c:v>0.90344891000988259</c:v>
                </c:pt>
                <c:pt idx="31">
                  <c:v>0.90563081944681145</c:v>
                </c:pt>
                <c:pt idx="32">
                  <c:v>0.90707435645400569</c:v>
                </c:pt>
                <c:pt idx="33">
                  <c:v>0.9076251396944981</c:v>
                </c:pt>
                <c:pt idx="34">
                  <c:v>0.90839217963122865</c:v>
                </c:pt>
                <c:pt idx="35">
                  <c:v>0.90972018056956716</c:v>
                </c:pt>
                <c:pt idx="36">
                  <c:v>0.91088489077316948</c:v>
                </c:pt>
                <c:pt idx="37">
                  <c:v>0.91181830189193391</c:v>
                </c:pt>
                <c:pt idx="38">
                  <c:v>0.91329588891453761</c:v>
                </c:pt>
                <c:pt idx="39">
                  <c:v>0.91420407375327006</c:v>
                </c:pt>
                <c:pt idx="40">
                  <c:v>0.91549482475894894</c:v>
                </c:pt>
                <c:pt idx="41">
                  <c:v>0.91720436518732129</c:v>
                </c:pt>
                <c:pt idx="42">
                  <c:v>0.91938349359602012</c:v>
                </c:pt>
                <c:pt idx="43">
                  <c:v>0.92052124092571153</c:v>
                </c:pt>
                <c:pt idx="44">
                  <c:v>0.92238402475810843</c:v>
                </c:pt>
                <c:pt idx="45">
                  <c:v>0.92434363589376445</c:v>
                </c:pt>
                <c:pt idx="46">
                  <c:v>0.92480194191082454</c:v>
                </c:pt>
                <c:pt idx="47">
                  <c:v>0.92420239772239676</c:v>
                </c:pt>
                <c:pt idx="48">
                  <c:v>0.92499410514082503</c:v>
                </c:pt>
                <c:pt idx="49">
                  <c:v>0.92675949051977435</c:v>
                </c:pt>
                <c:pt idx="50">
                  <c:v>0.92744215540418429</c:v>
                </c:pt>
                <c:pt idx="51">
                  <c:v>0.92802892372738055</c:v>
                </c:pt>
                <c:pt idx="52">
                  <c:v>0.92933148461414139</c:v>
                </c:pt>
                <c:pt idx="53">
                  <c:v>0.92835456550355688</c:v>
                </c:pt>
                <c:pt idx="54">
                  <c:v>0.92658436109600717</c:v>
                </c:pt>
                <c:pt idx="55">
                  <c:v>0.92656005401458108</c:v>
                </c:pt>
                <c:pt idx="56">
                  <c:v>0.92926954180909827</c:v>
                </c:pt>
                <c:pt idx="57">
                  <c:v>0.93017519027464624</c:v>
                </c:pt>
                <c:pt idx="58">
                  <c:v>0.93173429942862185</c:v>
                </c:pt>
                <c:pt idx="59">
                  <c:v>0.93279397906586459</c:v>
                </c:pt>
                <c:pt idx="60">
                  <c:v>0.93142067018896924</c:v>
                </c:pt>
                <c:pt idx="61">
                  <c:v>0.93139815057836506</c:v>
                </c:pt>
                <c:pt idx="62">
                  <c:v>0.93183665009776129</c:v>
                </c:pt>
                <c:pt idx="63">
                  <c:v>0.93197371708752563</c:v>
                </c:pt>
                <c:pt idx="64">
                  <c:v>0.93239243808630756</c:v>
                </c:pt>
                <c:pt idx="65">
                  <c:v>0.93207869043343461</c:v>
                </c:pt>
                <c:pt idx="66">
                  <c:v>0.93144446695786831</c:v>
                </c:pt>
                <c:pt idx="67">
                  <c:v>0.93154234313943474</c:v>
                </c:pt>
                <c:pt idx="68">
                  <c:v>0.93025168157687077</c:v>
                </c:pt>
                <c:pt idx="69">
                  <c:v>0.92942760230425714</c:v>
                </c:pt>
                <c:pt idx="70">
                  <c:v>0.92534987503475075</c:v>
                </c:pt>
                <c:pt idx="71">
                  <c:v>0.92204405660116329</c:v>
                </c:pt>
                <c:pt idx="72">
                  <c:v>0.92020035277414292</c:v>
                </c:pt>
                <c:pt idx="73">
                  <c:v>0.91887977409462362</c:v>
                </c:pt>
                <c:pt idx="74">
                  <c:v>0.91723322757807035</c:v>
                </c:pt>
                <c:pt idx="75">
                  <c:v>0.91587374672815636</c:v>
                </c:pt>
                <c:pt idx="76">
                  <c:v>0.91378977966928165</c:v>
                </c:pt>
                <c:pt idx="77">
                  <c:v>0.91140995536832714</c:v>
                </c:pt>
                <c:pt idx="78">
                  <c:v>0.90923389163859081</c:v>
                </c:pt>
                <c:pt idx="79">
                  <c:v>0.90779591847766894</c:v>
                </c:pt>
                <c:pt idx="80">
                  <c:v>0.90682063724360273</c:v>
                </c:pt>
                <c:pt idx="81">
                  <c:v>0.90620273577799559</c:v>
                </c:pt>
                <c:pt idx="82">
                  <c:v>0.90268628132207862</c:v>
                </c:pt>
                <c:pt idx="83">
                  <c:v>0.89923058653472154</c:v>
                </c:pt>
                <c:pt idx="84">
                  <c:v>0.89618108932006824</c:v>
                </c:pt>
                <c:pt idx="85">
                  <c:v>0.89384095294759336</c:v>
                </c:pt>
                <c:pt idx="86">
                  <c:v>0.89296124001510602</c:v>
                </c:pt>
                <c:pt idx="87">
                  <c:v>0.89165628685005827</c:v>
                </c:pt>
                <c:pt idx="88">
                  <c:v>0.88856224751120505</c:v>
                </c:pt>
                <c:pt idx="89">
                  <c:v>0.88478517996342698</c:v>
                </c:pt>
                <c:pt idx="90">
                  <c:v>0.87939288310169017</c:v>
                </c:pt>
                <c:pt idx="91">
                  <c:v>0.87456882364157962</c:v>
                </c:pt>
                <c:pt idx="92">
                  <c:v>0.87087675551126542</c:v>
                </c:pt>
                <c:pt idx="93">
                  <c:v>0.86700351859534541</c:v>
                </c:pt>
                <c:pt idx="94">
                  <c:v>0.86340278637783707</c:v>
                </c:pt>
                <c:pt idx="95">
                  <c:v>0.85960996036555093</c:v>
                </c:pt>
                <c:pt idx="96">
                  <c:v>0.85565357430612488</c:v>
                </c:pt>
                <c:pt idx="97">
                  <c:v>0.85201820745559287</c:v>
                </c:pt>
                <c:pt idx="98">
                  <c:v>0.84943611159426202</c:v>
                </c:pt>
                <c:pt idx="99">
                  <c:v>0.8480318449828137</c:v>
                </c:pt>
                <c:pt idx="100">
                  <c:v>0.84440153598545542</c:v>
                </c:pt>
                <c:pt idx="101">
                  <c:v>0.84062016247401239</c:v>
                </c:pt>
                <c:pt idx="102">
                  <c:v>0.83578255538214963</c:v>
                </c:pt>
                <c:pt idx="103">
                  <c:v>0.82784310020413243</c:v>
                </c:pt>
                <c:pt idx="104">
                  <c:v>0.82147307689115745</c:v>
                </c:pt>
                <c:pt idx="105">
                  <c:v>0.81661873919842376</c:v>
                </c:pt>
                <c:pt idx="106">
                  <c:v>0.81229768943808578</c:v>
                </c:pt>
                <c:pt idx="107">
                  <c:v>0.80716000211046945</c:v>
                </c:pt>
                <c:pt idx="108">
                  <c:v>0.80170681147935252</c:v>
                </c:pt>
                <c:pt idx="109">
                  <c:v>0.79684029216979124</c:v>
                </c:pt>
                <c:pt idx="110">
                  <c:v>0.79288014560412134</c:v>
                </c:pt>
                <c:pt idx="111">
                  <c:v>0.78959909814308094</c:v>
                </c:pt>
                <c:pt idx="112">
                  <c:v>0.78506564339527818</c:v>
                </c:pt>
                <c:pt idx="113">
                  <c:v>0.77991626387102819</c:v>
                </c:pt>
                <c:pt idx="114">
                  <c:v>0.77532872870607517</c:v>
                </c:pt>
                <c:pt idx="115">
                  <c:v>0.77096167008385852</c:v>
                </c:pt>
                <c:pt idx="116">
                  <c:v>0.76569003609746178</c:v>
                </c:pt>
                <c:pt idx="117">
                  <c:v>0.75968156036405021</c:v>
                </c:pt>
                <c:pt idx="118">
                  <c:v>0.75498530561079602</c:v>
                </c:pt>
                <c:pt idx="119">
                  <c:v>0.75264839024356378</c:v>
                </c:pt>
                <c:pt idx="120">
                  <c:v>0.74882569217750627</c:v>
                </c:pt>
                <c:pt idx="121">
                  <c:v>0.74364712134161681</c:v>
                </c:pt>
                <c:pt idx="122">
                  <c:v>0.73887513439810726</c:v>
                </c:pt>
                <c:pt idx="123">
                  <c:v>0.7334132916631203</c:v>
                </c:pt>
                <c:pt idx="124">
                  <c:v>0.72752572579598318</c:v>
                </c:pt>
                <c:pt idx="125">
                  <c:v>0.72363131304248818</c:v>
                </c:pt>
                <c:pt idx="126">
                  <c:v>0.72025521249566649</c:v>
                </c:pt>
                <c:pt idx="127">
                  <c:v>0.71525134983535765</c:v>
                </c:pt>
                <c:pt idx="128">
                  <c:v>0.71033210175551675</c:v>
                </c:pt>
                <c:pt idx="129">
                  <c:v>0.7049832785772232</c:v>
                </c:pt>
                <c:pt idx="130">
                  <c:v>0.70085403888446129</c:v>
                </c:pt>
                <c:pt idx="131">
                  <c:v>0.69557165046330949</c:v>
                </c:pt>
                <c:pt idx="132">
                  <c:v>0.69011759653338389</c:v>
                </c:pt>
                <c:pt idx="133">
                  <c:v>0.68614967257279003</c:v>
                </c:pt>
                <c:pt idx="134">
                  <c:v>0.68162880369114165</c:v>
                </c:pt>
                <c:pt idx="135">
                  <c:v>0.67617851719889355</c:v>
                </c:pt>
                <c:pt idx="136">
                  <c:v>0.66988554589058813</c:v>
                </c:pt>
                <c:pt idx="137">
                  <c:v>0.6639463203076631</c:v>
                </c:pt>
                <c:pt idx="138">
                  <c:v>0.65867922579426663</c:v>
                </c:pt>
                <c:pt idx="139">
                  <c:v>0.65430147700367802</c:v>
                </c:pt>
                <c:pt idx="140">
                  <c:v>0.65243790755026698</c:v>
                </c:pt>
                <c:pt idx="141">
                  <c:v>0.65024355503764097</c:v>
                </c:pt>
                <c:pt idx="142">
                  <c:v>0.64508334816058055</c:v>
                </c:pt>
                <c:pt idx="143">
                  <c:v>0.63907066799794598</c:v>
                </c:pt>
                <c:pt idx="144">
                  <c:v>0.63367903084527621</c:v>
                </c:pt>
                <c:pt idx="145">
                  <c:v>0.62915088129801111</c:v>
                </c:pt>
                <c:pt idx="146">
                  <c:v>0.62599225123369184</c:v>
                </c:pt>
                <c:pt idx="147">
                  <c:v>0.62103481095682478</c:v>
                </c:pt>
                <c:pt idx="148">
                  <c:v>0.61599217774999759</c:v>
                </c:pt>
                <c:pt idx="149">
                  <c:v>0.61079101151360704</c:v>
                </c:pt>
                <c:pt idx="150">
                  <c:v>0.6065327181509893</c:v>
                </c:pt>
                <c:pt idx="151">
                  <c:v>0.60168784912447271</c:v>
                </c:pt>
                <c:pt idx="152">
                  <c:v>0.59657432464966631</c:v>
                </c:pt>
                <c:pt idx="153">
                  <c:v>0.59232776593242731</c:v>
                </c:pt>
                <c:pt idx="154">
                  <c:v>0.58916494741020176</c:v>
                </c:pt>
                <c:pt idx="155">
                  <c:v>0.58567857116864519</c:v>
                </c:pt>
                <c:pt idx="156">
                  <c:v>0.58054658959723748</c:v>
                </c:pt>
                <c:pt idx="157">
                  <c:v>0.57421330142860061</c:v>
                </c:pt>
                <c:pt idx="158">
                  <c:v>0.56989045742915778</c:v>
                </c:pt>
                <c:pt idx="159">
                  <c:v>0.56623006898219241</c:v>
                </c:pt>
                <c:pt idx="160">
                  <c:v>0.56186046074000595</c:v>
                </c:pt>
                <c:pt idx="161">
                  <c:v>0.55851466133455652</c:v>
                </c:pt>
                <c:pt idx="162">
                  <c:v>0.55657281427880834</c:v>
                </c:pt>
                <c:pt idx="163">
                  <c:v>0.55291272870451513</c:v>
                </c:pt>
                <c:pt idx="164">
                  <c:v>0.54755015041054755</c:v>
                </c:pt>
                <c:pt idx="165">
                  <c:v>0.54155637562884529</c:v>
                </c:pt>
                <c:pt idx="166">
                  <c:v>0.53657701535856517</c:v>
                </c:pt>
                <c:pt idx="167">
                  <c:v>0.53293284354585535</c:v>
                </c:pt>
                <c:pt idx="168">
                  <c:v>0.52854095117407351</c:v>
                </c:pt>
                <c:pt idx="169">
                  <c:v>0.52330969539864469</c:v>
                </c:pt>
                <c:pt idx="170">
                  <c:v>0.51968905683830258</c:v>
                </c:pt>
                <c:pt idx="171">
                  <c:v>0.51742653914260051</c:v>
                </c:pt>
                <c:pt idx="172">
                  <c:v>0.51418972231362559</c:v>
                </c:pt>
                <c:pt idx="173">
                  <c:v>0.50939893994600827</c:v>
                </c:pt>
                <c:pt idx="174">
                  <c:v>0.50488044652626574</c:v>
                </c:pt>
                <c:pt idx="175">
                  <c:v>0.50167324632679733</c:v>
                </c:pt>
                <c:pt idx="176">
                  <c:v>0.49882065776571516</c:v>
                </c:pt>
                <c:pt idx="177">
                  <c:v>0.49571980755139022</c:v>
                </c:pt>
                <c:pt idx="178">
                  <c:v>0.49475925777037366</c:v>
                </c:pt>
                <c:pt idx="179">
                  <c:v>0.49269323103503154</c:v>
                </c:pt>
                <c:pt idx="180">
                  <c:v>0.48823144583587941</c:v>
                </c:pt>
                <c:pt idx="181">
                  <c:v>0.48016147547602284</c:v>
                </c:pt>
                <c:pt idx="182">
                  <c:v>0.47467736701296021</c:v>
                </c:pt>
                <c:pt idx="183">
                  <c:v>0.47386593317742209</c:v>
                </c:pt>
                <c:pt idx="184">
                  <c:v>0.47340412450823804</c:v>
                </c:pt>
                <c:pt idx="185">
                  <c:v>0.47139288543787233</c:v>
                </c:pt>
                <c:pt idx="186">
                  <c:v>0.46827841186928565</c:v>
                </c:pt>
                <c:pt idx="187">
                  <c:v>0.46506863607602061</c:v>
                </c:pt>
                <c:pt idx="188">
                  <c:v>0.46156557078305183</c:v>
                </c:pt>
                <c:pt idx="189">
                  <c:v>0.45857515174138508</c:v>
                </c:pt>
                <c:pt idx="190">
                  <c:v>0.45516641089475152</c:v>
                </c:pt>
                <c:pt idx="191">
                  <c:v>0.45111711933248783</c:v>
                </c:pt>
                <c:pt idx="192">
                  <c:v>0.44758630292624496</c:v>
                </c:pt>
                <c:pt idx="193">
                  <c:v>0.44449829310332695</c:v>
                </c:pt>
                <c:pt idx="194">
                  <c:v>0.43933276575399904</c:v>
                </c:pt>
                <c:pt idx="195">
                  <c:v>0.43357546381472745</c:v>
                </c:pt>
                <c:pt idx="196">
                  <c:v>0.42830566345273619</c:v>
                </c:pt>
                <c:pt idx="197">
                  <c:v>0.42446519574201486</c:v>
                </c:pt>
                <c:pt idx="198">
                  <c:v>0.42070143596898557</c:v>
                </c:pt>
                <c:pt idx="199">
                  <c:v>0.41780026681952925</c:v>
                </c:pt>
                <c:pt idx="200">
                  <c:v>0.41485198895116443</c:v>
                </c:pt>
                <c:pt idx="201">
                  <c:v>0.41152393999583264</c:v>
                </c:pt>
                <c:pt idx="202">
                  <c:v>0.40854733295470397</c:v>
                </c:pt>
                <c:pt idx="203">
                  <c:v>0.40553423426335156</c:v>
                </c:pt>
                <c:pt idx="204">
                  <c:v>0.40196027506290288</c:v>
                </c:pt>
                <c:pt idx="205">
                  <c:v>0.39917610719943886</c:v>
                </c:pt>
                <c:pt idx="206">
                  <c:v>0.39627275748042384</c:v>
                </c:pt>
                <c:pt idx="207">
                  <c:v>0.39485973695300602</c:v>
                </c:pt>
                <c:pt idx="208">
                  <c:v>0.39212477199430718</c:v>
                </c:pt>
                <c:pt idx="209">
                  <c:v>0.38896183394697098</c:v>
                </c:pt>
                <c:pt idx="210">
                  <c:v>0.38694371037314218</c:v>
                </c:pt>
                <c:pt idx="211">
                  <c:v>0.38473507616777269</c:v>
                </c:pt>
                <c:pt idx="212">
                  <c:v>0.38256709134753125</c:v>
                </c:pt>
                <c:pt idx="213">
                  <c:v>0.38028838453758762</c:v>
                </c:pt>
                <c:pt idx="214">
                  <c:v>0.37802266772315724</c:v>
                </c:pt>
                <c:pt idx="215">
                  <c:v>0.37334906073008722</c:v>
                </c:pt>
                <c:pt idx="216">
                  <c:v>0.36948681323473498</c:v>
                </c:pt>
                <c:pt idx="217">
                  <c:v>0.36618165449954748</c:v>
                </c:pt>
                <c:pt idx="218">
                  <c:v>0.36371043379224427</c:v>
                </c:pt>
                <c:pt idx="219">
                  <c:v>0.3606537759672937</c:v>
                </c:pt>
                <c:pt idx="220">
                  <c:v>0.35884063260695692</c:v>
                </c:pt>
                <c:pt idx="221">
                  <c:v>0.3551672050866761</c:v>
                </c:pt>
                <c:pt idx="222">
                  <c:v>0.35192808345212995</c:v>
                </c:pt>
                <c:pt idx="223">
                  <c:v>0.34819253887321466</c:v>
                </c:pt>
                <c:pt idx="224">
                  <c:v>0.34412135936623445</c:v>
                </c:pt>
                <c:pt idx="225">
                  <c:v>0.34118686906158219</c:v>
                </c:pt>
                <c:pt idx="226">
                  <c:v>0.33978502676805772</c:v>
                </c:pt>
                <c:pt idx="227">
                  <c:v>0.33795201775716088</c:v>
                </c:pt>
                <c:pt idx="228">
                  <c:v>0.33602262784770937</c:v>
                </c:pt>
                <c:pt idx="229">
                  <c:v>0.33444483088456417</c:v>
                </c:pt>
                <c:pt idx="230">
                  <c:v>0.33213722423732106</c:v>
                </c:pt>
                <c:pt idx="231">
                  <c:v>0.32999736563651738</c:v>
                </c:pt>
                <c:pt idx="232">
                  <c:v>0.32665907442981934</c:v>
                </c:pt>
                <c:pt idx="233">
                  <c:v>0.32382299241485568</c:v>
                </c:pt>
                <c:pt idx="234">
                  <c:v>0.32093418664547735</c:v>
                </c:pt>
                <c:pt idx="235">
                  <c:v>0.31995620680361131</c:v>
                </c:pt>
                <c:pt idx="236">
                  <c:v>0.31838501189152102</c:v>
                </c:pt>
                <c:pt idx="237">
                  <c:v>0.31625339048938461</c:v>
                </c:pt>
                <c:pt idx="238">
                  <c:v>0.31378721968815487</c:v>
                </c:pt>
                <c:pt idx="239">
                  <c:v>0.31083349117919573</c:v>
                </c:pt>
                <c:pt idx="240">
                  <c:v>0.30908445445726718</c:v>
                </c:pt>
                <c:pt idx="241">
                  <c:v>0.30677967257586336</c:v>
                </c:pt>
                <c:pt idx="242">
                  <c:v>0.30541857778940684</c:v>
                </c:pt>
                <c:pt idx="243">
                  <c:v>0.30327151314931011</c:v>
                </c:pt>
                <c:pt idx="244">
                  <c:v>0.30113371994141214</c:v>
                </c:pt>
                <c:pt idx="245">
                  <c:v>0.2986819882253271</c:v>
                </c:pt>
                <c:pt idx="246">
                  <c:v>0.29703445204901463</c:v>
                </c:pt>
                <c:pt idx="247">
                  <c:v>0.29493940456115664</c:v>
                </c:pt>
                <c:pt idx="248">
                  <c:v>0.29266218660768023</c:v>
                </c:pt>
                <c:pt idx="249">
                  <c:v>0.29068731410917603</c:v>
                </c:pt>
                <c:pt idx="250">
                  <c:v>0.2890079557221798</c:v>
                </c:pt>
                <c:pt idx="251">
                  <c:v>0.28778934810601708</c:v>
                </c:pt>
                <c:pt idx="252">
                  <c:v>0.28605541377265897</c:v>
                </c:pt>
                <c:pt idx="253">
                  <c:v>0.28293210917168088</c:v>
                </c:pt>
                <c:pt idx="254">
                  <c:v>0.27884220891849609</c:v>
                </c:pt>
                <c:pt idx="255">
                  <c:v>0.27593002367912595</c:v>
                </c:pt>
                <c:pt idx="256">
                  <c:v>0.27398446928872111</c:v>
                </c:pt>
                <c:pt idx="257">
                  <c:v>0.2739132746768641</c:v>
                </c:pt>
                <c:pt idx="258">
                  <c:v>0.27213536758999379</c:v>
                </c:pt>
                <c:pt idx="259">
                  <c:v>0.26830959744792277</c:v>
                </c:pt>
                <c:pt idx="260">
                  <c:v>0.26689969435683952</c:v>
                </c:pt>
                <c:pt idx="261">
                  <c:v>0.26521908397702232</c:v>
                </c:pt>
                <c:pt idx="262">
                  <c:v>0.26328538283549824</c:v>
                </c:pt>
                <c:pt idx="263">
                  <c:v>0.26150922803230187</c:v>
                </c:pt>
                <c:pt idx="264">
                  <c:v>0.25929288211253931</c:v>
                </c:pt>
                <c:pt idx="265">
                  <c:v>0.25798468676318564</c:v>
                </c:pt>
                <c:pt idx="266">
                  <c:v>0.25748743905259069</c:v>
                </c:pt>
                <c:pt idx="267">
                  <c:v>0.25556983480775275</c:v>
                </c:pt>
                <c:pt idx="268">
                  <c:v>0.25266498886775118</c:v>
                </c:pt>
                <c:pt idx="269">
                  <c:v>0.25097268554966817</c:v>
                </c:pt>
                <c:pt idx="270">
                  <c:v>0.25099461365643683</c:v>
                </c:pt>
                <c:pt idx="271">
                  <c:v>0.24950874915746971</c:v>
                </c:pt>
                <c:pt idx="272">
                  <c:v>0.24606767861344181</c:v>
                </c:pt>
                <c:pt idx="273">
                  <c:v>0.24394388002140466</c:v>
                </c:pt>
                <c:pt idx="274">
                  <c:v>0.24245608709301453</c:v>
                </c:pt>
                <c:pt idx="275">
                  <c:v>0.24194191600369666</c:v>
                </c:pt>
                <c:pt idx="276">
                  <c:v>0.24077195393395204</c:v>
                </c:pt>
                <c:pt idx="277">
                  <c:v>0.23896861806147651</c:v>
                </c:pt>
                <c:pt idx="278">
                  <c:v>0.23666828596187772</c:v>
                </c:pt>
                <c:pt idx="279">
                  <c:v>0.23629334360356338</c:v>
                </c:pt>
                <c:pt idx="280">
                  <c:v>0.23622012589055025</c:v>
                </c:pt>
                <c:pt idx="281">
                  <c:v>0.23566497581516041</c:v>
                </c:pt>
                <c:pt idx="282">
                  <c:v>0.22947753302203738</c:v>
                </c:pt>
                <c:pt idx="283">
                  <c:v>0.22676940743997337</c:v>
                </c:pt>
                <c:pt idx="284">
                  <c:v>0.2260626173622883</c:v>
                </c:pt>
                <c:pt idx="285">
                  <c:v>0.22482568003902714</c:v>
                </c:pt>
                <c:pt idx="286">
                  <c:v>0.22330410200879344</c:v>
                </c:pt>
                <c:pt idx="287">
                  <c:v>0.22079485664857704</c:v>
                </c:pt>
                <c:pt idx="288">
                  <c:v>0.21970113081809048</c:v>
                </c:pt>
                <c:pt idx="289">
                  <c:v>0.21884412930402181</c:v>
                </c:pt>
                <c:pt idx="290">
                  <c:v>0.21826145771816741</c:v>
                </c:pt>
                <c:pt idx="291">
                  <c:v>0.21809218585749982</c:v>
                </c:pt>
                <c:pt idx="292">
                  <c:v>0.21553659054404689</c:v>
                </c:pt>
                <c:pt idx="293">
                  <c:v>0.2135387859322225</c:v>
                </c:pt>
                <c:pt idx="294">
                  <c:v>0.21118109936872781</c:v>
                </c:pt>
                <c:pt idx="295">
                  <c:v>0.20949077301555816</c:v>
                </c:pt>
                <c:pt idx="296">
                  <c:v>0.20811784948484904</c:v>
                </c:pt>
                <c:pt idx="297">
                  <c:v>0.2078631167203695</c:v>
                </c:pt>
                <c:pt idx="298">
                  <c:v>0.20724777571748929</c:v>
                </c:pt>
                <c:pt idx="299">
                  <c:v>0.20467132268609523</c:v>
                </c:pt>
                <c:pt idx="300">
                  <c:v>0.20306399652523163</c:v>
                </c:pt>
                <c:pt idx="301">
                  <c:v>0.20223864950443515</c:v>
                </c:pt>
                <c:pt idx="302">
                  <c:v>0.20097294398686591</c:v>
                </c:pt>
                <c:pt idx="303">
                  <c:v>0.1996961943670349</c:v>
                </c:pt>
                <c:pt idx="304">
                  <c:v>0.19807352975189843</c:v>
                </c:pt>
                <c:pt idx="305">
                  <c:v>0.19592578855063453</c:v>
                </c:pt>
                <c:pt idx="306">
                  <c:v>0.19489594987060396</c:v>
                </c:pt>
                <c:pt idx="307">
                  <c:v>0.19496512517266043</c:v>
                </c:pt>
                <c:pt idx="308">
                  <c:v>0.1947971453992603</c:v>
                </c:pt>
                <c:pt idx="309">
                  <c:v>0.19337135409268486</c:v>
                </c:pt>
                <c:pt idx="310">
                  <c:v>0.1914853181513794</c:v>
                </c:pt>
                <c:pt idx="311">
                  <c:v>0.18960607659566511</c:v>
                </c:pt>
                <c:pt idx="312">
                  <c:v>0.18929577406928194</c:v>
                </c:pt>
                <c:pt idx="313">
                  <c:v>0.19073322279617497</c:v>
                </c:pt>
                <c:pt idx="314">
                  <c:v>0.19123968164814231</c:v>
                </c:pt>
                <c:pt idx="315">
                  <c:v>0.19033811543034798</c:v>
                </c:pt>
                <c:pt idx="316">
                  <c:v>0.18895093775142993</c:v>
                </c:pt>
                <c:pt idx="317">
                  <c:v>0.18625943215958785</c:v>
                </c:pt>
                <c:pt idx="318">
                  <c:v>0.18372009074062295</c:v>
                </c:pt>
                <c:pt idx="319">
                  <c:v>0.17978640819011149</c:v>
                </c:pt>
                <c:pt idx="320">
                  <c:v>0.17805940075959342</c:v>
                </c:pt>
                <c:pt idx="321">
                  <c:v>0.17562662947293106</c:v>
                </c:pt>
                <c:pt idx="322">
                  <c:v>0.17591680885809596</c:v>
                </c:pt>
                <c:pt idx="323">
                  <c:v>0.17767744889388704</c:v>
                </c:pt>
                <c:pt idx="324">
                  <c:v>0.17812231786049412</c:v>
                </c:pt>
                <c:pt idx="325">
                  <c:v>0.17746503157873073</c:v>
                </c:pt>
                <c:pt idx="326">
                  <c:v>0.17675393670386569</c:v>
                </c:pt>
                <c:pt idx="327">
                  <c:v>0.17526993795574478</c:v>
                </c:pt>
                <c:pt idx="328">
                  <c:v>0.17361464147871503</c:v>
                </c:pt>
                <c:pt idx="329">
                  <c:v>0.17349876985363424</c:v>
                </c:pt>
                <c:pt idx="330">
                  <c:v>0.17267348990649728</c:v>
                </c:pt>
                <c:pt idx="331">
                  <c:v>0.17184100441030775</c:v>
                </c:pt>
                <c:pt idx="332">
                  <c:v>0.17077951456707513</c:v>
                </c:pt>
                <c:pt idx="333">
                  <c:v>0.16956318739015833</c:v>
                </c:pt>
                <c:pt idx="334">
                  <c:v>0.1672160754893264</c:v>
                </c:pt>
                <c:pt idx="335">
                  <c:v>0.16594340696603888</c:v>
                </c:pt>
                <c:pt idx="336">
                  <c:v>0.16445194252200399</c:v>
                </c:pt>
                <c:pt idx="337">
                  <c:v>0.16355469423234606</c:v>
                </c:pt>
                <c:pt idx="338">
                  <c:v>0.16127582283965539</c:v>
                </c:pt>
                <c:pt idx="339">
                  <c:v>0.15997153649394003</c:v>
                </c:pt>
                <c:pt idx="340">
                  <c:v>0.1595912310007108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1497488"/>
        <c:axId val="291499728"/>
      </c:scatterChart>
      <c:valAx>
        <c:axId val="291497488"/>
        <c:scaling>
          <c:orientation val="minMax"/>
          <c:max val="700"/>
          <c:min val="36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499728"/>
        <c:crosses val="autoZero"/>
        <c:crossBetween val="midCat"/>
      </c:valAx>
      <c:valAx>
        <c:axId val="291499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14974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0 Hour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A$2:$A$362</c:f>
              <c:numCache>
                <c:formatCode>0</c:formatCode>
                <c:ptCount val="361"/>
                <c:pt idx="0">
                  <c:v>340</c:v>
                </c:pt>
                <c:pt idx="1">
                  <c:v>341</c:v>
                </c:pt>
                <c:pt idx="2">
                  <c:v>342</c:v>
                </c:pt>
                <c:pt idx="3">
                  <c:v>343</c:v>
                </c:pt>
                <c:pt idx="4">
                  <c:v>344</c:v>
                </c:pt>
                <c:pt idx="5">
                  <c:v>345</c:v>
                </c:pt>
                <c:pt idx="6">
                  <c:v>346</c:v>
                </c:pt>
                <c:pt idx="7">
                  <c:v>347</c:v>
                </c:pt>
                <c:pt idx="8">
                  <c:v>348</c:v>
                </c:pt>
                <c:pt idx="9">
                  <c:v>349</c:v>
                </c:pt>
                <c:pt idx="10">
                  <c:v>350</c:v>
                </c:pt>
                <c:pt idx="11">
                  <c:v>351</c:v>
                </c:pt>
                <c:pt idx="12">
                  <c:v>352</c:v>
                </c:pt>
                <c:pt idx="13">
                  <c:v>353</c:v>
                </c:pt>
                <c:pt idx="14">
                  <c:v>354</c:v>
                </c:pt>
                <c:pt idx="15">
                  <c:v>355</c:v>
                </c:pt>
                <c:pt idx="16">
                  <c:v>356</c:v>
                </c:pt>
                <c:pt idx="17">
                  <c:v>357</c:v>
                </c:pt>
                <c:pt idx="18">
                  <c:v>358</c:v>
                </c:pt>
                <c:pt idx="19">
                  <c:v>359</c:v>
                </c:pt>
                <c:pt idx="20">
                  <c:v>360</c:v>
                </c:pt>
                <c:pt idx="21">
                  <c:v>361</c:v>
                </c:pt>
                <c:pt idx="22">
                  <c:v>362</c:v>
                </c:pt>
                <c:pt idx="23">
                  <c:v>363</c:v>
                </c:pt>
                <c:pt idx="24">
                  <c:v>364</c:v>
                </c:pt>
                <c:pt idx="25">
                  <c:v>365</c:v>
                </c:pt>
                <c:pt idx="26">
                  <c:v>366</c:v>
                </c:pt>
                <c:pt idx="27">
                  <c:v>367</c:v>
                </c:pt>
                <c:pt idx="28">
                  <c:v>368</c:v>
                </c:pt>
                <c:pt idx="29">
                  <c:v>369</c:v>
                </c:pt>
                <c:pt idx="30">
                  <c:v>370</c:v>
                </c:pt>
                <c:pt idx="31">
                  <c:v>371</c:v>
                </c:pt>
                <c:pt idx="32">
                  <c:v>372</c:v>
                </c:pt>
                <c:pt idx="33">
                  <c:v>373</c:v>
                </c:pt>
                <c:pt idx="34">
                  <c:v>374</c:v>
                </c:pt>
                <c:pt idx="35">
                  <c:v>375</c:v>
                </c:pt>
                <c:pt idx="36">
                  <c:v>376</c:v>
                </c:pt>
                <c:pt idx="37">
                  <c:v>377</c:v>
                </c:pt>
                <c:pt idx="38">
                  <c:v>378</c:v>
                </c:pt>
                <c:pt idx="39">
                  <c:v>379</c:v>
                </c:pt>
                <c:pt idx="40">
                  <c:v>380</c:v>
                </c:pt>
                <c:pt idx="41">
                  <c:v>381</c:v>
                </c:pt>
                <c:pt idx="42">
                  <c:v>382</c:v>
                </c:pt>
                <c:pt idx="43">
                  <c:v>383</c:v>
                </c:pt>
                <c:pt idx="44">
                  <c:v>384</c:v>
                </c:pt>
                <c:pt idx="45">
                  <c:v>385</c:v>
                </c:pt>
                <c:pt idx="46">
                  <c:v>386</c:v>
                </c:pt>
                <c:pt idx="47">
                  <c:v>387</c:v>
                </c:pt>
                <c:pt idx="48">
                  <c:v>388</c:v>
                </c:pt>
                <c:pt idx="49">
                  <c:v>389</c:v>
                </c:pt>
                <c:pt idx="50">
                  <c:v>390</c:v>
                </c:pt>
                <c:pt idx="51">
                  <c:v>391</c:v>
                </c:pt>
                <c:pt idx="52">
                  <c:v>392</c:v>
                </c:pt>
                <c:pt idx="53">
                  <c:v>393</c:v>
                </c:pt>
                <c:pt idx="54">
                  <c:v>394</c:v>
                </c:pt>
                <c:pt idx="55">
                  <c:v>395</c:v>
                </c:pt>
                <c:pt idx="56">
                  <c:v>396</c:v>
                </c:pt>
                <c:pt idx="57">
                  <c:v>397</c:v>
                </c:pt>
                <c:pt idx="58">
                  <c:v>398</c:v>
                </c:pt>
                <c:pt idx="59">
                  <c:v>399</c:v>
                </c:pt>
                <c:pt idx="60">
                  <c:v>400</c:v>
                </c:pt>
                <c:pt idx="61">
                  <c:v>401</c:v>
                </c:pt>
                <c:pt idx="62">
                  <c:v>402</c:v>
                </c:pt>
                <c:pt idx="63">
                  <c:v>403</c:v>
                </c:pt>
                <c:pt idx="64">
                  <c:v>404</c:v>
                </c:pt>
                <c:pt idx="65">
                  <c:v>405</c:v>
                </c:pt>
                <c:pt idx="66">
                  <c:v>406</c:v>
                </c:pt>
                <c:pt idx="67">
                  <c:v>407</c:v>
                </c:pt>
                <c:pt idx="68">
                  <c:v>408</c:v>
                </c:pt>
                <c:pt idx="69">
                  <c:v>409</c:v>
                </c:pt>
                <c:pt idx="70">
                  <c:v>410</c:v>
                </c:pt>
                <c:pt idx="71">
                  <c:v>411</c:v>
                </c:pt>
                <c:pt idx="72">
                  <c:v>412</c:v>
                </c:pt>
                <c:pt idx="73">
                  <c:v>413</c:v>
                </c:pt>
                <c:pt idx="74">
                  <c:v>414</c:v>
                </c:pt>
                <c:pt idx="75">
                  <c:v>415</c:v>
                </c:pt>
                <c:pt idx="76">
                  <c:v>416</c:v>
                </c:pt>
                <c:pt idx="77">
                  <c:v>417</c:v>
                </c:pt>
                <c:pt idx="78">
                  <c:v>418</c:v>
                </c:pt>
                <c:pt idx="79">
                  <c:v>419</c:v>
                </c:pt>
                <c:pt idx="80">
                  <c:v>420</c:v>
                </c:pt>
                <c:pt idx="81">
                  <c:v>421</c:v>
                </c:pt>
                <c:pt idx="82">
                  <c:v>422</c:v>
                </c:pt>
                <c:pt idx="83">
                  <c:v>423</c:v>
                </c:pt>
                <c:pt idx="84">
                  <c:v>424</c:v>
                </c:pt>
                <c:pt idx="85">
                  <c:v>425</c:v>
                </c:pt>
                <c:pt idx="86">
                  <c:v>426</c:v>
                </c:pt>
                <c:pt idx="87">
                  <c:v>427</c:v>
                </c:pt>
                <c:pt idx="88">
                  <c:v>428</c:v>
                </c:pt>
                <c:pt idx="89">
                  <c:v>429</c:v>
                </c:pt>
                <c:pt idx="90">
                  <c:v>430</c:v>
                </c:pt>
                <c:pt idx="91">
                  <c:v>431</c:v>
                </c:pt>
                <c:pt idx="92">
                  <c:v>432</c:v>
                </c:pt>
                <c:pt idx="93">
                  <c:v>433</c:v>
                </c:pt>
                <c:pt idx="94">
                  <c:v>434</c:v>
                </c:pt>
                <c:pt idx="95">
                  <c:v>435</c:v>
                </c:pt>
                <c:pt idx="96">
                  <c:v>436</c:v>
                </c:pt>
                <c:pt idx="97">
                  <c:v>437</c:v>
                </c:pt>
                <c:pt idx="98">
                  <c:v>438</c:v>
                </c:pt>
                <c:pt idx="99">
                  <c:v>439</c:v>
                </c:pt>
                <c:pt idx="100">
                  <c:v>440</c:v>
                </c:pt>
                <c:pt idx="101">
                  <c:v>441</c:v>
                </c:pt>
                <c:pt idx="102">
                  <c:v>442</c:v>
                </c:pt>
                <c:pt idx="103">
                  <c:v>443</c:v>
                </c:pt>
                <c:pt idx="104">
                  <c:v>444</c:v>
                </c:pt>
                <c:pt idx="105">
                  <c:v>445</c:v>
                </c:pt>
                <c:pt idx="106">
                  <c:v>446</c:v>
                </c:pt>
                <c:pt idx="107">
                  <c:v>447</c:v>
                </c:pt>
                <c:pt idx="108">
                  <c:v>448</c:v>
                </c:pt>
                <c:pt idx="109">
                  <c:v>449</c:v>
                </c:pt>
                <c:pt idx="110">
                  <c:v>450</c:v>
                </c:pt>
                <c:pt idx="111">
                  <c:v>451</c:v>
                </c:pt>
                <c:pt idx="112">
                  <c:v>452</c:v>
                </c:pt>
                <c:pt idx="113">
                  <c:v>453</c:v>
                </c:pt>
                <c:pt idx="114">
                  <c:v>454</c:v>
                </c:pt>
                <c:pt idx="115">
                  <c:v>455</c:v>
                </c:pt>
                <c:pt idx="116">
                  <c:v>456</c:v>
                </c:pt>
                <c:pt idx="117">
                  <c:v>457</c:v>
                </c:pt>
                <c:pt idx="118">
                  <c:v>458</c:v>
                </c:pt>
                <c:pt idx="119">
                  <c:v>459</c:v>
                </c:pt>
                <c:pt idx="120">
                  <c:v>460</c:v>
                </c:pt>
                <c:pt idx="121">
                  <c:v>461</c:v>
                </c:pt>
                <c:pt idx="122">
                  <c:v>462</c:v>
                </c:pt>
                <c:pt idx="123">
                  <c:v>463</c:v>
                </c:pt>
                <c:pt idx="124">
                  <c:v>464</c:v>
                </c:pt>
                <c:pt idx="125">
                  <c:v>465</c:v>
                </c:pt>
                <c:pt idx="126">
                  <c:v>466</c:v>
                </c:pt>
                <c:pt idx="127">
                  <c:v>467</c:v>
                </c:pt>
                <c:pt idx="128">
                  <c:v>468</c:v>
                </c:pt>
                <c:pt idx="129">
                  <c:v>469</c:v>
                </c:pt>
                <c:pt idx="130">
                  <c:v>470</c:v>
                </c:pt>
                <c:pt idx="131">
                  <c:v>471</c:v>
                </c:pt>
                <c:pt idx="132">
                  <c:v>472</c:v>
                </c:pt>
                <c:pt idx="133">
                  <c:v>473</c:v>
                </c:pt>
                <c:pt idx="134">
                  <c:v>474</c:v>
                </c:pt>
                <c:pt idx="135">
                  <c:v>475</c:v>
                </c:pt>
                <c:pt idx="136">
                  <c:v>476</c:v>
                </c:pt>
                <c:pt idx="137">
                  <c:v>477</c:v>
                </c:pt>
                <c:pt idx="138">
                  <c:v>478</c:v>
                </c:pt>
                <c:pt idx="139">
                  <c:v>479</c:v>
                </c:pt>
                <c:pt idx="140">
                  <c:v>480</c:v>
                </c:pt>
                <c:pt idx="141">
                  <c:v>481</c:v>
                </c:pt>
                <c:pt idx="142">
                  <c:v>482</c:v>
                </c:pt>
                <c:pt idx="143">
                  <c:v>483</c:v>
                </c:pt>
                <c:pt idx="144">
                  <c:v>484</c:v>
                </c:pt>
                <c:pt idx="145">
                  <c:v>485</c:v>
                </c:pt>
                <c:pt idx="146">
                  <c:v>486</c:v>
                </c:pt>
                <c:pt idx="147">
                  <c:v>487</c:v>
                </c:pt>
                <c:pt idx="148">
                  <c:v>488</c:v>
                </c:pt>
                <c:pt idx="149">
                  <c:v>489</c:v>
                </c:pt>
                <c:pt idx="150">
                  <c:v>490</c:v>
                </c:pt>
                <c:pt idx="151">
                  <c:v>491</c:v>
                </c:pt>
                <c:pt idx="152">
                  <c:v>492</c:v>
                </c:pt>
                <c:pt idx="153">
                  <c:v>493</c:v>
                </c:pt>
                <c:pt idx="154">
                  <c:v>494</c:v>
                </c:pt>
                <c:pt idx="155">
                  <c:v>495</c:v>
                </c:pt>
                <c:pt idx="156">
                  <c:v>496</c:v>
                </c:pt>
                <c:pt idx="157">
                  <c:v>497</c:v>
                </c:pt>
                <c:pt idx="158">
                  <c:v>498</c:v>
                </c:pt>
                <c:pt idx="159">
                  <c:v>499</c:v>
                </c:pt>
                <c:pt idx="160">
                  <c:v>500</c:v>
                </c:pt>
                <c:pt idx="161">
                  <c:v>501</c:v>
                </c:pt>
                <c:pt idx="162">
                  <c:v>502</c:v>
                </c:pt>
                <c:pt idx="163">
                  <c:v>503</c:v>
                </c:pt>
                <c:pt idx="164">
                  <c:v>504</c:v>
                </c:pt>
                <c:pt idx="165">
                  <c:v>505</c:v>
                </c:pt>
                <c:pt idx="166">
                  <c:v>506</c:v>
                </c:pt>
                <c:pt idx="167">
                  <c:v>507</c:v>
                </c:pt>
                <c:pt idx="168">
                  <c:v>508</c:v>
                </c:pt>
                <c:pt idx="169">
                  <c:v>509</c:v>
                </c:pt>
                <c:pt idx="170">
                  <c:v>510</c:v>
                </c:pt>
                <c:pt idx="171">
                  <c:v>511</c:v>
                </c:pt>
                <c:pt idx="172">
                  <c:v>512</c:v>
                </c:pt>
                <c:pt idx="173">
                  <c:v>513</c:v>
                </c:pt>
                <c:pt idx="174">
                  <c:v>514</c:v>
                </c:pt>
                <c:pt idx="175">
                  <c:v>515</c:v>
                </c:pt>
                <c:pt idx="176">
                  <c:v>516</c:v>
                </c:pt>
                <c:pt idx="177">
                  <c:v>517</c:v>
                </c:pt>
                <c:pt idx="178">
                  <c:v>518</c:v>
                </c:pt>
                <c:pt idx="179">
                  <c:v>519</c:v>
                </c:pt>
                <c:pt idx="180">
                  <c:v>520</c:v>
                </c:pt>
                <c:pt idx="181">
                  <c:v>521</c:v>
                </c:pt>
                <c:pt idx="182">
                  <c:v>522</c:v>
                </c:pt>
                <c:pt idx="183">
                  <c:v>523</c:v>
                </c:pt>
                <c:pt idx="184">
                  <c:v>524</c:v>
                </c:pt>
                <c:pt idx="185">
                  <c:v>525</c:v>
                </c:pt>
                <c:pt idx="186">
                  <c:v>526</c:v>
                </c:pt>
                <c:pt idx="187">
                  <c:v>527</c:v>
                </c:pt>
                <c:pt idx="188">
                  <c:v>528</c:v>
                </c:pt>
                <c:pt idx="189">
                  <c:v>529</c:v>
                </c:pt>
                <c:pt idx="190">
                  <c:v>530</c:v>
                </c:pt>
                <c:pt idx="191">
                  <c:v>531</c:v>
                </c:pt>
                <c:pt idx="192">
                  <c:v>532</c:v>
                </c:pt>
                <c:pt idx="193">
                  <c:v>533</c:v>
                </c:pt>
                <c:pt idx="194">
                  <c:v>534</c:v>
                </c:pt>
                <c:pt idx="195">
                  <c:v>535</c:v>
                </c:pt>
                <c:pt idx="196">
                  <c:v>536</c:v>
                </c:pt>
                <c:pt idx="197">
                  <c:v>537</c:v>
                </c:pt>
                <c:pt idx="198">
                  <c:v>538</c:v>
                </c:pt>
                <c:pt idx="199">
                  <c:v>539</c:v>
                </c:pt>
                <c:pt idx="200">
                  <c:v>540</c:v>
                </c:pt>
                <c:pt idx="201">
                  <c:v>541</c:v>
                </c:pt>
                <c:pt idx="202">
                  <c:v>542</c:v>
                </c:pt>
                <c:pt idx="203">
                  <c:v>543</c:v>
                </c:pt>
                <c:pt idx="204">
                  <c:v>544</c:v>
                </c:pt>
                <c:pt idx="205">
                  <c:v>545</c:v>
                </c:pt>
                <c:pt idx="206">
                  <c:v>546</c:v>
                </c:pt>
                <c:pt idx="207">
                  <c:v>547</c:v>
                </c:pt>
                <c:pt idx="208">
                  <c:v>548</c:v>
                </c:pt>
                <c:pt idx="209">
                  <c:v>549</c:v>
                </c:pt>
                <c:pt idx="210">
                  <c:v>550</c:v>
                </c:pt>
                <c:pt idx="211">
                  <c:v>551</c:v>
                </c:pt>
                <c:pt idx="212">
                  <c:v>552</c:v>
                </c:pt>
                <c:pt idx="213">
                  <c:v>553</c:v>
                </c:pt>
                <c:pt idx="214">
                  <c:v>554</c:v>
                </c:pt>
                <c:pt idx="215">
                  <c:v>555</c:v>
                </c:pt>
                <c:pt idx="216">
                  <c:v>556</c:v>
                </c:pt>
                <c:pt idx="217">
                  <c:v>557</c:v>
                </c:pt>
                <c:pt idx="218">
                  <c:v>558</c:v>
                </c:pt>
                <c:pt idx="219">
                  <c:v>559</c:v>
                </c:pt>
                <c:pt idx="220">
                  <c:v>560</c:v>
                </c:pt>
                <c:pt idx="221">
                  <c:v>561</c:v>
                </c:pt>
                <c:pt idx="222">
                  <c:v>562</c:v>
                </c:pt>
                <c:pt idx="223">
                  <c:v>563</c:v>
                </c:pt>
                <c:pt idx="224">
                  <c:v>564</c:v>
                </c:pt>
                <c:pt idx="225">
                  <c:v>565</c:v>
                </c:pt>
                <c:pt idx="226">
                  <c:v>566</c:v>
                </c:pt>
                <c:pt idx="227">
                  <c:v>567</c:v>
                </c:pt>
                <c:pt idx="228">
                  <c:v>568</c:v>
                </c:pt>
                <c:pt idx="229">
                  <c:v>569</c:v>
                </c:pt>
                <c:pt idx="230">
                  <c:v>570</c:v>
                </c:pt>
                <c:pt idx="231">
                  <c:v>571</c:v>
                </c:pt>
                <c:pt idx="232">
                  <c:v>572</c:v>
                </c:pt>
                <c:pt idx="233">
                  <c:v>573</c:v>
                </c:pt>
                <c:pt idx="234">
                  <c:v>574</c:v>
                </c:pt>
                <c:pt idx="235">
                  <c:v>575</c:v>
                </c:pt>
                <c:pt idx="236">
                  <c:v>576</c:v>
                </c:pt>
                <c:pt idx="237">
                  <c:v>577</c:v>
                </c:pt>
                <c:pt idx="238">
                  <c:v>578</c:v>
                </c:pt>
                <c:pt idx="239">
                  <c:v>579</c:v>
                </c:pt>
                <c:pt idx="240">
                  <c:v>580</c:v>
                </c:pt>
                <c:pt idx="241">
                  <c:v>581</c:v>
                </c:pt>
                <c:pt idx="242">
                  <c:v>582</c:v>
                </c:pt>
                <c:pt idx="243">
                  <c:v>583</c:v>
                </c:pt>
                <c:pt idx="244">
                  <c:v>584</c:v>
                </c:pt>
                <c:pt idx="245">
                  <c:v>585</c:v>
                </c:pt>
                <c:pt idx="246">
                  <c:v>586</c:v>
                </c:pt>
                <c:pt idx="247">
                  <c:v>587</c:v>
                </c:pt>
                <c:pt idx="248">
                  <c:v>588</c:v>
                </c:pt>
                <c:pt idx="249">
                  <c:v>589</c:v>
                </c:pt>
                <c:pt idx="250">
                  <c:v>590</c:v>
                </c:pt>
                <c:pt idx="251">
                  <c:v>591</c:v>
                </c:pt>
                <c:pt idx="252">
                  <c:v>592</c:v>
                </c:pt>
                <c:pt idx="253">
                  <c:v>593</c:v>
                </c:pt>
                <c:pt idx="254">
                  <c:v>594</c:v>
                </c:pt>
                <c:pt idx="255">
                  <c:v>595</c:v>
                </c:pt>
                <c:pt idx="256">
                  <c:v>596</c:v>
                </c:pt>
                <c:pt idx="257">
                  <c:v>597</c:v>
                </c:pt>
                <c:pt idx="258">
                  <c:v>598</c:v>
                </c:pt>
                <c:pt idx="259">
                  <c:v>599</c:v>
                </c:pt>
                <c:pt idx="260">
                  <c:v>600</c:v>
                </c:pt>
                <c:pt idx="261">
                  <c:v>601</c:v>
                </c:pt>
                <c:pt idx="262">
                  <c:v>602</c:v>
                </c:pt>
                <c:pt idx="263">
                  <c:v>603</c:v>
                </c:pt>
                <c:pt idx="264">
                  <c:v>604</c:v>
                </c:pt>
                <c:pt idx="265">
                  <c:v>605</c:v>
                </c:pt>
                <c:pt idx="266">
                  <c:v>606</c:v>
                </c:pt>
                <c:pt idx="267">
                  <c:v>607</c:v>
                </c:pt>
                <c:pt idx="268">
                  <c:v>608</c:v>
                </c:pt>
                <c:pt idx="269">
                  <c:v>609</c:v>
                </c:pt>
                <c:pt idx="270">
                  <c:v>610</c:v>
                </c:pt>
                <c:pt idx="271">
                  <c:v>611</c:v>
                </c:pt>
                <c:pt idx="272">
                  <c:v>612</c:v>
                </c:pt>
                <c:pt idx="273">
                  <c:v>613</c:v>
                </c:pt>
                <c:pt idx="274">
                  <c:v>614</c:v>
                </c:pt>
                <c:pt idx="275">
                  <c:v>615</c:v>
                </c:pt>
                <c:pt idx="276">
                  <c:v>616</c:v>
                </c:pt>
                <c:pt idx="277">
                  <c:v>617</c:v>
                </c:pt>
                <c:pt idx="278">
                  <c:v>618</c:v>
                </c:pt>
                <c:pt idx="279">
                  <c:v>619</c:v>
                </c:pt>
                <c:pt idx="280">
                  <c:v>620</c:v>
                </c:pt>
                <c:pt idx="281">
                  <c:v>621</c:v>
                </c:pt>
                <c:pt idx="282">
                  <c:v>622</c:v>
                </c:pt>
                <c:pt idx="283">
                  <c:v>623</c:v>
                </c:pt>
                <c:pt idx="284">
                  <c:v>624</c:v>
                </c:pt>
                <c:pt idx="285">
                  <c:v>625</c:v>
                </c:pt>
                <c:pt idx="286">
                  <c:v>626</c:v>
                </c:pt>
                <c:pt idx="287">
                  <c:v>627</c:v>
                </c:pt>
                <c:pt idx="288">
                  <c:v>628</c:v>
                </c:pt>
                <c:pt idx="289">
                  <c:v>629</c:v>
                </c:pt>
                <c:pt idx="290">
                  <c:v>630</c:v>
                </c:pt>
                <c:pt idx="291">
                  <c:v>631</c:v>
                </c:pt>
                <c:pt idx="292">
                  <c:v>632</c:v>
                </c:pt>
                <c:pt idx="293">
                  <c:v>633</c:v>
                </c:pt>
                <c:pt idx="294">
                  <c:v>634</c:v>
                </c:pt>
                <c:pt idx="295">
                  <c:v>635</c:v>
                </c:pt>
                <c:pt idx="296">
                  <c:v>636</c:v>
                </c:pt>
                <c:pt idx="297">
                  <c:v>637</c:v>
                </c:pt>
                <c:pt idx="298">
                  <c:v>638</c:v>
                </c:pt>
                <c:pt idx="299">
                  <c:v>639</c:v>
                </c:pt>
                <c:pt idx="300">
                  <c:v>640</c:v>
                </c:pt>
                <c:pt idx="301">
                  <c:v>641</c:v>
                </c:pt>
                <c:pt idx="302">
                  <c:v>642</c:v>
                </c:pt>
                <c:pt idx="303">
                  <c:v>643</c:v>
                </c:pt>
                <c:pt idx="304">
                  <c:v>644</c:v>
                </c:pt>
                <c:pt idx="305">
                  <c:v>645</c:v>
                </c:pt>
                <c:pt idx="306">
                  <c:v>646</c:v>
                </c:pt>
                <c:pt idx="307">
                  <c:v>647</c:v>
                </c:pt>
                <c:pt idx="308">
                  <c:v>648</c:v>
                </c:pt>
                <c:pt idx="309">
                  <c:v>649</c:v>
                </c:pt>
                <c:pt idx="310">
                  <c:v>650</c:v>
                </c:pt>
                <c:pt idx="311">
                  <c:v>651</c:v>
                </c:pt>
                <c:pt idx="312">
                  <c:v>652</c:v>
                </c:pt>
                <c:pt idx="313">
                  <c:v>653</c:v>
                </c:pt>
                <c:pt idx="314">
                  <c:v>654</c:v>
                </c:pt>
                <c:pt idx="315">
                  <c:v>655</c:v>
                </c:pt>
                <c:pt idx="316">
                  <c:v>656</c:v>
                </c:pt>
                <c:pt idx="317">
                  <c:v>657</c:v>
                </c:pt>
                <c:pt idx="318">
                  <c:v>658</c:v>
                </c:pt>
                <c:pt idx="319">
                  <c:v>659</c:v>
                </c:pt>
                <c:pt idx="320">
                  <c:v>660</c:v>
                </c:pt>
                <c:pt idx="321">
                  <c:v>661</c:v>
                </c:pt>
                <c:pt idx="322">
                  <c:v>662</c:v>
                </c:pt>
                <c:pt idx="323">
                  <c:v>663</c:v>
                </c:pt>
                <c:pt idx="324">
                  <c:v>664</c:v>
                </c:pt>
                <c:pt idx="325">
                  <c:v>665</c:v>
                </c:pt>
                <c:pt idx="326">
                  <c:v>666</c:v>
                </c:pt>
                <c:pt idx="327">
                  <c:v>667</c:v>
                </c:pt>
                <c:pt idx="328">
                  <c:v>668</c:v>
                </c:pt>
                <c:pt idx="329">
                  <c:v>669</c:v>
                </c:pt>
                <c:pt idx="330">
                  <c:v>670</c:v>
                </c:pt>
                <c:pt idx="331">
                  <c:v>671</c:v>
                </c:pt>
                <c:pt idx="332">
                  <c:v>672</c:v>
                </c:pt>
                <c:pt idx="333">
                  <c:v>673</c:v>
                </c:pt>
                <c:pt idx="334">
                  <c:v>674</c:v>
                </c:pt>
                <c:pt idx="335">
                  <c:v>675</c:v>
                </c:pt>
                <c:pt idx="336">
                  <c:v>676</c:v>
                </c:pt>
                <c:pt idx="337">
                  <c:v>677</c:v>
                </c:pt>
                <c:pt idx="338">
                  <c:v>678</c:v>
                </c:pt>
                <c:pt idx="339">
                  <c:v>679</c:v>
                </c:pt>
                <c:pt idx="340">
                  <c:v>680</c:v>
                </c:pt>
                <c:pt idx="341">
                  <c:v>681</c:v>
                </c:pt>
                <c:pt idx="342">
                  <c:v>682</c:v>
                </c:pt>
                <c:pt idx="343">
                  <c:v>683</c:v>
                </c:pt>
                <c:pt idx="344">
                  <c:v>684</c:v>
                </c:pt>
                <c:pt idx="345">
                  <c:v>685</c:v>
                </c:pt>
                <c:pt idx="346">
                  <c:v>686</c:v>
                </c:pt>
                <c:pt idx="347">
                  <c:v>687</c:v>
                </c:pt>
                <c:pt idx="348">
                  <c:v>688</c:v>
                </c:pt>
                <c:pt idx="349">
                  <c:v>689</c:v>
                </c:pt>
                <c:pt idx="350">
                  <c:v>690</c:v>
                </c:pt>
                <c:pt idx="351">
                  <c:v>691</c:v>
                </c:pt>
                <c:pt idx="352">
                  <c:v>692</c:v>
                </c:pt>
                <c:pt idx="353">
                  <c:v>693</c:v>
                </c:pt>
                <c:pt idx="354">
                  <c:v>694</c:v>
                </c:pt>
                <c:pt idx="355">
                  <c:v>695</c:v>
                </c:pt>
                <c:pt idx="356">
                  <c:v>696</c:v>
                </c:pt>
                <c:pt idx="357">
                  <c:v>697</c:v>
                </c:pt>
                <c:pt idx="358">
                  <c:v>698</c:v>
                </c:pt>
                <c:pt idx="359">
                  <c:v>699</c:v>
                </c:pt>
                <c:pt idx="360">
                  <c:v>700</c:v>
                </c:pt>
              </c:numCache>
            </c:numRef>
          </c:xVal>
          <c:yVal>
            <c:numRef>
              <c:f>Sheet1!$B$2:$B$362</c:f>
              <c:numCache>
                <c:formatCode>0.000</c:formatCode>
                <c:ptCount val="361"/>
                <c:pt idx="0">
                  <c:v>0.35815369239424305</c:v>
                </c:pt>
                <c:pt idx="1">
                  <c:v>0.34817474858377828</c:v>
                </c:pt>
                <c:pt idx="2">
                  <c:v>0.33996591324705627</c:v>
                </c:pt>
                <c:pt idx="3">
                  <c:v>0.33200374498164892</c:v>
                </c:pt>
                <c:pt idx="4">
                  <c:v>0.32446694011464833</c:v>
                </c:pt>
                <c:pt idx="5">
                  <c:v>0.31698071764179142</c:v>
                </c:pt>
                <c:pt idx="6">
                  <c:v>0.31012290033329554</c:v>
                </c:pt>
                <c:pt idx="7">
                  <c:v>0.30373351567980611</c:v>
                </c:pt>
                <c:pt idx="8">
                  <c:v>0.29768561516912517</c:v>
                </c:pt>
                <c:pt idx="9">
                  <c:v>0.29223334660991346</c:v>
                </c:pt>
                <c:pt idx="10">
                  <c:v>0.28715728103157823</c:v>
                </c:pt>
                <c:pt idx="11">
                  <c:v>0.28209201176438126</c:v>
                </c:pt>
                <c:pt idx="12">
                  <c:v>0.2774117914491423</c:v>
                </c:pt>
                <c:pt idx="13">
                  <c:v>0.27294322054712594</c:v>
                </c:pt>
                <c:pt idx="14">
                  <c:v>0.26839771714645949</c:v>
                </c:pt>
                <c:pt idx="15">
                  <c:v>0.2645738484971627</c:v>
                </c:pt>
                <c:pt idx="16">
                  <c:v>0.26102221087065075</c:v>
                </c:pt>
                <c:pt idx="17">
                  <c:v>0.25845591234813348</c:v>
                </c:pt>
                <c:pt idx="18">
                  <c:v>0.25546631497243727</c:v>
                </c:pt>
                <c:pt idx="19">
                  <c:v>0.25211155503372457</c:v>
                </c:pt>
                <c:pt idx="20">
                  <c:v>0.24820655187247936</c:v>
                </c:pt>
                <c:pt idx="21">
                  <c:v>0.24496792609337992</c:v>
                </c:pt>
                <c:pt idx="22">
                  <c:v>0.2420158225904698</c:v>
                </c:pt>
                <c:pt idx="23">
                  <c:v>0.23927910352500045</c:v>
                </c:pt>
                <c:pt idx="24">
                  <c:v>0.23583019326266583</c:v>
                </c:pt>
                <c:pt idx="25">
                  <c:v>0.23259883838047821</c:v>
                </c:pt>
                <c:pt idx="26">
                  <c:v>0.22937130137481737</c:v>
                </c:pt>
                <c:pt idx="27">
                  <c:v>0.22662014896634125</c:v>
                </c:pt>
                <c:pt idx="28">
                  <c:v>0.22361698753024917</c:v>
                </c:pt>
                <c:pt idx="29">
                  <c:v>0.22112820514913334</c:v>
                </c:pt>
                <c:pt idx="30">
                  <c:v>0.21963230737910144</c:v>
                </c:pt>
                <c:pt idx="31">
                  <c:v>0.21654740673652637</c:v>
                </c:pt>
                <c:pt idx="32">
                  <c:v>0.21306825276075045</c:v>
                </c:pt>
                <c:pt idx="33">
                  <c:v>0.21039743855274798</c:v>
                </c:pt>
                <c:pt idx="34">
                  <c:v>0.2084344680190299</c:v>
                </c:pt>
                <c:pt idx="35">
                  <c:v>0.20623909935765414</c:v>
                </c:pt>
                <c:pt idx="36">
                  <c:v>0.20447358903703658</c:v>
                </c:pt>
                <c:pt idx="37">
                  <c:v>0.20272416926044176</c:v>
                </c:pt>
                <c:pt idx="38">
                  <c:v>0.20092324697329145</c:v>
                </c:pt>
                <c:pt idx="39">
                  <c:v>0.198360297092118</c:v>
                </c:pt>
                <c:pt idx="40">
                  <c:v>0.19549860655141432</c:v>
                </c:pt>
                <c:pt idx="41">
                  <c:v>0.19281414281066103</c:v>
                </c:pt>
                <c:pt idx="42">
                  <c:v>0.19071932328909036</c:v>
                </c:pt>
                <c:pt idx="43">
                  <c:v>0.1894164207303014</c:v>
                </c:pt>
                <c:pt idx="44">
                  <c:v>0.18960383481572723</c:v>
                </c:pt>
                <c:pt idx="45">
                  <c:v>0.18849735434195083</c:v>
                </c:pt>
                <c:pt idx="46">
                  <c:v>0.18620226573720006</c:v>
                </c:pt>
                <c:pt idx="47">
                  <c:v>0.18359945123353169</c:v>
                </c:pt>
                <c:pt idx="48">
                  <c:v>0.18146027502924708</c:v>
                </c:pt>
                <c:pt idx="49">
                  <c:v>0.17915656903938643</c:v>
                </c:pt>
                <c:pt idx="50">
                  <c:v>0.17683076983805823</c:v>
                </c:pt>
                <c:pt idx="51">
                  <c:v>0.1745677498694731</c:v>
                </c:pt>
                <c:pt idx="52">
                  <c:v>0.17270938630339991</c:v>
                </c:pt>
                <c:pt idx="53">
                  <c:v>0.17115754193130431</c:v>
                </c:pt>
                <c:pt idx="54">
                  <c:v>0.16894616879507995</c:v>
                </c:pt>
                <c:pt idx="55">
                  <c:v>0.16730320866536572</c:v>
                </c:pt>
                <c:pt idx="56">
                  <c:v>0.16565105041926628</c:v>
                </c:pt>
                <c:pt idx="57">
                  <c:v>0.16448982966983744</c:v>
                </c:pt>
                <c:pt idx="58">
                  <c:v>0.16369343404075473</c:v>
                </c:pt>
                <c:pt idx="59">
                  <c:v>0.16248465368589757</c:v>
                </c:pt>
                <c:pt idx="60">
                  <c:v>0.16054804468666614</c:v>
                </c:pt>
                <c:pt idx="61">
                  <c:v>0.15858988617894532</c:v>
                </c:pt>
                <c:pt idx="62">
                  <c:v>0.15717187362354132</c:v>
                </c:pt>
                <c:pt idx="63">
                  <c:v>0.15568391572822426</c:v>
                </c:pt>
                <c:pt idx="64">
                  <c:v>0.15389435424932482</c:v>
                </c:pt>
                <c:pt idx="65">
                  <c:v>0.15227515554931434</c:v>
                </c:pt>
                <c:pt idx="66">
                  <c:v>0.15049264893660083</c:v>
                </c:pt>
                <c:pt idx="67">
                  <c:v>0.14915234416942802</c:v>
                </c:pt>
                <c:pt idx="68">
                  <c:v>0.14819649351929012</c:v>
                </c:pt>
                <c:pt idx="69">
                  <c:v>0.1471296787700635</c:v>
                </c:pt>
                <c:pt idx="70">
                  <c:v>0.14577896943116694</c:v>
                </c:pt>
                <c:pt idx="71">
                  <c:v>0.14485341711912855</c:v>
                </c:pt>
                <c:pt idx="72">
                  <c:v>0.14391669409347452</c:v>
                </c:pt>
                <c:pt idx="73">
                  <c:v>0.14252823408891924</c:v>
                </c:pt>
                <c:pt idx="74">
                  <c:v>0.14114793536565851</c:v>
                </c:pt>
                <c:pt idx="75">
                  <c:v>0.14009967179289179</c:v>
                </c:pt>
                <c:pt idx="76">
                  <c:v>0.13877919104631153</c:v>
                </c:pt>
                <c:pt idx="77">
                  <c:v>0.13749390968726768</c:v>
                </c:pt>
                <c:pt idx="78">
                  <c:v>0.13615506850070813</c:v>
                </c:pt>
                <c:pt idx="79">
                  <c:v>0.13476018107738855</c:v>
                </c:pt>
                <c:pt idx="80">
                  <c:v>0.13317160712430148</c:v>
                </c:pt>
                <c:pt idx="81">
                  <c:v>0.1315280486287623</c:v>
                </c:pt>
                <c:pt idx="82">
                  <c:v>0.13010127764529714</c:v>
                </c:pt>
                <c:pt idx="83">
                  <c:v>0.12914169192014602</c:v>
                </c:pt>
                <c:pt idx="84">
                  <c:v>0.12816433195966992</c:v>
                </c:pt>
                <c:pt idx="85">
                  <c:v>0.12715907372282925</c:v>
                </c:pt>
                <c:pt idx="86">
                  <c:v>0.12603286726868479</c:v>
                </c:pt>
                <c:pt idx="87">
                  <c:v>0.12507751144386298</c:v>
                </c:pt>
                <c:pt idx="88">
                  <c:v>0.1243894809337969</c:v>
                </c:pt>
                <c:pt idx="89">
                  <c:v>0.12361622092887471</c:v>
                </c:pt>
                <c:pt idx="90">
                  <c:v>0.12268044951871074</c:v>
                </c:pt>
                <c:pt idx="91">
                  <c:v>0.12225839333118729</c:v>
                </c:pt>
                <c:pt idx="92">
                  <c:v>0.12110841605982656</c:v>
                </c:pt>
                <c:pt idx="93">
                  <c:v>0.12021870406856232</c:v>
                </c:pt>
                <c:pt idx="94">
                  <c:v>0.11907078894806593</c:v>
                </c:pt>
                <c:pt idx="95">
                  <c:v>0.11834017863511018</c:v>
                </c:pt>
                <c:pt idx="96">
                  <c:v>0.11760721483080486</c:v>
                </c:pt>
                <c:pt idx="97">
                  <c:v>0.11667263701504801</c:v>
                </c:pt>
                <c:pt idx="98">
                  <c:v>0.11557573678542531</c:v>
                </c:pt>
                <c:pt idx="99">
                  <c:v>0.1148838015781669</c:v>
                </c:pt>
                <c:pt idx="100">
                  <c:v>0.11419712958573738</c:v>
                </c:pt>
                <c:pt idx="101">
                  <c:v>0.11339045176146215</c:v>
                </c:pt>
                <c:pt idx="102">
                  <c:v>0.11226274896865759</c:v>
                </c:pt>
                <c:pt idx="103">
                  <c:v>0.11104489779086539</c:v>
                </c:pt>
                <c:pt idx="104">
                  <c:v>0.11016543424896819</c:v>
                </c:pt>
                <c:pt idx="105">
                  <c:v>0.10906743015200784</c:v>
                </c:pt>
                <c:pt idx="106">
                  <c:v>0.10894509587347176</c:v>
                </c:pt>
                <c:pt idx="107">
                  <c:v>0.10879852466032516</c:v>
                </c:pt>
                <c:pt idx="108">
                  <c:v>0.10790966297811842</c:v>
                </c:pt>
                <c:pt idx="109">
                  <c:v>0.10710752631137177</c:v>
                </c:pt>
                <c:pt idx="110">
                  <c:v>0.10591974655366719</c:v>
                </c:pt>
                <c:pt idx="111">
                  <c:v>0.10552849702054867</c:v>
                </c:pt>
                <c:pt idx="112">
                  <c:v>0.10509591674207229</c:v>
                </c:pt>
                <c:pt idx="113">
                  <c:v>0.10441241610617519</c:v>
                </c:pt>
                <c:pt idx="114">
                  <c:v>0.10332228453081778</c:v>
                </c:pt>
                <c:pt idx="115">
                  <c:v>0.10269805615152089</c:v>
                </c:pt>
                <c:pt idx="116">
                  <c:v>0.10253633856669248</c:v>
                </c:pt>
                <c:pt idx="117">
                  <c:v>0.10232818849980596</c:v>
                </c:pt>
                <c:pt idx="118">
                  <c:v>0.10085958313963971</c:v>
                </c:pt>
                <c:pt idx="119">
                  <c:v>9.9551361249611295E-2</c:v>
                </c:pt>
                <c:pt idx="120">
                  <c:v>9.8658300687342618E-2</c:v>
                </c:pt>
                <c:pt idx="121">
                  <c:v>9.7881112631419895E-2</c:v>
                </c:pt>
                <c:pt idx="122">
                  <c:v>9.7066297678029545E-2</c:v>
                </c:pt>
                <c:pt idx="123">
                  <c:v>9.6321858789028186E-2</c:v>
                </c:pt>
                <c:pt idx="124">
                  <c:v>9.5971533375076135E-2</c:v>
                </c:pt>
                <c:pt idx="125">
                  <c:v>9.5392171495527464E-2</c:v>
                </c:pt>
                <c:pt idx="126">
                  <c:v>9.4776077371056602E-2</c:v>
                </c:pt>
                <c:pt idx="127">
                  <c:v>9.394664450805143E-2</c:v>
                </c:pt>
                <c:pt idx="128">
                  <c:v>9.2469569967734033E-2</c:v>
                </c:pt>
                <c:pt idx="129">
                  <c:v>9.0436365341258984E-2</c:v>
                </c:pt>
                <c:pt idx="130">
                  <c:v>8.8592881831036974E-2</c:v>
                </c:pt>
                <c:pt idx="131">
                  <c:v>8.7620031070557367E-2</c:v>
                </c:pt>
                <c:pt idx="132">
                  <c:v>8.701812475689813E-2</c:v>
                </c:pt>
                <c:pt idx="133">
                  <c:v>8.6405437566427185E-2</c:v>
                </c:pt>
                <c:pt idx="134">
                  <c:v>8.6370209961303471E-2</c:v>
                </c:pt>
                <c:pt idx="135">
                  <c:v>8.5858018364151509E-2</c:v>
                </c:pt>
                <c:pt idx="136">
                  <c:v>8.5539690621858094E-2</c:v>
                </c:pt>
                <c:pt idx="137">
                  <c:v>8.612293519818702E-2</c:v>
                </c:pt>
                <c:pt idx="138">
                  <c:v>8.6677451597290234E-2</c:v>
                </c:pt>
                <c:pt idx="139">
                  <c:v>8.6611488172366774E-2</c:v>
                </c:pt>
                <c:pt idx="140">
                  <c:v>8.6152292929030649E-2</c:v>
                </c:pt>
                <c:pt idx="141">
                  <c:v>8.6101974991868419E-2</c:v>
                </c:pt>
                <c:pt idx="142">
                  <c:v>8.5646634405216568E-2</c:v>
                </c:pt>
                <c:pt idx="143">
                  <c:v>8.442042308432178E-2</c:v>
                </c:pt>
                <c:pt idx="144">
                  <c:v>8.2924284074752816E-2</c:v>
                </c:pt>
                <c:pt idx="145">
                  <c:v>8.1923842262491858E-2</c:v>
                </c:pt>
                <c:pt idx="146">
                  <c:v>8.1526274506207239E-2</c:v>
                </c:pt>
                <c:pt idx="147">
                  <c:v>8.1062456629548571E-2</c:v>
                </c:pt>
                <c:pt idx="148">
                  <c:v>8.0526279108850476E-2</c:v>
                </c:pt>
                <c:pt idx="149">
                  <c:v>7.9702684987905725E-2</c:v>
                </c:pt>
                <c:pt idx="150">
                  <c:v>7.9287024458758529E-2</c:v>
                </c:pt>
                <c:pt idx="151">
                  <c:v>7.8790718546003544E-2</c:v>
                </c:pt>
                <c:pt idx="152">
                  <c:v>7.8274241431440336E-2</c:v>
                </c:pt>
                <c:pt idx="153">
                  <c:v>7.7437170985449319E-2</c:v>
                </c:pt>
                <c:pt idx="154">
                  <c:v>7.7290039797393115E-2</c:v>
                </c:pt>
                <c:pt idx="155">
                  <c:v>7.757699361983611E-2</c:v>
                </c:pt>
                <c:pt idx="156">
                  <c:v>7.7035759709347423E-2</c:v>
                </c:pt>
                <c:pt idx="157">
                  <c:v>7.6650826000914302E-2</c:v>
                </c:pt>
                <c:pt idx="158">
                  <c:v>7.6820624775951571E-2</c:v>
                </c:pt>
                <c:pt idx="159">
                  <c:v>7.625352222412532E-2</c:v>
                </c:pt>
                <c:pt idx="160">
                  <c:v>7.4323424831366017E-2</c:v>
                </c:pt>
                <c:pt idx="161">
                  <c:v>7.2217365300322925E-2</c:v>
                </c:pt>
                <c:pt idx="162">
                  <c:v>7.0772502711911683E-2</c:v>
                </c:pt>
                <c:pt idx="163">
                  <c:v>7.0200033894884106E-2</c:v>
                </c:pt>
                <c:pt idx="164">
                  <c:v>6.976526098080886E-2</c:v>
                </c:pt>
                <c:pt idx="165">
                  <c:v>6.9480737784322899E-2</c:v>
                </c:pt>
                <c:pt idx="166">
                  <c:v>6.9147068499345127E-2</c:v>
                </c:pt>
                <c:pt idx="167">
                  <c:v>6.8738432838773136E-2</c:v>
                </c:pt>
                <c:pt idx="168">
                  <c:v>6.8950045665788759E-2</c:v>
                </c:pt>
                <c:pt idx="169">
                  <c:v>6.9335555691190334E-2</c:v>
                </c:pt>
                <c:pt idx="170">
                  <c:v>6.9796889693645309E-2</c:v>
                </c:pt>
                <c:pt idx="171">
                  <c:v>6.9969381651655213E-2</c:v>
                </c:pt>
                <c:pt idx="172">
                  <c:v>6.9451714022405214E-2</c:v>
                </c:pt>
                <c:pt idx="173">
                  <c:v>6.9084623625764174E-2</c:v>
                </c:pt>
                <c:pt idx="174">
                  <c:v>6.7625094366969632E-2</c:v>
                </c:pt>
                <c:pt idx="175">
                  <c:v>6.64933643511329E-2</c:v>
                </c:pt>
                <c:pt idx="176">
                  <c:v>6.6668405631411007E-2</c:v>
                </c:pt>
                <c:pt idx="177">
                  <c:v>6.7837495433863068E-2</c:v>
                </c:pt>
                <c:pt idx="178">
                  <c:v>6.7721679637452278E-2</c:v>
                </c:pt>
                <c:pt idx="179">
                  <c:v>6.7637734543365052E-2</c:v>
                </c:pt>
                <c:pt idx="180">
                  <c:v>6.6869049869669614E-2</c:v>
                </c:pt>
                <c:pt idx="181">
                  <c:v>6.587383940102999E-2</c:v>
                </c:pt>
                <c:pt idx="182">
                  <c:v>6.5750562036215862E-2</c:v>
                </c:pt>
                <c:pt idx="183">
                  <c:v>6.5427635204963752E-2</c:v>
                </c:pt>
                <c:pt idx="184">
                  <c:v>6.5215212936047248E-2</c:v>
                </c:pt>
                <c:pt idx="185">
                  <c:v>6.5195945754437837E-2</c:v>
                </c:pt>
                <c:pt idx="186">
                  <c:v>6.4759234118959716E-2</c:v>
                </c:pt>
                <c:pt idx="187">
                  <c:v>6.4126580118387191E-2</c:v>
                </c:pt>
                <c:pt idx="188">
                  <c:v>6.3460464164471306E-2</c:v>
                </c:pt>
                <c:pt idx="189">
                  <c:v>6.2627331673608219E-2</c:v>
                </c:pt>
                <c:pt idx="190">
                  <c:v>6.2120225423364345E-2</c:v>
                </c:pt>
                <c:pt idx="191">
                  <c:v>6.2109934161431291E-2</c:v>
                </c:pt>
                <c:pt idx="192">
                  <c:v>6.1758610576216427E-2</c:v>
                </c:pt>
                <c:pt idx="193">
                  <c:v>6.2370321435021796E-2</c:v>
                </c:pt>
                <c:pt idx="194">
                  <c:v>6.2045192265725156E-2</c:v>
                </c:pt>
                <c:pt idx="195">
                  <c:v>6.1859295441823323E-2</c:v>
                </c:pt>
                <c:pt idx="196">
                  <c:v>6.1692499571794124E-2</c:v>
                </c:pt>
                <c:pt idx="197">
                  <c:v>6.1160700401456984E-2</c:v>
                </c:pt>
                <c:pt idx="198">
                  <c:v>5.8556389475437988E-2</c:v>
                </c:pt>
                <c:pt idx="199">
                  <c:v>5.6693761704798278E-2</c:v>
                </c:pt>
                <c:pt idx="200">
                  <c:v>5.6892133966517162E-2</c:v>
                </c:pt>
                <c:pt idx="201">
                  <c:v>5.8636391834811605E-2</c:v>
                </c:pt>
                <c:pt idx="202">
                  <c:v>5.875199845580531E-2</c:v>
                </c:pt>
                <c:pt idx="203">
                  <c:v>5.7793337148758027E-2</c:v>
                </c:pt>
                <c:pt idx="204">
                  <c:v>5.6929437939230831E-2</c:v>
                </c:pt>
                <c:pt idx="205">
                  <c:v>5.6882698273491204E-2</c:v>
                </c:pt>
                <c:pt idx="206">
                  <c:v>5.6834159403925874E-2</c:v>
                </c:pt>
                <c:pt idx="207">
                  <c:v>5.7104966276979863E-2</c:v>
                </c:pt>
                <c:pt idx="208">
                  <c:v>5.6659932488494665E-2</c:v>
                </c:pt>
                <c:pt idx="209">
                  <c:v>5.6138291632023524E-2</c:v>
                </c:pt>
                <c:pt idx="210">
                  <c:v>5.6054259938424195E-2</c:v>
                </c:pt>
                <c:pt idx="211">
                  <c:v>5.5952478370780663E-2</c:v>
                </c:pt>
                <c:pt idx="212">
                  <c:v>5.5928497672156796E-2</c:v>
                </c:pt>
                <c:pt idx="213">
                  <c:v>5.6010894836011793E-2</c:v>
                </c:pt>
                <c:pt idx="214">
                  <c:v>5.584582907820141E-2</c:v>
                </c:pt>
                <c:pt idx="215">
                  <c:v>5.5404933688010589E-2</c:v>
                </c:pt>
                <c:pt idx="216">
                  <c:v>5.5369634224662692E-2</c:v>
                </c:pt>
                <c:pt idx="217">
                  <c:v>5.5106503705460948E-2</c:v>
                </c:pt>
                <c:pt idx="218">
                  <c:v>5.4809094883092539E-2</c:v>
                </c:pt>
                <c:pt idx="219">
                  <c:v>5.3586791786361866E-2</c:v>
                </c:pt>
                <c:pt idx="220">
                  <c:v>5.3401214050732483E-2</c:v>
                </c:pt>
                <c:pt idx="221">
                  <c:v>5.353211130934301E-2</c:v>
                </c:pt>
                <c:pt idx="222">
                  <c:v>5.3248291471530262E-2</c:v>
                </c:pt>
                <c:pt idx="223">
                  <c:v>5.3042950378670455E-2</c:v>
                </c:pt>
                <c:pt idx="224">
                  <c:v>5.3260346846355236E-2</c:v>
                </c:pt>
                <c:pt idx="225">
                  <c:v>5.3060632469842078E-2</c:v>
                </c:pt>
                <c:pt idx="226">
                  <c:v>5.2305336688819384E-2</c:v>
                </c:pt>
                <c:pt idx="227">
                  <c:v>5.1417472442640423E-2</c:v>
                </c:pt>
                <c:pt idx="228">
                  <c:v>5.1224056504589006E-2</c:v>
                </c:pt>
                <c:pt idx="229">
                  <c:v>5.1527283168047416E-2</c:v>
                </c:pt>
                <c:pt idx="230">
                  <c:v>5.2445161631665231E-2</c:v>
                </c:pt>
                <c:pt idx="231">
                  <c:v>5.2074188472558638E-2</c:v>
                </c:pt>
                <c:pt idx="232">
                  <c:v>5.1574578972923529E-2</c:v>
                </c:pt>
                <c:pt idx="233">
                  <c:v>5.0535092652919035E-2</c:v>
                </c:pt>
                <c:pt idx="234">
                  <c:v>4.9693194616652524E-2</c:v>
                </c:pt>
                <c:pt idx="235">
                  <c:v>4.9454285020318914E-2</c:v>
                </c:pt>
                <c:pt idx="236">
                  <c:v>4.9876191089792632E-2</c:v>
                </c:pt>
                <c:pt idx="237">
                  <c:v>4.970592786735039E-2</c:v>
                </c:pt>
                <c:pt idx="238">
                  <c:v>4.8728795609945683E-2</c:v>
                </c:pt>
                <c:pt idx="239">
                  <c:v>4.7791079490365242E-2</c:v>
                </c:pt>
                <c:pt idx="240">
                  <c:v>4.8598323272737748E-2</c:v>
                </c:pt>
                <c:pt idx="241">
                  <c:v>4.8187199039948635E-2</c:v>
                </c:pt>
                <c:pt idx="242">
                  <c:v>4.81885198297657E-2</c:v>
                </c:pt>
                <c:pt idx="243">
                  <c:v>4.7926288365834339E-2</c:v>
                </c:pt>
                <c:pt idx="244">
                  <c:v>4.76567596777197E-2</c:v>
                </c:pt>
                <c:pt idx="245">
                  <c:v>4.766896235947149E-2</c:v>
                </c:pt>
                <c:pt idx="246">
                  <c:v>4.8267632380541693E-2</c:v>
                </c:pt>
                <c:pt idx="247">
                  <c:v>4.8400898156823267E-2</c:v>
                </c:pt>
                <c:pt idx="248">
                  <c:v>4.7491859882869421E-2</c:v>
                </c:pt>
                <c:pt idx="249">
                  <c:v>4.6374690350828397E-2</c:v>
                </c:pt>
                <c:pt idx="250">
                  <c:v>4.6951111985482331E-2</c:v>
                </c:pt>
                <c:pt idx="251">
                  <c:v>4.6915770841431476E-2</c:v>
                </c:pt>
                <c:pt idx="252">
                  <c:v>4.7277421669441468E-2</c:v>
                </c:pt>
                <c:pt idx="253">
                  <c:v>4.752106144809326E-2</c:v>
                </c:pt>
                <c:pt idx="254">
                  <c:v>4.6424644555943452E-2</c:v>
                </c:pt>
                <c:pt idx="255">
                  <c:v>4.6208055831354344E-2</c:v>
                </c:pt>
                <c:pt idx="256">
                  <c:v>4.6395353488305591E-2</c:v>
                </c:pt>
                <c:pt idx="257">
                  <c:v>4.6101137220622007E-2</c:v>
                </c:pt>
                <c:pt idx="258">
                  <c:v>4.5305160264226658E-2</c:v>
                </c:pt>
                <c:pt idx="259">
                  <c:v>4.3339831930138357E-2</c:v>
                </c:pt>
                <c:pt idx="260">
                  <c:v>4.2332561162801742E-2</c:v>
                </c:pt>
                <c:pt idx="261">
                  <c:v>4.2986903907147531E-2</c:v>
                </c:pt>
                <c:pt idx="262">
                  <c:v>4.3135729143169245E-2</c:v>
                </c:pt>
                <c:pt idx="263">
                  <c:v>4.2906251109746968E-2</c:v>
                </c:pt>
                <c:pt idx="264">
                  <c:v>4.3267991806287716E-2</c:v>
                </c:pt>
                <c:pt idx="265">
                  <c:v>4.4261772484324065E-2</c:v>
                </c:pt>
                <c:pt idx="266">
                  <c:v>4.3731638418672551E-2</c:v>
                </c:pt>
                <c:pt idx="267">
                  <c:v>4.3966509372110829E-2</c:v>
                </c:pt>
                <c:pt idx="268">
                  <c:v>4.4101427899541974E-2</c:v>
                </c:pt>
                <c:pt idx="269">
                  <c:v>4.3208792927402956E-2</c:v>
                </c:pt>
                <c:pt idx="270">
                  <c:v>4.2757419886135406E-2</c:v>
                </c:pt>
                <c:pt idx="271">
                  <c:v>4.2280890775776611E-2</c:v>
                </c:pt>
                <c:pt idx="272">
                  <c:v>4.232718241686146E-2</c:v>
                </c:pt>
                <c:pt idx="273">
                  <c:v>4.0503256613047336E-2</c:v>
                </c:pt>
                <c:pt idx="274">
                  <c:v>4.018822235229165E-2</c:v>
                </c:pt>
                <c:pt idx="275">
                  <c:v>4.0583070155733904E-2</c:v>
                </c:pt>
                <c:pt idx="276">
                  <c:v>4.085711735271038E-2</c:v>
                </c:pt>
                <c:pt idx="277">
                  <c:v>4.0614478002956353E-2</c:v>
                </c:pt>
                <c:pt idx="278">
                  <c:v>3.9824122279578225E-2</c:v>
                </c:pt>
                <c:pt idx="279">
                  <c:v>4.0231657149214096E-2</c:v>
                </c:pt>
                <c:pt idx="280">
                  <c:v>4.0158453638613763E-2</c:v>
                </c:pt>
                <c:pt idx="281">
                  <c:v>4.0577852081873721E-2</c:v>
                </c:pt>
                <c:pt idx="282">
                  <c:v>4.0448390325045186E-2</c:v>
                </c:pt>
                <c:pt idx="283">
                  <c:v>3.9479984010733313E-2</c:v>
                </c:pt>
                <c:pt idx="284">
                  <c:v>4.0415581840300988E-2</c:v>
                </c:pt>
                <c:pt idx="285">
                  <c:v>3.8924195681741956E-2</c:v>
                </c:pt>
                <c:pt idx="286">
                  <c:v>3.7850189712167297E-2</c:v>
                </c:pt>
                <c:pt idx="287">
                  <c:v>3.6761163141183176E-2</c:v>
                </c:pt>
                <c:pt idx="288">
                  <c:v>3.6881140739978148E-2</c:v>
                </c:pt>
                <c:pt idx="289">
                  <c:v>3.7667629758098557E-2</c:v>
                </c:pt>
                <c:pt idx="290">
                  <c:v>3.9261814375609619E-2</c:v>
                </c:pt>
                <c:pt idx="291">
                  <c:v>3.8916323295146223E-2</c:v>
                </c:pt>
                <c:pt idx="292">
                  <c:v>3.820601995951356E-2</c:v>
                </c:pt>
                <c:pt idx="293">
                  <c:v>3.8064036664085886E-2</c:v>
                </c:pt>
                <c:pt idx="294">
                  <c:v>3.7623466241150115E-2</c:v>
                </c:pt>
                <c:pt idx="295">
                  <c:v>3.8139747703640745E-2</c:v>
                </c:pt>
                <c:pt idx="296">
                  <c:v>3.9583248548281935E-2</c:v>
                </c:pt>
                <c:pt idx="297">
                  <c:v>3.9302607536097163E-2</c:v>
                </c:pt>
                <c:pt idx="298">
                  <c:v>3.8531755619666909E-2</c:v>
                </c:pt>
                <c:pt idx="299">
                  <c:v>3.5959814860811505E-2</c:v>
                </c:pt>
                <c:pt idx="300">
                  <c:v>3.5038925726525089E-2</c:v>
                </c:pt>
                <c:pt idx="301">
                  <c:v>3.4073326482481514E-2</c:v>
                </c:pt>
                <c:pt idx="302">
                  <c:v>3.4592893364114662E-2</c:v>
                </c:pt>
                <c:pt idx="303">
                  <c:v>3.4591903337790941E-2</c:v>
                </c:pt>
                <c:pt idx="304">
                  <c:v>3.462585118170744E-2</c:v>
                </c:pt>
                <c:pt idx="305">
                  <c:v>3.4496222967063395E-2</c:v>
                </c:pt>
                <c:pt idx="306">
                  <c:v>3.4685782277631409E-2</c:v>
                </c:pt>
                <c:pt idx="307">
                  <c:v>3.545688544488277E-2</c:v>
                </c:pt>
                <c:pt idx="308">
                  <c:v>3.5201629906523105E-2</c:v>
                </c:pt>
                <c:pt idx="309">
                  <c:v>3.4548671779005224E-2</c:v>
                </c:pt>
                <c:pt idx="310">
                  <c:v>3.5582149426386232E-2</c:v>
                </c:pt>
                <c:pt idx="311">
                  <c:v>3.5363673321254688E-2</c:v>
                </c:pt>
                <c:pt idx="312">
                  <c:v>3.5357673607132906E-2</c:v>
                </c:pt>
                <c:pt idx="313">
                  <c:v>3.529575901229566E-2</c:v>
                </c:pt>
                <c:pt idx="314">
                  <c:v>3.5090157985171587E-2</c:v>
                </c:pt>
                <c:pt idx="315">
                  <c:v>3.4909622242444836E-2</c:v>
                </c:pt>
                <c:pt idx="316">
                  <c:v>3.4507911431767575E-2</c:v>
                </c:pt>
                <c:pt idx="317">
                  <c:v>3.3489164912861996E-2</c:v>
                </c:pt>
                <c:pt idx="318">
                  <c:v>3.3532255236138196E-2</c:v>
                </c:pt>
                <c:pt idx="319">
                  <c:v>3.3012452391468064E-2</c:v>
                </c:pt>
                <c:pt idx="320">
                  <c:v>3.3000446174584697E-2</c:v>
                </c:pt>
                <c:pt idx="321">
                  <c:v>3.3577111754766353E-2</c:v>
                </c:pt>
                <c:pt idx="322">
                  <c:v>3.3280775670392532E-2</c:v>
                </c:pt>
                <c:pt idx="323">
                  <c:v>3.2364017415163059E-2</c:v>
                </c:pt>
                <c:pt idx="324">
                  <c:v>3.1824837724130382E-2</c:v>
                </c:pt>
                <c:pt idx="325">
                  <c:v>3.1948230457058711E-2</c:v>
                </c:pt>
                <c:pt idx="326">
                  <c:v>3.2558108125295276E-2</c:v>
                </c:pt>
                <c:pt idx="327">
                  <c:v>3.2443947922520928E-2</c:v>
                </c:pt>
                <c:pt idx="328">
                  <c:v>3.1249402190998487E-2</c:v>
                </c:pt>
                <c:pt idx="329">
                  <c:v>3.2294443329996571E-2</c:v>
                </c:pt>
                <c:pt idx="330">
                  <c:v>3.3061286631105018E-2</c:v>
                </c:pt>
                <c:pt idx="331">
                  <c:v>3.309461533236837E-2</c:v>
                </c:pt>
                <c:pt idx="332">
                  <c:v>3.2904779538415779E-2</c:v>
                </c:pt>
                <c:pt idx="333">
                  <c:v>3.247971785172947E-2</c:v>
                </c:pt>
                <c:pt idx="334">
                  <c:v>3.2861057812578434E-2</c:v>
                </c:pt>
                <c:pt idx="335">
                  <c:v>3.1968657010804723E-2</c:v>
                </c:pt>
                <c:pt idx="336">
                  <c:v>2.9329127270888381E-2</c:v>
                </c:pt>
                <c:pt idx="337">
                  <c:v>2.9638054448955776E-2</c:v>
                </c:pt>
                <c:pt idx="338">
                  <c:v>3.0033703642237976E-2</c:v>
                </c:pt>
                <c:pt idx="339">
                  <c:v>3.0591213185840786E-2</c:v>
                </c:pt>
                <c:pt idx="340">
                  <c:v>3.2174348824043526E-2</c:v>
                </c:pt>
                <c:pt idx="341">
                  <c:v>2.9833511333116826E-2</c:v>
                </c:pt>
                <c:pt idx="342">
                  <c:v>2.9508668097559091E-2</c:v>
                </c:pt>
                <c:pt idx="343">
                  <c:v>3.0124497825709001E-2</c:v>
                </c:pt>
                <c:pt idx="344">
                  <c:v>2.9435136932123882E-2</c:v>
                </c:pt>
                <c:pt idx="345">
                  <c:v>2.6532665989914488E-2</c:v>
                </c:pt>
                <c:pt idx="346">
                  <c:v>2.2641632659405719E-2</c:v>
                </c:pt>
                <c:pt idx="347">
                  <c:v>2.1602312501658425E-2</c:v>
                </c:pt>
                <c:pt idx="348">
                  <c:v>2.1249776620578711E-2</c:v>
                </c:pt>
                <c:pt idx="349">
                  <c:v>2.3711056087464988E-2</c:v>
                </c:pt>
                <c:pt idx="350">
                  <c:v>2.8200321896930527E-2</c:v>
                </c:pt>
                <c:pt idx="351">
                  <c:v>2.9614796674599951E-2</c:v>
                </c:pt>
                <c:pt idx="352">
                  <c:v>2.9236061338146678E-2</c:v>
                </c:pt>
                <c:pt idx="353">
                  <c:v>2.8459051303891352E-2</c:v>
                </c:pt>
                <c:pt idx="354">
                  <c:v>2.8616691257448628E-2</c:v>
                </c:pt>
                <c:pt idx="355">
                  <c:v>2.8883854432999768E-2</c:v>
                </c:pt>
                <c:pt idx="356">
                  <c:v>2.9477335213379773E-2</c:v>
                </c:pt>
                <c:pt idx="357">
                  <c:v>2.8822350733026796E-2</c:v>
                </c:pt>
                <c:pt idx="358">
                  <c:v>2.8126043158510257E-2</c:v>
                </c:pt>
                <c:pt idx="359">
                  <c:v>2.7913448979920125E-2</c:v>
                </c:pt>
                <c:pt idx="360">
                  <c:v>2.883043677825604E-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4 Hours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1!$A$2:$A$362</c:f>
              <c:numCache>
                <c:formatCode>0</c:formatCode>
                <c:ptCount val="361"/>
                <c:pt idx="0">
                  <c:v>340</c:v>
                </c:pt>
                <c:pt idx="1">
                  <c:v>341</c:v>
                </c:pt>
                <c:pt idx="2">
                  <c:v>342</c:v>
                </c:pt>
                <c:pt idx="3">
                  <c:v>343</c:v>
                </c:pt>
                <c:pt idx="4">
                  <c:v>344</c:v>
                </c:pt>
                <c:pt idx="5">
                  <c:v>345</c:v>
                </c:pt>
                <c:pt idx="6">
                  <c:v>346</c:v>
                </c:pt>
                <c:pt idx="7">
                  <c:v>347</c:v>
                </c:pt>
                <c:pt idx="8">
                  <c:v>348</c:v>
                </c:pt>
                <c:pt idx="9">
                  <c:v>349</c:v>
                </c:pt>
                <c:pt idx="10">
                  <c:v>350</c:v>
                </c:pt>
                <c:pt idx="11">
                  <c:v>351</c:v>
                </c:pt>
                <c:pt idx="12">
                  <c:v>352</c:v>
                </c:pt>
                <c:pt idx="13">
                  <c:v>353</c:v>
                </c:pt>
                <c:pt idx="14">
                  <c:v>354</c:v>
                </c:pt>
                <c:pt idx="15">
                  <c:v>355</c:v>
                </c:pt>
                <c:pt idx="16">
                  <c:v>356</c:v>
                </c:pt>
                <c:pt idx="17">
                  <c:v>357</c:v>
                </c:pt>
                <c:pt idx="18">
                  <c:v>358</c:v>
                </c:pt>
                <c:pt idx="19">
                  <c:v>359</c:v>
                </c:pt>
                <c:pt idx="20">
                  <c:v>360</c:v>
                </c:pt>
                <c:pt idx="21">
                  <c:v>361</c:v>
                </c:pt>
                <c:pt idx="22">
                  <c:v>362</c:v>
                </c:pt>
                <c:pt idx="23">
                  <c:v>363</c:v>
                </c:pt>
                <c:pt idx="24">
                  <c:v>364</c:v>
                </c:pt>
                <c:pt idx="25">
                  <c:v>365</c:v>
                </c:pt>
                <c:pt idx="26">
                  <c:v>366</c:v>
                </c:pt>
                <c:pt idx="27">
                  <c:v>367</c:v>
                </c:pt>
                <c:pt idx="28">
                  <c:v>368</c:v>
                </c:pt>
                <c:pt idx="29">
                  <c:v>369</c:v>
                </c:pt>
                <c:pt idx="30">
                  <c:v>370</c:v>
                </c:pt>
                <c:pt idx="31">
                  <c:v>371</c:v>
                </c:pt>
                <c:pt idx="32">
                  <c:v>372</c:v>
                </c:pt>
                <c:pt idx="33">
                  <c:v>373</c:v>
                </c:pt>
                <c:pt idx="34">
                  <c:v>374</c:v>
                </c:pt>
                <c:pt idx="35">
                  <c:v>375</c:v>
                </c:pt>
                <c:pt idx="36">
                  <c:v>376</c:v>
                </c:pt>
                <c:pt idx="37">
                  <c:v>377</c:v>
                </c:pt>
                <c:pt idx="38">
                  <c:v>378</c:v>
                </c:pt>
                <c:pt idx="39">
                  <c:v>379</c:v>
                </c:pt>
                <c:pt idx="40">
                  <c:v>380</c:v>
                </c:pt>
                <c:pt idx="41">
                  <c:v>381</c:v>
                </c:pt>
                <c:pt idx="42">
                  <c:v>382</c:v>
                </c:pt>
                <c:pt idx="43">
                  <c:v>383</c:v>
                </c:pt>
                <c:pt idx="44">
                  <c:v>384</c:v>
                </c:pt>
                <c:pt idx="45">
                  <c:v>385</c:v>
                </c:pt>
                <c:pt idx="46">
                  <c:v>386</c:v>
                </c:pt>
                <c:pt idx="47">
                  <c:v>387</c:v>
                </c:pt>
                <c:pt idx="48">
                  <c:v>388</c:v>
                </c:pt>
                <c:pt idx="49">
                  <c:v>389</c:v>
                </c:pt>
                <c:pt idx="50">
                  <c:v>390</c:v>
                </c:pt>
                <c:pt idx="51">
                  <c:v>391</c:v>
                </c:pt>
                <c:pt idx="52">
                  <c:v>392</c:v>
                </c:pt>
                <c:pt idx="53">
                  <c:v>393</c:v>
                </c:pt>
                <c:pt idx="54">
                  <c:v>394</c:v>
                </c:pt>
                <c:pt idx="55">
                  <c:v>395</c:v>
                </c:pt>
                <c:pt idx="56">
                  <c:v>396</c:v>
                </c:pt>
                <c:pt idx="57">
                  <c:v>397</c:v>
                </c:pt>
                <c:pt idx="58">
                  <c:v>398</c:v>
                </c:pt>
                <c:pt idx="59">
                  <c:v>399</c:v>
                </c:pt>
                <c:pt idx="60">
                  <c:v>400</c:v>
                </c:pt>
                <c:pt idx="61">
                  <c:v>401</c:v>
                </c:pt>
                <c:pt idx="62">
                  <c:v>402</c:v>
                </c:pt>
                <c:pt idx="63">
                  <c:v>403</c:v>
                </c:pt>
                <c:pt idx="64">
                  <c:v>404</c:v>
                </c:pt>
                <c:pt idx="65">
                  <c:v>405</c:v>
                </c:pt>
                <c:pt idx="66">
                  <c:v>406</c:v>
                </c:pt>
                <c:pt idx="67">
                  <c:v>407</c:v>
                </c:pt>
                <c:pt idx="68">
                  <c:v>408</c:v>
                </c:pt>
                <c:pt idx="69">
                  <c:v>409</c:v>
                </c:pt>
                <c:pt idx="70">
                  <c:v>410</c:v>
                </c:pt>
                <c:pt idx="71">
                  <c:v>411</c:v>
                </c:pt>
                <c:pt idx="72">
                  <c:v>412</c:v>
                </c:pt>
                <c:pt idx="73">
                  <c:v>413</c:v>
                </c:pt>
                <c:pt idx="74">
                  <c:v>414</c:v>
                </c:pt>
                <c:pt idx="75">
                  <c:v>415</c:v>
                </c:pt>
                <c:pt idx="76">
                  <c:v>416</c:v>
                </c:pt>
                <c:pt idx="77">
                  <c:v>417</c:v>
                </c:pt>
                <c:pt idx="78">
                  <c:v>418</c:v>
                </c:pt>
                <c:pt idx="79">
                  <c:v>419</c:v>
                </c:pt>
                <c:pt idx="80">
                  <c:v>420</c:v>
                </c:pt>
                <c:pt idx="81">
                  <c:v>421</c:v>
                </c:pt>
                <c:pt idx="82">
                  <c:v>422</c:v>
                </c:pt>
                <c:pt idx="83">
                  <c:v>423</c:v>
                </c:pt>
                <c:pt idx="84">
                  <c:v>424</c:v>
                </c:pt>
                <c:pt idx="85">
                  <c:v>425</c:v>
                </c:pt>
                <c:pt idx="86">
                  <c:v>426</c:v>
                </c:pt>
                <c:pt idx="87">
                  <c:v>427</c:v>
                </c:pt>
                <c:pt idx="88">
                  <c:v>428</c:v>
                </c:pt>
                <c:pt idx="89">
                  <c:v>429</c:v>
                </c:pt>
                <c:pt idx="90">
                  <c:v>430</c:v>
                </c:pt>
                <c:pt idx="91">
                  <c:v>431</c:v>
                </c:pt>
                <c:pt idx="92">
                  <c:v>432</c:v>
                </c:pt>
                <c:pt idx="93">
                  <c:v>433</c:v>
                </c:pt>
                <c:pt idx="94">
                  <c:v>434</c:v>
                </c:pt>
                <c:pt idx="95">
                  <c:v>435</c:v>
                </c:pt>
                <c:pt idx="96">
                  <c:v>436</c:v>
                </c:pt>
                <c:pt idx="97">
                  <c:v>437</c:v>
                </c:pt>
                <c:pt idx="98">
                  <c:v>438</c:v>
                </c:pt>
                <c:pt idx="99">
                  <c:v>439</c:v>
                </c:pt>
                <c:pt idx="100">
                  <c:v>440</c:v>
                </c:pt>
                <c:pt idx="101">
                  <c:v>441</c:v>
                </c:pt>
                <c:pt idx="102">
                  <c:v>442</c:v>
                </c:pt>
                <c:pt idx="103">
                  <c:v>443</c:v>
                </c:pt>
                <c:pt idx="104">
                  <c:v>444</c:v>
                </c:pt>
                <c:pt idx="105">
                  <c:v>445</c:v>
                </c:pt>
                <c:pt idx="106">
                  <c:v>446</c:v>
                </c:pt>
                <c:pt idx="107">
                  <c:v>447</c:v>
                </c:pt>
                <c:pt idx="108">
                  <c:v>448</c:v>
                </c:pt>
                <c:pt idx="109">
                  <c:v>449</c:v>
                </c:pt>
                <c:pt idx="110">
                  <c:v>450</c:v>
                </c:pt>
                <c:pt idx="111">
                  <c:v>451</c:v>
                </c:pt>
                <c:pt idx="112">
                  <c:v>452</c:v>
                </c:pt>
                <c:pt idx="113">
                  <c:v>453</c:v>
                </c:pt>
                <c:pt idx="114">
                  <c:v>454</c:v>
                </c:pt>
                <c:pt idx="115">
                  <c:v>455</c:v>
                </c:pt>
                <c:pt idx="116">
                  <c:v>456</c:v>
                </c:pt>
                <c:pt idx="117">
                  <c:v>457</c:v>
                </c:pt>
                <c:pt idx="118">
                  <c:v>458</c:v>
                </c:pt>
                <c:pt idx="119">
                  <c:v>459</c:v>
                </c:pt>
                <c:pt idx="120">
                  <c:v>460</c:v>
                </c:pt>
                <c:pt idx="121">
                  <c:v>461</c:v>
                </c:pt>
                <c:pt idx="122">
                  <c:v>462</c:v>
                </c:pt>
                <c:pt idx="123">
                  <c:v>463</c:v>
                </c:pt>
                <c:pt idx="124">
                  <c:v>464</c:v>
                </c:pt>
                <c:pt idx="125">
                  <c:v>465</c:v>
                </c:pt>
                <c:pt idx="126">
                  <c:v>466</c:v>
                </c:pt>
                <c:pt idx="127">
                  <c:v>467</c:v>
                </c:pt>
                <c:pt idx="128">
                  <c:v>468</c:v>
                </c:pt>
                <c:pt idx="129">
                  <c:v>469</c:v>
                </c:pt>
                <c:pt idx="130">
                  <c:v>470</c:v>
                </c:pt>
                <c:pt idx="131">
                  <c:v>471</c:v>
                </c:pt>
                <c:pt idx="132">
                  <c:v>472</c:v>
                </c:pt>
                <c:pt idx="133">
                  <c:v>473</c:v>
                </c:pt>
                <c:pt idx="134">
                  <c:v>474</c:v>
                </c:pt>
                <c:pt idx="135">
                  <c:v>475</c:v>
                </c:pt>
                <c:pt idx="136">
                  <c:v>476</c:v>
                </c:pt>
                <c:pt idx="137">
                  <c:v>477</c:v>
                </c:pt>
                <c:pt idx="138">
                  <c:v>478</c:v>
                </c:pt>
                <c:pt idx="139">
                  <c:v>479</c:v>
                </c:pt>
                <c:pt idx="140">
                  <c:v>480</c:v>
                </c:pt>
                <c:pt idx="141">
                  <c:v>481</c:v>
                </c:pt>
                <c:pt idx="142">
                  <c:v>482</c:v>
                </c:pt>
                <c:pt idx="143">
                  <c:v>483</c:v>
                </c:pt>
                <c:pt idx="144">
                  <c:v>484</c:v>
                </c:pt>
                <c:pt idx="145">
                  <c:v>485</c:v>
                </c:pt>
                <c:pt idx="146">
                  <c:v>486</c:v>
                </c:pt>
                <c:pt idx="147">
                  <c:v>487</c:v>
                </c:pt>
                <c:pt idx="148">
                  <c:v>488</c:v>
                </c:pt>
                <c:pt idx="149">
                  <c:v>489</c:v>
                </c:pt>
                <c:pt idx="150">
                  <c:v>490</c:v>
                </c:pt>
                <c:pt idx="151">
                  <c:v>491</c:v>
                </c:pt>
                <c:pt idx="152">
                  <c:v>492</c:v>
                </c:pt>
                <c:pt idx="153">
                  <c:v>493</c:v>
                </c:pt>
                <c:pt idx="154">
                  <c:v>494</c:v>
                </c:pt>
                <c:pt idx="155">
                  <c:v>495</c:v>
                </c:pt>
                <c:pt idx="156">
                  <c:v>496</c:v>
                </c:pt>
                <c:pt idx="157">
                  <c:v>497</c:v>
                </c:pt>
                <c:pt idx="158">
                  <c:v>498</c:v>
                </c:pt>
                <c:pt idx="159">
                  <c:v>499</c:v>
                </c:pt>
                <c:pt idx="160">
                  <c:v>500</c:v>
                </c:pt>
                <c:pt idx="161">
                  <c:v>501</c:v>
                </c:pt>
                <c:pt idx="162">
                  <c:v>502</c:v>
                </c:pt>
                <c:pt idx="163">
                  <c:v>503</c:v>
                </c:pt>
                <c:pt idx="164">
                  <c:v>504</c:v>
                </c:pt>
                <c:pt idx="165">
                  <c:v>505</c:v>
                </c:pt>
                <c:pt idx="166">
                  <c:v>506</c:v>
                </c:pt>
                <c:pt idx="167">
                  <c:v>507</c:v>
                </c:pt>
                <c:pt idx="168">
                  <c:v>508</c:v>
                </c:pt>
                <c:pt idx="169">
                  <c:v>509</c:v>
                </c:pt>
                <c:pt idx="170">
                  <c:v>510</c:v>
                </c:pt>
                <c:pt idx="171">
                  <c:v>511</c:v>
                </c:pt>
                <c:pt idx="172">
                  <c:v>512</c:v>
                </c:pt>
                <c:pt idx="173">
                  <c:v>513</c:v>
                </c:pt>
                <c:pt idx="174">
                  <c:v>514</c:v>
                </c:pt>
                <c:pt idx="175">
                  <c:v>515</c:v>
                </c:pt>
                <c:pt idx="176">
                  <c:v>516</c:v>
                </c:pt>
                <c:pt idx="177">
                  <c:v>517</c:v>
                </c:pt>
                <c:pt idx="178">
                  <c:v>518</c:v>
                </c:pt>
                <c:pt idx="179">
                  <c:v>519</c:v>
                </c:pt>
                <c:pt idx="180">
                  <c:v>520</c:v>
                </c:pt>
                <c:pt idx="181">
                  <c:v>521</c:v>
                </c:pt>
                <c:pt idx="182">
                  <c:v>522</c:v>
                </c:pt>
                <c:pt idx="183">
                  <c:v>523</c:v>
                </c:pt>
                <c:pt idx="184">
                  <c:v>524</c:v>
                </c:pt>
                <c:pt idx="185">
                  <c:v>525</c:v>
                </c:pt>
                <c:pt idx="186">
                  <c:v>526</c:v>
                </c:pt>
                <c:pt idx="187">
                  <c:v>527</c:v>
                </c:pt>
                <c:pt idx="188">
                  <c:v>528</c:v>
                </c:pt>
                <c:pt idx="189">
                  <c:v>529</c:v>
                </c:pt>
                <c:pt idx="190">
                  <c:v>530</c:v>
                </c:pt>
                <c:pt idx="191">
                  <c:v>531</c:v>
                </c:pt>
                <c:pt idx="192">
                  <c:v>532</c:v>
                </c:pt>
                <c:pt idx="193">
                  <c:v>533</c:v>
                </c:pt>
                <c:pt idx="194">
                  <c:v>534</c:v>
                </c:pt>
                <c:pt idx="195">
                  <c:v>535</c:v>
                </c:pt>
                <c:pt idx="196">
                  <c:v>536</c:v>
                </c:pt>
                <c:pt idx="197">
                  <c:v>537</c:v>
                </c:pt>
                <c:pt idx="198">
                  <c:v>538</c:v>
                </c:pt>
                <c:pt idx="199">
                  <c:v>539</c:v>
                </c:pt>
                <c:pt idx="200">
                  <c:v>540</c:v>
                </c:pt>
                <c:pt idx="201">
                  <c:v>541</c:v>
                </c:pt>
                <c:pt idx="202">
                  <c:v>542</c:v>
                </c:pt>
                <c:pt idx="203">
                  <c:v>543</c:v>
                </c:pt>
                <c:pt idx="204">
                  <c:v>544</c:v>
                </c:pt>
                <c:pt idx="205">
                  <c:v>545</c:v>
                </c:pt>
                <c:pt idx="206">
                  <c:v>546</c:v>
                </c:pt>
                <c:pt idx="207">
                  <c:v>547</c:v>
                </c:pt>
                <c:pt idx="208">
                  <c:v>548</c:v>
                </c:pt>
                <c:pt idx="209">
                  <c:v>549</c:v>
                </c:pt>
                <c:pt idx="210">
                  <c:v>550</c:v>
                </c:pt>
                <c:pt idx="211">
                  <c:v>551</c:v>
                </c:pt>
                <c:pt idx="212">
                  <c:v>552</c:v>
                </c:pt>
                <c:pt idx="213">
                  <c:v>553</c:v>
                </c:pt>
                <c:pt idx="214">
                  <c:v>554</c:v>
                </c:pt>
                <c:pt idx="215">
                  <c:v>555</c:v>
                </c:pt>
                <c:pt idx="216">
                  <c:v>556</c:v>
                </c:pt>
                <c:pt idx="217">
                  <c:v>557</c:v>
                </c:pt>
                <c:pt idx="218">
                  <c:v>558</c:v>
                </c:pt>
                <c:pt idx="219">
                  <c:v>559</c:v>
                </c:pt>
                <c:pt idx="220">
                  <c:v>560</c:v>
                </c:pt>
                <c:pt idx="221">
                  <c:v>561</c:v>
                </c:pt>
                <c:pt idx="222">
                  <c:v>562</c:v>
                </c:pt>
                <c:pt idx="223">
                  <c:v>563</c:v>
                </c:pt>
                <c:pt idx="224">
                  <c:v>564</c:v>
                </c:pt>
                <c:pt idx="225">
                  <c:v>565</c:v>
                </c:pt>
                <c:pt idx="226">
                  <c:v>566</c:v>
                </c:pt>
                <c:pt idx="227">
                  <c:v>567</c:v>
                </c:pt>
                <c:pt idx="228">
                  <c:v>568</c:v>
                </c:pt>
                <c:pt idx="229">
                  <c:v>569</c:v>
                </c:pt>
                <c:pt idx="230">
                  <c:v>570</c:v>
                </c:pt>
                <c:pt idx="231">
                  <c:v>571</c:v>
                </c:pt>
                <c:pt idx="232">
                  <c:v>572</c:v>
                </c:pt>
                <c:pt idx="233">
                  <c:v>573</c:v>
                </c:pt>
                <c:pt idx="234">
                  <c:v>574</c:v>
                </c:pt>
                <c:pt idx="235">
                  <c:v>575</c:v>
                </c:pt>
                <c:pt idx="236">
                  <c:v>576</c:v>
                </c:pt>
                <c:pt idx="237">
                  <c:v>577</c:v>
                </c:pt>
                <c:pt idx="238">
                  <c:v>578</c:v>
                </c:pt>
                <c:pt idx="239">
                  <c:v>579</c:v>
                </c:pt>
                <c:pt idx="240">
                  <c:v>580</c:v>
                </c:pt>
                <c:pt idx="241">
                  <c:v>581</c:v>
                </c:pt>
                <c:pt idx="242">
                  <c:v>582</c:v>
                </c:pt>
                <c:pt idx="243">
                  <c:v>583</c:v>
                </c:pt>
                <c:pt idx="244">
                  <c:v>584</c:v>
                </c:pt>
                <c:pt idx="245">
                  <c:v>585</c:v>
                </c:pt>
                <c:pt idx="246">
                  <c:v>586</c:v>
                </c:pt>
                <c:pt idx="247">
                  <c:v>587</c:v>
                </c:pt>
                <c:pt idx="248">
                  <c:v>588</c:v>
                </c:pt>
                <c:pt idx="249">
                  <c:v>589</c:v>
                </c:pt>
                <c:pt idx="250">
                  <c:v>590</c:v>
                </c:pt>
                <c:pt idx="251">
                  <c:v>591</c:v>
                </c:pt>
                <c:pt idx="252">
                  <c:v>592</c:v>
                </c:pt>
                <c:pt idx="253">
                  <c:v>593</c:v>
                </c:pt>
                <c:pt idx="254">
                  <c:v>594</c:v>
                </c:pt>
                <c:pt idx="255">
                  <c:v>595</c:v>
                </c:pt>
                <c:pt idx="256">
                  <c:v>596</c:v>
                </c:pt>
                <c:pt idx="257">
                  <c:v>597</c:v>
                </c:pt>
                <c:pt idx="258">
                  <c:v>598</c:v>
                </c:pt>
                <c:pt idx="259">
                  <c:v>599</c:v>
                </c:pt>
                <c:pt idx="260">
                  <c:v>600</c:v>
                </c:pt>
                <c:pt idx="261">
                  <c:v>601</c:v>
                </c:pt>
                <c:pt idx="262">
                  <c:v>602</c:v>
                </c:pt>
                <c:pt idx="263">
                  <c:v>603</c:v>
                </c:pt>
                <c:pt idx="264">
                  <c:v>604</c:v>
                </c:pt>
                <c:pt idx="265">
                  <c:v>605</c:v>
                </c:pt>
                <c:pt idx="266">
                  <c:v>606</c:v>
                </c:pt>
                <c:pt idx="267">
                  <c:v>607</c:v>
                </c:pt>
                <c:pt idx="268">
                  <c:v>608</c:v>
                </c:pt>
                <c:pt idx="269">
                  <c:v>609</c:v>
                </c:pt>
                <c:pt idx="270">
                  <c:v>610</c:v>
                </c:pt>
                <c:pt idx="271">
                  <c:v>611</c:v>
                </c:pt>
                <c:pt idx="272">
                  <c:v>612</c:v>
                </c:pt>
                <c:pt idx="273">
                  <c:v>613</c:v>
                </c:pt>
                <c:pt idx="274">
                  <c:v>614</c:v>
                </c:pt>
                <c:pt idx="275">
                  <c:v>615</c:v>
                </c:pt>
                <c:pt idx="276">
                  <c:v>616</c:v>
                </c:pt>
                <c:pt idx="277">
                  <c:v>617</c:v>
                </c:pt>
                <c:pt idx="278">
                  <c:v>618</c:v>
                </c:pt>
                <c:pt idx="279">
                  <c:v>619</c:v>
                </c:pt>
                <c:pt idx="280">
                  <c:v>620</c:v>
                </c:pt>
                <c:pt idx="281">
                  <c:v>621</c:v>
                </c:pt>
                <c:pt idx="282">
                  <c:v>622</c:v>
                </c:pt>
                <c:pt idx="283">
                  <c:v>623</c:v>
                </c:pt>
                <c:pt idx="284">
                  <c:v>624</c:v>
                </c:pt>
                <c:pt idx="285">
                  <c:v>625</c:v>
                </c:pt>
                <c:pt idx="286">
                  <c:v>626</c:v>
                </c:pt>
                <c:pt idx="287">
                  <c:v>627</c:v>
                </c:pt>
                <c:pt idx="288">
                  <c:v>628</c:v>
                </c:pt>
                <c:pt idx="289">
                  <c:v>629</c:v>
                </c:pt>
                <c:pt idx="290">
                  <c:v>630</c:v>
                </c:pt>
                <c:pt idx="291">
                  <c:v>631</c:v>
                </c:pt>
                <c:pt idx="292">
                  <c:v>632</c:v>
                </c:pt>
                <c:pt idx="293">
                  <c:v>633</c:v>
                </c:pt>
                <c:pt idx="294">
                  <c:v>634</c:v>
                </c:pt>
                <c:pt idx="295">
                  <c:v>635</c:v>
                </c:pt>
                <c:pt idx="296">
                  <c:v>636</c:v>
                </c:pt>
                <c:pt idx="297">
                  <c:v>637</c:v>
                </c:pt>
                <c:pt idx="298">
                  <c:v>638</c:v>
                </c:pt>
                <c:pt idx="299">
                  <c:v>639</c:v>
                </c:pt>
                <c:pt idx="300">
                  <c:v>640</c:v>
                </c:pt>
                <c:pt idx="301">
                  <c:v>641</c:v>
                </c:pt>
                <c:pt idx="302">
                  <c:v>642</c:v>
                </c:pt>
                <c:pt idx="303">
                  <c:v>643</c:v>
                </c:pt>
                <c:pt idx="304">
                  <c:v>644</c:v>
                </c:pt>
                <c:pt idx="305">
                  <c:v>645</c:v>
                </c:pt>
                <c:pt idx="306">
                  <c:v>646</c:v>
                </c:pt>
                <c:pt idx="307">
                  <c:v>647</c:v>
                </c:pt>
                <c:pt idx="308">
                  <c:v>648</c:v>
                </c:pt>
                <c:pt idx="309">
                  <c:v>649</c:v>
                </c:pt>
                <c:pt idx="310">
                  <c:v>650</c:v>
                </c:pt>
                <c:pt idx="311">
                  <c:v>651</c:v>
                </c:pt>
                <c:pt idx="312">
                  <c:v>652</c:v>
                </c:pt>
                <c:pt idx="313">
                  <c:v>653</c:v>
                </c:pt>
                <c:pt idx="314">
                  <c:v>654</c:v>
                </c:pt>
                <c:pt idx="315">
                  <c:v>655</c:v>
                </c:pt>
                <c:pt idx="316">
                  <c:v>656</c:v>
                </c:pt>
                <c:pt idx="317">
                  <c:v>657</c:v>
                </c:pt>
                <c:pt idx="318">
                  <c:v>658</c:v>
                </c:pt>
                <c:pt idx="319">
                  <c:v>659</c:v>
                </c:pt>
                <c:pt idx="320">
                  <c:v>660</c:v>
                </c:pt>
                <c:pt idx="321">
                  <c:v>661</c:v>
                </c:pt>
                <c:pt idx="322">
                  <c:v>662</c:v>
                </c:pt>
                <c:pt idx="323">
                  <c:v>663</c:v>
                </c:pt>
                <c:pt idx="324">
                  <c:v>664</c:v>
                </c:pt>
                <c:pt idx="325">
                  <c:v>665</c:v>
                </c:pt>
                <c:pt idx="326">
                  <c:v>666</c:v>
                </c:pt>
                <c:pt idx="327">
                  <c:v>667</c:v>
                </c:pt>
                <c:pt idx="328">
                  <c:v>668</c:v>
                </c:pt>
                <c:pt idx="329">
                  <c:v>669</c:v>
                </c:pt>
                <c:pt idx="330">
                  <c:v>670</c:v>
                </c:pt>
                <c:pt idx="331">
                  <c:v>671</c:v>
                </c:pt>
                <c:pt idx="332">
                  <c:v>672</c:v>
                </c:pt>
                <c:pt idx="333">
                  <c:v>673</c:v>
                </c:pt>
                <c:pt idx="334">
                  <c:v>674</c:v>
                </c:pt>
                <c:pt idx="335">
                  <c:v>675</c:v>
                </c:pt>
                <c:pt idx="336">
                  <c:v>676</c:v>
                </c:pt>
                <c:pt idx="337">
                  <c:v>677</c:v>
                </c:pt>
                <c:pt idx="338">
                  <c:v>678</c:v>
                </c:pt>
                <c:pt idx="339">
                  <c:v>679</c:v>
                </c:pt>
                <c:pt idx="340">
                  <c:v>680</c:v>
                </c:pt>
                <c:pt idx="341">
                  <c:v>681</c:v>
                </c:pt>
                <c:pt idx="342">
                  <c:v>682</c:v>
                </c:pt>
                <c:pt idx="343">
                  <c:v>683</c:v>
                </c:pt>
                <c:pt idx="344">
                  <c:v>684</c:v>
                </c:pt>
                <c:pt idx="345">
                  <c:v>685</c:v>
                </c:pt>
                <c:pt idx="346">
                  <c:v>686</c:v>
                </c:pt>
                <c:pt idx="347">
                  <c:v>687</c:v>
                </c:pt>
                <c:pt idx="348">
                  <c:v>688</c:v>
                </c:pt>
                <c:pt idx="349">
                  <c:v>689</c:v>
                </c:pt>
                <c:pt idx="350">
                  <c:v>690</c:v>
                </c:pt>
                <c:pt idx="351">
                  <c:v>691</c:v>
                </c:pt>
                <c:pt idx="352">
                  <c:v>692</c:v>
                </c:pt>
                <c:pt idx="353">
                  <c:v>693</c:v>
                </c:pt>
                <c:pt idx="354">
                  <c:v>694</c:v>
                </c:pt>
                <c:pt idx="355">
                  <c:v>695</c:v>
                </c:pt>
                <c:pt idx="356">
                  <c:v>696</c:v>
                </c:pt>
                <c:pt idx="357">
                  <c:v>697</c:v>
                </c:pt>
                <c:pt idx="358">
                  <c:v>698</c:v>
                </c:pt>
                <c:pt idx="359">
                  <c:v>699</c:v>
                </c:pt>
                <c:pt idx="360">
                  <c:v>700</c:v>
                </c:pt>
              </c:numCache>
            </c:numRef>
          </c:xVal>
          <c:yVal>
            <c:numRef>
              <c:f>Sheet1!$C$2:$C$362</c:f>
              <c:numCache>
                <c:formatCode>General</c:formatCode>
                <c:ptCount val="361"/>
                <c:pt idx="0">
                  <c:v>0.39006538212179642</c:v>
                </c:pt>
                <c:pt idx="1">
                  <c:v>0.38356126567151183</c:v>
                </c:pt>
                <c:pt idx="2">
                  <c:v>0.37838853066191858</c:v>
                </c:pt>
                <c:pt idx="3">
                  <c:v>0.37386640135278515</c:v>
                </c:pt>
                <c:pt idx="4">
                  <c:v>0.3698822582892618</c:v>
                </c:pt>
                <c:pt idx="5">
                  <c:v>0.36627973338067482</c:v>
                </c:pt>
                <c:pt idx="6">
                  <c:v>0.36286022236431159</c:v>
                </c:pt>
                <c:pt idx="7">
                  <c:v>0.35990800354246855</c:v>
                </c:pt>
                <c:pt idx="8">
                  <c:v>0.35753096837965992</c:v>
                </c:pt>
                <c:pt idx="9">
                  <c:v>0.35585968622296749</c:v>
                </c:pt>
                <c:pt idx="10">
                  <c:v>0.35460814435339505</c:v>
                </c:pt>
                <c:pt idx="11">
                  <c:v>0.35381053436721355</c:v>
                </c:pt>
                <c:pt idx="12">
                  <c:v>0.35324387466803137</c:v>
                </c:pt>
                <c:pt idx="13">
                  <c:v>0.3527869519767699</c:v>
                </c:pt>
                <c:pt idx="14">
                  <c:v>0.35232575079428241</c:v>
                </c:pt>
                <c:pt idx="15">
                  <c:v>0.35191876338120492</c:v>
                </c:pt>
                <c:pt idx="16">
                  <c:v>0.35199683017524164</c:v>
                </c:pt>
                <c:pt idx="17">
                  <c:v>0.35234980342959504</c:v>
                </c:pt>
                <c:pt idx="18">
                  <c:v>0.35298195225415574</c:v>
                </c:pt>
                <c:pt idx="19">
                  <c:v>0.35329960290537965</c:v>
                </c:pt>
                <c:pt idx="20">
                  <c:v>0.35323733951808178</c:v>
                </c:pt>
                <c:pt idx="21">
                  <c:v>0.35362235014430921</c:v>
                </c:pt>
                <c:pt idx="22">
                  <c:v>0.3542377310623383</c:v>
                </c:pt>
                <c:pt idx="23">
                  <c:v>0.35529436447470031</c:v>
                </c:pt>
                <c:pt idx="24">
                  <c:v>0.35618795464562591</c:v>
                </c:pt>
                <c:pt idx="25">
                  <c:v>0.35709518597684553</c:v>
                </c:pt>
                <c:pt idx="26">
                  <c:v>0.35815424817357971</c:v>
                </c:pt>
                <c:pt idx="27">
                  <c:v>0.3591209398750142</c:v>
                </c:pt>
                <c:pt idx="28">
                  <c:v>0.36002032968239006</c:v>
                </c:pt>
                <c:pt idx="29">
                  <c:v>0.36144265722816499</c:v>
                </c:pt>
                <c:pt idx="30">
                  <c:v>0.36360039335542854</c:v>
                </c:pt>
                <c:pt idx="31">
                  <c:v>0.36449939299854733</c:v>
                </c:pt>
                <c:pt idx="32">
                  <c:v>0.36500292422672836</c:v>
                </c:pt>
                <c:pt idx="33">
                  <c:v>0.36632698037992401</c:v>
                </c:pt>
                <c:pt idx="34">
                  <c:v>0.36790633041012072</c:v>
                </c:pt>
                <c:pt idx="35">
                  <c:v>0.3688246238809571</c:v>
                </c:pt>
                <c:pt idx="36">
                  <c:v>0.37055828567077143</c:v>
                </c:pt>
                <c:pt idx="37">
                  <c:v>0.37188531096712368</c:v>
                </c:pt>
                <c:pt idx="38">
                  <c:v>0.37349057819267995</c:v>
                </c:pt>
                <c:pt idx="39">
                  <c:v>0.37490572761354668</c:v>
                </c:pt>
                <c:pt idx="40">
                  <c:v>0.37605425622819533</c:v>
                </c:pt>
                <c:pt idx="41">
                  <c:v>0.37718372664721528</c:v>
                </c:pt>
                <c:pt idx="42">
                  <c:v>0.37850282644685113</c:v>
                </c:pt>
                <c:pt idx="43">
                  <c:v>0.38052819644936853</c:v>
                </c:pt>
                <c:pt idx="44">
                  <c:v>0.3828839721260624</c:v>
                </c:pt>
                <c:pt idx="45">
                  <c:v>0.38476303174353599</c:v>
                </c:pt>
                <c:pt idx="46">
                  <c:v>0.38565485677788758</c:v>
                </c:pt>
                <c:pt idx="47">
                  <c:v>0.38644868952470512</c:v>
                </c:pt>
                <c:pt idx="48">
                  <c:v>0.38751838269570943</c:v>
                </c:pt>
                <c:pt idx="49">
                  <c:v>0.38858366988615745</c:v>
                </c:pt>
                <c:pt idx="50">
                  <c:v>0.38954068388812541</c:v>
                </c:pt>
                <c:pt idx="51">
                  <c:v>0.39040562726904898</c:v>
                </c:pt>
                <c:pt idx="52">
                  <c:v>0.39127216913691548</c:v>
                </c:pt>
                <c:pt idx="53">
                  <c:v>0.39239563458190624</c:v>
                </c:pt>
                <c:pt idx="54">
                  <c:v>0.39345692117645148</c:v>
                </c:pt>
                <c:pt idx="55">
                  <c:v>0.39452408454858401</c:v>
                </c:pt>
                <c:pt idx="56">
                  <c:v>0.39560220992662531</c:v>
                </c:pt>
                <c:pt idx="57">
                  <c:v>0.39670021678268041</c:v>
                </c:pt>
                <c:pt idx="58">
                  <c:v>0.39856002088740372</c:v>
                </c:pt>
                <c:pt idx="59">
                  <c:v>0.40011028073275651</c:v>
                </c:pt>
                <c:pt idx="60">
                  <c:v>0.40102959516672243</c:v>
                </c:pt>
                <c:pt idx="61">
                  <c:v>0.40152576196751583</c:v>
                </c:pt>
                <c:pt idx="62">
                  <c:v>0.40250382754297059</c:v>
                </c:pt>
                <c:pt idx="63">
                  <c:v>0.40364979957548047</c:v>
                </c:pt>
                <c:pt idx="64">
                  <c:v>0.40442468189488484</c:v>
                </c:pt>
                <c:pt idx="65">
                  <c:v>0.40509967674519259</c:v>
                </c:pt>
                <c:pt idx="66">
                  <c:v>0.40562082811081041</c:v>
                </c:pt>
                <c:pt idx="67">
                  <c:v>0.40657452693652951</c:v>
                </c:pt>
                <c:pt idx="68">
                  <c:v>0.40758917737801448</c:v>
                </c:pt>
                <c:pt idx="69">
                  <c:v>0.40825787124223178</c:v>
                </c:pt>
                <c:pt idx="70">
                  <c:v>0.40867097370749733</c:v>
                </c:pt>
                <c:pt idx="71">
                  <c:v>0.40939586409549561</c:v>
                </c:pt>
                <c:pt idx="72">
                  <c:v>0.41009734672833903</c:v>
                </c:pt>
                <c:pt idx="73">
                  <c:v>0.41033985863308836</c:v>
                </c:pt>
                <c:pt idx="74">
                  <c:v>0.41068608307925358</c:v>
                </c:pt>
                <c:pt idx="75">
                  <c:v>0.41136598735247043</c:v>
                </c:pt>
                <c:pt idx="76">
                  <c:v>0.41170349762664488</c:v>
                </c:pt>
                <c:pt idx="77">
                  <c:v>0.41208251985321498</c:v>
                </c:pt>
                <c:pt idx="78">
                  <c:v>0.4118544031821898</c:v>
                </c:pt>
                <c:pt idx="79">
                  <c:v>0.41144694310268648</c:v>
                </c:pt>
                <c:pt idx="80">
                  <c:v>0.41096874119818272</c:v>
                </c:pt>
                <c:pt idx="81">
                  <c:v>0.41042924801689395</c:v>
                </c:pt>
                <c:pt idx="82">
                  <c:v>0.40975808066228459</c:v>
                </c:pt>
                <c:pt idx="83">
                  <c:v>0.40969811983131671</c:v>
                </c:pt>
                <c:pt idx="84">
                  <c:v>0.40972920242171013</c:v>
                </c:pt>
                <c:pt idx="85">
                  <c:v>0.40990069084694891</c:v>
                </c:pt>
                <c:pt idx="86">
                  <c:v>0.40992421292945558</c:v>
                </c:pt>
                <c:pt idx="87">
                  <c:v>0.40995907459837166</c:v>
                </c:pt>
                <c:pt idx="88">
                  <c:v>0.4099971322659659</c:v>
                </c:pt>
                <c:pt idx="89">
                  <c:v>0.4097872028333866</c:v>
                </c:pt>
                <c:pt idx="90">
                  <c:v>0.40952665205302458</c:v>
                </c:pt>
                <c:pt idx="91">
                  <c:v>0.40982205623445178</c:v>
                </c:pt>
                <c:pt idx="92">
                  <c:v>0.40963957605565232</c:v>
                </c:pt>
                <c:pt idx="93">
                  <c:v>0.4092055992241147</c:v>
                </c:pt>
                <c:pt idx="94">
                  <c:v>0.40813148013000772</c:v>
                </c:pt>
                <c:pt idx="95">
                  <c:v>0.40739478102833893</c:v>
                </c:pt>
                <c:pt idx="96">
                  <c:v>0.40714349125890209</c:v>
                </c:pt>
                <c:pt idx="97">
                  <c:v>0.40694471615883621</c:v>
                </c:pt>
                <c:pt idx="98">
                  <c:v>0.40596220704860331</c:v>
                </c:pt>
                <c:pt idx="99">
                  <c:v>0.4048834295257468</c:v>
                </c:pt>
                <c:pt idx="100">
                  <c:v>0.40380630343398499</c:v>
                </c:pt>
                <c:pt idx="101">
                  <c:v>0.40323334668030569</c:v>
                </c:pt>
                <c:pt idx="102">
                  <c:v>0.40245435686372938</c:v>
                </c:pt>
                <c:pt idx="103">
                  <c:v>0.40144784496914465</c:v>
                </c:pt>
                <c:pt idx="104">
                  <c:v>0.40050185057795973</c:v>
                </c:pt>
                <c:pt idx="105">
                  <c:v>0.39968445926044377</c:v>
                </c:pt>
                <c:pt idx="106">
                  <c:v>0.39883433030253429</c:v>
                </c:pt>
                <c:pt idx="107">
                  <c:v>0.39812805086737296</c:v>
                </c:pt>
                <c:pt idx="108">
                  <c:v>0.39694102102270401</c:v>
                </c:pt>
                <c:pt idx="109">
                  <c:v>0.3961681836299592</c:v>
                </c:pt>
                <c:pt idx="110">
                  <c:v>0.39507270718946408</c:v>
                </c:pt>
                <c:pt idx="111">
                  <c:v>0.39461644837651844</c:v>
                </c:pt>
                <c:pt idx="112">
                  <c:v>0.39404797394389535</c:v>
                </c:pt>
                <c:pt idx="113">
                  <c:v>0.39302322619965036</c:v>
                </c:pt>
                <c:pt idx="114">
                  <c:v>0.39146666843142403</c:v>
                </c:pt>
                <c:pt idx="115">
                  <c:v>0.39043521226636047</c:v>
                </c:pt>
                <c:pt idx="116">
                  <c:v>0.38986019242176084</c:v>
                </c:pt>
                <c:pt idx="117">
                  <c:v>0.38900320301371122</c:v>
                </c:pt>
                <c:pt idx="118">
                  <c:v>0.38734315983125217</c:v>
                </c:pt>
                <c:pt idx="119">
                  <c:v>0.38586803522337992</c:v>
                </c:pt>
                <c:pt idx="120">
                  <c:v>0.38478230732400226</c:v>
                </c:pt>
                <c:pt idx="121">
                  <c:v>0.3833852706287128</c:v>
                </c:pt>
                <c:pt idx="122">
                  <c:v>0.38150005995300817</c:v>
                </c:pt>
                <c:pt idx="123">
                  <c:v>0.37960232355970208</c:v>
                </c:pt>
                <c:pt idx="124">
                  <c:v>0.37849185036143396</c:v>
                </c:pt>
                <c:pt idx="125">
                  <c:v>0.37767913538441467</c:v>
                </c:pt>
                <c:pt idx="126">
                  <c:v>0.37622531918190505</c:v>
                </c:pt>
                <c:pt idx="127">
                  <c:v>0.37497603279817621</c:v>
                </c:pt>
                <c:pt idx="128">
                  <c:v>0.3735741280810051</c:v>
                </c:pt>
                <c:pt idx="129">
                  <c:v>0.37173308177919928</c:v>
                </c:pt>
                <c:pt idx="130">
                  <c:v>0.36949940325181641</c:v>
                </c:pt>
                <c:pt idx="131">
                  <c:v>0.36816949400479054</c:v>
                </c:pt>
                <c:pt idx="132">
                  <c:v>0.36727867242933998</c:v>
                </c:pt>
                <c:pt idx="133">
                  <c:v>0.36576508282282738</c:v>
                </c:pt>
                <c:pt idx="134">
                  <c:v>0.36455972790750862</c:v>
                </c:pt>
                <c:pt idx="135">
                  <c:v>0.3624228117809199</c:v>
                </c:pt>
                <c:pt idx="136">
                  <c:v>0.36144877261719788</c:v>
                </c:pt>
                <c:pt idx="137">
                  <c:v>0.36122663091668888</c:v>
                </c:pt>
                <c:pt idx="138">
                  <c:v>0.36027677636317879</c:v>
                </c:pt>
                <c:pt idx="139">
                  <c:v>0.35891452922199218</c:v>
                </c:pt>
                <c:pt idx="140">
                  <c:v>0.35734980608799793</c:v>
                </c:pt>
                <c:pt idx="141">
                  <c:v>0.35591987621916488</c:v>
                </c:pt>
                <c:pt idx="142">
                  <c:v>0.3542217628708329</c:v>
                </c:pt>
                <c:pt idx="143">
                  <c:v>0.35182846229000414</c:v>
                </c:pt>
                <c:pt idx="144">
                  <c:v>0.34915868266366284</c:v>
                </c:pt>
                <c:pt idx="145">
                  <c:v>0.34712777788198035</c:v>
                </c:pt>
                <c:pt idx="146">
                  <c:v>0.34587129167319647</c:v>
                </c:pt>
                <c:pt idx="147">
                  <c:v>0.34467797020306362</c:v>
                </c:pt>
                <c:pt idx="148">
                  <c:v>0.34306513247051623</c:v>
                </c:pt>
                <c:pt idx="149">
                  <c:v>0.34131378490143116</c:v>
                </c:pt>
                <c:pt idx="150">
                  <c:v>0.34007798915742093</c:v>
                </c:pt>
                <c:pt idx="151">
                  <c:v>0.33873177203780419</c:v>
                </c:pt>
                <c:pt idx="152">
                  <c:v>0.33703551612417704</c:v>
                </c:pt>
                <c:pt idx="153">
                  <c:v>0.33566406844366103</c:v>
                </c:pt>
                <c:pt idx="154">
                  <c:v>0.33429508712929895</c:v>
                </c:pt>
                <c:pt idx="155">
                  <c:v>0.33303576070466778</c:v>
                </c:pt>
                <c:pt idx="156">
                  <c:v>0.33151191954034809</c:v>
                </c:pt>
                <c:pt idx="157">
                  <c:v>0.33006893462180881</c:v>
                </c:pt>
                <c:pt idx="158">
                  <c:v>0.32879123415582884</c:v>
                </c:pt>
                <c:pt idx="159">
                  <c:v>0.32674667589626216</c:v>
                </c:pt>
                <c:pt idx="160">
                  <c:v>0.32408814474565661</c:v>
                </c:pt>
                <c:pt idx="161">
                  <c:v>0.32200713081566074</c:v>
                </c:pt>
                <c:pt idx="162">
                  <c:v>0.32015110814861453</c:v>
                </c:pt>
                <c:pt idx="163">
                  <c:v>0.31852154323405057</c:v>
                </c:pt>
                <c:pt idx="164">
                  <c:v>0.31643305000852773</c:v>
                </c:pt>
                <c:pt idx="165">
                  <c:v>0.31488893426003828</c:v>
                </c:pt>
                <c:pt idx="166">
                  <c:v>0.31362059355703564</c:v>
                </c:pt>
                <c:pt idx="167">
                  <c:v>0.31192148307341033</c:v>
                </c:pt>
                <c:pt idx="168">
                  <c:v>0.31065258433385745</c:v>
                </c:pt>
                <c:pt idx="169">
                  <c:v>0.30968686728908906</c:v>
                </c:pt>
                <c:pt idx="170">
                  <c:v>0.30832564727146999</c:v>
                </c:pt>
                <c:pt idx="171">
                  <c:v>0.3066624306506277</c:v>
                </c:pt>
                <c:pt idx="172">
                  <c:v>0.30500769105549191</c:v>
                </c:pt>
                <c:pt idx="173">
                  <c:v>0.30352210613323838</c:v>
                </c:pt>
                <c:pt idx="174">
                  <c:v>0.30105817316246142</c:v>
                </c:pt>
                <c:pt idx="175">
                  <c:v>0.29927578277242084</c:v>
                </c:pt>
                <c:pt idx="176">
                  <c:v>0.29796701626150857</c:v>
                </c:pt>
                <c:pt idx="177">
                  <c:v>0.29682333735077926</c:v>
                </c:pt>
                <c:pt idx="178">
                  <c:v>0.29509709896286568</c:v>
                </c:pt>
                <c:pt idx="179">
                  <c:v>0.29373783840899054</c:v>
                </c:pt>
                <c:pt idx="180">
                  <c:v>0.29216346497910206</c:v>
                </c:pt>
                <c:pt idx="181">
                  <c:v>0.29008676036953401</c:v>
                </c:pt>
                <c:pt idx="182">
                  <c:v>0.28840572288270966</c:v>
                </c:pt>
                <c:pt idx="183">
                  <c:v>0.28681267450484554</c:v>
                </c:pt>
                <c:pt idx="184">
                  <c:v>0.28540788948178875</c:v>
                </c:pt>
                <c:pt idx="185">
                  <c:v>0.28373486956399863</c:v>
                </c:pt>
                <c:pt idx="186">
                  <c:v>0.28197087716786506</c:v>
                </c:pt>
                <c:pt idx="187">
                  <c:v>0.27977781587580997</c:v>
                </c:pt>
                <c:pt idx="188">
                  <c:v>0.27756119125819667</c:v>
                </c:pt>
                <c:pt idx="189">
                  <c:v>0.27522397482597349</c:v>
                </c:pt>
                <c:pt idx="190">
                  <c:v>0.27347922367921929</c:v>
                </c:pt>
                <c:pt idx="191">
                  <c:v>0.272469158717773</c:v>
                </c:pt>
                <c:pt idx="192">
                  <c:v>0.2713429564297371</c:v>
                </c:pt>
                <c:pt idx="193">
                  <c:v>0.27019223563604672</c:v>
                </c:pt>
                <c:pt idx="194">
                  <c:v>0.26847744106717158</c:v>
                </c:pt>
                <c:pt idx="195">
                  <c:v>0.26664078844407985</c:v>
                </c:pt>
                <c:pt idx="196">
                  <c:v>0.26505690213207045</c:v>
                </c:pt>
                <c:pt idx="197">
                  <c:v>0.26324847275161367</c:v>
                </c:pt>
                <c:pt idx="198">
                  <c:v>0.26055384125676401</c:v>
                </c:pt>
                <c:pt idx="199">
                  <c:v>0.25812417516605612</c:v>
                </c:pt>
                <c:pt idx="200">
                  <c:v>0.25650809545696984</c:v>
                </c:pt>
                <c:pt idx="201">
                  <c:v>0.25573941378042997</c:v>
                </c:pt>
                <c:pt idx="202">
                  <c:v>0.25454718324423209</c:v>
                </c:pt>
                <c:pt idx="203">
                  <c:v>0.25271302653789118</c:v>
                </c:pt>
                <c:pt idx="204">
                  <c:v>0.2509205781630563</c:v>
                </c:pt>
                <c:pt idx="205">
                  <c:v>0.25008039662823656</c:v>
                </c:pt>
                <c:pt idx="206">
                  <c:v>0.2492965156283925</c:v>
                </c:pt>
                <c:pt idx="207">
                  <c:v>0.24832085260508741</c:v>
                </c:pt>
                <c:pt idx="208">
                  <c:v>0.24656084058961419</c:v>
                </c:pt>
                <c:pt idx="209">
                  <c:v>0.24507521141431021</c:v>
                </c:pt>
                <c:pt idx="210">
                  <c:v>0.24401788347510528</c:v>
                </c:pt>
                <c:pt idx="211">
                  <c:v>0.24201540519556627</c:v>
                </c:pt>
                <c:pt idx="212">
                  <c:v>0.24034362563381054</c:v>
                </c:pt>
                <c:pt idx="213">
                  <c:v>0.239007611061027</c:v>
                </c:pt>
                <c:pt idx="214">
                  <c:v>0.23770042232370703</c:v>
                </c:pt>
                <c:pt idx="215">
                  <c:v>0.23633151117721216</c:v>
                </c:pt>
                <c:pt idx="216">
                  <c:v>0.23475867569151337</c:v>
                </c:pt>
                <c:pt idx="217">
                  <c:v>0.23328322054496678</c:v>
                </c:pt>
                <c:pt idx="218">
                  <c:v>0.23114023723077548</c:v>
                </c:pt>
                <c:pt idx="219">
                  <c:v>0.22922857659057655</c:v>
                </c:pt>
                <c:pt idx="220">
                  <c:v>0.22828233521915803</c:v>
                </c:pt>
                <c:pt idx="221">
                  <c:v>0.22649027521283241</c:v>
                </c:pt>
                <c:pt idx="222">
                  <c:v>0.22497987655749549</c:v>
                </c:pt>
                <c:pt idx="223">
                  <c:v>0.22333932982431001</c:v>
                </c:pt>
                <c:pt idx="224">
                  <c:v>0.22180451737036538</c:v>
                </c:pt>
                <c:pt idx="225">
                  <c:v>0.22071027196139259</c:v>
                </c:pt>
                <c:pt idx="226">
                  <c:v>0.21914939936023259</c:v>
                </c:pt>
                <c:pt idx="227">
                  <c:v>0.21739350788713879</c:v>
                </c:pt>
                <c:pt idx="228">
                  <c:v>0.21566782971714826</c:v>
                </c:pt>
                <c:pt idx="229">
                  <c:v>0.21452797461682627</c:v>
                </c:pt>
                <c:pt idx="230">
                  <c:v>0.21387160494926818</c:v>
                </c:pt>
                <c:pt idx="231">
                  <c:v>0.21205204527547253</c:v>
                </c:pt>
                <c:pt idx="232">
                  <c:v>0.21083750449987321</c:v>
                </c:pt>
                <c:pt idx="233">
                  <c:v>0.20889986538599681</c:v>
                </c:pt>
                <c:pt idx="234">
                  <c:v>0.20654389705295659</c:v>
                </c:pt>
                <c:pt idx="235">
                  <c:v>0.20498893334069235</c:v>
                </c:pt>
                <c:pt idx="236">
                  <c:v>0.20384880102041858</c:v>
                </c:pt>
                <c:pt idx="237">
                  <c:v>0.20236458453893708</c:v>
                </c:pt>
                <c:pt idx="238">
                  <c:v>0.20096750280019704</c:v>
                </c:pt>
                <c:pt idx="239">
                  <c:v>0.19709137294468862</c:v>
                </c:pt>
                <c:pt idx="240">
                  <c:v>0.19433366873697805</c:v>
                </c:pt>
                <c:pt idx="241">
                  <c:v>0.19232043069353244</c:v>
                </c:pt>
                <c:pt idx="242">
                  <c:v>0.19095766105654841</c:v>
                </c:pt>
                <c:pt idx="243">
                  <c:v>0.18940847284047121</c:v>
                </c:pt>
                <c:pt idx="244">
                  <c:v>0.18808115889221241</c:v>
                </c:pt>
                <c:pt idx="245">
                  <c:v>0.18710509796526603</c:v>
                </c:pt>
                <c:pt idx="246">
                  <c:v>0.18636042091265922</c:v>
                </c:pt>
                <c:pt idx="247">
                  <c:v>0.18513381545229593</c:v>
                </c:pt>
                <c:pt idx="248">
                  <c:v>0.18348765194740035</c:v>
                </c:pt>
                <c:pt idx="249">
                  <c:v>0.18168554862211361</c:v>
                </c:pt>
                <c:pt idx="250">
                  <c:v>0.18063864996814191</c:v>
                </c:pt>
                <c:pt idx="251">
                  <c:v>0.17981815360859127</c:v>
                </c:pt>
                <c:pt idx="252">
                  <c:v>0.17916570448450719</c:v>
                </c:pt>
                <c:pt idx="253">
                  <c:v>0.17787111965986785</c:v>
                </c:pt>
                <c:pt idx="254">
                  <c:v>0.17603779770043063</c:v>
                </c:pt>
                <c:pt idx="255">
                  <c:v>0.17537752227509321</c:v>
                </c:pt>
                <c:pt idx="256">
                  <c:v>0.17619732840573971</c:v>
                </c:pt>
                <c:pt idx="257">
                  <c:v>0.17594227375171873</c:v>
                </c:pt>
                <c:pt idx="258">
                  <c:v>0.17379149351419362</c:v>
                </c:pt>
                <c:pt idx="259">
                  <c:v>0.17046288787025185</c:v>
                </c:pt>
                <c:pt idx="260">
                  <c:v>0.16726700254370927</c:v>
                </c:pt>
                <c:pt idx="261">
                  <c:v>0.16578472978242564</c:v>
                </c:pt>
                <c:pt idx="262">
                  <c:v>0.16504740729190773</c:v>
                </c:pt>
                <c:pt idx="263">
                  <c:v>0.16491983344824912</c:v>
                </c:pt>
                <c:pt idx="264">
                  <c:v>0.16584438532766668</c:v>
                </c:pt>
                <c:pt idx="265">
                  <c:v>0.16589398409630654</c:v>
                </c:pt>
                <c:pt idx="266">
                  <c:v>0.16439364000978601</c:v>
                </c:pt>
                <c:pt idx="267">
                  <c:v>0.16325543182653299</c:v>
                </c:pt>
                <c:pt idx="268">
                  <c:v>0.16184797048235833</c:v>
                </c:pt>
                <c:pt idx="269">
                  <c:v>0.16111528437885181</c:v>
                </c:pt>
                <c:pt idx="270">
                  <c:v>0.15978124462058779</c:v>
                </c:pt>
                <c:pt idx="271">
                  <c:v>0.15736949044303294</c:v>
                </c:pt>
                <c:pt idx="272">
                  <c:v>0.15506276989470036</c:v>
                </c:pt>
                <c:pt idx="273">
                  <c:v>0.15228153834479227</c:v>
                </c:pt>
                <c:pt idx="274">
                  <c:v>0.1505530819641043</c:v>
                </c:pt>
                <c:pt idx="275">
                  <c:v>0.14957318415394247</c:v>
                </c:pt>
                <c:pt idx="276">
                  <c:v>0.14886283836050096</c:v>
                </c:pt>
                <c:pt idx="277">
                  <c:v>0.14800979075294185</c:v>
                </c:pt>
                <c:pt idx="278">
                  <c:v>0.14626016460577307</c:v>
                </c:pt>
                <c:pt idx="279">
                  <c:v>0.14616096334923029</c:v>
                </c:pt>
                <c:pt idx="280">
                  <c:v>0.14519042988328149</c:v>
                </c:pt>
                <c:pt idx="281">
                  <c:v>0.14417051947449405</c:v>
                </c:pt>
                <c:pt idx="282">
                  <c:v>0.14303918480958738</c:v>
                </c:pt>
                <c:pt idx="283">
                  <c:v>0.14200091857782407</c:v>
                </c:pt>
                <c:pt idx="284">
                  <c:v>0.14179600557040314</c:v>
                </c:pt>
                <c:pt idx="285">
                  <c:v>0.14037313968936874</c:v>
                </c:pt>
                <c:pt idx="286">
                  <c:v>0.13935426999342132</c:v>
                </c:pt>
                <c:pt idx="287">
                  <c:v>0.13850071270710843</c:v>
                </c:pt>
                <c:pt idx="288">
                  <c:v>0.13749628985111451</c:v>
                </c:pt>
                <c:pt idx="289">
                  <c:v>0.1360862884273335</c:v>
                </c:pt>
                <c:pt idx="290">
                  <c:v>0.13584285448587369</c:v>
                </c:pt>
                <c:pt idx="291">
                  <c:v>0.13467640182596996</c:v>
                </c:pt>
                <c:pt idx="292">
                  <c:v>0.13384479216571316</c:v>
                </c:pt>
                <c:pt idx="293">
                  <c:v>0.1335164358521802</c:v>
                </c:pt>
                <c:pt idx="294">
                  <c:v>0.13232760768264332</c:v>
                </c:pt>
                <c:pt idx="295">
                  <c:v>0.13146105558669374</c:v>
                </c:pt>
                <c:pt idx="296">
                  <c:v>0.13070691471229479</c:v>
                </c:pt>
                <c:pt idx="297">
                  <c:v>0.12969226631668285</c:v>
                </c:pt>
                <c:pt idx="298">
                  <c:v>0.12884361700513394</c:v>
                </c:pt>
                <c:pt idx="299">
                  <c:v>0.12630096739476082</c:v>
                </c:pt>
                <c:pt idx="300">
                  <c:v>0.12562378036328087</c:v>
                </c:pt>
                <c:pt idx="301">
                  <c:v>0.12522459238146977</c:v>
                </c:pt>
                <c:pt idx="302">
                  <c:v>0.124485313182413</c:v>
                </c:pt>
                <c:pt idx="303">
                  <c:v>0.12289537817195427</c:v>
                </c:pt>
                <c:pt idx="304">
                  <c:v>0.12141936719389415</c:v>
                </c:pt>
                <c:pt idx="305">
                  <c:v>0.12089054146964154</c:v>
                </c:pt>
                <c:pt idx="306">
                  <c:v>0.12068550022753878</c:v>
                </c:pt>
                <c:pt idx="307">
                  <c:v>0.12089541611078525</c:v>
                </c:pt>
                <c:pt idx="308">
                  <c:v>0.1202614342870629</c:v>
                </c:pt>
                <c:pt idx="309">
                  <c:v>0.11904384796997508</c:v>
                </c:pt>
                <c:pt idx="310">
                  <c:v>0.11858683384885005</c:v>
                </c:pt>
                <c:pt idx="311">
                  <c:v>0.11790577584592879</c:v>
                </c:pt>
                <c:pt idx="312">
                  <c:v>0.11778189201529794</c:v>
                </c:pt>
                <c:pt idx="313">
                  <c:v>0.11685067277122035</c:v>
                </c:pt>
                <c:pt idx="314">
                  <c:v>0.11525985084084098</c:v>
                </c:pt>
                <c:pt idx="315">
                  <c:v>0.11451937715648015</c:v>
                </c:pt>
                <c:pt idx="316">
                  <c:v>0.11424836486548598</c:v>
                </c:pt>
                <c:pt idx="317">
                  <c:v>0.11380988964821057</c:v>
                </c:pt>
                <c:pt idx="318">
                  <c:v>0.11298094229264648</c:v>
                </c:pt>
                <c:pt idx="319">
                  <c:v>0.112159305560423</c:v>
                </c:pt>
                <c:pt idx="320">
                  <c:v>0.11108067862494181</c:v>
                </c:pt>
                <c:pt idx="321">
                  <c:v>0.1100797844732673</c:v>
                </c:pt>
                <c:pt idx="322">
                  <c:v>0.10926188026082824</c:v>
                </c:pt>
                <c:pt idx="323">
                  <c:v>0.10847115866204581</c:v>
                </c:pt>
                <c:pt idx="324">
                  <c:v>0.10725011139327216</c:v>
                </c:pt>
                <c:pt idx="325">
                  <c:v>0.10641641699395041</c:v>
                </c:pt>
                <c:pt idx="326">
                  <c:v>0.1065315092013237</c:v>
                </c:pt>
                <c:pt idx="327">
                  <c:v>0.10659529358742906</c:v>
                </c:pt>
                <c:pt idx="328">
                  <c:v>0.10551642163562554</c:v>
                </c:pt>
                <c:pt idx="329">
                  <c:v>0.10465316103655574</c:v>
                </c:pt>
                <c:pt idx="330">
                  <c:v>0.10385848267977781</c:v>
                </c:pt>
                <c:pt idx="331">
                  <c:v>0.10370576303792971</c:v>
                </c:pt>
                <c:pt idx="332">
                  <c:v>0.10286313614022603</c:v>
                </c:pt>
                <c:pt idx="333">
                  <c:v>0.10248758443721143</c:v>
                </c:pt>
                <c:pt idx="334">
                  <c:v>0.10190702303660693</c:v>
                </c:pt>
                <c:pt idx="335">
                  <c:v>0.10088556039415816</c:v>
                </c:pt>
                <c:pt idx="336">
                  <c:v>9.8715654049188778E-2</c:v>
                </c:pt>
                <c:pt idx="337">
                  <c:v>9.897590166665042E-2</c:v>
                </c:pt>
                <c:pt idx="338">
                  <c:v>9.92943599608892E-2</c:v>
                </c:pt>
                <c:pt idx="339">
                  <c:v>9.9374577308957324E-2</c:v>
                </c:pt>
                <c:pt idx="340">
                  <c:v>9.9112816424481706E-2</c:v>
                </c:pt>
                <c:pt idx="341">
                  <c:v>9.742986022250999E-2</c:v>
                </c:pt>
                <c:pt idx="342">
                  <c:v>9.6490084177299873E-2</c:v>
                </c:pt>
                <c:pt idx="343">
                  <c:v>9.5710037863252162E-2</c:v>
                </c:pt>
                <c:pt idx="344">
                  <c:v>9.5681440212627075E-2</c:v>
                </c:pt>
                <c:pt idx="345">
                  <c:v>9.5955984147972198E-2</c:v>
                </c:pt>
                <c:pt idx="346">
                  <c:v>9.5438501320789071E-2</c:v>
                </c:pt>
                <c:pt idx="347">
                  <c:v>9.4320973790082904E-2</c:v>
                </c:pt>
                <c:pt idx="348">
                  <c:v>9.3527948338783445E-2</c:v>
                </c:pt>
                <c:pt idx="349">
                  <c:v>9.4209801747984365E-2</c:v>
                </c:pt>
                <c:pt idx="350">
                  <c:v>9.5906794272799439E-2</c:v>
                </c:pt>
                <c:pt idx="351">
                  <c:v>9.6423839216034354E-2</c:v>
                </c:pt>
                <c:pt idx="352">
                  <c:v>9.5486628100459228E-2</c:v>
                </c:pt>
                <c:pt idx="353">
                  <c:v>9.4460107572640575E-2</c:v>
                </c:pt>
                <c:pt idx="354">
                  <c:v>9.3744851412721375E-2</c:v>
                </c:pt>
                <c:pt idx="355">
                  <c:v>9.354938201709849E-2</c:v>
                </c:pt>
                <c:pt idx="356">
                  <c:v>9.3259900580161134E-2</c:v>
                </c:pt>
                <c:pt idx="357">
                  <c:v>9.2201201589264536E-2</c:v>
                </c:pt>
                <c:pt idx="358">
                  <c:v>9.1297474076050031E-2</c:v>
                </c:pt>
                <c:pt idx="359">
                  <c:v>9.1076365622440744E-2</c:v>
                </c:pt>
                <c:pt idx="360">
                  <c:v>9.1431704359895116E-2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8 Hours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1!$A$2:$A$362</c:f>
              <c:numCache>
                <c:formatCode>0</c:formatCode>
                <c:ptCount val="361"/>
                <c:pt idx="0">
                  <c:v>340</c:v>
                </c:pt>
                <c:pt idx="1">
                  <c:v>341</c:v>
                </c:pt>
                <c:pt idx="2">
                  <c:v>342</c:v>
                </c:pt>
                <c:pt idx="3">
                  <c:v>343</c:v>
                </c:pt>
                <c:pt idx="4">
                  <c:v>344</c:v>
                </c:pt>
                <c:pt idx="5">
                  <c:v>345</c:v>
                </c:pt>
                <c:pt idx="6">
                  <c:v>346</c:v>
                </c:pt>
                <c:pt idx="7">
                  <c:v>347</c:v>
                </c:pt>
                <c:pt idx="8">
                  <c:v>348</c:v>
                </c:pt>
                <c:pt idx="9">
                  <c:v>349</c:v>
                </c:pt>
                <c:pt idx="10">
                  <c:v>350</c:v>
                </c:pt>
                <c:pt idx="11">
                  <c:v>351</c:v>
                </c:pt>
                <c:pt idx="12">
                  <c:v>352</c:v>
                </c:pt>
                <c:pt idx="13">
                  <c:v>353</c:v>
                </c:pt>
                <c:pt idx="14">
                  <c:v>354</c:v>
                </c:pt>
                <c:pt idx="15">
                  <c:v>355</c:v>
                </c:pt>
                <c:pt idx="16">
                  <c:v>356</c:v>
                </c:pt>
                <c:pt idx="17">
                  <c:v>357</c:v>
                </c:pt>
                <c:pt idx="18">
                  <c:v>358</c:v>
                </c:pt>
                <c:pt idx="19">
                  <c:v>359</c:v>
                </c:pt>
                <c:pt idx="20">
                  <c:v>360</c:v>
                </c:pt>
                <c:pt idx="21">
                  <c:v>361</c:v>
                </c:pt>
                <c:pt idx="22">
                  <c:v>362</c:v>
                </c:pt>
                <c:pt idx="23">
                  <c:v>363</c:v>
                </c:pt>
                <c:pt idx="24">
                  <c:v>364</c:v>
                </c:pt>
                <c:pt idx="25">
                  <c:v>365</c:v>
                </c:pt>
                <c:pt idx="26">
                  <c:v>366</c:v>
                </c:pt>
                <c:pt idx="27">
                  <c:v>367</c:v>
                </c:pt>
                <c:pt idx="28">
                  <c:v>368</c:v>
                </c:pt>
                <c:pt idx="29">
                  <c:v>369</c:v>
                </c:pt>
                <c:pt idx="30">
                  <c:v>370</c:v>
                </c:pt>
                <c:pt idx="31">
                  <c:v>371</c:v>
                </c:pt>
                <c:pt idx="32">
                  <c:v>372</c:v>
                </c:pt>
                <c:pt idx="33">
                  <c:v>373</c:v>
                </c:pt>
                <c:pt idx="34">
                  <c:v>374</c:v>
                </c:pt>
                <c:pt idx="35">
                  <c:v>375</c:v>
                </c:pt>
                <c:pt idx="36">
                  <c:v>376</c:v>
                </c:pt>
                <c:pt idx="37">
                  <c:v>377</c:v>
                </c:pt>
                <c:pt idx="38">
                  <c:v>378</c:v>
                </c:pt>
                <c:pt idx="39">
                  <c:v>379</c:v>
                </c:pt>
                <c:pt idx="40">
                  <c:v>380</c:v>
                </c:pt>
                <c:pt idx="41">
                  <c:v>381</c:v>
                </c:pt>
                <c:pt idx="42">
                  <c:v>382</c:v>
                </c:pt>
                <c:pt idx="43">
                  <c:v>383</c:v>
                </c:pt>
                <c:pt idx="44">
                  <c:v>384</c:v>
                </c:pt>
                <c:pt idx="45">
                  <c:v>385</c:v>
                </c:pt>
                <c:pt idx="46">
                  <c:v>386</c:v>
                </c:pt>
                <c:pt idx="47">
                  <c:v>387</c:v>
                </c:pt>
                <c:pt idx="48">
                  <c:v>388</c:v>
                </c:pt>
                <c:pt idx="49">
                  <c:v>389</c:v>
                </c:pt>
                <c:pt idx="50">
                  <c:v>390</c:v>
                </c:pt>
                <c:pt idx="51">
                  <c:v>391</c:v>
                </c:pt>
                <c:pt idx="52">
                  <c:v>392</c:v>
                </c:pt>
                <c:pt idx="53">
                  <c:v>393</c:v>
                </c:pt>
                <c:pt idx="54">
                  <c:v>394</c:v>
                </c:pt>
                <c:pt idx="55">
                  <c:v>395</c:v>
                </c:pt>
                <c:pt idx="56">
                  <c:v>396</c:v>
                </c:pt>
                <c:pt idx="57">
                  <c:v>397</c:v>
                </c:pt>
                <c:pt idx="58">
                  <c:v>398</c:v>
                </c:pt>
                <c:pt idx="59">
                  <c:v>399</c:v>
                </c:pt>
                <c:pt idx="60">
                  <c:v>400</c:v>
                </c:pt>
                <c:pt idx="61">
                  <c:v>401</c:v>
                </c:pt>
                <c:pt idx="62">
                  <c:v>402</c:v>
                </c:pt>
                <c:pt idx="63">
                  <c:v>403</c:v>
                </c:pt>
                <c:pt idx="64">
                  <c:v>404</c:v>
                </c:pt>
                <c:pt idx="65">
                  <c:v>405</c:v>
                </c:pt>
                <c:pt idx="66">
                  <c:v>406</c:v>
                </c:pt>
                <c:pt idx="67">
                  <c:v>407</c:v>
                </c:pt>
                <c:pt idx="68">
                  <c:v>408</c:v>
                </c:pt>
                <c:pt idx="69">
                  <c:v>409</c:v>
                </c:pt>
                <c:pt idx="70">
                  <c:v>410</c:v>
                </c:pt>
                <c:pt idx="71">
                  <c:v>411</c:v>
                </c:pt>
                <c:pt idx="72">
                  <c:v>412</c:v>
                </c:pt>
                <c:pt idx="73">
                  <c:v>413</c:v>
                </c:pt>
                <c:pt idx="74">
                  <c:v>414</c:v>
                </c:pt>
                <c:pt idx="75">
                  <c:v>415</c:v>
                </c:pt>
                <c:pt idx="76">
                  <c:v>416</c:v>
                </c:pt>
                <c:pt idx="77">
                  <c:v>417</c:v>
                </c:pt>
                <c:pt idx="78">
                  <c:v>418</c:v>
                </c:pt>
                <c:pt idx="79">
                  <c:v>419</c:v>
                </c:pt>
                <c:pt idx="80">
                  <c:v>420</c:v>
                </c:pt>
                <c:pt idx="81">
                  <c:v>421</c:v>
                </c:pt>
                <c:pt idx="82">
                  <c:v>422</c:v>
                </c:pt>
                <c:pt idx="83">
                  <c:v>423</c:v>
                </c:pt>
                <c:pt idx="84">
                  <c:v>424</c:v>
                </c:pt>
                <c:pt idx="85">
                  <c:v>425</c:v>
                </c:pt>
                <c:pt idx="86">
                  <c:v>426</c:v>
                </c:pt>
                <c:pt idx="87">
                  <c:v>427</c:v>
                </c:pt>
                <c:pt idx="88">
                  <c:v>428</c:v>
                </c:pt>
                <c:pt idx="89">
                  <c:v>429</c:v>
                </c:pt>
                <c:pt idx="90">
                  <c:v>430</c:v>
                </c:pt>
                <c:pt idx="91">
                  <c:v>431</c:v>
                </c:pt>
                <c:pt idx="92">
                  <c:v>432</c:v>
                </c:pt>
                <c:pt idx="93">
                  <c:v>433</c:v>
                </c:pt>
                <c:pt idx="94">
                  <c:v>434</c:v>
                </c:pt>
                <c:pt idx="95">
                  <c:v>435</c:v>
                </c:pt>
                <c:pt idx="96">
                  <c:v>436</c:v>
                </c:pt>
                <c:pt idx="97">
                  <c:v>437</c:v>
                </c:pt>
                <c:pt idx="98">
                  <c:v>438</c:v>
                </c:pt>
                <c:pt idx="99">
                  <c:v>439</c:v>
                </c:pt>
                <c:pt idx="100">
                  <c:v>440</c:v>
                </c:pt>
                <c:pt idx="101">
                  <c:v>441</c:v>
                </c:pt>
                <c:pt idx="102">
                  <c:v>442</c:v>
                </c:pt>
                <c:pt idx="103">
                  <c:v>443</c:v>
                </c:pt>
                <c:pt idx="104">
                  <c:v>444</c:v>
                </c:pt>
                <c:pt idx="105">
                  <c:v>445</c:v>
                </c:pt>
                <c:pt idx="106">
                  <c:v>446</c:v>
                </c:pt>
                <c:pt idx="107">
                  <c:v>447</c:v>
                </c:pt>
                <c:pt idx="108">
                  <c:v>448</c:v>
                </c:pt>
                <c:pt idx="109">
                  <c:v>449</c:v>
                </c:pt>
                <c:pt idx="110">
                  <c:v>450</c:v>
                </c:pt>
                <c:pt idx="111">
                  <c:v>451</c:v>
                </c:pt>
                <c:pt idx="112">
                  <c:v>452</c:v>
                </c:pt>
                <c:pt idx="113">
                  <c:v>453</c:v>
                </c:pt>
                <c:pt idx="114">
                  <c:v>454</c:v>
                </c:pt>
                <c:pt idx="115">
                  <c:v>455</c:v>
                </c:pt>
                <c:pt idx="116">
                  <c:v>456</c:v>
                </c:pt>
                <c:pt idx="117">
                  <c:v>457</c:v>
                </c:pt>
                <c:pt idx="118">
                  <c:v>458</c:v>
                </c:pt>
                <c:pt idx="119">
                  <c:v>459</c:v>
                </c:pt>
                <c:pt idx="120">
                  <c:v>460</c:v>
                </c:pt>
                <c:pt idx="121">
                  <c:v>461</c:v>
                </c:pt>
                <c:pt idx="122">
                  <c:v>462</c:v>
                </c:pt>
                <c:pt idx="123">
                  <c:v>463</c:v>
                </c:pt>
                <c:pt idx="124">
                  <c:v>464</c:v>
                </c:pt>
                <c:pt idx="125">
                  <c:v>465</c:v>
                </c:pt>
                <c:pt idx="126">
                  <c:v>466</c:v>
                </c:pt>
                <c:pt idx="127">
                  <c:v>467</c:v>
                </c:pt>
                <c:pt idx="128">
                  <c:v>468</c:v>
                </c:pt>
                <c:pt idx="129">
                  <c:v>469</c:v>
                </c:pt>
                <c:pt idx="130">
                  <c:v>470</c:v>
                </c:pt>
                <c:pt idx="131">
                  <c:v>471</c:v>
                </c:pt>
                <c:pt idx="132">
                  <c:v>472</c:v>
                </c:pt>
                <c:pt idx="133">
                  <c:v>473</c:v>
                </c:pt>
                <c:pt idx="134">
                  <c:v>474</c:v>
                </c:pt>
                <c:pt idx="135">
                  <c:v>475</c:v>
                </c:pt>
                <c:pt idx="136">
                  <c:v>476</c:v>
                </c:pt>
                <c:pt idx="137">
                  <c:v>477</c:v>
                </c:pt>
                <c:pt idx="138">
                  <c:v>478</c:v>
                </c:pt>
                <c:pt idx="139">
                  <c:v>479</c:v>
                </c:pt>
                <c:pt idx="140">
                  <c:v>480</c:v>
                </c:pt>
                <c:pt idx="141">
                  <c:v>481</c:v>
                </c:pt>
                <c:pt idx="142">
                  <c:v>482</c:v>
                </c:pt>
                <c:pt idx="143">
                  <c:v>483</c:v>
                </c:pt>
                <c:pt idx="144">
                  <c:v>484</c:v>
                </c:pt>
                <c:pt idx="145">
                  <c:v>485</c:v>
                </c:pt>
                <c:pt idx="146">
                  <c:v>486</c:v>
                </c:pt>
                <c:pt idx="147">
                  <c:v>487</c:v>
                </c:pt>
                <c:pt idx="148">
                  <c:v>488</c:v>
                </c:pt>
                <c:pt idx="149">
                  <c:v>489</c:v>
                </c:pt>
                <c:pt idx="150">
                  <c:v>490</c:v>
                </c:pt>
                <c:pt idx="151">
                  <c:v>491</c:v>
                </c:pt>
                <c:pt idx="152">
                  <c:v>492</c:v>
                </c:pt>
                <c:pt idx="153">
                  <c:v>493</c:v>
                </c:pt>
                <c:pt idx="154">
                  <c:v>494</c:v>
                </c:pt>
                <c:pt idx="155">
                  <c:v>495</c:v>
                </c:pt>
                <c:pt idx="156">
                  <c:v>496</c:v>
                </c:pt>
                <c:pt idx="157">
                  <c:v>497</c:v>
                </c:pt>
                <c:pt idx="158">
                  <c:v>498</c:v>
                </c:pt>
                <c:pt idx="159">
                  <c:v>499</c:v>
                </c:pt>
                <c:pt idx="160">
                  <c:v>500</c:v>
                </c:pt>
                <c:pt idx="161">
                  <c:v>501</c:v>
                </c:pt>
                <c:pt idx="162">
                  <c:v>502</c:v>
                </c:pt>
                <c:pt idx="163">
                  <c:v>503</c:v>
                </c:pt>
                <c:pt idx="164">
                  <c:v>504</c:v>
                </c:pt>
                <c:pt idx="165">
                  <c:v>505</c:v>
                </c:pt>
                <c:pt idx="166">
                  <c:v>506</c:v>
                </c:pt>
                <c:pt idx="167">
                  <c:v>507</c:v>
                </c:pt>
                <c:pt idx="168">
                  <c:v>508</c:v>
                </c:pt>
                <c:pt idx="169">
                  <c:v>509</c:v>
                </c:pt>
                <c:pt idx="170">
                  <c:v>510</c:v>
                </c:pt>
                <c:pt idx="171">
                  <c:v>511</c:v>
                </c:pt>
                <c:pt idx="172">
                  <c:v>512</c:v>
                </c:pt>
                <c:pt idx="173">
                  <c:v>513</c:v>
                </c:pt>
                <c:pt idx="174">
                  <c:v>514</c:v>
                </c:pt>
                <c:pt idx="175">
                  <c:v>515</c:v>
                </c:pt>
                <c:pt idx="176">
                  <c:v>516</c:v>
                </c:pt>
                <c:pt idx="177">
                  <c:v>517</c:v>
                </c:pt>
                <c:pt idx="178">
                  <c:v>518</c:v>
                </c:pt>
                <c:pt idx="179">
                  <c:v>519</c:v>
                </c:pt>
                <c:pt idx="180">
                  <c:v>520</c:v>
                </c:pt>
                <c:pt idx="181">
                  <c:v>521</c:v>
                </c:pt>
                <c:pt idx="182">
                  <c:v>522</c:v>
                </c:pt>
                <c:pt idx="183">
                  <c:v>523</c:v>
                </c:pt>
                <c:pt idx="184">
                  <c:v>524</c:v>
                </c:pt>
                <c:pt idx="185">
                  <c:v>525</c:v>
                </c:pt>
                <c:pt idx="186">
                  <c:v>526</c:v>
                </c:pt>
                <c:pt idx="187">
                  <c:v>527</c:v>
                </c:pt>
                <c:pt idx="188">
                  <c:v>528</c:v>
                </c:pt>
                <c:pt idx="189">
                  <c:v>529</c:v>
                </c:pt>
                <c:pt idx="190">
                  <c:v>530</c:v>
                </c:pt>
                <c:pt idx="191">
                  <c:v>531</c:v>
                </c:pt>
                <c:pt idx="192">
                  <c:v>532</c:v>
                </c:pt>
                <c:pt idx="193">
                  <c:v>533</c:v>
                </c:pt>
                <c:pt idx="194">
                  <c:v>534</c:v>
                </c:pt>
                <c:pt idx="195">
                  <c:v>535</c:v>
                </c:pt>
                <c:pt idx="196">
                  <c:v>536</c:v>
                </c:pt>
                <c:pt idx="197">
                  <c:v>537</c:v>
                </c:pt>
                <c:pt idx="198">
                  <c:v>538</c:v>
                </c:pt>
                <c:pt idx="199">
                  <c:v>539</c:v>
                </c:pt>
                <c:pt idx="200">
                  <c:v>540</c:v>
                </c:pt>
                <c:pt idx="201">
                  <c:v>541</c:v>
                </c:pt>
                <c:pt idx="202">
                  <c:v>542</c:v>
                </c:pt>
                <c:pt idx="203">
                  <c:v>543</c:v>
                </c:pt>
                <c:pt idx="204">
                  <c:v>544</c:v>
                </c:pt>
                <c:pt idx="205">
                  <c:v>545</c:v>
                </c:pt>
                <c:pt idx="206">
                  <c:v>546</c:v>
                </c:pt>
                <c:pt idx="207">
                  <c:v>547</c:v>
                </c:pt>
                <c:pt idx="208">
                  <c:v>548</c:v>
                </c:pt>
                <c:pt idx="209">
                  <c:v>549</c:v>
                </c:pt>
                <c:pt idx="210">
                  <c:v>550</c:v>
                </c:pt>
                <c:pt idx="211">
                  <c:v>551</c:v>
                </c:pt>
                <c:pt idx="212">
                  <c:v>552</c:v>
                </c:pt>
                <c:pt idx="213">
                  <c:v>553</c:v>
                </c:pt>
                <c:pt idx="214">
                  <c:v>554</c:v>
                </c:pt>
                <c:pt idx="215">
                  <c:v>555</c:v>
                </c:pt>
                <c:pt idx="216">
                  <c:v>556</c:v>
                </c:pt>
                <c:pt idx="217">
                  <c:v>557</c:v>
                </c:pt>
                <c:pt idx="218">
                  <c:v>558</c:v>
                </c:pt>
                <c:pt idx="219">
                  <c:v>559</c:v>
                </c:pt>
                <c:pt idx="220">
                  <c:v>560</c:v>
                </c:pt>
                <c:pt idx="221">
                  <c:v>561</c:v>
                </c:pt>
                <c:pt idx="222">
                  <c:v>562</c:v>
                </c:pt>
                <c:pt idx="223">
                  <c:v>563</c:v>
                </c:pt>
                <c:pt idx="224">
                  <c:v>564</c:v>
                </c:pt>
                <c:pt idx="225">
                  <c:v>565</c:v>
                </c:pt>
                <c:pt idx="226">
                  <c:v>566</c:v>
                </c:pt>
                <c:pt idx="227">
                  <c:v>567</c:v>
                </c:pt>
                <c:pt idx="228">
                  <c:v>568</c:v>
                </c:pt>
                <c:pt idx="229">
                  <c:v>569</c:v>
                </c:pt>
                <c:pt idx="230">
                  <c:v>570</c:v>
                </c:pt>
                <c:pt idx="231">
                  <c:v>571</c:v>
                </c:pt>
                <c:pt idx="232">
                  <c:v>572</c:v>
                </c:pt>
                <c:pt idx="233">
                  <c:v>573</c:v>
                </c:pt>
                <c:pt idx="234">
                  <c:v>574</c:v>
                </c:pt>
                <c:pt idx="235">
                  <c:v>575</c:v>
                </c:pt>
                <c:pt idx="236">
                  <c:v>576</c:v>
                </c:pt>
                <c:pt idx="237">
                  <c:v>577</c:v>
                </c:pt>
                <c:pt idx="238">
                  <c:v>578</c:v>
                </c:pt>
                <c:pt idx="239">
                  <c:v>579</c:v>
                </c:pt>
                <c:pt idx="240">
                  <c:v>580</c:v>
                </c:pt>
                <c:pt idx="241">
                  <c:v>581</c:v>
                </c:pt>
                <c:pt idx="242">
                  <c:v>582</c:v>
                </c:pt>
                <c:pt idx="243">
                  <c:v>583</c:v>
                </c:pt>
                <c:pt idx="244">
                  <c:v>584</c:v>
                </c:pt>
                <c:pt idx="245">
                  <c:v>585</c:v>
                </c:pt>
                <c:pt idx="246">
                  <c:v>586</c:v>
                </c:pt>
                <c:pt idx="247">
                  <c:v>587</c:v>
                </c:pt>
                <c:pt idx="248">
                  <c:v>588</c:v>
                </c:pt>
                <c:pt idx="249">
                  <c:v>589</c:v>
                </c:pt>
                <c:pt idx="250">
                  <c:v>590</c:v>
                </c:pt>
                <c:pt idx="251">
                  <c:v>591</c:v>
                </c:pt>
                <c:pt idx="252">
                  <c:v>592</c:v>
                </c:pt>
                <c:pt idx="253">
                  <c:v>593</c:v>
                </c:pt>
                <c:pt idx="254">
                  <c:v>594</c:v>
                </c:pt>
                <c:pt idx="255">
                  <c:v>595</c:v>
                </c:pt>
                <c:pt idx="256">
                  <c:v>596</c:v>
                </c:pt>
                <c:pt idx="257">
                  <c:v>597</c:v>
                </c:pt>
                <c:pt idx="258">
                  <c:v>598</c:v>
                </c:pt>
                <c:pt idx="259">
                  <c:v>599</c:v>
                </c:pt>
                <c:pt idx="260">
                  <c:v>600</c:v>
                </c:pt>
                <c:pt idx="261">
                  <c:v>601</c:v>
                </c:pt>
                <c:pt idx="262">
                  <c:v>602</c:v>
                </c:pt>
                <c:pt idx="263">
                  <c:v>603</c:v>
                </c:pt>
                <c:pt idx="264">
                  <c:v>604</c:v>
                </c:pt>
                <c:pt idx="265">
                  <c:v>605</c:v>
                </c:pt>
                <c:pt idx="266">
                  <c:v>606</c:v>
                </c:pt>
                <c:pt idx="267">
                  <c:v>607</c:v>
                </c:pt>
                <c:pt idx="268">
                  <c:v>608</c:v>
                </c:pt>
                <c:pt idx="269">
                  <c:v>609</c:v>
                </c:pt>
                <c:pt idx="270">
                  <c:v>610</c:v>
                </c:pt>
                <c:pt idx="271">
                  <c:v>611</c:v>
                </c:pt>
                <c:pt idx="272">
                  <c:v>612</c:v>
                </c:pt>
                <c:pt idx="273">
                  <c:v>613</c:v>
                </c:pt>
                <c:pt idx="274">
                  <c:v>614</c:v>
                </c:pt>
                <c:pt idx="275">
                  <c:v>615</c:v>
                </c:pt>
                <c:pt idx="276">
                  <c:v>616</c:v>
                </c:pt>
                <c:pt idx="277">
                  <c:v>617</c:v>
                </c:pt>
                <c:pt idx="278">
                  <c:v>618</c:v>
                </c:pt>
                <c:pt idx="279">
                  <c:v>619</c:v>
                </c:pt>
                <c:pt idx="280">
                  <c:v>620</c:v>
                </c:pt>
                <c:pt idx="281">
                  <c:v>621</c:v>
                </c:pt>
                <c:pt idx="282">
                  <c:v>622</c:v>
                </c:pt>
                <c:pt idx="283">
                  <c:v>623</c:v>
                </c:pt>
                <c:pt idx="284">
                  <c:v>624</c:v>
                </c:pt>
                <c:pt idx="285">
                  <c:v>625</c:v>
                </c:pt>
                <c:pt idx="286">
                  <c:v>626</c:v>
                </c:pt>
                <c:pt idx="287">
                  <c:v>627</c:v>
                </c:pt>
                <c:pt idx="288">
                  <c:v>628</c:v>
                </c:pt>
                <c:pt idx="289">
                  <c:v>629</c:v>
                </c:pt>
                <c:pt idx="290">
                  <c:v>630</c:v>
                </c:pt>
                <c:pt idx="291">
                  <c:v>631</c:v>
                </c:pt>
                <c:pt idx="292">
                  <c:v>632</c:v>
                </c:pt>
                <c:pt idx="293">
                  <c:v>633</c:v>
                </c:pt>
                <c:pt idx="294">
                  <c:v>634</c:v>
                </c:pt>
                <c:pt idx="295">
                  <c:v>635</c:v>
                </c:pt>
                <c:pt idx="296">
                  <c:v>636</c:v>
                </c:pt>
                <c:pt idx="297">
                  <c:v>637</c:v>
                </c:pt>
                <c:pt idx="298">
                  <c:v>638</c:v>
                </c:pt>
                <c:pt idx="299">
                  <c:v>639</c:v>
                </c:pt>
                <c:pt idx="300">
                  <c:v>640</c:v>
                </c:pt>
                <c:pt idx="301">
                  <c:v>641</c:v>
                </c:pt>
                <c:pt idx="302">
                  <c:v>642</c:v>
                </c:pt>
                <c:pt idx="303">
                  <c:v>643</c:v>
                </c:pt>
                <c:pt idx="304">
                  <c:v>644</c:v>
                </c:pt>
                <c:pt idx="305">
                  <c:v>645</c:v>
                </c:pt>
                <c:pt idx="306">
                  <c:v>646</c:v>
                </c:pt>
                <c:pt idx="307">
                  <c:v>647</c:v>
                </c:pt>
                <c:pt idx="308">
                  <c:v>648</c:v>
                </c:pt>
                <c:pt idx="309">
                  <c:v>649</c:v>
                </c:pt>
                <c:pt idx="310">
                  <c:v>650</c:v>
                </c:pt>
                <c:pt idx="311">
                  <c:v>651</c:v>
                </c:pt>
                <c:pt idx="312">
                  <c:v>652</c:v>
                </c:pt>
                <c:pt idx="313">
                  <c:v>653</c:v>
                </c:pt>
                <c:pt idx="314">
                  <c:v>654</c:v>
                </c:pt>
                <c:pt idx="315">
                  <c:v>655</c:v>
                </c:pt>
                <c:pt idx="316">
                  <c:v>656</c:v>
                </c:pt>
                <c:pt idx="317">
                  <c:v>657</c:v>
                </c:pt>
                <c:pt idx="318">
                  <c:v>658</c:v>
                </c:pt>
                <c:pt idx="319">
                  <c:v>659</c:v>
                </c:pt>
                <c:pt idx="320">
                  <c:v>660</c:v>
                </c:pt>
                <c:pt idx="321">
                  <c:v>661</c:v>
                </c:pt>
                <c:pt idx="322">
                  <c:v>662</c:v>
                </c:pt>
                <c:pt idx="323">
                  <c:v>663</c:v>
                </c:pt>
                <c:pt idx="324">
                  <c:v>664</c:v>
                </c:pt>
                <c:pt idx="325">
                  <c:v>665</c:v>
                </c:pt>
                <c:pt idx="326">
                  <c:v>666</c:v>
                </c:pt>
                <c:pt idx="327">
                  <c:v>667</c:v>
                </c:pt>
                <c:pt idx="328">
                  <c:v>668</c:v>
                </c:pt>
                <c:pt idx="329">
                  <c:v>669</c:v>
                </c:pt>
                <c:pt idx="330">
                  <c:v>670</c:v>
                </c:pt>
                <c:pt idx="331">
                  <c:v>671</c:v>
                </c:pt>
                <c:pt idx="332">
                  <c:v>672</c:v>
                </c:pt>
                <c:pt idx="333">
                  <c:v>673</c:v>
                </c:pt>
                <c:pt idx="334">
                  <c:v>674</c:v>
                </c:pt>
                <c:pt idx="335">
                  <c:v>675</c:v>
                </c:pt>
                <c:pt idx="336">
                  <c:v>676</c:v>
                </c:pt>
                <c:pt idx="337">
                  <c:v>677</c:v>
                </c:pt>
                <c:pt idx="338">
                  <c:v>678</c:v>
                </c:pt>
                <c:pt idx="339">
                  <c:v>679</c:v>
                </c:pt>
                <c:pt idx="340">
                  <c:v>680</c:v>
                </c:pt>
                <c:pt idx="341">
                  <c:v>681</c:v>
                </c:pt>
                <c:pt idx="342">
                  <c:v>682</c:v>
                </c:pt>
                <c:pt idx="343">
                  <c:v>683</c:v>
                </c:pt>
                <c:pt idx="344">
                  <c:v>684</c:v>
                </c:pt>
                <c:pt idx="345">
                  <c:v>685</c:v>
                </c:pt>
                <c:pt idx="346">
                  <c:v>686</c:v>
                </c:pt>
                <c:pt idx="347">
                  <c:v>687</c:v>
                </c:pt>
                <c:pt idx="348">
                  <c:v>688</c:v>
                </c:pt>
                <c:pt idx="349">
                  <c:v>689</c:v>
                </c:pt>
                <c:pt idx="350">
                  <c:v>690</c:v>
                </c:pt>
                <c:pt idx="351">
                  <c:v>691</c:v>
                </c:pt>
                <c:pt idx="352">
                  <c:v>692</c:v>
                </c:pt>
                <c:pt idx="353">
                  <c:v>693</c:v>
                </c:pt>
                <c:pt idx="354">
                  <c:v>694</c:v>
                </c:pt>
                <c:pt idx="355">
                  <c:v>695</c:v>
                </c:pt>
                <c:pt idx="356">
                  <c:v>696</c:v>
                </c:pt>
                <c:pt idx="357">
                  <c:v>697</c:v>
                </c:pt>
                <c:pt idx="358">
                  <c:v>698</c:v>
                </c:pt>
                <c:pt idx="359">
                  <c:v>699</c:v>
                </c:pt>
                <c:pt idx="360">
                  <c:v>700</c:v>
                </c:pt>
              </c:numCache>
            </c:numRef>
          </c:xVal>
          <c:yVal>
            <c:numRef>
              <c:f>Sheet1!$D$2:$D$362</c:f>
              <c:numCache>
                <c:formatCode>General</c:formatCode>
                <c:ptCount val="361"/>
                <c:pt idx="0">
                  <c:v>0.40602122698557308</c:v>
                </c:pt>
                <c:pt idx="1">
                  <c:v>0.40125452421537861</c:v>
                </c:pt>
                <c:pt idx="2">
                  <c:v>0.39759983936934973</c:v>
                </c:pt>
                <c:pt idx="3">
                  <c:v>0.39479772953835324</c:v>
                </c:pt>
                <c:pt idx="4">
                  <c:v>0.39258991737656851</c:v>
                </c:pt>
                <c:pt idx="5">
                  <c:v>0.39092924125011652</c:v>
                </c:pt>
                <c:pt idx="6">
                  <c:v>0.38922888337981965</c:v>
                </c:pt>
                <c:pt idx="7">
                  <c:v>0.38799524747379976</c:v>
                </c:pt>
                <c:pt idx="8">
                  <c:v>0.38745364498492729</c:v>
                </c:pt>
                <c:pt idx="9">
                  <c:v>0.38767285602949447</c:v>
                </c:pt>
                <c:pt idx="10">
                  <c:v>0.38833357601430352</c:v>
                </c:pt>
                <c:pt idx="11">
                  <c:v>0.38966979566862969</c:v>
                </c:pt>
                <c:pt idx="12">
                  <c:v>0.39115991627747593</c:v>
                </c:pt>
                <c:pt idx="13">
                  <c:v>0.39270881769159188</c:v>
                </c:pt>
                <c:pt idx="14">
                  <c:v>0.39428976761819384</c:v>
                </c:pt>
                <c:pt idx="15">
                  <c:v>0.39559122082322606</c:v>
                </c:pt>
                <c:pt idx="16">
                  <c:v>0.39748413982753711</c:v>
                </c:pt>
                <c:pt idx="17">
                  <c:v>0.39929674897032585</c:v>
                </c:pt>
                <c:pt idx="18">
                  <c:v>0.40173977089501495</c:v>
                </c:pt>
                <c:pt idx="19">
                  <c:v>0.40389362684120717</c:v>
                </c:pt>
                <c:pt idx="20">
                  <c:v>0.40575273334088302</c:v>
                </c:pt>
                <c:pt idx="21">
                  <c:v>0.40794956216977385</c:v>
                </c:pt>
                <c:pt idx="22">
                  <c:v>0.41034868529827256</c:v>
                </c:pt>
                <c:pt idx="23">
                  <c:v>0.41330199494955022</c:v>
                </c:pt>
                <c:pt idx="24">
                  <c:v>0.41636683533710594</c:v>
                </c:pt>
                <c:pt idx="25">
                  <c:v>0.41934335977502923</c:v>
                </c:pt>
                <c:pt idx="26">
                  <c:v>0.42254572157296089</c:v>
                </c:pt>
                <c:pt idx="27">
                  <c:v>0.42537133532935067</c:v>
                </c:pt>
                <c:pt idx="28">
                  <c:v>0.42822200075846051</c:v>
                </c:pt>
                <c:pt idx="29">
                  <c:v>0.43159988326768084</c:v>
                </c:pt>
                <c:pt idx="30">
                  <c:v>0.43558443634359212</c:v>
                </c:pt>
                <c:pt idx="31">
                  <c:v>0.43847538612955783</c:v>
                </c:pt>
                <c:pt idx="32">
                  <c:v>0.44097025995971728</c:v>
                </c:pt>
                <c:pt idx="33">
                  <c:v>0.44429175129351206</c:v>
                </c:pt>
                <c:pt idx="34">
                  <c:v>0.44764226160566611</c:v>
                </c:pt>
                <c:pt idx="35">
                  <c:v>0.45011738614260854</c:v>
                </c:pt>
                <c:pt idx="36">
                  <c:v>0.45360063398763883</c:v>
                </c:pt>
                <c:pt idx="37">
                  <c:v>0.45646588182046466</c:v>
                </c:pt>
                <c:pt idx="38">
                  <c:v>0.45977424380237419</c:v>
                </c:pt>
                <c:pt idx="39">
                  <c:v>0.46317844287426102</c:v>
                </c:pt>
                <c:pt idx="40">
                  <c:v>0.4663320810665858</c:v>
                </c:pt>
                <c:pt idx="41">
                  <c:v>0.46936851856549244</c:v>
                </c:pt>
                <c:pt idx="42">
                  <c:v>0.47239457802573148</c:v>
                </c:pt>
                <c:pt idx="43">
                  <c:v>0.47608408430890209</c:v>
                </c:pt>
                <c:pt idx="44">
                  <c:v>0.47952404078123001</c:v>
                </c:pt>
                <c:pt idx="45">
                  <c:v>0.48289587044432858</c:v>
                </c:pt>
                <c:pt idx="46">
                  <c:v>0.48538115229823131</c:v>
                </c:pt>
                <c:pt idx="47">
                  <c:v>0.48787330867029183</c:v>
                </c:pt>
                <c:pt idx="48">
                  <c:v>0.49054743652894062</c:v>
                </c:pt>
                <c:pt idx="49">
                  <c:v>0.49329722030954293</c:v>
                </c:pt>
                <c:pt idx="50">
                  <c:v>0.49589564091315896</c:v>
                </c:pt>
                <c:pt idx="51">
                  <c:v>0.4983245659688369</c:v>
                </c:pt>
                <c:pt idx="52">
                  <c:v>0.50055356055367328</c:v>
                </c:pt>
                <c:pt idx="53">
                  <c:v>0.50301468090720725</c:v>
                </c:pt>
                <c:pt idx="54">
                  <c:v>0.5057122973671373</c:v>
                </c:pt>
                <c:pt idx="55">
                  <c:v>0.5081345224901932</c:v>
                </c:pt>
                <c:pt idx="56">
                  <c:v>0.51057778968030476</c:v>
                </c:pt>
                <c:pt idx="57">
                  <c:v>0.51280541033910187</c:v>
                </c:pt>
                <c:pt idx="58">
                  <c:v>0.51599331431072826</c:v>
                </c:pt>
                <c:pt idx="59">
                  <c:v>0.51892309425618599</c:v>
                </c:pt>
                <c:pt idx="60">
                  <c:v>0.52127037040675051</c:v>
                </c:pt>
                <c:pt idx="61">
                  <c:v>0.52299369986180111</c:v>
                </c:pt>
                <c:pt idx="62">
                  <c:v>0.52516980450268524</c:v>
                </c:pt>
                <c:pt idx="63">
                  <c:v>0.52763274149910855</c:v>
                </c:pt>
                <c:pt idx="64">
                  <c:v>0.52968984571766486</c:v>
                </c:pt>
                <c:pt idx="65">
                  <c:v>0.53151193734313174</c:v>
                </c:pt>
                <c:pt idx="66">
                  <c:v>0.53318491769791521</c:v>
                </c:pt>
                <c:pt idx="67">
                  <c:v>0.53528561832008026</c:v>
                </c:pt>
                <c:pt idx="68">
                  <c:v>0.53728551930737667</c:v>
                </c:pt>
                <c:pt idx="69">
                  <c:v>0.5388219674783159</c:v>
                </c:pt>
                <c:pt idx="70">
                  <c:v>0.54011697584566254</c:v>
                </c:pt>
                <c:pt idx="71">
                  <c:v>0.5416670875836791</c:v>
                </c:pt>
                <c:pt idx="72">
                  <c:v>0.54318767304577131</c:v>
                </c:pt>
                <c:pt idx="73">
                  <c:v>0.54424567090517295</c:v>
                </c:pt>
                <c:pt idx="74">
                  <c:v>0.54545515693605107</c:v>
                </c:pt>
                <c:pt idx="75">
                  <c:v>0.54699914513225978</c:v>
                </c:pt>
                <c:pt idx="76">
                  <c:v>0.54816565091681158</c:v>
                </c:pt>
                <c:pt idx="77">
                  <c:v>0.54937682493618856</c:v>
                </c:pt>
                <c:pt idx="78">
                  <c:v>0.54970407052293058</c:v>
                </c:pt>
                <c:pt idx="79">
                  <c:v>0.54979032411533546</c:v>
                </c:pt>
                <c:pt idx="80">
                  <c:v>0.54986730823512331</c:v>
                </c:pt>
                <c:pt idx="81">
                  <c:v>0.54987984771095977</c:v>
                </c:pt>
                <c:pt idx="82">
                  <c:v>0.54958648217077832</c:v>
                </c:pt>
                <c:pt idx="83">
                  <c:v>0.54997633378690203</c:v>
                </c:pt>
                <c:pt idx="84">
                  <c:v>0.55051163765273026</c:v>
                </c:pt>
                <c:pt idx="85">
                  <c:v>0.55127149940900866</c:v>
                </c:pt>
                <c:pt idx="86">
                  <c:v>0.55186988575984097</c:v>
                </c:pt>
                <c:pt idx="87">
                  <c:v>0.55239985617562604</c:v>
                </c:pt>
                <c:pt idx="88">
                  <c:v>0.55280095793205042</c:v>
                </c:pt>
                <c:pt idx="89">
                  <c:v>0.55287269378564252</c:v>
                </c:pt>
                <c:pt idx="90">
                  <c:v>0.55294975332018148</c:v>
                </c:pt>
                <c:pt idx="91">
                  <c:v>0.55360388768608404</c:v>
                </c:pt>
                <c:pt idx="92">
                  <c:v>0.55390515605356516</c:v>
                </c:pt>
                <c:pt idx="93">
                  <c:v>0.55369904680189097</c:v>
                </c:pt>
                <c:pt idx="94">
                  <c:v>0.55266182572097866</c:v>
                </c:pt>
                <c:pt idx="95">
                  <c:v>0.55192208222495331</c:v>
                </c:pt>
                <c:pt idx="96">
                  <c:v>0.55191162947295069</c:v>
                </c:pt>
                <c:pt idx="97">
                  <c:v>0.55208075573073034</c:v>
                </c:pt>
                <c:pt idx="98">
                  <c:v>0.5511554421801923</c:v>
                </c:pt>
                <c:pt idx="99">
                  <c:v>0.54988324349953677</c:v>
                </c:pt>
                <c:pt idx="100">
                  <c:v>0.54861089035810884</c:v>
                </c:pt>
                <c:pt idx="101">
                  <c:v>0.54815479413972745</c:v>
                </c:pt>
                <c:pt idx="102">
                  <c:v>0.54755016081126529</c:v>
                </c:pt>
                <c:pt idx="103">
                  <c:v>0.54664931855828436</c:v>
                </c:pt>
                <c:pt idx="104">
                  <c:v>0.54567005874245544</c:v>
                </c:pt>
                <c:pt idx="105">
                  <c:v>0.54499297381466172</c:v>
                </c:pt>
                <c:pt idx="106">
                  <c:v>0.54377894751706557</c:v>
                </c:pt>
                <c:pt idx="107">
                  <c:v>0.54279281397089685</c:v>
                </c:pt>
                <c:pt idx="108">
                  <c:v>0.5414567000449968</c:v>
                </c:pt>
                <c:pt idx="109">
                  <c:v>0.54069851228925292</c:v>
                </c:pt>
                <c:pt idx="110">
                  <c:v>0.53964918750736257</c:v>
                </c:pt>
                <c:pt idx="111">
                  <c:v>0.53916042405450337</c:v>
                </c:pt>
                <c:pt idx="112">
                  <c:v>0.53852400254480681</c:v>
                </c:pt>
                <c:pt idx="113">
                  <c:v>0.53732863124638786</c:v>
                </c:pt>
                <c:pt idx="114">
                  <c:v>0.53553886038172716</c:v>
                </c:pt>
                <c:pt idx="115">
                  <c:v>0.53430379032378028</c:v>
                </c:pt>
                <c:pt idx="116">
                  <c:v>0.53352211934929505</c:v>
                </c:pt>
                <c:pt idx="117">
                  <c:v>0.53234071027066387</c:v>
                </c:pt>
                <c:pt idx="118">
                  <c:v>0.53058494817705837</c:v>
                </c:pt>
                <c:pt idx="119">
                  <c:v>0.52902637221026427</c:v>
                </c:pt>
                <c:pt idx="120">
                  <c:v>0.52784431064233206</c:v>
                </c:pt>
                <c:pt idx="121">
                  <c:v>0.52613734962735925</c:v>
                </c:pt>
                <c:pt idx="122">
                  <c:v>0.52371694109049749</c:v>
                </c:pt>
                <c:pt idx="123">
                  <c:v>0.52124255594503899</c:v>
                </c:pt>
                <c:pt idx="124">
                  <c:v>0.51975200885461281</c:v>
                </c:pt>
                <c:pt idx="125">
                  <c:v>0.51882261732885826</c:v>
                </c:pt>
                <c:pt idx="126">
                  <c:v>0.5169499400873292</c:v>
                </c:pt>
                <c:pt idx="127">
                  <c:v>0.51549072694323861</c:v>
                </c:pt>
                <c:pt idx="128">
                  <c:v>0.51412640713764057</c:v>
                </c:pt>
                <c:pt idx="129">
                  <c:v>0.51238143999816943</c:v>
                </c:pt>
                <c:pt idx="130">
                  <c:v>0.50995266396220607</c:v>
                </c:pt>
                <c:pt idx="131">
                  <c:v>0.50844422547190715</c:v>
                </c:pt>
                <c:pt idx="132">
                  <c:v>0.50740894626556088</c:v>
                </c:pt>
                <c:pt idx="133">
                  <c:v>0.50544490545102749</c:v>
                </c:pt>
                <c:pt idx="134">
                  <c:v>0.50365448688061121</c:v>
                </c:pt>
                <c:pt idx="135">
                  <c:v>0.50070520848930411</c:v>
                </c:pt>
                <c:pt idx="136">
                  <c:v>0.49940331361486778</c:v>
                </c:pt>
                <c:pt idx="137">
                  <c:v>0.49877847877593984</c:v>
                </c:pt>
                <c:pt idx="138">
                  <c:v>0.49707643874612306</c:v>
                </c:pt>
                <c:pt idx="139">
                  <c:v>0.4950660497468049</c:v>
                </c:pt>
                <c:pt idx="140">
                  <c:v>0.49294856266748155</c:v>
                </c:pt>
                <c:pt idx="141">
                  <c:v>0.49082882683281309</c:v>
                </c:pt>
                <c:pt idx="142">
                  <c:v>0.48850932710364103</c:v>
                </c:pt>
                <c:pt idx="143">
                  <c:v>0.48553248189284537</c:v>
                </c:pt>
                <c:pt idx="144">
                  <c:v>0.48227588195811788</c:v>
                </c:pt>
                <c:pt idx="145">
                  <c:v>0.47972974569172461</c:v>
                </c:pt>
                <c:pt idx="146">
                  <c:v>0.47804380025669113</c:v>
                </c:pt>
                <c:pt idx="147">
                  <c:v>0.47648572698982117</c:v>
                </c:pt>
                <c:pt idx="148">
                  <c:v>0.47433455915134914</c:v>
                </c:pt>
                <c:pt idx="149">
                  <c:v>0.47211933485819391</c:v>
                </c:pt>
                <c:pt idx="150">
                  <c:v>0.47047347150675212</c:v>
                </c:pt>
                <c:pt idx="151">
                  <c:v>0.46870229878370451</c:v>
                </c:pt>
                <c:pt idx="152">
                  <c:v>0.46641615347054538</c:v>
                </c:pt>
                <c:pt idx="153">
                  <c:v>0.46477751717276689</c:v>
                </c:pt>
                <c:pt idx="154">
                  <c:v>0.46279761079525183</c:v>
                </c:pt>
                <c:pt idx="155">
                  <c:v>0.46076514424708359</c:v>
                </c:pt>
                <c:pt idx="156">
                  <c:v>0.45874999945584843</c:v>
                </c:pt>
                <c:pt idx="157">
                  <c:v>0.45677798893225607</c:v>
                </c:pt>
                <c:pt idx="158">
                  <c:v>0.45477653884576752</c:v>
                </c:pt>
                <c:pt idx="159">
                  <c:v>0.4519932527323306</c:v>
                </c:pt>
                <c:pt idx="160">
                  <c:v>0.44897050470280192</c:v>
                </c:pt>
                <c:pt idx="161">
                  <c:v>0.44690201357332959</c:v>
                </c:pt>
                <c:pt idx="162">
                  <c:v>0.44484041086696591</c:v>
                </c:pt>
                <c:pt idx="163">
                  <c:v>0.44268229790363384</c:v>
                </c:pt>
                <c:pt idx="164">
                  <c:v>0.43976694452238718</c:v>
                </c:pt>
                <c:pt idx="165">
                  <c:v>0.43759303249789594</c:v>
                </c:pt>
                <c:pt idx="166">
                  <c:v>0.43585735608588089</c:v>
                </c:pt>
                <c:pt idx="167">
                  <c:v>0.43351300819072891</c:v>
                </c:pt>
                <c:pt idx="168">
                  <c:v>0.43150385366789179</c:v>
                </c:pt>
                <c:pt idx="169">
                  <c:v>0.42986252308803841</c:v>
                </c:pt>
                <c:pt idx="170">
                  <c:v>0.42759002606038232</c:v>
                </c:pt>
                <c:pt idx="171">
                  <c:v>0.42500895515011394</c:v>
                </c:pt>
                <c:pt idx="172">
                  <c:v>0.42278567957203528</c:v>
                </c:pt>
                <c:pt idx="173">
                  <c:v>0.42074084738697548</c:v>
                </c:pt>
                <c:pt idx="174">
                  <c:v>0.41777471256020732</c:v>
                </c:pt>
                <c:pt idx="175">
                  <c:v>0.41566699198306478</c:v>
                </c:pt>
                <c:pt idx="176">
                  <c:v>0.41361632157655737</c:v>
                </c:pt>
                <c:pt idx="177">
                  <c:v>0.41131625830923735</c:v>
                </c:pt>
                <c:pt idx="178">
                  <c:v>0.40878480862557243</c:v>
                </c:pt>
                <c:pt idx="179">
                  <c:v>0.40678789034180329</c:v>
                </c:pt>
                <c:pt idx="180">
                  <c:v>0.40481067253381831</c:v>
                </c:pt>
                <c:pt idx="181">
                  <c:v>0.40219322085378606</c:v>
                </c:pt>
                <c:pt idx="182">
                  <c:v>0.39973330330595658</c:v>
                </c:pt>
                <c:pt idx="183">
                  <c:v>0.39750519415478647</c:v>
                </c:pt>
                <c:pt idx="184">
                  <c:v>0.39550422775465949</c:v>
                </c:pt>
                <c:pt idx="185">
                  <c:v>0.393004331468779</c:v>
                </c:pt>
                <c:pt idx="186">
                  <c:v>0.39057669869231776</c:v>
                </c:pt>
                <c:pt idx="187">
                  <c:v>0.38760343375452133</c:v>
                </c:pt>
                <c:pt idx="188">
                  <c:v>0.38461155480505937</c:v>
                </c:pt>
                <c:pt idx="189">
                  <c:v>0.38152229640215618</c:v>
                </c:pt>
                <c:pt idx="190">
                  <c:v>0.3791587228071468</c:v>
                </c:pt>
                <c:pt idx="191">
                  <c:v>0.37764877099594385</c:v>
                </c:pt>
                <c:pt idx="192">
                  <c:v>0.37613512935649746</c:v>
                </c:pt>
                <c:pt idx="193">
                  <c:v>0.37410319273655918</c:v>
                </c:pt>
                <c:pt idx="194">
                  <c:v>0.37169356546789478</c:v>
                </c:pt>
                <c:pt idx="195">
                  <c:v>0.36903153494520813</c:v>
                </c:pt>
                <c:pt idx="196">
                  <c:v>0.36673910341220861</c:v>
                </c:pt>
                <c:pt idx="197">
                  <c:v>0.36429235892669198</c:v>
                </c:pt>
                <c:pt idx="198">
                  <c:v>0.36155256714742701</c:v>
                </c:pt>
                <c:pt idx="199">
                  <c:v>0.35883938189668507</c:v>
                </c:pt>
                <c:pt idx="200">
                  <c:v>0.35631607620219619</c:v>
                </c:pt>
                <c:pt idx="201">
                  <c:v>0.3542909247532392</c:v>
                </c:pt>
                <c:pt idx="202">
                  <c:v>0.35244477563844545</c:v>
                </c:pt>
                <c:pt idx="203">
                  <c:v>0.35017287123245777</c:v>
                </c:pt>
                <c:pt idx="204">
                  <c:v>0.34791614827496903</c:v>
                </c:pt>
                <c:pt idx="205">
                  <c:v>0.34667924580560922</c:v>
                </c:pt>
                <c:pt idx="206">
                  <c:v>0.34552769374062581</c:v>
                </c:pt>
                <c:pt idx="207">
                  <c:v>0.34392879576914115</c:v>
                </c:pt>
                <c:pt idx="208">
                  <c:v>0.34151129464017393</c:v>
                </c:pt>
                <c:pt idx="209">
                  <c:v>0.33954367130545354</c:v>
                </c:pt>
                <c:pt idx="210">
                  <c:v>0.33799969524344581</c:v>
                </c:pt>
                <c:pt idx="211">
                  <c:v>0.33504686860795907</c:v>
                </c:pt>
                <c:pt idx="212">
                  <c:v>0.33255118961463742</c:v>
                </c:pt>
                <c:pt idx="213">
                  <c:v>0.33050596917353459</c:v>
                </c:pt>
                <c:pt idx="214">
                  <c:v>0.32862771894645981</c:v>
                </c:pt>
                <c:pt idx="215">
                  <c:v>0.32679479992181293</c:v>
                </c:pt>
                <c:pt idx="216">
                  <c:v>0.32445319642493875</c:v>
                </c:pt>
                <c:pt idx="217">
                  <c:v>0.32237157896471968</c:v>
                </c:pt>
                <c:pt idx="218">
                  <c:v>0.31930580840461698</c:v>
                </c:pt>
                <c:pt idx="219">
                  <c:v>0.31704946899268388</c:v>
                </c:pt>
                <c:pt idx="220">
                  <c:v>0.31572289580337076</c:v>
                </c:pt>
                <c:pt idx="221">
                  <c:v>0.31296935716457713</c:v>
                </c:pt>
                <c:pt idx="222">
                  <c:v>0.31084566910047812</c:v>
                </c:pt>
                <c:pt idx="223">
                  <c:v>0.30848751954712977</c:v>
                </c:pt>
                <c:pt idx="224">
                  <c:v>0.30607660263237046</c:v>
                </c:pt>
                <c:pt idx="225">
                  <c:v>0.30453509170716786</c:v>
                </c:pt>
                <c:pt idx="226">
                  <c:v>0.30257143069593917</c:v>
                </c:pt>
                <c:pt idx="227">
                  <c:v>0.30038152560938797</c:v>
                </c:pt>
                <c:pt idx="228">
                  <c:v>0.29788971632342787</c:v>
                </c:pt>
                <c:pt idx="229">
                  <c:v>0.29602832034121568</c:v>
                </c:pt>
                <c:pt idx="230">
                  <c:v>0.29458482660806967</c:v>
                </c:pt>
                <c:pt idx="231">
                  <c:v>0.29204097367692949</c:v>
                </c:pt>
                <c:pt idx="232">
                  <c:v>0.29046896726334803</c:v>
                </c:pt>
                <c:pt idx="233">
                  <c:v>0.28808225175253566</c:v>
                </c:pt>
                <c:pt idx="234">
                  <c:v>0.28496924827110864</c:v>
                </c:pt>
                <c:pt idx="235">
                  <c:v>0.28275625750087907</c:v>
                </c:pt>
                <c:pt idx="236">
                  <c:v>0.28083510598573158</c:v>
                </c:pt>
                <c:pt idx="237">
                  <c:v>0.27869391287473044</c:v>
                </c:pt>
                <c:pt idx="238">
                  <c:v>0.27708685639532271</c:v>
                </c:pt>
                <c:pt idx="239">
                  <c:v>0.27174151967185028</c:v>
                </c:pt>
                <c:pt idx="240">
                  <c:v>0.26720134146909819</c:v>
                </c:pt>
                <c:pt idx="241">
                  <c:v>0.26438704652032435</c:v>
                </c:pt>
                <c:pt idx="242">
                  <c:v>0.26234223166993975</c:v>
                </c:pt>
                <c:pt idx="243">
                  <c:v>0.26014956507778964</c:v>
                </c:pt>
                <c:pt idx="244">
                  <c:v>0.25829335849945878</c:v>
                </c:pt>
                <c:pt idx="245">
                  <c:v>0.25682316576816333</c:v>
                </c:pt>
                <c:pt idx="246">
                  <c:v>0.25540681517871799</c:v>
                </c:pt>
                <c:pt idx="247">
                  <c:v>0.25350027410003229</c:v>
                </c:pt>
                <c:pt idx="248">
                  <c:v>0.25148554797966582</c:v>
                </c:pt>
                <c:pt idx="249">
                  <c:v>0.24934097775775621</c:v>
                </c:pt>
                <c:pt idx="250">
                  <c:v>0.24748241895947171</c:v>
                </c:pt>
                <c:pt idx="251">
                  <c:v>0.24626934499217115</c:v>
                </c:pt>
                <c:pt idx="252">
                  <c:v>0.24510984589204005</c:v>
                </c:pt>
                <c:pt idx="253">
                  <c:v>0.24304614876575514</c:v>
                </c:pt>
                <c:pt idx="254">
                  <c:v>0.24084437427267419</c:v>
                </c:pt>
                <c:pt idx="255">
                  <c:v>0.23996225549696265</c:v>
                </c:pt>
                <c:pt idx="256">
                  <c:v>0.24109831586445676</c:v>
                </c:pt>
                <c:pt idx="257">
                  <c:v>0.2408628420172671</c:v>
                </c:pt>
                <c:pt idx="258">
                  <c:v>0.23803466013917712</c:v>
                </c:pt>
                <c:pt idx="259">
                  <c:v>0.23402441584030859</c:v>
                </c:pt>
                <c:pt idx="260">
                  <c:v>0.22973422323416304</c:v>
                </c:pt>
                <c:pt idx="261">
                  <c:v>0.22718364272006469</c:v>
                </c:pt>
                <c:pt idx="262">
                  <c:v>0.22600324636627694</c:v>
                </c:pt>
                <c:pt idx="263">
                  <c:v>0.22592662461750018</c:v>
                </c:pt>
                <c:pt idx="264">
                  <c:v>0.22713258208835618</c:v>
                </c:pt>
                <c:pt idx="265">
                  <c:v>0.2267100899022978</c:v>
                </c:pt>
                <c:pt idx="266">
                  <c:v>0.22472464080534274</c:v>
                </c:pt>
                <c:pt idx="267">
                  <c:v>0.22289989305374408</c:v>
                </c:pt>
                <c:pt idx="268">
                  <c:v>0.22072124177376651</c:v>
                </c:pt>
                <c:pt idx="269">
                  <c:v>0.22006853010457625</c:v>
                </c:pt>
                <c:pt idx="270">
                  <c:v>0.21829315698781399</c:v>
                </c:pt>
                <c:pt idx="271">
                  <c:v>0.2149137902766611</c:v>
                </c:pt>
                <c:pt idx="272">
                  <c:v>0.21143056363361981</c:v>
                </c:pt>
                <c:pt idx="273">
                  <c:v>0.20817067921066473</c:v>
                </c:pt>
                <c:pt idx="274">
                  <c:v>0.20573551177001065</c:v>
                </c:pt>
                <c:pt idx="275">
                  <c:v>0.20406824115304673</c:v>
                </c:pt>
                <c:pt idx="276">
                  <c:v>0.20286569886439626</c:v>
                </c:pt>
                <c:pt idx="277">
                  <c:v>0.20170744712793459</c:v>
                </c:pt>
                <c:pt idx="278">
                  <c:v>0.1994781857688705</c:v>
                </c:pt>
                <c:pt idx="279">
                  <c:v>0.19912561644923837</c:v>
                </c:pt>
                <c:pt idx="280">
                  <c:v>0.19770641800561534</c:v>
                </c:pt>
                <c:pt idx="281">
                  <c:v>0.1959668531708042</c:v>
                </c:pt>
                <c:pt idx="282">
                  <c:v>0.19433458205185847</c:v>
                </c:pt>
                <c:pt idx="283">
                  <c:v>0.19326138586136943</c:v>
                </c:pt>
                <c:pt idx="284">
                  <c:v>0.19248621743545422</c:v>
                </c:pt>
                <c:pt idx="285">
                  <c:v>0.19109761169318212</c:v>
                </c:pt>
                <c:pt idx="286">
                  <c:v>0.19010631013404833</c:v>
                </c:pt>
                <c:pt idx="287">
                  <c:v>0.18937048749007107</c:v>
                </c:pt>
                <c:pt idx="288">
                  <c:v>0.18780386440668267</c:v>
                </c:pt>
                <c:pt idx="289">
                  <c:v>0.18529561776195097</c:v>
                </c:pt>
                <c:pt idx="290">
                  <c:v>0.1841333745410057</c:v>
                </c:pt>
                <c:pt idx="291">
                  <c:v>0.18255644109138183</c:v>
                </c:pt>
                <c:pt idx="292">
                  <c:v>0.18166417826881295</c:v>
                </c:pt>
                <c:pt idx="293">
                  <c:v>0.18124263544622737</c:v>
                </c:pt>
                <c:pt idx="294">
                  <c:v>0.17967967840338994</c:v>
                </c:pt>
                <c:pt idx="295">
                  <c:v>0.17812170952822023</c:v>
                </c:pt>
                <c:pt idx="296">
                  <c:v>0.17626874779430118</c:v>
                </c:pt>
                <c:pt idx="297">
                  <c:v>0.17488709570697569</c:v>
                </c:pt>
                <c:pt idx="298">
                  <c:v>0.17399954769786746</c:v>
                </c:pt>
                <c:pt idx="299">
                  <c:v>0.17147154366173548</c:v>
                </c:pt>
                <c:pt idx="300">
                  <c:v>0.17091620768165874</c:v>
                </c:pt>
                <c:pt idx="301">
                  <c:v>0.1708002253309639</c:v>
                </c:pt>
                <c:pt idx="302">
                  <c:v>0.16943152309156218</c:v>
                </c:pt>
                <c:pt idx="303">
                  <c:v>0.16704711558903593</c:v>
                </c:pt>
                <c:pt idx="304">
                  <c:v>0.16481612519998751</c:v>
                </c:pt>
                <c:pt idx="305">
                  <c:v>0.1640877007209306</c:v>
                </c:pt>
                <c:pt idx="306">
                  <c:v>0.16368535920249247</c:v>
                </c:pt>
                <c:pt idx="307">
                  <c:v>0.16361468144373648</c:v>
                </c:pt>
                <c:pt idx="308">
                  <c:v>0.16279133647733279</c:v>
                </c:pt>
                <c:pt idx="309">
                  <c:v>0.16129143606546001</c:v>
                </c:pt>
                <c:pt idx="310">
                  <c:v>0.16008917606008194</c:v>
                </c:pt>
                <c:pt idx="311">
                  <c:v>0.15917682710826583</c:v>
                </c:pt>
                <c:pt idx="312">
                  <c:v>0.15899400121938045</c:v>
                </c:pt>
                <c:pt idx="313">
                  <c:v>0.15762812965068271</c:v>
                </c:pt>
                <c:pt idx="314">
                  <c:v>0.15534469726867567</c:v>
                </c:pt>
                <c:pt idx="315">
                  <c:v>0.1543242546134978</c:v>
                </c:pt>
                <c:pt idx="316">
                  <c:v>0.1541185915823452</c:v>
                </c:pt>
                <c:pt idx="317">
                  <c:v>0.15397025201588485</c:v>
                </c:pt>
                <c:pt idx="318">
                  <c:v>0.15270528582090062</c:v>
                </c:pt>
                <c:pt idx="319">
                  <c:v>0.15173273214490046</c:v>
                </c:pt>
                <c:pt idx="320">
                  <c:v>0.15012079485012036</c:v>
                </c:pt>
                <c:pt idx="321">
                  <c:v>0.14833112083251776</c:v>
                </c:pt>
                <c:pt idx="322">
                  <c:v>0.14725243255604609</c:v>
                </c:pt>
                <c:pt idx="323">
                  <c:v>0.14652472928548718</c:v>
                </c:pt>
                <c:pt idx="324">
                  <c:v>0.14496274822784305</c:v>
                </c:pt>
                <c:pt idx="325">
                  <c:v>0.14365051026239625</c:v>
                </c:pt>
                <c:pt idx="326">
                  <c:v>0.14351820973933793</c:v>
                </c:pt>
                <c:pt idx="327">
                  <c:v>0.14367096641988314</c:v>
                </c:pt>
                <c:pt idx="328">
                  <c:v>0.14264993135793907</c:v>
                </c:pt>
                <c:pt idx="329">
                  <c:v>0.14083251988983533</c:v>
                </c:pt>
                <c:pt idx="330">
                  <c:v>0.13925708070411419</c:v>
                </c:pt>
                <c:pt idx="331">
                  <c:v>0.13901133689071038</c:v>
                </c:pt>
                <c:pt idx="332">
                  <c:v>0.13784231444113115</c:v>
                </c:pt>
                <c:pt idx="333">
                  <c:v>0.13749151772995241</c:v>
                </c:pt>
                <c:pt idx="334">
                  <c:v>0.13643000564862118</c:v>
                </c:pt>
                <c:pt idx="335">
                  <c:v>0.13534401208583488</c:v>
                </c:pt>
                <c:pt idx="336">
                  <c:v>0.13340891743833899</c:v>
                </c:pt>
                <c:pt idx="337">
                  <c:v>0.13364482527549773</c:v>
                </c:pt>
                <c:pt idx="338">
                  <c:v>0.1339246881202148</c:v>
                </c:pt>
                <c:pt idx="339">
                  <c:v>0.13376625937051559</c:v>
                </c:pt>
                <c:pt idx="340">
                  <c:v>0.13258205022470079</c:v>
                </c:pt>
                <c:pt idx="341">
                  <c:v>0.13122803466720656</c:v>
                </c:pt>
                <c:pt idx="342">
                  <c:v>0.12998079221717027</c:v>
                </c:pt>
                <c:pt idx="343">
                  <c:v>0.12850280788202373</c:v>
                </c:pt>
                <c:pt idx="344">
                  <c:v>0.12880459185287868</c:v>
                </c:pt>
                <c:pt idx="345">
                  <c:v>0.13066764322700106</c:v>
                </c:pt>
                <c:pt idx="346">
                  <c:v>0.13183693565148075</c:v>
                </c:pt>
                <c:pt idx="347">
                  <c:v>0.13068030443429515</c:v>
                </c:pt>
                <c:pt idx="348">
                  <c:v>0.12966703419788583</c:v>
                </c:pt>
                <c:pt idx="349">
                  <c:v>0.12945917457824405</c:v>
                </c:pt>
                <c:pt idx="350">
                  <c:v>0.12976003046073389</c:v>
                </c:pt>
                <c:pt idx="351">
                  <c:v>0.12982836048675156</c:v>
                </c:pt>
                <c:pt idx="352">
                  <c:v>0.12861191148161549</c:v>
                </c:pt>
                <c:pt idx="353">
                  <c:v>0.12746063570701519</c:v>
                </c:pt>
                <c:pt idx="354">
                  <c:v>0.12630893149035777</c:v>
                </c:pt>
                <c:pt idx="355">
                  <c:v>0.12588214580914786</c:v>
                </c:pt>
                <c:pt idx="356">
                  <c:v>0.12515118326355182</c:v>
                </c:pt>
                <c:pt idx="357">
                  <c:v>0.1238906270173834</c:v>
                </c:pt>
                <c:pt idx="358">
                  <c:v>0.12288318953481991</c:v>
                </c:pt>
                <c:pt idx="359">
                  <c:v>0.12265782394370106</c:v>
                </c:pt>
                <c:pt idx="360">
                  <c:v>0.12273233815071466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12 Hours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A$2:$A$362</c:f>
              <c:numCache>
                <c:formatCode>0</c:formatCode>
                <c:ptCount val="361"/>
                <c:pt idx="0">
                  <c:v>340</c:v>
                </c:pt>
                <c:pt idx="1">
                  <c:v>341</c:v>
                </c:pt>
                <c:pt idx="2">
                  <c:v>342</c:v>
                </c:pt>
                <c:pt idx="3">
                  <c:v>343</c:v>
                </c:pt>
                <c:pt idx="4">
                  <c:v>344</c:v>
                </c:pt>
                <c:pt idx="5">
                  <c:v>345</c:v>
                </c:pt>
                <c:pt idx="6">
                  <c:v>346</c:v>
                </c:pt>
                <c:pt idx="7">
                  <c:v>347</c:v>
                </c:pt>
                <c:pt idx="8">
                  <c:v>348</c:v>
                </c:pt>
                <c:pt idx="9">
                  <c:v>349</c:v>
                </c:pt>
                <c:pt idx="10">
                  <c:v>350</c:v>
                </c:pt>
                <c:pt idx="11">
                  <c:v>351</c:v>
                </c:pt>
                <c:pt idx="12">
                  <c:v>352</c:v>
                </c:pt>
                <c:pt idx="13">
                  <c:v>353</c:v>
                </c:pt>
                <c:pt idx="14">
                  <c:v>354</c:v>
                </c:pt>
                <c:pt idx="15">
                  <c:v>355</c:v>
                </c:pt>
                <c:pt idx="16">
                  <c:v>356</c:v>
                </c:pt>
                <c:pt idx="17">
                  <c:v>357</c:v>
                </c:pt>
                <c:pt idx="18">
                  <c:v>358</c:v>
                </c:pt>
                <c:pt idx="19">
                  <c:v>359</c:v>
                </c:pt>
                <c:pt idx="20">
                  <c:v>360</c:v>
                </c:pt>
                <c:pt idx="21">
                  <c:v>361</c:v>
                </c:pt>
                <c:pt idx="22">
                  <c:v>362</c:v>
                </c:pt>
                <c:pt idx="23">
                  <c:v>363</c:v>
                </c:pt>
                <c:pt idx="24">
                  <c:v>364</c:v>
                </c:pt>
                <c:pt idx="25">
                  <c:v>365</c:v>
                </c:pt>
                <c:pt idx="26">
                  <c:v>366</c:v>
                </c:pt>
                <c:pt idx="27">
                  <c:v>367</c:v>
                </c:pt>
                <c:pt idx="28">
                  <c:v>368</c:v>
                </c:pt>
                <c:pt idx="29">
                  <c:v>369</c:v>
                </c:pt>
                <c:pt idx="30">
                  <c:v>370</c:v>
                </c:pt>
                <c:pt idx="31">
                  <c:v>371</c:v>
                </c:pt>
                <c:pt idx="32">
                  <c:v>372</c:v>
                </c:pt>
                <c:pt idx="33">
                  <c:v>373</c:v>
                </c:pt>
                <c:pt idx="34">
                  <c:v>374</c:v>
                </c:pt>
                <c:pt idx="35">
                  <c:v>375</c:v>
                </c:pt>
                <c:pt idx="36">
                  <c:v>376</c:v>
                </c:pt>
                <c:pt idx="37">
                  <c:v>377</c:v>
                </c:pt>
                <c:pt idx="38">
                  <c:v>378</c:v>
                </c:pt>
                <c:pt idx="39">
                  <c:v>379</c:v>
                </c:pt>
                <c:pt idx="40">
                  <c:v>380</c:v>
                </c:pt>
                <c:pt idx="41">
                  <c:v>381</c:v>
                </c:pt>
                <c:pt idx="42">
                  <c:v>382</c:v>
                </c:pt>
                <c:pt idx="43">
                  <c:v>383</c:v>
                </c:pt>
                <c:pt idx="44">
                  <c:v>384</c:v>
                </c:pt>
                <c:pt idx="45">
                  <c:v>385</c:v>
                </c:pt>
                <c:pt idx="46">
                  <c:v>386</c:v>
                </c:pt>
                <c:pt idx="47">
                  <c:v>387</c:v>
                </c:pt>
                <c:pt idx="48">
                  <c:v>388</c:v>
                </c:pt>
                <c:pt idx="49">
                  <c:v>389</c:v>
                </c:pt>
                <c:pt idx="50">
                  <c:v>390</c:v>
                </c:pt>
                <c:pt idx="51">
                  <c:v>391</c:v>
                </c:pt>
                <c:pt idx="52">
                  <c:v>392</c:v>
                </c:pt>
                <c:pt idx="53">
                  <c:v>393</c:v>
                </c:pt>
                <c:pt idx="54">
                  <c:v>394</c:v>
                </c:pt>
                <c:pt idx="55">
                  <c:v>395</c:v>
                </c:pt>
                <c:pt idx="56">
                  <c:v>396</c:v>
                </c:pt>
                <c:pt idx="57">
                  <c:v>397</c:v>
                </c:pt>
                <c:pt idx="58">
                  <c:v>398</c:v>
                </c:pt>
                <c:pt idx="59">
                  <c:v>399</c:v>
                </c:pt>
                <c:pt idx="60">
                  <c:v>400</c:v>
                </c:pt>
                <c:pt idx="61">
                  <c:v>401</c:v>
                </c:pt>
                <c:pt idx="62">
                  <c:v>402</c:v>
                </c:pt>
                <c:pt idx="63">
                  <c:v>403</c:v>
                </c:pt>
                <c:pt idx="64">
                  <c:v>404</c:v>
                </c:pt>
                <c:pt idx="65">
                  <c:v>405</c:v>
                </c:pt>
                <c:pt idx="66">
                  <c:v>406</c:v>
                </c:pt>
                <c:pt idx="67">
                  <c:v>407</c:v>
                </c:pt>
                <c:pt idx="68">
                  <c:v>408</c:v>
                </c:pt>
                <c:pt idx="69">
                  <c:v>409</c:v>
                </c:pt>
                <c:pt idx="70">
                  <c:v>410</c:v>
                </c:pt>
                <c:pt idx="71">
                  <c:v>411</c:v>
                </c:pt>
                <c:pt idx="72">
                  <c:v>412</c:v>
                </c:pt>
                <c:pt idx="73">
                  <c:v>413</c:v>
                </c:pt>
                <c:pt idx="74">
                  <c:v>414</c:v>
                </c:pt>
                <c:pt idx="75">
                  <c:v>415</c:v>
                </c:pt>
                <c:pt idx="76">
                  <c:v>416</c:v>
                </c:pt>
                <c:pt idx="77">
                  <c:v>417</c:v>
                </c:pt>
                <c:pt idx="78">
                  <c:v>418</c:v>
                </c:pt>
                <c:pt idx="79">
                  <c:v>419</c:v>
                </c:pt>
                <c:pt idx="80">
                  <c:v>420</c:v>
                </c:pt>
                <c:pt idx="81">
                  <c:v>421</c:v>
                </c:pt>
                <c:pt idx="82">
                  <c:v>422</c:v>
                </c:pt>
                <c:pt idx="83">
                  <c:v>423</c:v>
                </c:pt>
                <c:pt idx="84">
                  <c:v>424</c:v>
                </c:pt>
                <c:pt idx="85">
                  <c:v>425</c:v>
                </c:pt>
                <c:pt idx="86">
                  <c:v>426</c:v>
                </c:pt>
                <c:pt idx="87">
                  <c:v>427</c:v>
                </c:pt>
                <c:pt idx="88">
                  <c:v>428</c:v>
                </c:pt>
                <c:pt idx="89">
                  <c:v>429</c:v>
                </c:pt>
                <c:pt idx="90">
                  <c:v>430</c:v>
                </c:pt>
                <c:pt idx="91">
                  <c:v>431</c:v>
                </c:pt>
                <c:pt idx="92">
                  <c:v>432</c:v>
                </c:pt>
                <c:pt idx="93">
                  <c:v>433</c:v>
                </c:pt>
                <c:pt idx="94">
                  <c:v>434</c:v>
                </c:pt>
                <c:pt idx="95">
                  <c:v>435</c:v>
                </c:pt>
                <c:pt idx="96">
                  <c:v>436</c:v>
                </c:pt>
                <c:pt idx="97">
                  <c:v>437</c:v>
                </c:pt>
                <c:pt idx="98">
                  <c:v>438</c:v>
                </c:pt>
                <c:pt idx="99">
                  <c:v>439</c:v>
                </c:pt>
                <c:pt idx="100">
                  <c:v>440</c:v>
                </c:pt>
                <c:pt idx="101">
                  <c:v>441</c:v>
                </c:pt>
                <c:pt idx="102">
                  <c:v>442</c:v>
                </c:pt>
                <c:pt idx="103">
                  <c:v>443</c:v>
                </c:pt>
                <c:pt idx="104">
                  <c:v>444</c:v>
                </c:pt>
                <c:pt idx="105">
                  <c:v>445</c:v>
                </c:pt>
                <c:pt idx="106">
                  <c:v>446</c:v>
                </c:pt>
                <c:pt idx="107">
                  <c:v>447</c:v>
                </c:pt>
                <c:pt idx="108">
                  <c:v>448</c:v>
                </c:pt>
                <c:pt idx="109">
                  <c:v>449</c:v>
                </c:pt>
                <c:pt idx="110">
                  <c:v>450</c:v>
                </c:pt>
                <c:pt idx="111">
                  <c:v>451</c:v>
                </c:pt>
                <c:pt idx="112">
                  <c:v>452</c:v>
                </c:pt>
                <c:pt idx="113">
                  <c:v>453</c:v>
                </c:pt>
                <c:pt idx="114">
                  <c:v>454</c:v>
                </c:pt>
                <c:pt idx="115">
                  <c:v>455</c:v>
                </c:pt>
                <c:pt idx="116">
                  <c:v>456</c:v>
                </c:pt>
                <c:pt idx="117">
                  <c:v>457</c:v>
                </c:pt>
                <c:pt idx="118">
                  <c:v>458</c:v>
                </c:pt>
                <c:pt idx="119">
                  <c:v>459</c:v>
                </c:pt>
                <c:pt idx="120">
                  <c:v>460</c:v>
                </c:pt>
                <c:pt idx="121">
                  <c:v>461</c:v>
                </c:pt>
                <c:pt idx="122">
                  <c:v>462</c:v>
                </c:pt>
                <c:pt idx="123">
                  <c:v>463</c:v>
                </c:pt>
                <c:pt idx="124">
                  <c:v>464</c:v>
                </c:pt>
                <c:pt idx="125">
                  <c:v>465</c:v>
                </c:pt>
                <c:pt idx="126">
                  <c:v>466</c:v>
                </c:pt>
                <c:pt idx="127">
                  <c:v>467</c:v>
                </c:pt>
                <c:pt idx="128">
                  <c:v>468</c:v>
                </c:pt>
                <c:pt idx="129">
                  <c:v>469</c:v>
                </c:pt>
                <c:pt idx="130">
                  <c:v>470</c:v>
                </c:pt>
                <c:pt idx="131">
                  <c:v>471</c:v>
                </c:pt>
                <c:pt idx="132">
                  <c:v>472</c:v>
                </c:pt>
                <c:pt idx="133">
                  <c:v>473</c:v>
                </c:pt>
                <c:pt idx="134">
                  <c:v>474</c:v>
                </c:pt>
                <c:pt idx="135">
                  <c:v>475</c:v>
                </c:pt>
                <c:pt idx="136">
                  <c:v>476</c:v>
                </c:pt>
                <c:pt idx="137">
                  <c:v>477</c:v>
                </c:pt>
                <c:pt idx="138">
                  <c:v>478</c:v>
                </c:pt>
                <c:pt idx="139">
                  <c:v>479</c:v>
                </c:pt>
                <c:pt idx="140">
                  <c:v>480</c:v>
                </c:pt>
                <c:pt idx="141">
                  <c:v>481</c:v>
                </c:pt>
                <c:pt idx="142">
                  <c:v>482</c:v>
                </c:pt>
                <c:pt idx="143">
                  <c:v>483</c:v>
                </c:pt>
                <c:pt idx="144">
                  <c:v>484</c:v>
                </c:pt>
                <c:pt idx="145">
                  <c:v>485</c:v>
                </c:pt>
                <c:pt idx="146">
                  <c:v>486</c:v>
                </c:pt>
                <c:pt idx="147">
                  <c:v>487</c:v>
                </c:pt>
                <c:pt idx="148">
                  <c:v>488</c:v>
                </c:pt>
                <c:pt idx="149">
                  <c:v>489</c:v>
                </c:pt>
                <c:pt idx="150">
                  <c:v>490</c:v>
                </c:pt>
                <c:pt idx="151">
                  <c:v>491</c:v>
                </c:pt>
                <c:pt idx="152">
                  <c:v>492</c:v>
                </c:pt>
                <c:pt idx="153">
                  <c:v>493</c:v>
                </c:pt>
                <c:pt idx="154">
                  <c:v>494</c:v>
                </c:pt>
                <c:pt idx="155">
                  <c:v>495</c:v>
                </c:pt>
                <c:pt idx="156">
                  <c:v>496</c:v>
                </c:pt>
                <c:pt idx="157">
                  <c:v>497</c:v>
                </c:pt>
                <c:pt idx="158">
                  <c:v>498</c:v>
                </c:pt>
                <c:pt idx="159">
                  <c:v>499</c:v>
                </c:pt>
                <c:pt idx="160">
                  <c:v>500</c:v>
                </c:pt>
                <c:pt idx="161">
                  <c:v>501</c:v>
                </c:pt>
                <c:pt idx="162">
                  <c:v>502</c:v>
                </c:pt>
                <c:pt idx="163">
                  <c:v>503</c:v>
                </c:pt>
                <c:pt idx="164">
                  <c:v>504</c:v>
                </c:pt>
                <c:pt idx="165">
                  <c:v>505</c:v>
                </c:pt>
                <c:pt idx="166">
                  <c:v>506</c:v>
                </c:pt>
                <c:pt idx="167">
                  <c:v>507</c:v>
                </c:pt>
                <c:pt idx="168">
                  <c:v>508</c:v>
                </c:pt>
                <c:pt idx="169">
                  <c:v>509</c:v>
                </c:pt>
                <c:pt idx="170">
                  <c:v>510</c:v>
                </c:pt>
                <c:pt idx="171">
                  <c:v>511</c:v>
                </c:pt>
                <c:pt idx="172">
                  <c:v>512</c:v>
                </c:pt>
                <c:pt idx="173">
                  <c:v>513</c:v>
                </c:pt>
                <c:pt idx="174">
                  <c:v>514</c:v>
                </c:pt>
                <c:pt idx="175">
                  <c:v>515</c:v>
                </c:pt>
                <c:pt idx="176">
                  <c:v>516</c:v>
                </c:pt>
                <c:pt idx="177">
                  <c:v>517</c:v>
                </c:pt>
                <c:pt idx="178">
                  <c:v>518</c:v>
                </c:pt>
                <c:pt idx="179">
                  <c:v>519</c:v>
                </c:pt>
                <c:pt idx="180">
                  <c:v>520</c:v>
                </c:pt>
                <c:pt idx="181">
                  <c:v>521</c:v>
                </c:pt>
                <c:pt idx="182">
                  <c:v>522</c:v>
                </c:pt>
                <c:pt idx="183">
                  <c:v>523</c:v>
                </c:pt>
                <c:pt idx="184">
                  <c:v>524</c:v>
                </c:pt>
                <c:pt idx="185">
                  <c:v>525</c:v>
                </c:pt>
                <c:pt idx="186">
                  <c:v>526</c:v>
                </c:pt>
                <c:pt idx="187">
                  <c:v>527</c:v>
                </c:pt>
                <c:pt idx="188">
                  <c:v>528</c:v>
                </c:pt>
                <c:pt idx="189">
                  <c:v>529</c:v>
                </c:pt>
                <c:pt idx="190">
                  <c:v>530</c:v>
                </c:pt>
                <c:pt idx="191">
                  <c:v>531</c:v>
                </c:pt>
                <c:pt idx="192">
                  <c:v>532</c:v>
                </c:pt>
                <c:pt idx="193">
                  <c:v>533</c:v>
                </c:pt>
                <c:pt idx="194">
                  <c:v>534</c:v>
                </c:pt>
                <c:pt idx="195">
                  <c:v>535</c:v>
                </c:pt>
                <c:pt idx="196">
                  <c:v>536</c:v>
                </c:pt>
                <c:pt idx="197">
                  <c:v>537</c:v>
                </c:pt>
                <c:pt idx="198">
                  <c:v>538</c:v>
                </c:pt>
                <c:pt idx="199">
                  <c:v>539</c:v>
                </c:pt>
                <c:pt idx="200">
                  <c:v>540</c:v>
                </c:pt>
                <c:pt idx="201">
                  <c:v>541</c:v>
                </c:pt>
                <c:pt idx="202">
                  <c:v>542</c:v>
                </c:pt>
                <c:pt idx="203">
                  <c:v>543</c:v>
                </c:pt>
                <c:pt idx="204">
                  <c:v>544</c:v>
                </c:pt>
                <c:pt idx="205">
                  <c:v>545</c:v>
                </c:pt>
                <c:pt idx="206">
                  <c:v>546</c:v>
                </c:pt>
                <c:pt idx="207">
                  <c:v>547</c:v>
                </c:pt>
                <c:pt idx="208">
                  <c:v>548</c:v>
                </c:pt>
                <c:pt idx="209">
                  <c:v>549</c:v>
                </c:pt>
                <c:pt idx="210">
                  <c:v>550</c:v>
                </c:pt>
                <c:pt idx="211">
                  <c:v>551</c:v>
                </c:pt>
                <c:pt idx="212">
                  <c:v>552</c:v>
                </c:pt>
                <c:pt idx="213">
                  <c:v>553</c:v>
                </c:pt>
                <c:pt idx="214">
                  <c:v>554</c:v>
                </c:pt>
                <c:pt idx="215">
                  <c:v>555</c:v>
                </c:pt>
                <c:pt idx="216">
                  <c:v>556</c:v>
                </c:pt>
                <c:pt idx="217">
                  <c:v>557</c:v>
                </c:pt>
                <c:pt idx="218">
                  <c:v>558</c:v>
                </c:pt>
                <c:pt idx="219">
                  <c:v>559</c:v>
                </c:pt>
                <c:pt idx="220">
                  <c:v>560</c:v>
                </c:pt>
                <c:pt idx="221">
                  <c:v>561</c:v>
                </c:pt>
                <c:pt idx="222">
                  <c:v>562</c:v>
                </c:pt>
                <c:pt idx="223">
                  <c:v>563</c:v>
                </c:pt>
                <c:pt idx="224">
                  <c:v>564</c:v>
                </c:pt>
                <c:pt idx="225">
                  <c:v>565</c:v>
                </c:pt>
                <c:pt idx="226">
                  <c:v>566</c:v>
                </c:pt>
                <c:pt idx="227">
                  <c:v>567</c:v>
                </c:pt>
                <c:pt idx="228">
                  <c:v>568</c:v>
                </c:pt>
                <c:pt idx="229">
                  <c:v>569</c:v>
                </c:pt>
                <c:pt idx="230">
                  <c:v>570</c:v>
                </c:pt>
                <c:pt idx="231">
                  <c:v>571</c:v>
                </c:pt>
                <c:pt idx="232">
                  <c:v>572</c:v>
                </c:pt>
                <c:pt idx="233">
                  <c:v>573</c:v>
                </c:pt>
                <c:pt idx="234">
                  <c:v>574</c:v>
                </c:pt>
                <c:pt idx="235">
                  <c:v>575</c:v>
                </c:pt>
                <c:pt idx="236">
                  <c:v>576</c:v>
                </c:pt>
                <c:pt idx="237">
                  <c:v>577</c:v>
                </c:pt>
                <c:pt idx="238">
                  <c:v>578</c:v>
                </c:pt>
                <c:pt idx="239">
                  <c:v>579</c:v>
                </c:pt>
                <c:pt idx="240">
                  <c:v>580</c:v>
                </c:pt>
                <c:pt idx="241">
                  <c:v>581</c:v>
                </c:pt>
                <c:pt idx="242">
                  <c:v>582</c:v>
                </c:pt>
                <c:pt idx="243">
                  <c:v>583</c:v>
                </c:pt>
                <c:pt idx="244">
                  <c:v>584</c:v>
                </c:pt>
                <c:pt idx="245">
                  <c:v>585</c:v>
                </c:pt>
                <c:pt idx="246">
                  <c:v>586</c:v>
                </c:pt>
                <c:pt idx="247">
                  <c:v>587</c:v>
                </c:pt>
                <c:pt idx="248">
                  <c:v>588</c:v>
                </c:pt>
                <c:pt idx="249">
                  <c:v>589</c:v>
                </c:pt>
                <c:pt idx="250">
                  <c:v>590</c:v>
                </c:pt>
                <c:pt idx="251">
                  <c:v>591</c:v>
                </c:pt>
                <c:pt idx="252">
                  <c:v>592</c:v>
                </c:pt>
                <c:pt idx="253">
                  <c:v>593</c:v>
                </c:pt>
                <c:pt idx="254">
                  <c:v>594</c:v>
                </c:pt>
                <c:pt idx="255">
                  <c:v>595</c:v>
                </c:pt>
                <c:pt idx="256">
                  <c:v>596</c:v>
                </c:pt>
                <c:pt idx="257">
                  <c:v>597</c:v>
                </c:pt>
                <c:pt idx="258">
                  <c:v>598</c:v>
                </c:pt>
                <c:pt idx="259">
                  <c:v>599</c:v>
                </c:pt>
                <c:pt idx="260">
                  <c:v>600</c:v>
                </c:pt>
                <c:pt idx="261">
                  <c:v>601</c:v>
                </c:pt>
                <c:pt idx="262">
                  <c:v>602</c:v>
                </c:pt>
                <c:pt idx="263">
                  <c:v>603</c:v>
                </c:pt>
                <c:pt idx="264">
                  <c:v>604</c:v>
                </c:pt>
                <c:pt idx="265">
                  <c:v>605</c:v>
                </c:pt>
                <c:pt idx="266">
                  <c:v>606</c:v>
                </c:pt>
                <c:pt idx="267">
                  <c:v>607</c:v>
                </c:pt>
                <c:pt idx="268">
                  <c:v>608</c:v>
                </c:pt>
                <c:pt idx="269">
                  <c:v>609</c:v>
                </c:pt>
                <c:pt idx="270">
                  <c:v>610</c:v>
                </c:pt>
                <c:pt idx="271">
                  <c:v>611</c:v>
                </c:pt>
                <c:pt idx="272">
                  <c:v>612</c:v>
                </c:pt>
                <c:pt idx="273">
                  <c:v>613</c:v>
                </c:pt>
                <c:pt idx="274">
                  <c:v>614</c:v>
                </c:pt>
                <c:pt idx="275">
                  <c:v>615</c:v>
                </c:pt>
                <c:pt idx="276">
                  <c:v>616</c:v>
                </c:pt>
                <c:pt idx="277">
                  <c:v>617</c:v>
                </c:pt>
                <c:pt idx="278">
                  <c:v>618</c:v>
                </c:pt>
                <c:pt idx="279">
                  <c:v>619</c:v>
                </c:pt>
                <c:pt idx="280">
                  <c:v>620</c:v>
                </c:pt>
                <c:pt idx="281">
                  <c:v>621</c:v>
                </c:pt>
                <c:pt idx="282">
                  <c:v>622</c:v>
                </c:pt>
                <c:pt idx="283">
                  <c:v>623</c:v>
                </c:pt>
                <c:pt idx="284">
                  <c:v>624</c:v>
                </c:pt>
                <c:pt idx="285">
                  <c:v>625</c:v>
                </c:pt>
                <c:pt idx="286">
                  <c:v>626</c:v>
                </c:pt>
                <c:pt idx="287">
                  <c:v>627</c:v>
                </c:pt>
                <c:pt idx="288">
                  <c:v>628</c:v>
                </c:pt>
                <c:pt idx="289">
                  <c:v>629</c:v>
                </c:pt>
                <c:pt idx="290">
                  <c:v>630</c:v>
                </c:pt>
                <c:pt idx="291">
                  <c:v>631</c:v>
                </c:pt>
                <c:pt idx="292">
                  <c:v>632</c:v>
                </c:pt>
                <c:pt idx="293">
                  <c:v>633</c:v>
                </c:pt>
                <c:pt idx="294">
                  <c:v>634</c:v>
                </c:pt>
                <c:pt idx="295">
                  <c:v>635</c:v>
                </c:pt>
                <c:pt idx="296">
                  <c:v>636</c:v>
                </c:pt>
                <c:pt idx="297">
                  <c:v>637</c:v>
                </c:pt>
                <c:pt idx="298">
                  <c:v>638</c:v>
                </c:pt>
                <c:pt idx="299">
                  <c:v>639</c:v>
                </c:pt>
                <c:pt idx="300">
                  <c:v>640</c:v>
                </c:pt>
                <c:pt idx="301">
                  <c:v>641</c:v>
                </c:pt>
                <c:pt idx="302">
                  <c:v>642</c:v>
                </c:pt>
                <c:pt idx="303">
                  <c:v>643</c:v>
                </c:pt>
                <c:pt idx="304">
                  <c:v>644</c:v>
                </c:pt>
                <c:pt idx="305">
                  <c:v>645</c:v>
                </c:pt>
                <c:pt idx="306">
                  <c:v>646</c:v>
                </c:pt>
                <c:pt idx="307">
                  <c:v>647</c:v>
                </c:pt>
                <c:pt idx="308">
                  <c:v>648</c:v>
                </c:pt>
                <c:pt idx="309">
                  <c:v>649</c:v>
                </c:pt>
                <c:pt idx="310">
                  <c:v>650</c:v>
                </c:pt>
                <c:pt idx="311">
                  <c:v>651</c:v>
                </c:pt>
                <c:pt idx="312">
                  <c:v>652</c:v>
                </c:pt>
                <c:pt idx="313">
                  <c:v>653</c:v>
                </c:pt>
                <c:pt idx="314">
                  <c:v>654</c:v>
                </c:pt>
                <c:pt idx="315">
                  <c:v>655</c:v>
                </c:pt>
                <c:pt idx="316">
                  <c:v>656</c:v>
                </c:pt>
                <c:pt idx="317">
                  <c:v>657</c:v>
                </c:pt>
                <c:pt idx="318">
                  <c:v>658</c:v>
                </c:pt>
                <c:pt idx="319">
                  <c:v>659</c:v>
                </c:pt>
                <c:pt idx="320">
                  <c:v>660</c:v>
                </c:pt>
                <c:pt idx="321">
                  <c:v>661</c:v>
                </c:pt>
                <c:pt idx="322">
                  <c:v>662</c:v>
                </c:pt>
                <c:pt idx="323">
                  <c:v>663</c:v>
                </c:pt>
                <c:pt idx="324">
                  <c:v>664</c:v>
                </c:pt>
                <c:pt idx="325">
                  <c:v>665</c:v>
                </c:pt>
                <c:pt idx="326">
                  <c:v>666</c:v>
                </c:pt>
                <c:pt idx="327">
                  <c:v>667</c:v>
                </c:pt>
                <c:pt idx="328">
                  <c:v>668</c:v>
                </c:pt>
                <c:pt idx="329">
                  <c:v>669</c:v>
                </c:pt>
                <c:pt idx="330">
                  <c:v>670</c:v>
                </c:pt>
                <c:pt idx="331">
                  <c:v>671</c:v>
                </c:pt>
                <c:pt idx="332">
                  <c:v>672</c:v>
                </c:pt>
                <c:pt idx="333">
                  <c:v>673</c:v>
                </c:pt>
                <c:pt idx="334">
                  <c:v>674</c:v>
                </c:pt>
                <c:pt idx="335">
                  <c:v>675</c:v>
                </c:pt>
                <c:pt idx="336">
                  <c:v>676</c:v>
                </c:pt>
                <c:pt idx="337">
                  <c:v>677</c:v>
                </c:pt>
                <c:pt idx="338">
                  <c:v>678</c:v>
                </c:pt>
                <c:pt idx="339">
                  <c:v>679</c:v>
                </c:pt>
                <c:pt idx="340">
                  <c:v>680</c:v>
                </c:pt>
                <c:pt idx="341">
                  <c:v>681</c:v>
                </c:pt>
                <c:pt idx="342">
                  <c:v>682</c:v>
                </c:pt>
                <c:pt idx="343">
                  <c:v>683</c:v>
                </c:pt>
                <c:pt idx="344">
                  <c:v>684</c:v>
                </c:pt>
                <c:pt idx="345">
                  <c:v>685</c:v>
                </c:pt>
                <c:pt idx="346">
                  <c:v>686</c:v>
                </c:pt>
                <c:pt idx="347">
                  <c:v>687</c:v>
                </c:pt>
                <c:pt idx="348">
                  <c:v>688</c:v>
                </c:pt>
                <c:pt idx="349">
                  <c:v>689</c:v>
                </c:pt>
                <c:pt idx="350">
                  <c:v>690</c:v>
                </c:pt>
                <c:pt idx="351">
                  <c:v>691</c:v>
                </c:pt>
                <c:pt idx="352">
                  <c:v>692</c:v>
                </c:pt>
                <c:pt idx="353">
                  <c:v>693</c:v>
                </c:pt>
                <c:pt idx="354">
                  <c:v>694</c:v>
                </c:pt>
                <c:pt idx="355">
                  <c:v>695</c:v>
                </c:pt>
                <c:pt idx="356">
                  <c:v>696</c:v>
                </c:pt>
                <c:pt idx="357">
                  <c:v>697</c:v>
                </c:pt>
                <c:pt idx="358">
                  <c:v>698</c:v>
                </c:pt>
                <c:pt idx="359">
                  <c:v>699</c:v>
                </c:pt>
                <c:pt idx="360">
                  <c:v>700</c:v>
                </c:pt>
              </c:numCache>
            </c:numRef>
          </c:xVal>
          <c:yVal>
            <c:numRef>
              <c:f>Sheet1!$E$2:$E$362</c:f>
              <c:numCache>
                <c:formatCode>General</c:formatCode>
                <c:ptCount val="361"/>
                <c:pt idx="0">
                  <c:v>0.41399914941746141</c:v>
                </c:pt>
                <c:pt idx="1">
                  <c:v>0.41010115348731202</c:v>
                </c:pt>
                <c:pt idx="2">
                  <c:v>0.40720549372306536</c:v>
                </c:pt>
                <c:pt idx="3">
                  <c:v>0.40526339363113728</c:v>
                </c:pt>
                <c:pt idx="4">
                  <c:v>0.40394374692022184</c:v>
                </c:pt>
                <c:pt idx="5">
                  <c:v>0.4032539951848374</c:v>
                </c:pt>
                <c:pt idx="6">
                  <c:v>0.40241321388757367</c:v>
                </c:pt>
                <c:pt idx="7">
                  <c:v>0.40203886943946532</c:v>
                </c:pt>
                <c:pt idx="8">
                  <c:v>0.40241498328756098</c:v>
                </c:pt>
                <c:pt idx="9">
                  <c:v>0.40357944093275799</c:v>
                </c:pt>
                <c:pt idx="10">
                  <c:v>0.40519629184475769</c:v>
                </c:pt>
                <c:pt idx="11">
                  <c:v>0.40759942631933777</c:v>
                </c:pt>
                <c:pt idx="12">
                  <c:v>0.41011793708219818</c:v>
                </c:pt>
                <c:pt idx="13">
                  <c:v>0.4126697505490029</c:v>
                </c:pt>
                <c:pt idx="14">
                  <c:v>0.41527177603014953</c:v>
                </c:pt>
                <c:pt idx="15">
                  <c:v>0.41742744954423661</c:v>
                </c:pt>
                <c:pt idx="16">
                  <c:v>0.42022779465368487</c:v>
                </c:pt>
                <c:pt idx="17">
                  <c:v>0.42277022174069123</c:v>
                </c:pt>
                <c:pt idx="18">
                  <c:v>0.42611868021544452</c:v>
                </c:pt>
                <c:pt idx="19">
                  <c:v>0.42919063880912089</c:v>
                </c:pt>
                <c:pt idx="20">
                  <c:v>0.43201043025228364</c:v>
                </c:pt>
                <c:pt idx="21">
                  <c:v>0.43511316818250617</c:v>
                </c:pt>
                <c:pt idx="22">
                  <c:v>0.4384041624162397</c:v>
                </c:pt>
                <c:pt idx="23">
                  <c:v>0.44230581018697518</c:v>
                </c:pt>
                <c:pt idx="24">
                  <c:v>0.44645627568284596</c:v>
                </c:pt>
                <c:pt idx="25">
                  <c:v>0.45046744667412109</c:v>
                </c:pt>
                <c:pt idx="26">
                  <c:v>0.45474145827265144</c:v>
                </c:pt>
                <c:pt idx="27">
                  <c:v>0.45849653305651894</c:v>
                </c:pt>
                <c:pt idx="28">
                  <c:v>0.46232283629649573</c:v>
                </c:pt>
                <c:pt idx="29">
                  <c:v>0.46667849628743874</c:v>
                </c:pt>
                <c:pt idx="30">
                  <c:v>0.47157645783767388</c:v>
                </c:pt>
                <c:pt idx="31">
                  <c:v>0.47546338269506305</c:v>
                </c:pt>
                <c:pt idx="32">
                  <c:v>0.47895392782621177</c:v>
                </c:pt>
                <c:pt idx="33">
                  <c:v>0.48327413675030606</c:v>
                </c:pt>
                <c:pt idx="34">
                  <c:v>0.48751022720343884</c:v>
                </c:pt>
                <c:pt idx="35">
                  <c:v>0.49076376727343429</c:v>
                </c:pt>
                <c:pt idx="36">
                  <c:v>0.49512180814607254</c:v>
                </c:pt>
                <c:pt idx="37">
                  <c:v>0.49875616724713512</c:v>
                </c:pt>
                <c:pt idx="38">
                  <c:v>0.50291607660722137</c:v>
                </c:pt>
                <c:pt idx="39">
                  <c:v>0.50731480050461819</c:v>
                </c:pt>
                <c:pt idx="40">
                  <c:v>0.51147099348578107</c:v>
                </c:pt>
                <c:pt idx="41">
                  <c:v>0.51546091452463094</c:v>
                </c:pt>
                <c:pt idx="42">
                  <c:v>0.51934045381517169</c:v>
                </c:pt>
                <c:pt idx="43">
                  <c:v>0.5238620282386689</c:v>
                </c:pt>
                <c:pt idx="44">
                  <c:v>0.52784407510881381</c:v>
                </c:pt>
                <c:pt idx="45">
                  <c:v>0.53196228979472493</c:v>
                </c:pt>
                <c:pt idx="46">
                  <c:v>0.53524430005840318</c:v>
                </c:pt>
                <c:pt idx="47">
                  <c:v>0.53858561824308515</c:v>
                </c:pt>
                <c:pt idx="48">
                  <c:v>0.54206196344555613</c:v>
                </c:pt>
                <c:pt idx="49">
                  <c:v>0.54565399552123561</c:v>
                </c:pt>
                <c:pt idx="50">
                  <c:v>0.54907311942567572</c:v>
                </c:pt>
                <c:pt idx="51">
                  <c:v>0.55228403531873083</c:v>
                </c:pt>
                <c:pt idx="52">
                  <c:v>0.55519425626205221</c:v>
                </c:pt>
                <c:pt idx="53">
                  <c:v>0.55832420406985772</c:v>
                </c:pt>
                <c:pt idx="54">
                  <c:v>0.56183998546248015</c:v>
                </c:pt>
                <c:pt idx="55">
                  <c:v>0.56493974146099779</c:v>
                </c:pt>
                <c:pt idx="56">
                  <c:v>0.56806557955714454</c:v>
                </c:pt>
                <c:pt idx="57">
                  <c:v>0.5708580071173126</c:v>
                </c:pt>
                <c:pt idx="58">
                  <c:v>0.57470996102239047</c:v>
                </c:pt>
                <c:pt idx="59">
                  <c:v>0.5783295010179007</c:v>
                </c:pt>
                <c:pt idx="60">
                  <c:v>0.58139075802676454</c:v>
                </c:pt>
                <c:pt idx="61">
                  <c:v>0.58372766880894367</c:v>
                </c:pt>
                <c:pt idx="62">
                  <c:v>0.5865027929825426</c:v>
                </c:pt>
                <c:pt idx="63">
                  <c:v>0.58962421246092256</c:v>
                </c:pt>
                <c:pt idx="64">
                  <c:v>0.59232242762905485</c:v>
                </c:pt>
                <c:pt idx="65">
                  <c:v>0.59471806764210133</c:v>
                </c:pt>
                <c:pt idx="66">
                  <c:v>0.59696696249146752</c:v>
                </c:pt>
                <c:pt idx="67">
                  <c:v>0.59964116401185563</c:v>
                </c:pt>
                <c:pt idx="68">
                  <c:v>0.60213369027205776</c:v>
                </c:pt>
                <c:pt idx="69">
                  <c:v>0.60410401559635796</c:v>
                </c:pt>
                <c:pt idx="70">
                  <c:v>0.60583997691474512</c:v>
                </c:pt>
                <c:pt idx="71">
                  <c:v>0.60780269932777087</c:v>
                </c:pt>
                <c:pt idx="72">
                  <c:v>0.60973283620448737</c:v>
                </c:pt>
                <c:pt idx="73">
                  <c:v>0.61119857704121516</c:v>
                </c:pt>
                <c:pt idx="74">
                  <c:v>0.61283969386444981</c:v>
                </c:pt>
                <c:pt idx="75">
                  <c:v>0.61481572402215434</c:v>
                </c:pt>
                <c:pt idx="76">
                  <c:v>0.6163967275618949</c:v>
                </c:pt>
                <c:pt idx="77">
                  <c:v>0.61802397747767546</c:v>
                </c:pt>
                <c:pt idx="78">
                  <c:v>0.61862890419330108</c:v>
                </c:pt>
                <c:pt idx="79">
                  <c:v>0.6189620146216599</c:v>
                </c:pt>
                <c:pt idx="80">
                  <c:v>0.61931659175359366</c:v>
                </c:pt>
                <c:pt idx="81">
                  <c:v>0.61960514755799267</c:v>
                </c:pt>
                <c:pt idx="82">
                  <c:v>0.61950068292502514</c:v>
                </c:pt>
                <c:pt idx="83">
                  <c:v>0.62011544076469471</c:v>
                </c:pt>
                <c:pt idx="84">
                  <c:v>0.62090285526824029</c:v>
                </c:pt>
                <c:pt idx="85">
                  <c:v>0.62195690369003853</c:v>
                </c:pt>
                <c:pt idx="86">
                  <c:v>0.62284272217503367</c:v>
                </c:pt>
                <c:pt idx="87">
                  <c:v>0.62362024696425322</c:v>
                </c:pt>
                <c:pt idx="88">
                  <c:v>0.62420287076509262</c:v>
                </c:pt>
                <c:pt idx="89">
                  <c:v>0.62441543926177046</c:v>
                </c:pt>
                <c:pt idx="90">
                  <c:v>0.62466130395375996</c:v>
                </c:pt>
                <c:pt idx="91">
                  <c:v>0.62549480341190011</c:v>
                </c:pt>
                <c:pt idx="92">
                  <c:v>0.62603794605252161</c:v>
                </c:pt>
                <c:pt idx="93">
                  <c:v>0.62594577059077905</c:v>
                </c:pt>
                <c:pt idx="94">
                  <c:v>0.62492699851646405</c:v>
                </c:pt>
                <c:pt idx="95">
                  <c:v>0.62418573282326051</c:v>
                </c:pt>
                <c:pt idx="96">
                  <c:v>0.62429569857997502</c:v>
                </c:pt>
                <c:pt idx="97">
                  <c:v>0.62464877551667741</c:v>
                </c:pt>
                <c:pt idx="98">
                  <c:v>0.6237520597459868</c:v>
                </c:pt>
                <c:pt idx="99">
                  <c:v>0.62238315048643167</c:v>
                </c:pt>
                <c:pt idx="100">
                  <c:v>0.62101318382017068</c:v>
                </c:pt>
                <c:pt idx="101">
                  <c:v>0.62061551786943836</c:v>
                </c:pt>
                <c:pt idx="102">
                  <c:v>0.62009806278503321</c:v>
                </c:pt>
                <c:pt idx="103">
                  <c:v>0.61925005535285416</c:v>
                </c:pt>
                <c:pt idx="104">
                  <c:v>0.61825416282470336</c:v>
                </c:pt>
                <c:pt idx="105">
                  <c:v>0.61764723109177067</c:v>
                </c:pt>
                <c:pt idx="106">
                  <c:v>0.61625125612433118</c:v>
                </c:pt>
                <c:pt idx="107">
                  <c:v>0.61512519552265887</c:v>
                </c:pt>
                <c:pt idx="108">
                  <c:v>0.61371453955614319</c:v>
                </c:pt>
                <c:pt idx="109">
                  <c:v>0.61296367661889972</c:v>
                </c:pt>
                <c:pt idx="110">
                  <c:v>0.61193742766631176</c:v>
                </c:pt>
                <c:pt idx="111">
                  <c:v>0.61143241189349573</c:v>
                </c:pt>
                <c:pt idx="112">
                  <c:v>0.61076201684526255</c:v>
                </c:pt>
                <c:pt idx="113">
                  <c:v>0.60948133376975666</c:v>
                </c:pt>
                <c:pt idx="114">
                  <c:v>0.60757495635687864</c:v>
                </c:pt>
                <c:pt idx="115">
                  <c:v>0.60623807935249019</c:v>
                </c:pt>
                <c:pt idx="116">
                  <c:v>0.60535308281306222</c:v>
                </c:pt>
                <c:pt idx="117">
                  <c:v>0.60400946389914023</c:v>
                </c:pt>
                <c:pt idx="118">
                  <c:v>0.60220584234996144</c:v>
                </c:pt>
                <c:pt idx="119">
                  <c:v>0.60060554070370642</c:v>
                </c:pt>
                <c:pt idx="120">
                  <c:v>0.59937531230149699</c:v>
                </c:pt>
                <c:pt idx="121">
                  <c:v>0.5975133891266825</c:v>
                </c:pt>
                <c:pt idx="122">
                  <c:v>0.59482538165924215</c:v>
                </c:pt>
                <c:pt idx="123">
                  <c:v>0.59206267213770747</c:v>
                </c:pt>
                <c:pt idx="124">
                  <c:v>0.5903820881012023</c:v>
                </c:pt>
                <c:pt idx="125">
                  <c:v>0.58939435830108011</c:v>
                </c:pt>
                <c:pt idx="126">
                  <c:v>0.58731225054004133</c:v>
                </c:pt>
                <c:pt idx="127">
                  <c:v>0.58574807401576978</c:v>
                </c:pt>
                <c:pt idx="128">
                  <c:v>0.58440254666595837</c:v>
                </c:pt>
                <c:pt idx="129">
                  <c:v>0.5827056191076545</c:v>
                </c:pt>
                <c:pt idx="130">
                  <c:v>0.5801792943174009</c:v>
                </c:pt>
                <c:pt idx="131">
                  <c:v>0.57858159120546548</c:v>
                </c:pt>
                <c:pt idx="132">
                  <c:v>0.57747408318367133</c:v>
                </c:pt>
                <c:pt idx="133">
                  <c:v>0.57528481676512755</c:v>
                </c:pt>
                <c:pt idx="134">
                  <c:v>0.57320186636716253</c:v>
                </c:pt>
                <c:pt idx="135">
                  <c:v>0.56984640684349619</c:v>
                </c:pt>
                <c:pt idx="136">
                  <c:v>0.56838058411370274</c:v>
                </c:pt>
                <c:pt idx="137">
                  <c:v>0.56755440270556523</c:v>
                </c:pt>
                <c:pt idx="138">
                  <c:v>0.56547626993759526</c:v>
                </c:pt>
                <c:pt idx="139">
                  <c:v>0.56314181000921126</c:v>
                </c:pt>
                <c:pt idx="140">
                  <c:v>0.56074794095722336</c:v>
                </c:pt>
                <c:pt idx="141">
                  <c:v>0.55828330213963717</c:v>
                </c:pt>
                <c:pt idx="142">
                  <c:v>0.55565310922004518</c:v>
                </c:pt>
                <c:pt idx="143">
                  <c:v>0.55238449169426596</c:v>
                </c:pt>
                <c:pt idx="144">
                  <c:v>0.54883448160534543</c:v>
                </c:pt>
                <c:pt idx="145">
                  <c:v>0.54603072959659671</c:v>
                </c:pt>
                <c:pt idx="146">
                  <c:v>0.54413005454843844</c:v>
                </c:pt>
                <c:pt idx="147">
                  <c:v>0.54238960538319991</c:v>
                </c:pt>
                <c:pt idx="148">
                  <c:v>0.53996927249176552</c:v>
                </c:pt>
                <c:pt idx="149">
                  <c:v>0.53752210983657522</c:v>
                </c:pt>
                <c:pt idx="150">
                  <c:v>0.53567121268141771</c:v>
                </c:pt>
                <c:pt idx="151">
                  <c:v>0.53368756215665469</c:v>
                </c:pt>
                <c:pt idx="152">
                  <c:v>0.53110647214372952</c:v>
                </c:pt>
                <c:pt idx="153">
                  <c:v>0.52933424153731978</c:v>
                </c:pt>
                <c:pt idx="154">
                  <c:v>0.5270488726282283</c:v>
                </c:pt>
                <c:pt idx="155">
                  <c:v>0.5246298360182915</c:v>
                </c:pt>
                <c:pt idx="156">
                  <c:v>0.52236903941359858</c:v>
                </c:pt>
                <c:pt idx="157">
                  <c:v>0.52013251608747968</c:v>
                </c:pt>
                <c:pt idx="158">
                  <c:v>0.51776919119073683</c:v>
                </c:pt>
                <c:pt idx="159">
                  <c:v>0.51461654115036481</c:v>
                </c:pt>
                <c:pt idx="160">
                  <c:v>0.51141168468137455</c:v>
                </c:pt>
                <c:pt idx="161">
                  <c:v>0.50934945495216399</c:v>
                </c:pt>
                <c:pt idx="162">
                  <c:v>0.50718506222614157</c:v>
                </c:pt>
                <c:pt idx="163">
                  <c:v>0.50476267523842544</c:v>
                </c:pt>
                <c:pt idx="164">
                  <c:v>0.50143389177931685</c:v>
                </c:pt>
                <c:pt idx="165">
                  <c:v>0.49894508161682477</c:v>
                </c:pt>
                <c:pt idx="166">
                  <c:v>0.49697573735030354</c:v>
                </c:pt>
                <c:pt idx="167">
                  <c:v>0.49430877074938823</c:v>
                </c:pt>
                <c:pt idx="168">
                  <c:v>0.49192948833490896</c:v>
                </c:pt>
                <c:pt idx="169">
                  <c:v>0.48995035098751311</c:v>
                </c:pt>
                <c:pt idx="170">
                  <c:v>0.48722221545483851</c:v>
                </c:pt>
                <c:pt idx="171">
                  <c:v>0.48418221739985706</c:v>
                </c:pt>
                <c:pt idx="172">
                  <c:v>0.48167467383030693</c:v>
                </c:pt>
                <c:pt idx="173">
                  <c:v>0.47935021801384403</c:v>
                </c:pt>
                <c:pt idx="174">
                  <c:v>0.4761329822590803</c:v>
                </c:pt>
                <c:pt idx="175">
                  <c:v>0.47386259658838675</c:v>
                </c:pt>
                <c:pt idx="176">
                  <c:v>0.47144097423408177</c:v>
                </c:pt>
                <c:pt idx="177">
                  <c:v>0.46856271878846639</c:v>
                </c:pt>
                <c:pt idx="178">
                  <c:v>0.46562866345692577</c:v>
                </c:pt>
                <c:pt idx="179">
                  <c:v>0.46331291630820964</c:v>
                </c:pt>
                <c:pt idx="180">
                  <c:v>0.46113427631117643</c:v>
                </c:pt>
                <c:pt idx="181">
                  <c:v>0.45824645109591206</c:v>
                </c:pt>
                <c:pt idx="182">
                  <c:v>0.45539709351758001</c:v>
                </c:pt>
                <c:pt idx="183">
                  <c:v>0.4528514539797569</c:v>
                </c:pt>
                <c:pt idx="184">
                  <c:v>0.45055239689109483</c:v>
                </c:pt>
                <c:pt idx="185">
                  <c:v>0.44763906242116919</c:v>
                </c:pt>
                <c:pt idx="186">
                  <c:v>0.44487960945454408</c:v>
                </c:pt>
                <c:pt idx="187">
                  <c:v>0.44151624269387701</c:v>
                </c:pt>
                <c:pt idx="188">
                  <c:v>0.43813673657849073</c:v>
                </c:pt>
                <c:pt idx="189">
                  <c:v>0.43467145719024747</c:v>
                </c:pt>
                <c:pt idx="190">
                  <c:v>0.43199847237111055</c:v>
                </c:pt>
                <c:pt idx="191">
                  <c:v>0.43023857713502928</c:v>
                </c:pt>
                <c:pt idx="192">
                  <c:v>0.42853121581987763</c:v>
                </c:pt>
                <c:pt idx="193">
                  <c:v>0.4260586712868154</c:v>
                </c:pt>
                <c:pt idx="194">
                  <c:v>0.42330162766825641</c:v>
                </c:pt>
                <c:pt idx="195">
                  <c:v>0.42022690819577224</c:v>
                </c:pt>
                <c:pt idx="196">
                  <c:v>0.41758020405227769</c:v>
                </c:pt>
                <c:pt idx="197">
                  <c:v>0.4148143020142312</c:v>
                </c:pt>
                <c:pt idx="198">
                  <c:v>0.41205193009275853</c:v>
                </c:pt>
                <c:pt idx="199">
                  <c:v>0.40919698526199955</c:v>
                </c:pt>
                <c:pt idx="200">
                  <c:v>0.40622006657480936</c:v>
                </c:pt>
                <c:pt idx="201">
                  <c:v>0.40356668023964382</c:v>
                </c:pt>
                <c:pt idx="202">
                  <c:v>0.40139357183555213</c:v>
                </c:pt>
                <c:pt idx="203">
                  <c:v>0.39890279357974107</c:v>
                </c:pt>
                <c:pt idx="204">
                  <c:v>0.39641393333092539</c:v>
                </c:pt>
                <c:pt idx="205">
                  <c:v>0.39497867039429557</c:v>
                </c:pt>
                <c:pt idx="206">
                  <c:v>0.39364328279674243</c:v>
                </c:pt>
                <c:pt idx="207">
                  <c:v>0.39173276735116802</c:v>
                </c:pt>
                <c:pt idx="208">
                  <c:v>0.38898652166545383</c:v>
                </c:pt>
                <c:pt idx="209">
                  <c:v>0.38677790125102518</c:v>
                </c:pt>
                <c:pt idx="210">
                  <c:v>0.38499060112761607</c:v>
                </c:pt>
                <c:pt idx="211">
                  <c:v>0.38156260031415545</c:v>
                </c:pt>
                <c:pt idx="212">
                  <c:v>0.37865497160505085</c:v>
                </c:pt>
                <c:pt idx="213">
                  <c:v>0.37625514822978839</c:v>
                </c:pt>
                <c:pt idx="214">
                  <c:v>0.3740913672578362</c:v>
                </c:pt>
                <c:pt idx="215">
                  <c:v>0.37202644429411336</c:v>
                </c:pt>
                <c:pt idx="216">
                  <c:v>0.36930045679165141</c:v>
                </c:pt>
                <c:pt idx="217">
                  <c:v>0.36691575817459615</c:v>
                </c:pt>
                <c:pt idx="218">
                  <c:v>0.36338859399153767</c:v>
                </c:pt>
                <c:pt idx="219">
                  <c:v>0.36095991519373755</c:v>
                </c:pt>
                <c:pt idx="220">
                  <c:v>0.35944317609547716</c:v>
                </c:pt>
                <c:pt idx="221">
                  <c:v>0.35620889814044948</c:v>
                </c:pt>
                <c:pt idx="222">
                  <c:v>0.35377856537196939</c:v>
                </c:pt>
                <c:pt idx="223">
                  <c:v>0.35106161440853967</c:v>
                </c:pt>
                <c:pt idx="224">
                  <c:v>0.34821264526337303</c:v>
                </c:pt>
                <c:pt idx="225">
                  <c:v>0.34644750158005544</c:v>
                </c:pt>
                <c:pt idx="226">
                  <c:v>0.34428244636379246</c:v>
                </c:pt>
                <c:pt idx="227">
                  <c:v>0.34187553447051255</c:v>
                </c:pt>
                <c:pt idx="228">
                  <c:v>0.33900065962656767</c:v>
                </c:pt>
                <c:pt idx="229">
                  <c:v>0.33677849320341036</c:v>
                </c:pt>
                <c:pt idx="230">
                  <c:v>0.3349414374374704</c:v>
                </c:pt>
                <c:pt idx="231">
                  <c:v>0.33203543787765799</c:v>
                </c:pt>
                <c:pt idx="232">
                  <c:v>0.33028469864508547</c:v>
                </c:pt>
                <c:pt idx="233">
                  <c:v>0.32767344493580508</c:v>
                </c:pt>
                <c:pt idx="234">
                  <c:v>0.32418192388018463</c:v>
                </c:pt>
                <c:pt idx="235">
                  <c:v>0.32163991958097243</c:v>
                </c:pt>
                <c:pt idx="236">
                  <c:v>0.31932825846838808</c:v>
                </c:pt>
                <c:pt idx="237">
                  <c:v>0.3168585770426271</c:v>
                </c:pt>
                <c:pt idx="238">
                  <c:v>0.31514653319288555</c:v>
                </c:pt>
                <c:pt idx="239">
                  <c:v>0.30906659303543116</c:v>
                </c:pt>
                <c:pt idx="240">
                  <c:v>0.30363517783515825</c:v>
                </c:pt>
                <c:pt idx="241">
                  <c:v>0.30042035443372028</c:v>
                </c:pt>
                <c:pt idx="242">
                  <c:v>0.29803451697663541</c:v>
                </c:pt>
                <c:pt idx="243">
                  <c:v>0.29552011119644883</c:v>
                </c:pt>
                <c:pt idx="244">
                  <c:v>0.29339945830308195</c:v>
                </c:pt>
                <c:pt idx="245">
                  <c:v>0.29168219966961195</c:v>
                </c:pt>
                <c:pt idx="246">
                  <c:v>0.28993001231174736</c:v>
                </c:pt>
                <c:pt idx="247">
                  <c:v>0.28768350342390048</c:v>
                </c:pt>
                <c:pt idx="248">
                  <c:v>0.28548449599579856</c:v>
                </c:pt>
                <c:pt idx="249">
                  <c:v>0.28316869232557751</c:v>
                </c:pt>
                <c:pt idx="250">
                  <c:v>0.28090430345513662</c:v>
                </c:pt>
                <c:pt idx="251">
                  <c:v>0.27949494068396108</c:v>
                </c:pt>
                <c:pt idx="252">
                  <c:v>0.2780819165958065</c:v>
                </c:pt>
                <c:pt idx="253">
                  <c:v>0.27563366331869876</c:v>
                </c:pt>
                <c:pt idx="254">
                  <c:v>0.27324766255879596</c:v>
                </c:pt>
                <c:pt idx="255">
                  <c:v>0.27225462210789736</c:v>
                </c:pt>
                <c:pt idx="256">
                  <c:v>0.27354880959381528</c:v>
                </c:pt>
                <c:pt idx="257">
                  <c:v>0.27332312615004128</c:v>
                </c:pt>
                <c:pt idx="258">
                  <c:v>0.27015624345166889</c:v>
                </c:pt>
                <c:pt idx="259">
                  <c:v>0.26580517982533697</c:v>
                </c:pt>
                <c:pt idx="260">
                  <c:v>0.26096783357938991</c:v>
                </c:pt>
                <c:pt idx="261">
                  <c:v>0.25788309918888419</c:v>
                </c:pt>
                <c:pt idx="262">
                  <c:v>0.25648116590346159</c:v>
                </c:pt>
                <c:pt idx="263">
                  <c:v>0.25643002020212569</c:v>
                </c:pt>
                <c:pt idx="264">
                  <c:v>0.25777668046870095</c:v>
                </c:pt>
                <c:pt idx="265">
                  <c:v>0.25711814280529344</c:v>
                </c:pt>
                <c:pt idx="266">
                  <c:v>0.25489014120312109</c:v>
                </c:pt>
                <c:pt idx="267">
                  <c:v>0.25272212366734959</c:v>
                </c:pt>
                <c:pt idx="268">
                  <c:v>0.2501578774194706</c:v>
                </c:pt>
                <c:pt idx="269">
                  <c:v>0.24954515296743845</c:v>
                </c:pt>
                <c:pt idx="270">
                  <c:v>0.24754911317142708</c:v>
                </c:pt>
                <c:pt idx="271">
                  <c:v>0.24368594019347517</c:v>
                </c:pt>
                <c:pt idx="272">
                  <c:v>0.23961446050307955</c:v>
                </c:pt>
                <c:pt idx="273">
                  <c:v>0.23611524964360098</c:v>
                </c:pt>
                <c:pt idx="274">
                  <c:v>0.23332672667296381</c:v>
                </c:pt>
                <c:pt idx="275">
                  <c:v>0.23131576965259887</c:v>
                </c:pt>
                <c:pt idx="276">
                  <c:v>0.22986712911634391</c:v>
                </c:pt>
                <c:pt idx="277">
                  <c:v>0.22855627531543096</c:v>
                </c:pt>
                <c:pt idx="278">
                  <c:v>0.22608719635041921</c:v>
                </c:pt>
                <c:pt idx="279">
                  <c:v>0.22560794299924242</c:v>
                </c:pt>
                <c:pt idx="280">
                  <c:v>0.22396441206678228</c:v>
                </c:pt>
                <c:pt idx="281">
                  <c:v>0.2218650200189593</c:v>
                </c:pt>
                <c:pt idx="282">
                  <c:v>0.21998228067299402</c:v>
                </c:pt>
                <c:pt idx="283">
                  <c:v>0.21889161950314212</c:v>
                </c:pt>
                <c:pt idx="284">
                  <c:v>0.21783132336797975</c:v>
                </c:pt>
                <c:pt idx="285">
                  <c:v>0.2164598476950888</c:v>
                </c:pt>
                <c:pt idx="286">
                  <c:v>0.21548233020436183</c:v>
                </c:pt>
                <c:pt idx="287">
                  <c:v>0.21480537488155238</c:v>
                </c:pt>
                <c:pt idx="288">
                  <c:v>0.21295765168446679</c:v>
                </c:pt>
                <c:pt idx="289">
                  <c:v>0.20990028242925973</c:v>
                </c:pt>
                <c:pt idx="290">
                  <c:v>0.20827863456857171</c:v>
                </c:pt>
                <c:pt idx="291">
                  <c:v>0.20649646072408778</c:v>
                </c:pt>
                <c:pt idx="292">
                  <c:v>0.20557387132036287</c:v>
                </c:pt>
                <c:pt idx="293">
                  <c:v>0.20510573524325093</c:v>
                </c:pt>
                <c:pt idx="294">
                  <c:v>0.20335571376376324</c:v>
                </c:pt>
                <c:pt idx="295">
                  <c:v>0.20145203649898347</c:v>
                </c:pt>
                <c:pt idx="296">
                  <c:v>0.19904966433530441</c:v>
                </c:pt>
                <c:pt idx="297">
                  <c:v>0.19748451040212212</c:v>
                </c:pt>
                <c:pt idx="298">
                  <c:v>0.19657751304423421</c:v>
                </c:pt>
                <c:pt idx="299">
                  <c:v>0.19405683179522282</c:v>
                </c:pt>
                <c:pt idx="300">
                  <c:v>0.19356242134084767</c:v>
                </c:pt>
                <c:pt idx="301">
                  <c:v>0.19358804180571093</c:v>
                </c:pt>
                <c:pt idx="302">
                  <c:v>0.19190462804613675</c:v>
                </c:pt>
                <c:pt idx="303">
                  <c:v>0.18912298429757676</c:v>
                </c:pt>
                <c:pt idx="304">
                  <c:v>0.18651450420303417</c:v>
                </c:pt>
                <c:pt idx="305">
                  <c:v>0.18568628034657514</c:v>
                </c:pt>
                <c:pt idx="306">
                  <c:v>0.18518528868996931</c:v>
                </c:pt>
                <c:pt idx="307">
                  <c:v>0.18497431411021209</c:v>
                </c:pt>
                <c:pt idx="308">
                  <c:v>0.18405628757246775</c:v>
                </c:pt>
                <c:pt idx="309">
                  <c:v>0.18241523011320249</c:v>
                </c:pt>
                <c:pt idx="310">
                  <c:v>0.18084034716569791</c:v>
                </c:pt>
                <c:pt idx="311">
                  <c:v>0.17981235273943436</c:v>
                </c:pt>
                <c:pt idx="312">
                  <c:v>0.17960005582142172</c:v>
                </c:pt>
                <c:pt idx="313">
                  <c:v>0.1780168580904139</c:v>
                </c:pt>
                <c:pt idx="314">
                  <c:v>0.17538712048259303</c:v>
                </c:pt>
                <c:pt idx="315">
                  <c:v>0.17422669334200663</c:v>
                </c:pt>
                <c:pt idx="316">
                  <c:v>0.17405370494077479</c:v>
                </c:pt>
                <c:pt idx="317">
                  <c:v>0.17405043319972199</c:v>
                </c:pt>
                <c:pt idx="318">
                  <c:v>0.17256745758502767</c:v>
                </c:pt>
                <c:pt idx="319">
                  <c:v>0.17151944543713921</c:v>
                </c:pt>
                <c:pt idx="320">
                  <c:v>0.16964085296270964</c:v>
                </c:pt>
                <c:pt idx="321">
                  <c:v>0.167456789012143</c:v>
                </c:pt>
                <c:pt idx="322">
                  <c:v>0.16624770870365502</c:v>
                </c:pt>
                <c:pt idx="323">
                  <c:v>0.16555151459720785</c:v>
                </c:pt>
                <c:pt idx="324">
                  <c:v>0.16381906664512849</c:v>
                </c:pt>
                <c:pt idx="325">
                  <c:v>0.16226755689661918</c:v>
                </c:pt>
                <c:pt idx="326">
                  <c:v>0.16201156000834505</c:v>
                </c:pt>
                <c:pt idx="327">
                  <c:v>0.16220880283611017</c:v>
                </c:pt>
                <c:pt idx="328">
                  <c:v>0.16121668621909585</c:v>
                </c:pt>
                <c:pt idx="329">
                  <c:v>0.15892219931647511</c:v>
                </c:pt>
                <c:pt idx="330">
                  <c:v>0.1569563797162824</c:v>
                </c:pt>
                <c:pt idx="331">
                  <c:v>0.15666412381710071</c:v>
                </c:pt>
                <c:pt idx="332">
                  <c:v>0.15533190359158372</c:v>
                </c:pt>
                <c:pt idx="333">
                  <c:v>0.1549934843763229</c:v>
                </c:pt>
                <c:pt idx="334">
                  <c:v>0.1536914969546283</c:v>
                </c:pt>
                <c:pt idx="335">
                  <c:v>0.15257323793167324</c:v>
                </c:pt>
                <c:pt idx="336">
                  <c:v>0.15075554913291409</c:v>
                </c:pt>
                <c:pt idx="337">
                  <c:v>0.15097928707992139</c:v>
                </c:pt>
                <c:pt idx="338">
                  <c:v>0.15123985219987762</c:v>
                </c:pt>
                <c:pt idx="339">
                  <c:v>0.15096210040129471</c:v>
                </c:pt>
                <c:pt idx="340">
                  <c:v>0.14931666712481034</c:v>
                </c:pt>
                <c:pt idx="341">
                  <c:v>0.14812712188955485</c:v>
                </c:pt>
                <c:pt idx="342">
                  <c:v>0.14672614623710545</c:v>
                </c:pt>
                <c:pt idx="343">
                  <c:v>0.14489919289140951</c:v>
                </c:pt>
                <c:pt idx="344">
                  <c:v>0.14536616767300448</c:v>
                </c:pt>
                <c:pt idx="345">
                  <c:v>0.14802347276651548</c:v>
                </c:pt>
                <c:pt idx="346">
                  <c:v>0.15003615281682658</c:v>
                </c:pt>
                <c:pt idx="347">
                  <c:v>0.14885996975640126</c:v>
                </c:pt>
                <c:pt idx="348">
                  <c:v>0.14773657712743701</c:v>
                </c:pt>
                <c:pt idx="349">
                  <c:v>0.14708386099337389</c:v>
                </c:pt>
                <c:pt idx="350">
                  <c:v>0.14668664855470112</c:v>
                </c:pt>
                <c:pt idx="351">
                  <c:v>0.14653062112211016</c:v>
                </c:pt>
                <c:pt idx="352">
                  <c:v>0.14517455317219363</c:v>
                </c:pt>
                <c:pt idx="353">
                  <c:v>0.14396089977420251</c:v>
                </c:pt>
                <c:pt idx="354">
                  <c:v>0.14259097152917594</c:v>
                </c:pt>
                <c:pt idx="355">
                  <c:v>0.14204852770517254</c:v>
                </c:pt>
                <c:pt idx="356">
                  <c:v>0.14109682460524714</c:v>
                </c:pt>
                <c:pt idx="357">
                  <c:v>0.13973533973144284</c:v>
                </c:pt>
                <c:pt idx="358">
                  <c:v>0.13867604726420485</c:v>
                </c:pt>
                <c:pt idx="359">
                  <c:v>0.13844855310433121</c:v>
                </c:pt>
                <c:pt idx="360">
                  <c:v>0.13838265504612443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16 Hours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Sheet1!$A$2:$A$362</c:f>
              <c:numCache>
                <c:formatCode>0</c:formatCode>
                <c:ptCount val="361"/>
                <c:pt idx="0">
                  <c:v>340</c:v>
                </c:pt>
                <c:pt idx="1">
                  <c:v>341</c:v>
                </c:pt>
                <c:pt idx="2">
                  <c:v>342</c:v>
                </c:pt>
                <c:pt idx="3">
                  <c:v>343</c:v>
                </c:pt>
                <c:pt idx="4">
                  <c:v>344</c:v>
                </c:pt>
                <c:pt idx="5">
                  <c:v>345</c:v>
                </c:pt>
                <c:pt idx="6">
                  <c:v>346</c:v>
                </c:pt>
                <c:pt idx="7">
                  <c:v>347</c:v>
                </c:pt>
                <c:pt idx="8">
                  <c:v>348</c:v>
                </c:pt>
                <c:pt idx="9">
                  <c:v>349</c:v>
                </c:pt>
                <c:pt idx="10">
                  <c:v>350</c:v>
                </c:pt>
                <c:pt idx="11">
                  <c:v>351</c:v>
                </c:pt>
                <c:pt idx="12">
                  <c:v>352</c:v>
                </c:pt>
                <c:pt idx="13">
                  <c:v>353</c:v>
                </c:pt>
                <c:pt idx="14">
                  <c:v>354</c:v>
                </c:pt>
                <c:pt idx="15">
                  <c:v>355</c:v>
                </c:pt>
                <c:pt idx="16">
                  <c:v>356</c:v>
                </c:pt>
                <c:pt idx="17">
                  <c:v>357</c:v>
                </c:pt>
                <c:pt idx="18">
                  <c:v>358</c:v>
                </c:pt>
                <c:pt idx="19">
                  <c:v>359</c:v>
                </c:pt>
                <c:pt idx="20">
                  <c:v>360</c:v>
                </c:pt>
                <c:pt idx="21">
                  <c:v>361</c:v>
                </c:pt>
                <c:pt idx="22">
                  <c:v>362</c:v>
                </c:pt>
                <c:pt idx="23">
                  <c:v>363</c:v>
                </c:pt>
                <c:pt idx="24">
                  <c:v>364</c:v>
                </c:pt>
                <c:pt idx="25">
                  <c:v>365</c:v>
                </c:pt>
                <c:pt idx="26">
                  <c:v>366</c:v>
                </c:pt>
                <c:pt idx="27">
                  <c:v>367</c:v>
                </c:pt>
                <c:pt idx="28">
                  <c:v>368</c:v>
                </c:pt>
                <c:pt idx="29">
                  <c:v>369</c:v>
                </c:pt>
                <c:pt idx="30">
                  <c:v>370</c:v>
                </c:pt>
                <c:pt idx="31">
                  <c:v>371</c:v>
                </c:pt>
                <c:pt idx="32">
                  <c:v>372</c:v>
                </c:pt>
                <c:pt idx="33">
                  <c:v>373</c:v>
                </c:pt>
                <c:pt idx="34">
                  <c:v>374</c:v>
                </c:pt>
                <c:pt idx="35">
                  <c:v>375</c:v>
                </c:pt>
                <c:pt idx="36">
                  <c:v>376</c:v>
                </c:pt>
                <c:pt idx="37">
                  <c:v>377</c:v>
                </c:pt>
                <c:pt idx="38">
                  <c:v>378</c:v>
                </c:pt>
                <c:pt idx="39">
                  <c:v>379</c:v>
                </c:pt>
                <c:pt idx="40">
                  <c:v>380</c:v>
                </c:pt>
                <c:pt idx="41">
                  <c:v>381</c:v>
                </c:pt>
                <c:pt idx="42">
                  <c:v>382</c:v>
                </c:pt>
                <c:pt idx="43">
                  <c:v>383</c:v>
                </c:pt>
                <c:pt idx="44">
                  <c:v>384</c:v>
                </c:pt>
                <c:pt idx="45">
                  <c:v>385</c:v>
                </c:pt>
                <c:pt idx="46">
                  <c:v>386</c:v>
                </c:pt>
                <c:pt idx="47">
                  <c:v>387</c:v>
                </c:pt>
                <c:pt idx="48">
                  <c:v>388</c:v>
                </c:pt>
                <c:pt idx="49">
                  <c:v>389</c:v>
                </c:pt>
                <c:pt idx="50">
                  <c:v>390</c:v>
                </c:pt>
                <c:pt idx="51">
                  <c:v>391</c:v>
                </c:pt>
                <c:pt idx="52">
                  <c:v>392</c:v>
                </c:pt>
                <c:pt idx="53">
                  <c:v>393</c:v>
                </c:pt>
                <c:pt idx="54">
                  <c:v>394</c:v>
                </c:pt>
                <c:pt idx="55">
                  <c:v>395</c:v>
                </c:pt>
                <c:pt idx="56">
                  <c:v>396</c:v>
                </c:pt>
                <c:pt idx="57">
                  <c:v>397</c:v>
                </c:pt>
                <c:pt idx="58">
                  <c:v>398</c:v>
                </c:pt>
                <c:pt idx="59">
                  <c:v>399</c:v>
                </c:pt>
                <c:pt idx="60">
                  <c:v>400</c:v>
                </c:pt>
                <c:pt idx="61">
                  <c:v>401</c:v>
                </c:pt>
                <c:pt idx="62">
                  <c:v>402</c:v>
                </c:pt>
                <c:pt idx="63">
                  <c:v>403</c:v>
                </c:pt>
                <c:pt idx="64">
                  <c:v>404</c:v>
                </c:pt>
                <c:pt idx="65">
                  <c:v>405</c:v>
                </c:pt>
                <c:pt idx="66">
                  <c:v>406</c:v>
                </c:pt>
                <c:pt idx="67">
                  <c:v>407</c:v>
                </c:pt>
                <c:pt idx="68">
                  <c:v>408</c:v>
                </c:pt>
                <c:pt idx="69">
                  <c:v>409</c:v>
                </c:pt>
                <c:pt idx="70">
                  <c:v>410</c:v>
                </c:pt>
                <c:pt idx="71">
                  <c:v>411</c:v>
                </c:pt>
                <c:pt idx="72">
                  <c:v>412</c:v>
                </c:pt>
                <c:pt idx="73">
                  <c:v>413</c:v>
                </c:pt>
                <c:pt idx="74">
                  <c:v>414</c:v>
                </c:pt>
                <c:pt idx="75">
                  <c:v>415</c:v>
                </c:pt>
                <c:pt idx="76">
                  <c:v>416</c:v>
                </c:pt>
                <c:pt idx="77">
                  <c:v>417</c:v>
                </c:pt>
                <c:pt idx="78">
                  <c:v>418</c:v>
                </c:pt>
                <c:pt idx="79">
                  <c:v>419</c:v>
                </c:pt>
                <c:pt idx="80">
                  <c:v>420</c:v>
                </c:pt>
                <c:pt idx="81">
                  <c:v>421</c:v>
                </c:pt>
                <c:pt idx="82">
                  <c:v>422</c:v>
                </c:pt>
                <c:pt idx="83">
                  <c:v>423</c:v>
                </c:pt>
                <c:pt idx="84">
                  <c:v>424</c:v>
                </c:pt>
                <c:pt idx="85">
                  <c:v>425</c:v>
                </c:pt>
                <c:pt idx="86">
                  <c:v>426</c:v>
                </c:pt>
                <c:pt idx="87">
                  <c:v>427</c:v>
                </c:pt>
                <c:pt idx="88">
                  <c:v>428</c:v>
                </c:pt>
                <c:pt idx="89">
                  <c:v>429</c:v>
                </c:pt>
                <c:pt idx="90">
                  <c:v>430</c:v>
                </c:pt>
                <c:pt idx="91">
                  <c:v>431</c:v>
                </c:pt>
                <c:pt idx="92">
                  <c:v>432</c:v>
                </c:pt>
                <c:pt idx="93">
                  <c:v>433</c:v>
                </c:pt>
                <c:pt idx="94">
                  <c:v>434</c:v>
                </c:pt>
                <c:pt idx="95">
                  <c:v>435</c:v>
                </c:pt>
                <c:pt idx="96">
                  <c:v>436</c:v>
                </c:pt>
                <c:pt idx="97">
                  <c:v>437</c:v>
                </c:pt>
                <c:pt idx="98">
                  <c:v>438</c:v>
                </c:pt>
                <c:pt idx="99">
                  <c:v>439</c:v>
                </c:pt>
                <c:pt idx="100">
                  <c:v>440</c:v>
                </c:pt>
                <c:pt idx="101">
                  <c:v>441</c:v>
                </c:pt>
                <c:pt idx="102">
                  <c:v>442</c:v>
                </c:pt>
                <c:pt idx="103">
                  <c:v>443</c:v>
                </c:pt>
                <c:pt idx="104">
                  <c:v>444</c:v>
                </c:pt>
                <c:pt idx="105">
                  <c:v>445</c:v>
                </c:pt>
                <c:pt idx="106">
                  <c:v>446</c:v>
                </c:pt>
                <c:pt idx="107">
                  <c:v>447</c:v>
                </c:pt>
                <c:pt idx="108">
                  <c:v>448</c:v>
                </c:pt>
                <c:pt idx="109">
                  <c:v>449</c:v>
                </c:pt>
                <c:pt idx="110">
                  <c:v>450</c:v>
                </c:pt>
                <c:pt idx="111">
                  <c:v>451</c:v>
                </c:pt>
                <c:pt idx="112">
                  <c:v>452</c:v>
                </c:pt>
                <c:pt idx="113">
                  <c:v>453</c:v>
                </c:pt>
                <c:pt idx="114">
                  <c:v>454</c:v>
                </c:pt>
                <c:pt idx="115">
                  <c:v>455</c:v>
                </c:pt>
                <c:pt idx="116">
                  <c:v>456</c:v>
                </c:pt>
                <c:pt idx="117">
                  <c:v>457</c:v>
                </c:pt>
                <c:pt idx="118">
                  <c:v>458</c:v>
                </c:pt>
                <c:pt idx="119">
                  <c:v>459</c:v>
                </c:pt>
                <c:pt idx="120">
                  <c:v>460</c:v>
                </c:pt>
                <c:pt idx="121">
                  <c:v>461</c:v>
                </c:pt>
                <c:pt idx="122">
                  <c:v>462</c:v>
                </c:pt>
                <c:pt idx="123">
                  <c:v>463</c:v>
                </c:pt>
                <c:pt idx="124">
                  <c:v>464</c:v>
                </c:pt>
                <c:pt idx="125">
                  <c:v>465</c:v>
                </c:pt>
                <c:pt idx="126">
                  <c:v>466</c:v>
                </c:pt>
                <c:pt idx="127">
                  <c:v>467</c:v>
                </c:pt>
                <c:pt idx="128">
                  <c:v>468</c:v>
                </c:pt>
                <c:pt idx="129">
                  <c:v>469</c:v>
                </c:pt>
                <c:pt idx="130">
                  <c:v>470</c:v>
                </c:pt>
                <c:pt idx="131">
                  <c:v>471</c:v>
                </c:pt>
                <c:pt idx="132">
                  <c:v>472</c:v>
                </c:pt>
                <c:pt idx="133">
                  <c:v>473</c:v>
                </c:pt>
                <c:pt idx="134">
                  <c:v>474</c:v>
                </c:pt>
                <c:pt idx="135">
                  <c:v>475</c:v>
                </c:pt>
                <c:pt idx="136">
                  <c:v>476</c:v>
                </c:pt>
                <c:pt idx="137">
                  <c:v>477</c:v>
                </c:pt>
                <c:pt idx="138">
                  <c:v>478</c:v>
                </c:pt>
                <c:pt idx="139">
                  <c:v>479</c:v>
                </c:pt>
                <c:pt idx="140">
                  <c:v>480</c:v>
                </c:pt>
                <c:pt idx="141">
                  <c:v>481</c:v>
                </c:pt>
                <c:pt idx="142">
                  <c:v>482</c:v>
                </c:pt>
                <c:pt idx="143">
                  <c:v>483</c:v>
                </c:pt>
                <c:pt idx="144">
                  <c:v>484</c:v>
                </c:pt>
                <c:pt idx="145">
                  <c:v>485</c:v>
                </c:pt>
                <c:pt idx="146">
                  <c:v>486</c:v>
                </c:pt>
                <c:pt idx="147">
                  <c:v>487</c:v>
                </c:pt>
                <c:pt idx="148">
                  <c:v>488</c:v>
                </c:pt>
                <c:pt idx="149">
                  <c:v>489</c:v>
                </c:pt>
                <c:pt idx="150">
                  <c:v>490</c:v>
                </c:pt>
                <c:pt idx="151">
                  <c:v>491</c:v>
                </c:pt>
                <c:pt idx="152">
                  <c:v>492</c:v>
                </c:pt>
                <c:pt idx="153">
                  <c:v>493</c:v>
                </c:pt>
                <c:pt idx="154">
                  <c:v>494</c:v>
                </c:pt>
                <c:pt idx="155">
                  <c:v>495</c:v>
                </c:pt>
                <c:pt idx="156">
                  <c:v>496</c:v>
                </c:pt>
                <c:pt idx="157">
                  <c:v>497</c:v>
                </c:pt>
                <c:pt idx="158">
                  <c:v>498</c:v>
                </c:pt>
                <c:pt idx="159">
                  <c:v>499</c:v>
                </c:pt>
                <c:pt idx="160">
                  <c:v>500</c:v>
                </c:pt>
                <c:pt idx="161">
                  <c:v>501</c:v>
                </c:pt>
                <c:pt idx="162">
                  <c:v>502</c:v>
                </c:pt>
                <c:pt idx="163">
                  <c:v>503</c:v>
                </c:pt>
                <c:pt idx="164">
                  <c:v>504</c:v>
                </c:pt>
                <c:pt idx="165">
                  <c:v>505</c:v>
                </c:pt>
                <c:pt idx="166">
                  <c:v>506</c:v>
                </c:pt>
                <c:pt idx="167">
                  <c:v>507</c:v>
                </c:pt>
                <c:pt idx="168">
                  <c:v>508</c:v>
                </c:pt>
                <c:pt idx="169">
                  <c:v>509</c:v>
                </c:pt>
                <c:pt idx="170">
                  <c:v>510</c:v>
                </c:pt>
                <c:pt idx="171">
                  <c:v>511</c:v>
                </c:pt>
                <c:pt idx="172">
                  <c:v>512</c:v>
                </c:pt>
                <c:pt idx="173">
                  <c:v>513</c:v>
                </c:pt>
                <c:pt idx="174">
                  <c:v>514</c:v>
                </c:pt>
                <c:pt idx="175">
                  <c:v>515</c:v>
                </c:pt>
                <c:pt idx="176">
                  <c:v>516</c:v>
                </c:pt>
                <c:pt idx="177">
                  <c:v>517</c:v>
                </c:pt>
                <c:pt idx="178">
                  <c:v>518</c:v>
                </c:pt>
                <c:pt idx="179">
                  <c:v>519</c:v>
                </c:pt>
                <c:pt idx="180">
                  <c:v>520</c:v>
                </c:pt>
                <c:pt idx="181">
                  <c:v>521</c:v>
                </c:pt>
                <c:pt idx="182">
                  <c:v>522</c:v>
                </c:pt>
                <c:pt idx="183">
                  <c:v>523</c:v>
                </c:pt>
                <c:pt idx="184">
                  <c:v>524</c:v>
                </c:pt>
                <c:pt idx="185">
                  <c:v>525</c:v>
                </c:pt>
                <c:pt idx="186">
                  <c:v>526</c:v>
                </c:pt>
                <c:pt idx="187">
                  <c:v>527</c:v>
                </c:pt>
                <c:pt idx="188">
                  <c:v>528</c:v>
                </c:pt>
                <c:pt idx="189">
                  <c:v>529</c:v>
                </c:pt>
                <c:pt idx="190">
                  <c:v>530</c:v>
                </c:pt>
                <c:pt idx="191">
                  <c:v>531</c:v>
                </c:pt>
                <c:pt idx="192">
                  <c:v>532</c:v>
                </c:pt>
                <c:pt idx="193">
                  <c:v>533</c:v>
                </c:pt>
                <c:pt idx="194">
                  <c:v>534</c:v>
                </c:pt>
                <c:pt idx="195">
                  <c:v>535</c:v>
                </c:pt>
                <c:pt idx="196">
                  <c:v>536</c:v>
                </c:pt>
                <c:pt idx="197">
                  <c:v>537</c:v>
                </c:pt>
                <c:pt idx="198">
                  <c:v>538</c:v>
                </c:pt>
                <c:pt idx="199">
                  <c:v>539</c:v>
                </c:pt>
                <c:pt idx="200">
                  <c:v>540</c:v>
                </c:pt>
                <c:pt idx="201">
                  <c:v>541</c:v>
                </c:pt>
                <c:pt idx="202">
                  <c:v>542</c:v>
                </c:pt>
                <c:pt idx="203">
                  <c:v>543</c:v>
                </c:pt>
                <c:pt idx="204">
                  <c:v>544</c:v>
                </c:pt>
                <c:pt idx="205">
                  <c:v>545</c:v>
                </c:pt>
                <c:pt idx="206">
                  <c:v>546</c:v>
                </c:pt>
                <c:pt idx="207">
                  <c:v>547</c:v>
                </c:pt>
                <c:pt idx="208">
                  <c:v>548</c:v>
                </c:pt>
                <c:pt idx="209">
                  <c:v>549</c:v>
                </c:pt>
                <c:pt idx="210">
                  <c:v>550</c:v>
                </c:pt>
                <c:pt idx="211">
                  <c:v>551</c:v>
                </c:pt>
                <c:pt idx="212">
                  <c:v>552</c:v>
                </c:pt>
                <c:pt idx="213">
                  <c:v>553</c:v>
                </c:pt>
                <c:pt idx="214">
                  <c:v>554</c:v>
                </c:pt>
                <c:pt idx="215">
                  <c:v>555</c:v>
                </c:pt>
                <c:pt idx="216">
                  <c:v>556</c:v>
                </c:pt>
                <c:pt idx="217">
                  <c:v>557</c:v>
                </c:pt>
                <c:pt idx="218">
                  <c:v>558</c:v>
                </c:pt>
                <c:pt idx="219">
                  <c:v>559</c:v>
                </c:pt>
                <c:pt idx="220">
                  <c:v>560</c:v>
                </c:pt>
                <c:pt idx="221">
                  <c:v>561</c:v>
                </c:pt>
                <c:pt idx="222">
                  <c:v>562</c:v>
                </c:pt>
                <c:pt idx="223">
                  <c:v>563</c:v>
                </c:pt>
                <c:pt idx="224">
                  <c:v>564</c:v>
                </c:pt>
                <c:pt idx="225">
                  <c:v>565</c:v>
                </c:pt>
                <c:pt idx="226">
                  <c:v>566</c:v>
                </c:pt>
                <c:pt idx="227">
                  <c:v>567</c:v>
                </c:pt>
                <c:pt idx="228">
                  <c:v>568</c:v>
                </c:pt>
                <c:pt idx="229">
                  <c:v>569</c:v>
                </c:pt>
                <c:pt idx="230">
                  <c:v>570</c:v>
                </c:pt>
                <c:pt idx="231">
                  <c:v>571</c:v>
                </c:pt>
                <c:pt idx="232">
                  <c:v>572</c:v>
                </c:pt>
                <c:pt idx="233">
                  <c:v>573</c:v>
                </c:pt>
                <c:pt idx="234">
                  <c:v>574</c:v>
                </c:pt>
                <c:pt idx="235">
                  <c:v>575</c:v>
                </c:pt>
                <c:pt idx="236">
                  <c:v>576</c:v>
                </c:pt>
                <c:pt idx="237">
                  <c:v>577</c:v>
                </c:pt>
                <c:pt idx="238">
                  <c:v>578</c:v>
                </c:pt>
                <c:pt idx="239">
                  <c:v>579</c:v>
                </c:pt>
                <c:pt idx="240">
                  <c:v>580</c:v>
                </c:pt>
                <c:pt idx="241">
                  <c:v>581</c:v>
                </c:pt>
                <c:pt idx="242">
                  <c:v>582</c:v>
                </c:pt>
                <c:pt idx="243">
                  <c:v>583</c:v>
                </c:pt>
                <c:pt idx="244">
                  <c:v>584</c:v>
                </c:pt>
                <c:pt idx="245">
                  <c:v>585</c:v>
                </c:pt>
                <c:pt idx="246">
                  <c:v>586</c:v>
                </c:pt>
                <c:pt idx="247">
                  <c:v>587</c:v>
                </c:pt>
                <c:pt idx="248">
                  <c:v>588</c:v>
                </c:pt>
                <c:pt idx="249">
                  <c:v>589</c:v>
                </c:pt>
                <c:pt idx="250">
                  <c:v>590</c:v>
                </c:pt>
                <c:pt idx="251">
                  <c:v>591</c:v>
                </c:pt>
                <c:pt idx="252">
                  <c:v>592</c:v>
                </c:pt>
                <c:pt idx="253">
                  <c:v>593</c:v>
                </c:pt>
                <c:pt idx="254">
                  <c:v>594</c:v>
                </c:pt>
                <c:pt idx="255">
                  <c:v>595</c:v>
                </c:pt>
                <c:pt idx="256">
                  <c:v>596</c:v>
                </c:pt>
                <c:pt idx="257">
                  <c:v>597</c:v>
                </c:pt>
                <c:pt idx="258">
                  <c:v>598</c:v>
                </c:pt>
                <c:pt idx="259">
                  <c:v>599</c:v>
                </c:pt>
                <c:pt idx="260">
                  <c:v>600</c:v>
                </c:pt>
                <c:pt idx="261">
                  <c:v>601</c:v>
                </c:pt>
                <c:pt idx="262">
                  <c:v>602</c:v>
                </c:pt>
                <c:pt idx="263">
                  <c:v>603</c:v>
                </c:pt>
                <c:pt idx="264">
                  <c:v>604</c:v>
                </c:pt>
                <c:pt idx="265">
                  <c:v>605</c:v>
                </c:pt>
                <c:pt idx="266">
                  <c:v>606</c:v>
                </c:pt>
                <c:pt idx="267">
                  <c:v>607</c:v>
                </c:pt>
                <c:pt idx="268">
                  <c:v>608</c:v>
                </c:pt>
                <c:pt idx="269">
                  <c:v>609</c:v>
                </c:pt>
                <c:pt idx="270">
                  <c:v>610</c:v>
                </c:pt>
                <c:pt idx="271">
                  <c:v>611</c:v>
                </c:pt>
                <c:pt idx="272">
                  <c:v>612</c:v>
                </c:pt>
                <c:pt idx="273">
                  <c:v>613</c:v>
                </c:pt>
                <c:pt idx="274">
                  <c:v>614</c:v>
                </c:pt>
                <c:pt idx="275">
                  <c:v>615</c:v>
                </c:pt>
                <c:pt idx="276">
                  <c:v>616</c:v>
                </c:pt>
                <c:pt idx="277">
                  <c:v>617</c:v>
                </c:pt>
                <c:pt idx="278">
                  <c:v>618</c:v>
                </c:pt>
                <c:pt idx="279">
                  <c:v>619</c:v>
                </c:pt>
                <c:pt idx="280">
                  <c:v>620</c:v>
                </c:pt>
                <c:pt idx="281">
                  <c:v>621</c:v>
                </c:pt>
                <c:pt idx="282">
                  <c:v>622</c:v>
                </c:pt>
                <c:pt idx="283">
                  <c:v>623</c:v>
                </c:pt>
                <c:pt idx="284">
                  <c:v>624</c:v>
                </c:pt>
                <c:pt idx="285">
                  <c:v>625</c:v>
                </c:pt>
                <c:pt idx="286">
                  <c:v>626</c:v>
                </c:pt>
                <c:pt idx="287">
                  <c:v>627</c:v>
                </c:pt>
                <c:pt idx="288">
                  <c:v>628</c:v>
                </c:pt>
                <c:pt idx="289">
                  <c:v>629</c:v>
                </c:pt>
                <c:pt idx="290">
                  <c:v>630</c:v>
                </c:pt>
                <c:pt idx="291">
                  <c:v>631</c:v>
                </c:pt>
                <c:pt idx="292">
                  <c:v>632</c:v>
                </c:pt>
                <c:pt idx="293">
                  <c:v>633</c:v>
                </c:pt>
                <c:pt idx="294">
                  <c:v>634</c:v>
                </c:pt>
                <c:pt idx="295">
                  <c:v>635</c:v>
                </c:pt>
                <c:pt idx="296">
                  <c:v>636</c:v>
                </c:pt>
                <c:pt idx="297">
                  <c:v>637</c:v>
                </c:pt>
                <c:pt idx="298">
                  <c:v>638</c:v>
                </c:pt>
                <c:pt idx="299">
                  <c:v>639</c:v>
                </c:pt>
                <c:pt idx="300">
                  <c:v>640</c:v>
                </c:pt>
                <c:pt idx="301">
                  <c:v>641</c:v>
                </c:pt>
                <c:pt idx="302">
                  <c:v>642</c:v>
                </c:pt>
                <c:pt idx="303">
                  <c:v>643</c:v>
                </c:pt>
                <c:pt idx="304">
                  <c:v>644</c:v>
                </c:pt>
                <c:pt idx="305">
                  <c:v>645</c:v>
                </c:pt>
                <c:pt idx="306">
                  <c:v>646</c:v>
                </c:pt>
                <c:pt idx="307">
                  <c:v>647</c:v>
                </c:pt>
                <c:pt idx="308">
                  <c:v>648</c:v>
                </c:pt>
                <c:pt idx="309">
                  <c:v>649</c:v>
                </c:pt>
                <c:pt idx="310">
                  <c:v>650</c:v>
                </c:pt>
                <c:pt idx="311">
                  <c:v>651</c:v>
                </c:pt>
                <c:pt idx="312">
                  <c:v>652</c:v>
                </c:pt>
                <c:pt idx="313">
                  <c:v>653</c:v>
                </c:pt>
                <c:pt idx="314">
                  <c:v>654</c:v>
                </c:pt>
                <c:pt idx="315">
                  <c:v>655</c:v>
                </c:pt>
                <c:pt idx="316">
                  <c:v>656</c:v>
                </c:pt>
                <c:pt idx="317">
                  <c:v>657</c:v>
                </c:pt>
                <c:pt idx="318">
                  <c:v>658</c:v>
                </c:pt>
                <c:pt idx="319">
                  <c:v>659</c:v>
                </c:pt>
                <c:pt idx="320">
                  <c:v>660</c:v>
                </c:pt>
                <c:pt idx="321">
                  <c:v>661</c:v>
                </c:pt>
                <c:pt idx="322">
                  <c:v>662</c:v>
                </c:pt>
                <c:pt idx="323">
                  <c:v>663</c:v>
                </c:pt>
                <c:pt idx="324">
                  <c:v>664</c:v>
                </c:pt>
                <c:pt idx="325">
                  <c:v>665</c:v>
                </c:pt>
                <c:pt idx="326">
                  <c:v>666</c:v>
                </c:pt>
                <c:pt idx="327">
                  <c:v>667</c:v>
                </c:pt>
                <c:pt idx="328">
                  <c:v>668</c:v>
                </c:pt>
                <c:pt idx="329">
                  <c:v>669</c:v>
                </c:pt>
                <c:pt idx="330">
                  <c:v>670</c:v>
                </c:pt>
                <c:pt idx="331">
                  <c:v>671</c:v>
                </c:pt>
                <c:pt idx="332">
                  <c:v>672</c:v>
                </c:pt>
                <c:pt idx="333">
                  <c:v>673</c:v>
                </c:pt>
                <c:pt idx="334">
                  <c:v>674</c:v>
                </c:pt>
                <c:pt idx="335">
                  <c:v>675</c:v>
                </c:pt>
                <c:pt idx="336">
                  <c:v>676</c:v>
                </c:pt>
                <c:pt idx="337">
                  <c:v>677</c:v>
                </c:pt>
                <c:pt idx="338">
                  <c:v>678</c:v>
                </c:pt>
                <c:pt idx="339">
                  <c:v>679</c:v>
                </c:pt>
                <c:pt idx="340">
                  <c:v>680</c:v>
                </c:pt>
                <c:pt idx="341">
                  <c:v>681</c:v>
                </c:pt>
                <c:pt idx="342">
                  <c:v>682</c:v>
                </c:pt>
                <c:pt idx="343">
                  <c:v>683</c:v>
                </c:pt>
                <c:pt idx="344">
                  <c:v>684</c:v>
                </c:pt>
                <c:pt idx="345">
                  <c:v>685</c:v>
                </c:pt>
                <c:pt idx="346">
                  <c:v>686</c:v>
                </c:pt>
                <c:pt idx="347">
                  <c:v>687</c:v>
                </c:pt>
                <c:pt idx="348">
                  <c:v>688</c:v>
                </c:pt>
                <c:pt idx="349">
                  <c:v>689</c:v>
                </c:pt>
                <c:pt idx="350">
                  <c:v>690</c:v>
                </c:pt>
                <c:pt idx="351">
                  <c:v>691</c:v>
                </c:pt>
                <c:pt idx="352">
                  <c:v>692</c:v>
                </c:pt>
                <c:pt idx="353">
                  <c:v>693</c:v>
                </c:pt>
                <c:pt idx="354">
                  <c:v>694</c:v>
                </c:pt>
                <c:pt idx="355">
                  <c:v>695</c:v>
                </c:pt>
                <c:pt idx="356">
                  <c:v>696</c:v>
                </c:pt>
                <c:pt idx="357">
                  <c:v>697</c:v>
                </c:pt>
                <c:pt idx="358">
                  <c:v>698</c:v>
                </c:pt>
                <c:pt idx="359">
                  <c:v>699</c:v>
                </c:pt>
                <c:pt idx="360">
                  <c:v>700</c:v>
                </c:pt>
              </c:numCache>
            </c:numRef>
          </c:xVal>
          <c:yVal>
            <c:numRef>
              <c:f>Sheet1!$F$2:$F$362</c:f>
              <c:numCache>
                <c:formatCode>General</c:formatCode>
                <c:ptCount val="361"/>
                <c:pt idx="0">
                  <c:v>0.41798811063340557</c:v>
                </c:pt>
                <c:pt idx="1">
                  <c:v>0.4145244681232787</c:v>
                </c:pt>
                <c:pt idx="2">
                  <c:v>0.41200832089992312</c:v>
                </c:pt>
                <c:pt idx="3">
                  <c:v>0.4104962256775293</c:v>
                </c:pt>
                <c:pt idx="4">
                  <c:v>0.40962066169204853</c:v>
                </c:pt>
                <c:pt idx="5">
                  <c:v>0.40941637215219784</c:v>
                </c:pt>
                <c:pt idx="6">
                  <c:v>0.40900537914145069</c:v>
                </c:pt>
                <c:pt idx="7">
                  <c:v>0.40906068042229815</c:v>
                </c:pt>
                <c:pt idx="8">
                  <c:v>0.40989565243887782</c:v>
                </c:pt>
                <c:pt idx="9">
                  <c:v>0.41153273338438973</c:v>
                </c:pt>
                <c:pt idx="10">
                  <c:v>0.41362764975998478</c:v>
                </c:pt>
                <c:pt idx="11">
                  <c:v>0.41656424164469186</c:v>
                </c:pt>
                <c:pt idx="12">
                  <c:v>0.41959694748455933</c:v>
                </c:pt>
                <c:pt idx="13">
                  <c:v>0.42265021697770838</c:v>
                </c:pt>
                <c:pt idx="14">
                  <c:v>0.4257627802361274</c:v>
                </c:pt>
                <c:pt idx="15">
                  <c:v>0.42834556390474188</c:v>
                </c:pt>
                <c:pt idx="16">
                  <c:v>0.43159962206675873</c:v>
                </c:pt>
                <c:pt idx="17">
                  <c:v>0.43450695812587392</c:v>
                </c:pt>
                <c:pt idx="18">
                  <c:v>0.43830813487565934</c:v>
                </c:pt>
                <c:pt idx="19">
                  <c:v>0.44183914479307779</c:v>
                </c:pt>
                <c:pt idx="20">
                  <c:v>0.44513927870798398</c:v>
                </c:pt>
                <c:pt idx="21">
                  <c:v>0.44869497118887236</c:v>
                </c:pt>
                <c:pt idx="22">
                  <c:v>0.45243190097522323</c:v>
                </c:pt>
                <c:pt idx="23">
                  <c:v>0.45680771780568763</c:v>
                </c:pt>
                <c:pt idx="24">
                  <c:v>0.46150099585571597</c:v>
                </c:pt>
                <c:pt idx="25">
                  <c:v>0.46602949012366701</c:v>
                </c:pt>
                <c:pt idx="26">
                  <c:v>0.47083932662249672</c:v>
                </c:pt>
                <c:pt idx="27">
                  <c:v>0.47505913192010307</c:v>
                </c:pt>
                <c:pt idx="28">
                  <c:v>0.47937325406551334</c:v>
                </c:pt>
                <c:pt idx="29">
                  <c:v>0.48421780279731769</c:v>
                </c:pt>
                <c:pt idx="30">
                  <c:v>0.48957246858471476</c:v>
                </c:pt>
                <c:pt idx="31">
                  <c:v>0.49395738097781566</c:v>
                </c:pt>
                <c:pt idx="32">
                  <c:v>0.49794576175945904</c:v>
                </c:pt>
                <c:pt idx="33">
                  <c:v>0.50276532947870312</c:v>
                </c:pt>
                <c:pt idx="34">
                  <c:v>0.5074442100023252</c:v>
                </c:pt>
                <c:pt idx="35">
                  <c:v>0.51108695783884717</c:v>
                </c:pt>
                <c:pt idx="36">
                  <c:v>0.51588239522528934</c:v>
                </c:pt>
                <c:pt idx="37">
                  <c:v>0.51990130996047035</c:v>
                </c:pt>
                <c:pt idx="38">
                  <c:v>0.52448699300964496</c:v>
                </c:pt>
                <c:pt idx="39">
                  <c:v>0.52938297931979683</c:v>
                </c:pt>
                <c:pt idx="40">
                  <c:v>0.53404044969537867</c:v>
                </c:pt>
                <c:pt idx="41">
                  <c:v>0.53850711250420025</c:v>
                </c:pt>
                <c:pt idx="42">
                  <c:v>0.54281339170989185</c:v>
                </c:pt>
                <c:pt idx="43">
                  <c:v>0.54775100020355227</c:v>
                </c:pt>
                <c:pt idx="44">
                  <c:v>0.55200409227260572</c:v>
                </c:pt>
                <c:pt idx="45">
                  <c:v>0.55649549946992305</c:v>
                </c:pt>
                <c:pt idx="46">
                  <c:v>0.56017587393848911</c:v>
                </c:pt>
                <c:pt idx="47">
                  <c:v>0.56394177302948179</c:v>
                </c:pt>
                <c:pt idx="48">
                  <c:v>0.56781922690386399</c:v>
                </c:pt>
                <c:pt idx="49">
                  <c:v>0.57183238312708196</c:v>
                </c:pt>
                <c:pt idx="50">
                  <c:v>0.5756618586819342</c:v>
                </c:pt>
                <c:pt idx="51">
                  <c:v>0.57926376999367779</c:v>
                </c:pt>
                <c:pt idx="52">
                  <c:v>0.58251460411624167</c:v>
                </c:pt>
                <c:pt idx="53">
                  <c:v>0.5859789656511829</c:v>
                </c:pt>
                <c:pt idx="54">
                  <c:v>0.58990382951015152</c:v>
                </c:pt>
                <c:pt idx="55">
                  <c:v>0.59334235094639998</c:v>
                </c:pt>
                <c:pt idx="56">
                  <c:v>0.59680947449556443</c:v>
                </c:pt>
                <c:pt idx="57">
                  <c:v>0.59988430550641803</c:v>
                </c:pt>
                <c:pt idx="58">
                  <c:v>0.60406828437822158</c:v>
                </c:pt>
                <c:pt idx="59">
                  <c:v>0.60803270439875812</c:v>
                </c:pt>
                <c:pt idx="60">
                  <c:v>0.61145095183677167</c:v>
                </c:pt>
                <c:pt idx="61">
                  <c:v>0.614094653282515</c:v>
                </c:pt>
                <c:pt idx="62">
                  <c:v>0.61716928722247122</c:v>
                </c:pt>
                <c:pt idx="63">
                  <c:v>0.62061994794182962</c:v>
                </c:pt>
                <c:pt idx="64">
                  <c:v>0.62363871858474984</c:v>
                </c:pt>
                <c:pt idx="65">
                  <c:v>0.62632113279158608</c:v>
                </c:pt>
                <c:pt idx="66">
                  <c:v>0.62885798488824374</c:v>
                </c:pt>
                <c:pt idx="67">
                  <c:v>0.63181893685774337</c:v>
                </c:pt>
                <c:pt idx="68">
                  <c:v>0.63455777575439831</c:v>
                </c:pt>
                <c:pt idx="69">
                  <c:v>0.63674503965537899</c:v>
                </c:pt>
                <c:pt idx="70">
                  <c:v>0.6387014774492864</c:v>
                </c:pt>
                <c:pt idx="71">
                  <c:v>0.6408705051998167</c:v>
                </c:pt>
                <c:pt idx="72">
                  <c:v>0.64300541778384546</c:v>
                </c:pt>
                <c:pt idx="73">
                  <c:v>0.64467503010923632</c:v>
                </c:pt>
                <c:pt idx="74">
                  <c:v>0.64653196232864918</c:v>
                </c:pt>
                <c:pt idx="75">
                  <c:v>0.64872401346710173</c:v>
                </c:pt>
                <c:pt idx="76">
                  <c:v>0.65051226588443656</c:v>
                </c:pt>
                <c:pt idx="77">
                  <c:v>0.65234755374841891</c:v>
                </c:pt>
                <c:pt idx="78">
                  <c:v>0.65309132102848633</c:v>
                </c:pt>
                <c:pt idx="79">
                  <c:v>0.65354785987482211</c:v>
                </c:pt>
                <c:pt idx="80">
                  <c:v>0.65404123351282883</c:v>
                </c:pt>
                <c:pt idx="81">
                  <c:v>0.65446779748150918</c:v>
                </c:pt>
                <c:pt idx="82">
                  <c:v>0.65445778330214854</c:v>
                </c:pt>
                <c:pt idx="83">
                  <c:v>0.655184994253591</c:v>
                </c:pt>
                <c:pt idx="84">
                  <c:v>0.65609846407599526</c:v>
                </c:pt>
                <c:pt idx="85">
                  <c:v>0.65729960583055358</c:v>
                </c:pt>
                <c:pt idx="86">
                  <c:v>0.65832914038263002</c:v>
                </c:pt>
                <c:pt idx="87">
                  <c:v>0.65923044235856687</c:v>
                </c:pt>
                <c:pt idx="88">
                  <c:v>0.65990382718161378</c:v>
                </c:pt>
                <c:pt idx="89">
                  <c:v>0.66018681199983442</c:v>
                </c:pt>
                <c:pt idx="90">
                  <c:v>0.66051707927054926</c:v>
                </c:pt>
                <c:pt idx="91">
                  <c:v>0.66144026127480826</c:v>
                </c:pt>
                <c:pt idx="92">
                  <c:v>0.66210434105199978</c:v>
                </c:pt>
                <c:pt idx="93">
                  <c:v>0.66206913248522303</c:v>
                </c:pt>
                <c:pt idx="94">
                  <c:v>0.6610595849142068</c:v>
                </c:pt>
                <c:pt idx="95">
                  <c:v>0.66031755812241411</c:v>
                </c:pt>
                <c:pt idx="96">
                  <c:v>0.66048773313348719</c:v>
                </c:pt>
                <c:pt idx="97">
                  <c:v>0.66093278540965095</c:v>
                </c:pt>
                <c:pt idx="98">
                  <c:v>0.6600503685288841</c:v>
                </c:pt>
                <c:pt idx="99">
                  <c:v>0.65863310397987918</c:v>
                </c:pt>
                <c:pt idx="100">
                  <c:v>0.65721433055120171</c:v>
                </c:pt>
                <c:pt idx="101">
                  <c:v>0.65684587973429376</c:v>
                </c:pt>
                <c:pt idx="102">
                  <c:v>0.65637201377191712</c:v>
                </c:pt>
                <c:pt idx="103">
                  <c:v>0.65555042375013906</c:v>
                </c:pt>
                <c:pt idx="104">
                  <c:v>0.65454621486582731</c:v>
                </c:pt>
                <c:pt idx="105">
                  <c:v>0.65397435973032514</c:v>
                </c:pt>
                <c:pt idx="106">
                  <c:v>0.65248741042796399</c:v>
                </c:pt>
                <c:pt idx="107">
                  <c:v>0.65129138629853989</c:v>
                </c:pt>
                <c:pt idx="108">
                  <c:v>0.64984345931171639</c:v>
                </c:pt>
                <c:pt idx="109">
                  <c:v>0.64909625878372323</c:v>
                </c:pt>
                <c:pt idx="110">
                  <c:v>0.64808154774578641</c:v>
                </c:pt>
                <c:pt idx="111">
                  <c:v>0.64756840581299202</c:v>
                </c:pt>
                <c:pt idx="112">
                  <c:v>0.64688102399549052</c:v>
                </c:pt>
                <c:pt idx="113">
                  <c:v>0.64555768503144106</c:v>
                </c:pt>
                <c:pt idx="114">
                  <c:v>0.64359300434445443</c:v>
                </c:pt>
                <c:pt idx="115">
                  <c:v>0.6422052238668452</c:v>
                </c:pt>
                <c:pt idx="116">
                  <c:v>0.64126856454494574</c:v>
                </c:pt>
                <c:pt idx="117">
                  <c:v>0.63984384071337841</c:v>
                </c:pt>
                <c:pt idx="118">
                  <c:v>0.63801628943641298</c:v>
                </c:pt>
                <c:pt idx="119">
                  <c:v>0.63639512495042749</c:v>
                </c:pt>
                <c:pt idx="120">
                  <c:v>0.6351408131310794</c:v>
                </c:pt>
                <c:pt idx="121">
                  <c:v>0.63320140887634413</c:v>
                </c:pt>
                <c:pt idx="122">
                  <c:v>0.63037960194361453</c:v>
                </c:pt>
                <c:pt idx="123">
                  <c:v>0.62747273023404171</c:v>
                </c:pt>
                <c:pt idx="124">
                  <c:v>0.62569712772449704</c:v>
                </c:pt>
                <c:pt idx="125">
                  <c:v>0.62468022878719098</c:v>
                </c:pt>
                <c:pt idx="126">
                  <c:v>0.62249340576639733</c:v>
                </c:pt>
                <c:pt idx="127">
                  <c:v>0.62087674755203537</c:v>
                </c:pt>
                <c:pt idx="128">
                  <c:v>0.61954061643011726</c:v>
                </c:pt>
                <c:pt idx="129">
                  <c:v>0.61786770866239704</c:v>
                </c:pt>
                <c:pt idx="130">
                  <c:v>0.61529260949499842</c:v>
                </c:pt>
                <c:pt idx="131">
                  <c:v>0.61365027407224459</c:v>
                </c:pt>
                <c:pt idx="132">
                  <c:v>0.61250665164272666</c:v>
                </c:pt>
                <c:pt idx="133">
                  <c:v>0.61020477242217752</c:v>
                </c:pt>
                <c:pt idx="134">
                  <c:v>0.60797555611043808</c:v>
                </c:pt>
                <c:pt idx="135">
                  <c:v>0.60441700602059223</c:v>
                </c:pt>
                <c:pt idx="136">
                  <c:v>0.60286921936312021</c:v>
                </c:pt>
                <c:pt idx="137">
                  <c:v>0.60194236467037798</c:v>
                </c:pt>
                <c:pt idx="138">
                  <c:v>0.59967618553333124</c:v>
                </c:pt>
                <c:pt idx="139">
                  <c:v>0.5971796901404145</c:v>
                </c:pt>
                <c:pt idx="140">
                  <c:v>0.5946476301020942</c:v>
                </c:pt>
                <c:pt idx="141">
                  <c:v>0.5920105397930493</c:v>
                </c:pt>
                <c:pt idx="142">
                  <c:v>0.5892250002782472</c:v>
                </c:pt>
                <c:pt idx="143">
                  <c:v>0.58581049659497619</c:v>
                </c:pt>
                <c:pt idx="144">
                  <c:v>0.5821137814289592</c:v>
                </c:pt>
                <c:pt idx="145">
                  <c:v>0.57918122154903284</c:v>
                </c:pt>
                <c:pt idx="146">
                  <c:v>0.57717318169431209</c:v>
                </c:pt>
                <c:pt idx="147">
                  <c:v>0.57534154457988929</c:v>
                </c:pt>
                <c:pt idx="148">
                  <c:v>0.57278662916197376</c:v>
                </c:pt>
                <c:pt idx="149">
                  <c:v>0.57022349732576594</c:v>
                </c:pt>
                <c:pt idx="150">
                  <c:v>0.5682700832687505</c:v>
                </c:pt>
                <c:pt idx="151">
                  <c:v>0.56618019384312979</c:v>
                </c:pt>
                <c:pt idx="152">
                  <c:v>0.56345163148032162</c:v>
                </c:pt>
                <c:pt idx="153">
                  <c:v>0.56161260371959631</c:v>
                </c:pt>
                <c:pt idx="154">
                  <c:v>0.55917450354471654</c:v>
                </c:pt>
                <c:pt idx="155">
                  <c:v>0.5565621819038955</c:v>
                </c:pt>
                <c:pt idx="156">
                  <c:v>0.55417855939247374</c:v>
                </c:pt>
                <c:pt idx="157">
                  <c:v>0.55180977966509148</c:v>
                </c:pt>
                <c:pt idx="158">
                  <c:v>0.54926551736322149</c:v>
                </c:pt>
                <c:pt idx="159">
                  <c:v>0.54592818535938192</c:v>
                </c:pt>
                <c:pt idx="160">
                  <c:v>0.54263227467066089</c:v>
                </c:pt>
                <c:pt idx="161">
                  <c:v>0.54057317564158125</c:v>
                </c:pt>
                <c:pt idx="162">
                  <c:v>0.53835738790572951</c:v>
                </c:pt>
                <c:pt idx="163">
                  <c:v>0.53580286390582121</c:v>
                </c:pt>
                <c:pt idx="164">
                  <c:v>0.53226736540778175</c:v>
                </c:pt>
                <c:pt idx="165">
                  <c:v>0.52962110617628921</c:v>
                </c:pt>
                <c:pt idx="166">
                  <c:v>0.52753492798251478</c:v>
                </c:pt>
                <c:pt idx="167">
                  <c:v>0.52470665202871791</c:v>
                </c:pt>
                <c:pt idx="168">
                  <c:v>0.52214230566841757</c:v>
                </c:pt>
                <c:pt idx="169">
                  <c:v>0.51999426493725043</c:v>
                </c:pt>
                <c:pt idx="170">
                  <c:v>0.51703831015206658</c:v>
                </c:pt>
                <c:pt idx="171">
                  <c:v>0.51376884852472859</c:v>
                </c:pt>
                <c:pt idx="172">
                  <c:v>0.5111191709594427</c:v>
                </c:pt>
                <c:pt idx="173">
                  <c:v>0.50865490332727825</c:v>
                </c:pt>
                <c:pt idx="174">
                  <c:v>0.50531211710851676</c:v>
                </c:pt>
                <c:pt idx="175">
                  <c:v>0.50296039889104771</c:v>
                </c:pt>
                <c:pt idx="176">
                  <c:v>0.50035330056284399</c:v>
                </c:pt>
                <c:pt idx="177">
                  <c:v>0.49718594902808089</c:v>
                </c:pt>
                <c:pt idx="178">
                  <c:v>0.49405059087260245</c:v>
                </c:pt>
                <c:pt idx="179">
                  <c:v>0.49157542929141285</c:v>
                </c:pt>
                <c:pt idx="180">
                  <c:v>0.48929607819985549</c:v>
                </c:pt>
                <c:pt idx="181">
                  <c:v>0.48627306621697508</c:v>
                </c:pt>
                <c:pt idx="182">
                  <c:v>0.4832289886233917</c:v>
                </c:pt>
                <c:pt idx="183">
                  <c:v>0.48052458389224212</c:v>
                </c:pt>
                <c:pt idx="184">
                  <c:v>0.47807648145931253</c:v>
                </c:pt>
                <c:pt idx="185">
                  <c:v>0.47495642789736425</c:v>
                </c:pt>
                <c:pt idx="186">
                  <c:v>0.47203106483565727</c:v>
                </c:pt>
                <c:pt idx="187">
                  <c:v>0.46847264716355486</c:v>
                </c:pt>
                <c:pt idx="188">
                  <c:v>0.46489932746520635</c:v>
                </c:pt>
                <c:pt idx="189">
                  <c:v>0.46124603758429317</c:v>
                </c:pt>
                <c:pt idx="190">
                  <c:v>0.45841834715309238</c:v>
                </c:pt>
                <c:pt idx="191">
                  <c:v>0.45653348020457196</c:v>
                </c:pt>
                <c:pt idx="192">
                  <c:v>0.45472925905156769</c:v>
                </c:pt>
                <c:pt idx="193">
                  <c:v>0.45203641056194355</c:v>
                </c:pt>
                <c:pt idx="194">
                  <c:v>0.44910565876843722</c:v>
                </c:pt>
                <c:pt idx="195">
                  <c:v>0.4458245948210543</c:v>
                </c:pt>
                <c:pt idx="196">
                  <c:v>0.44300075437231223</c:v>
                </c:pt>
                <c:pt idx="197">
                  <c:v>0.4400752735580008</c:v>
                </c:pt>
                <c:pt idx="198">
                  <c:v>0.4373016115654243</c:v>
                </c:pt>
                <c:pt idx="199">
                  <c:v>0.43437578694465673</c:v>
                </c:pt>
                <c:pt idx="200">
                  <c:v>0.43117206176111589</c:v>
                </c:pt>
                <c:pt idx="201">
                  <c:v>0.42820455798284607</c:v>
                </c:pt>
                <c:pt idx="202">
                  <c:v>0.42586796993410547</c:v>
                </c:pt>
                <c:pt idx="203">
                  <c:v>0.42326775475338274</c:v>
                </c:pt>
                <c:pt idx="204">
                  <c:v>0.42066282585890358</c:v>
                </c:pt>
                <c:pt idx="205">
                  <c:v>0.41912838268863872</c:v>
                </c:pt>
                <c:pt idx="206">
                  <c:v>0.41770107732480077</c:v>
                </c:pt>
                <c:pt idx="207">
                  <c:v>0.41563475314218146</c:v>
                </c:pt>
                <c:pt idx="208">
                  <c:v>0.41272413517809381</c:v>
                </c:pt>
                <c:pt idx="209">
                  <c:v>0.41039501622381103</c:v>
                </c:pt>
                <c:pt idx="210">
                  <c:v>0.40848605406970118</c:v>
                </c:pt>
                <c:pt idx="211">
                  <c:v>0.40482046616725365</c:v>
                </c:pt>
                <c:pt idx="212">
                  <c:v>0.40170686260025756</c:v>
                </c:pt>
                <c:pt idx="213">
                  <c:v>0.39912973775791527</c:v>
                </c:pt>
                <c:pt idx="214">
                  <c:v>0.3968231914135244</c:v>
                </c:pt>
                <c:pt idx="215">
                  <c:v>0.39464226648026357</c:v>
                </c:pt>
                <c:pt idx="216">
                  <c:v>0.39172408697500771</c:v>
                </c:pt>
                <c:pt idx="217">
                  <c:v>0.38918784777953441</c:v>
                </c:pt>
                <c:pt idx="218">
                  <c:v>0.38542998678499807</c:v>
                </c:pt>
                <c:pt idx="219">
                  <c:v>0.38291513829426438</c:v>
                </c:pt>
                <c:pt idx="220">
                  <c:v>0.38130331624153035</c:v>
                </c:pt>
                <c:pt idx="221">
                  <c:v>0.37782866862838566</c:v>
                </c:pt>
                <c:pt idx="222">
                  <c:v>0.37524501350771505</c:v>
                </c:pt>
                <c:pt idx="223">
                  <c:v>0.37234866183924464</c:v>
                </c:pt>
                <c:pt idx="224">
                  <c:v>0.36928066657887426</c:v>
                </c:pt>
                <c:pt idx="225">
                  <c:v>0.36740370651649923</c:v>
                </c:pt>
                <c:pt idx="226">
                  <c:v>0.36513795419771911</c:v>
                </c:pt>
                <c:pt idx="227">
                  <c:v>0.36262253890107488</c:v>
                </c:pt>
                <c:pt idx="228">
                  <c:v>0.35955613127813757</c:v>
                </c:pt>
                <c:pt idx="229">
                  <c:v>0.35715357963450772</c:v>
                </c:pt>
                <c:pt idx="230">
                  <c:v>0.35511974285217074</c:v>
                </c:pt>
                <c:pt idx="231">
                  <c:v>0.35203266997802218</c:v>
                </c:pt>
                <c:pt idx="232">
                  <c:v>0.35019256433595419</c:v>
                </c:pt>
                <c:pt idx="233">
                  <c:v>0.34746904152743985</c:v>
                </c:pt>
                <c:pt idx="234">
                  <c:v>0.34378826168472265</c:v>
                </c:pt>
                <c:pt idx="235">
                  <c:v>0.34108175062101909</c:v>
                </c:pt>
                <c:pt idx="236">
                  <c:v>0.33857483470971628</c:v>
                </c:pt>
                <c:pt idx="237">
                  <c:v>0.33594090912657543</c:v>
                </c:pt>
                <c:pt idx="238">
                  <c:v>0.33417637159166697</c:v>
                </c:pt>
                <c:pt idx="239">
                  <c:v>0.32772912971722157</c:v>
                </c:pt>
                <c:pt idx="240">
                  <c:v>0.32185209601818832</c:v>
                </c:pt>
                <c:pt idx="241">
                  <c:v>0.31843700839041827</c:v>
                </c:pt>
                <c:pt idx="242">
                  <c:v>0.31588065962998324</c:v>
                </c:pt>
                <c:pt idx="243">
                  <c:v>0.31320538425577849</c:v>
                </c:pt>
                <c:pt idx="244">
                  <c:v>0.31095250820489351</c:v>
                </c:pt>
                <c:pt idx="245">
                  <c:v>0.30911171662033626</c:v>
                </c:pt>
                <c:pt idx="246">
                  <c:v>0.30719161087826208</c:v>
                </c:pt>
                <c:pt idx="247">
                  <c:v>0.30477511808583457</c:v>
                </c:pt>
                <c:pt idx="248">
                  <c:v>0.30248397000386495</c:v>
                </c:pt>
                <c:pt idx="249">
                  <c:v>0.30008254960948816</c:v>
                </c:pt>
                <c:pt idx="250">
                  <c:v>0.29761524570296904</c:v>
                </c:pt>
                <c:pt idx="251">
                  <c:v>0.29610773852985606</c:v>
                </c:pt>
                <c:pt idx="252">
                  <c:v>0.2945679519476897</c:v>
                </c:pt>
                <c:pt idx="253">
                  <c:v>0.29192742059517063</c:v>
                </c:pt>
                <c:pt idx="254">
                  <c:v>0.28944930670185687</c:v>
                </c:pt>
                <c:pt idx="255">
                  <c:v>0.28840080541336471</c:v>
                </c:pt>
                <c:pt idx="256">
                  <c:v>0.28977405645849452</c:v>
                </c:pt>
                <c:pt idx="257">
                  <c:v>0.28955326821642835</c:v>
                </c:pt>
                <c:pt idx="258">
                  <c:v>0.28621703510791474</c:v>
                </c:pt>
                <c:pt idx="259">
                  <c:v>0.28169556181785116</c:v>
                </c:pt>
                <c:pt idx="260">
                  <c:v>0.27658463875200334</c:v>
                </c:pt>
                <c:pt idx="261">
                  <c:v>0.27323282742329397</c:v>
                </c:pt>
                <c:pt idx="262">
                  <c:v>0.27172012567205389</c:v>
                </c:pt>
                <c:pt idx="263">
                  <c:v>0.27168171799443847</c:v>
                </c:pt>
                <c:pt idx="264">
                  <c:v>0.27309872965887327</c:v>
                </c:pt>
                <c:pt idx="265">
                  <c:v>0.2723221692567912</c:v>
                </c:pt>
                <c:pt idx="266">
                  <c:v>0.26997289140201031</c:v>
                </c:pt>
                <c:pt idx="267">
                  <c:v>0.26763323897415237</c:v>
                </c:pt>
                <c:pt idx="268">
                  <c:v>0.26487619524232264</c:v>
                </c:pt>
                <c:pt idx="269">
                  <c:v>0.26428346439886957</c:v>
                </c:pt>
                <c:pt idx="270">
                  <c:v>0.26217709126323363</c:v>
                </c:pt>
                <c:pt idx="271">
                  <c:v>0.25807201515188222</c:v>
                </c:pt>
                <c:pt idx="272">
                  <c:v>0.25370640893780938</c:v>
                </c:pt>
                <c:pt idx="273">
                  <c:v>0.25008753486006907</c:v>
                </c:pt>
                <c:pt idx="274">
                  <c:v>0.2471223341244404</c:v>
                </c:pt>
                <c:pt idx="275">
                  <c:v>0.24493953390237494</c:v>
                </c:pt>
                <c:pt idx="276">
                  <c:v>0.24336784424231772</c:v>
                </c:pt>
                <c:pt idx="277">
                  <c:v>0.24198068940917916</c:v>
                </c:pt>
                <c:pt idx="278">
                  <c:v>0.23939170164119355</c:v>
                </c:pt>
                <c:pt idx="279">
                  <c:v>0.23884910627424444</c:v>
                </c:pt>
                <c:pt idx="280">
                  <c:v>0.23709340909736576</c:v>
                </c:pt>
                <c:pt idx="281">
                  <c:v>0.23481410344303683</c:v>
                </c:pt>
                <c:pt idx="282">
                  <c:v>0.23280612998356179</c:v>
                </c:pt>
                <c:pt idx="283">
                  <c:v>0.23170673632402847</c:v>
                </c:pt>
                <c:pt idx="284">
                  <c:v>0.23050387633424252</c:v>
                </c:pt>
                <c:pt idx="285">
                  <c:v>0.22914096569604214</c:v>
                </c:pt>
                <c:pt idx="286">
                  <c:v>0.2281703402395186</c:v>
                </c:pt>
                <c:pt idx="287">
                  <c:v>0.22752281857729303</c:v>
                </c:pt>
                <c:pt idx="288">
                  <c:v>0.22553454532335881</c:v>
                </c:pt>
                <c:pt idx="289">
                  <c:v>0.22220261476291409</c:v>
                </c:pt>
                <c:pt idx="290">
                  <c:v>0.22035126458235471</c:v>
                </c:pt>
                <c:pt idx="291">
                  <c:v>0.21846647054044074</c:v>
                </c:pt>
                <c:pt idx="292">
                  <c:v>0.21752871784613781</c:v>
                </c:pt>
                <c:pt idx="293">
                  <c:v>0.21703728514176274</c:v>
                </c:pt>
                <c:pt idx="294">
                  <c:v>0.21519373144394988</c:v>
                </c:pt>
                <c:pt idx="295">
                  <c:v>0.2131171999843651</c:v>
                </c:pt>
                <c:pt idx="296">
                  <c:v>0.21044012260580602</c:v>
                </c:pt>
                <c:pt idx="297">
                  <c:v>0.20878321774969533</c:v>
                </c:pt>
                <c:pt idx="298">
                  <c:v>0.20786649571741758</c:v>
                </c:pt>
                <c:pt idx="299">
                  <c:v>0.20534947586196647</c:v>
                </c:pt>
                <c:pt idx="300">
                  <c:v>0.20488552817044214</c:v>
                </c:pt>
                <c:pt idx="301">
                  <c:v>0.20498195004308445</c:v>
                </c:pt>
                <c:pt idx="302">
                  <c:v>0.20314118052342406</c:v>
                </c:pt>
                <c:pt idx="303">
                  <c:v>0.20016091865184718</c:v>
                </c:pt>
                <c:pt idx="304">
                  <c:v>0.19736369370455753</c:v>
                </c:pt>
                <c:pt idx="305">
                  <c:v>0.19648557015939741</c:v>
                </c:pt>
                <c:pt idx="306">
                  <c:v>0.19593525343370771</c:v>
                </c:pt>
                <c:pt idx="307">
                  <c:v>0.19565413044344993</c:v>
                </c:pt>
                <c:pt idx="308">
                  <c:v>0.19468876312003525</c:v>
                </c:pt>
                <c:pt idx="309">
                  <c:v>0.19297712713707371</c:v>
                </c:pt>
                <c:pt idx="310">
                  <c:v>0.1912159327185059</c:v>
                </c:pt>
                <c:pt idx="311">
                  <c:v>0.19013011555501863</c:v>
                </c:pt>
                <c:pt idx="312">
                  <c:v>0.18990308312244236</c:v>
                </c:pt>
                <c:pt idx="313">
                  <c:v>0.18821122231027948</c:v>
                </c:pt>
                <c:pt idx="314">
                  <c:v>0.18540833208955171</c:v>
                </c:pt>
                <c:pt idx="315">
                  <c:v>0.18417791270626105</c:v>
                </c:pt>
                <c:pt idx="316">
                  <c:v>0.18402126161998961</c:v>
                </c:pt>
                <c:pt idx="317">
                  <c:v>0.18409052379164056</c:v>
                </c:pt>
                <c:pt idx="318">
                  <c:v>0.18249854346709121</c:v>
                </c:pt>
                <c:pt idx="319">
                  <c:v>0.18141280208325858</c:v>
                </c:pt>
                <c:pt idx="320">
                  <c:v>0.17940088201900428</c:v>
                </c:pt>
                <c:pt idx="321">
                  <c:v>0.17701962310195563</c:v>
                </c:pt>
                <c:pt idx="322">
                  <c:v>0.17574534677745948</c:v>
                </c:pt>
                <c:pt idx="323">
                  <c:v>0.1750649072530682</c:v>
                </c:pt>
                <c:pt idx="324">
                  <c:v>0.17324722585377123</c:v>
                </c:pt>
                <c:pt idx="325">
                  <c:v>0.17157608021373064</c:v>
                </c:pt>
                <c:pt idx="326">
                  <c:v>0.1712582351428486</c:v>
                </c:pt>
                <c:pt idx="327">
                  <c:v>0.17147772104422368</c:v>
                </c:pt>
                <c:pt idx="328">
                  <c:v>0.17050006364967424</c:v>
                </c:pt>
                <c:pt idx="329">
                  <c:v>0.16796703902979501</c:v>
                </c:pt>
                <c:pt idx="330">
                  <c:v>0.16580602922236648</c:v>
                </c:pt>
                <c:pt idx="331">
                  <c:v>0.16549051728029587</c:v>
                </c:pt>
                <c:pt idx="332">
                  <c:v>0.16407669816681</c:v>
                </c:pt>
                <c:pt idx="333">
                  <c:v>0.16374446769950815</c:v>
                </c:pt>
                <c:pt idx="334">
                  <c:v>0.16232224260763184</c:v>
                </c:pt>
                <c:pt idx="335">
                  <c:v>0.16118785085459242</c:v>
                </c:pt>
                <c:pt idx="336">
                  <c:v>0.15942886498020165</c:v>
                </c:pt>
                <c:pt idx="337">
                  <c:v>0.15964651798213322</c:v>
                </c:pt>
                <c:pt idx="338">
                  <c:v>0.15989743423970904</c:v>
                </c:pt>
                <c:pt idx="339">
                  <c:v>0.15956002091668428</c:v>
                </c:pt>
                <c:pt idx="340">
                  <c:v>0.15768397557486513</c:v>
                </c:pt>
                <c:pt idx="341">
                  <c:v>0.15657666550072902</c:v>
                </c:pt>
                <c:pt idx="342">
                  <c:v>0.15509882324707305</c:v>
                </c:pt>
                <c:pt idx="343">
                  <c:v>0.1530973853961024</c:v>
                </c:pt>
                <c:pt idx="344">
                  <c:v>0.15364695558306737</c:v>
                </c:pt>
                <c:pt idx="345">
                  <c:v>0.15670138753627269</c:v>
                </c:pt>
                <c:pt idx="346">
                  <c:v>0.1591357613994995</c:v>
                </c:pt>
                <c:pt idx="347">
                  <c:v>0.15794980241745432</c:v>
                </c:pt>
                <c:pt idx="348">
                  <c:v>0.15677134859221259</c:v>
                </c:pt>
                <c:pt idx="349">
                  <c:v>0.1558962042009388</c:v>
                </c:pt>
                <c:pt idx="350">
                  <c:v>0.15514995760168473</c:v>
                </c:pt>
                <c:pt idx="351">
                  <c:v>0.15488175143978944</c:v>
                </c:pt>
                <c:pt idx="352">
                  <c:v>0.1534558740174827</c:v>
                </c:pt>
                <c:pt idx="353">
                  <c:v>0.15221103180779616</c:v>
                </c:pt>
                <c:pt idx="354">
                  <c:v>0.15073199154858502</c:v>
                </c:pt>
                <c:pt idx="355">
                  <c:v>0.15013171865318486</c:v>
                </c:pt>
                <c:pt idx="356">
                  <c:v>0.14906964527609481</c:v>
                </c:pt>
                <c:pt idx="357">
                  <c:v>0.14765769608847257</c:v>
                </c:pt>
                <c:pt idx="358">
                  <c:v>0.14657247612889734</c:v>
                </c:pt>
                <c:pt idx="359">
                  <c:v>0.14634391768464627</c:v>
                </c:pt>
                <c:pt idx="360">
                  <c:v>0.14620781349382933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20 Hours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Sheet1!$A$2:$A$362</c:f>
              <c:numCache>
                <c:formatCode>0</c:formatCode>
                <c:ptCount val="361"/>
                <c:pt idx="0">
                  <c:v>340</c:v>
                </c:pt>
                <c:pt idx="1">
                  <c:v>341</c:v>
                </c:pt>
                <c:pt idx="2">
                  <c:v>342</c:v>
                </c:pt>
                <c:pt idx="3">
                  <c:v>343</c:v>
                </c:pt>
                <c:pt idx="4">
                  <c:v>344</c:v>
                </c:pt>
                <c:pt idx="5">
                  <c:v>345</c:v>
                </c:pt>
                <c:pt idx="6">
                  <c:v>346</c:v>
                </c:pt>
                <c:pt idx="7">
                  <c:v>347</c:v>
                </c:pt>
                <c:pt idx="8">
                  <c:v>348</c:v>
                </c:pt>
                <c:pt idx="9">
                  <c:v>349</c:v>
                </c:pt>
                <c:pt idx="10">
                  <c:v>350</c:v>
                </c:pt>
                <c:pt idx="11">
                  <c:v>351</c:v>
                </c:pt>
                <c:pt idx="12">
                  <c:v>352</c:v>
                </c:pt>
                <c:pt idx="13">
                  <c:v>353</c:v>
                </c:pt>
                <c:pt idx="14">
                  <c:v>354</c:v>
                </c:pt>
                <c:pt idx="15">
                  <c:v>355</c:v>
                </c:pt>
                <c:pt idx="16">
                  <c:v>356</c:v>
                </c:pt>
                <c:pt idx="17">
                  <c:v>357</c:v>
                </c:pt>
                <c:pt idx="18">
                  <c:v>358</c:v>
                </c:pt>
                <c:pt idx="19">
                  <c:v>359</c:v>
                </c:pt>
                <c:pt idx="20">
                  <c:v>360</c:v>
                </c:pt>
                <c:pt idx="21">
                  <c:v>361</c:v>
                </c:pt>
                <c:pt idx="22">
                  <c:v>362</c:v>
                </c:pt>
                <c:pt idx="23">
                  <c:v>363</c:v>
                </c:pt>
                <c:pt idx="24">
                  <c:v>364</c:v>
                </c:pt>
                <c:pt idx="25">
                  <c:v>365</c:v>
                </c:pt>
                <c:pt idx="26">
                  <c:v>366</c:v>
                </c:pt>
                <c:pt idx="27">
                  <c:v>367</c:v>
                </c:pt>
                <c:pt idx="28">
                  <c:v>368</c:v>
                </c:pt>
                <c:pt idx="29">
                  <c:v>369</c:v>
                </c:pt>
                <c:pt idx="30">
                  <c:v>370</c:v>
                </c:pt>
                <c:pt idx="31">
                  <c:v>371</c:v>
                </c:pt>
                <c:pt idx="32">
                  <c:v>372</c:v>
                </c:pt>
                <c:pt idx="33">
                  <c:v>373</c:v>
                </c:pt>
                <c:pt idx="34">
                  <c:v>374</c:v>
                </c:pt>
                <c:pt idx="35">
                  <c:v>375</c:v>
                </c:pt>
                <c:pt idx="36">
                  <c:v>376</c:v>
                </c:pt>
                <c:pt idx="37">
                  <c:v>377</c:v>
                </c:pt>
                <c:pt idx="38">
                  <c:v>378</c:v>
                </c:pt>
                <c:pt idx="39">
                  <c:v>379</c:v>
                </c:pt>
                <c:pt idx="40">
                  <c:v>380</c:v>
                </c:pt>
                <c:pt idx="41">
                  <c:v>381</c:v>
                </c:pt>
                <c:pt idx="42">
                  <c:v>382</c:v>
                </c:pt>
                <c:pt idx="43">
                  <c:v>383</c:v>
                </c:pt>
                <c:pt idx="44">
                  <c:v>384</c:v>
                </c:pt>
                <c:pt idx="45">
                  <c:v>385</c:v>
                </c:pt>
                <c:pt idx="46">
                  <c:v>386</c:v>
                </c:pt>
                <c:pt idx="47">
                  <c:v>387</c:v>
                </c:pt>
                <c:pt idx="48">
                  <c:v>388</c:v>
                </c:pt>
                <c:pt idx="49">
                  <c:v>389</c:v>
                </c:pt>
                <c:pt idx="50">
                  <c:v>390</c:v>
                </c:pt>
                <c:pt idx="51">
                  <c:v>391</c:v>
                </c:pt>
                <c:pt idx="52">
                  <c:v>392</c:v>
                </c:pt>
                <c:pt idx="53">
                  <c:v>393</c:v>
                </c:pt>
                <c:pt idx="54">
                  <c:v>394</c:v>
                </c:pt>
                <c:pt idx="55">
                  <c:v>395</c:v>
                </c:pt>
                <c:pt idx="56">
                  <c:v>396</c:v>
                </c:pt>
                <c:pt idx="57">
                  <c:v>397</c:v>
                </c:pt>
                <c:pt idx="58">
                  <c:v>398</c:v>
                </c:pt>
                <c:pt idx="59">
                  <c:v>399</c:v>
                </c:pt>
                <c:pt idx="60">
                  <c:v>400</c:v>
                </c:pt>
                <c:pt idx="61">
                  <c:v>401</c:v>
                </c:pt>
                <c:pt idx="62">
                  <c:v>402</c:v>
                </c:pt>
                <c:pt idx="63">
                  <c:v>403</c:v>
                </c:pt>
                <c:pt idx="64">
                  <c:v>404</c:v>
                </c:pt>
                <c:pt idx="65">
                  <c:v>405</c:v>
                </c:pt>
                <c:pt idx="66">
                  <c:v>406</c:v>
                </c:pt>
                <c:pt idx="67">
                  <c:v>407</c:v>
                </c:pt>
                <c:pt idx="68">
                  <c:v>408</c:v>
                </c:pt>
                <c:pt idx="69">
                  <c:v>409</c:v>
                </c:pt>
                <c:pt idx="70">
                  <c:v>410</c:v>
                </c:pt>
                <c:pt idx="71">
                  <c:v>411</c:v>
                </c:pt>
                <c:pt idx="72">
                  <c:v>412</c:v>
                </c:pt>
                <c:pt idx="73">
                  <c:v>413</c:v>
                </c:pt>
                <c:pt idx="74">
                  <c:v>414</c:v>
                </c:pt>
                <c:pt idx="75">
                  <c:v>415</c:v>
                </c:pt>
                <c:pt idx="76">
                  <c:v>416</c:v>
                </c:pt>
                <c:pt idx="77">
                  <c:v>417</c:v>
                </c:pt>
                <c:pt idx="78">
                  <c:v>418</c:v>
                </c:pt>
                <c:pt idx="79">
                  <c:v>419</c:v>
                </c:pt>
                <c:pt idx="80">
                  <c:v>420</c:v>
                </c:pt>
                <c:pt idx="81">
                  <c:v>421</c:v>
                </c:pt>
                <c:pt idx="82">
                  <c:v>422</c:v>
                </c:pt>
                <c:pt idx="83">
                  <c:v>423</c:v>
                </c:pt>
                <c:pt idx="84">
                  <c:v>424</c:v>
                </c:pt>
                <c:pt idx="85">
                  <c:v>425</c:v>
                </c:pt>
                <c:pt idx="86">
                  <c:v>426</c:v>
                </c:pt>
                <c:pt idx="87">
                  <c:v>427</c:v>
                </c:pt>
                <c:pt idx="88">
                  <c:v>428</c:v>
                </c:pt>
                <c:pt idx="89">
                  <c:v>429</c:v>
                </c:pt>
                <c:pt idx="90">
                  <c:v>430</c:v>
                </c:pt>
                <c:pt idx="91">
                  <c:v>431</c:v>
                </c:pt>
                <c:pt idx="92">
                  <c:v>432</c:v>
                </c:pt>
                <c:pt idx="93">
                  <c:v>433</c:v>
                </c:pt>
                <c:pt idx="94">
                  <c:v>434</c:v>
                </c:pt>
                <c:pt idx="95">
                  <c:v>435</c:v>
                </c:pt>
                <c:pt idx="96">
                  <c:v>436</c:v>
                </c:pt>
                <c:pt idx="97">
                  <c:v>437</c:v>
                </c:pt>
                <c:pt idx="98">
                  <c:v>438</c:v>
                </c:pt>
                <c:pt idx="99">
                  <c:v>439</c:v>
                </c:pt>
                <c:pt idx="100">
                  <c:v>440</c:v>
                </c:pt>
                <c:pt idx="101">
                  <c:v>441</c:v>
                </c:pt>
                <c:pt idx="102">
                  <c:v>442</c:v>
                </c:pt>
                <c:pt idx="103">
                  <c:v>443</c:v>
                </c:pt>
                <c:pt idx="104">
                  <c:v>444</c:v>
                </c:pt>
                <c:pt idx="105">
                  <c:v>445</c:v>
                </c:pt>
                <c:pt idx="106">
                  <c:v>446</c:v>
                </c:pt>
                <c:pt idx="107">
                  <c:v>447</c:v>
                </c:pt>
                <c:pt idx="108">
                  <c:v>448</c:v>
                </c:pt>
                <c:pt idx="109">
                  <c:v>449</c:v>
                </c:pt>
                <c:pt idx="110">
                  <c:v>450</c:v>
                </c:pt>
                <c:pt idx="111">
                  <c:v>451</c:v>
                </c:pt>
                <c:pt idx="112">
                  <c:v>452</c:v>
                </c:pt>
                <c:pt idx="113">
                  <c:v>453</c:v>
                </c:pt>
                <c:pt idx="114">
                  <c:v>454</c:v>
                </c:pt>
                <c:pt idx="115">
                  <c:v>455</c:v>
                </c:pt>
                <c:pt idx="116">
                  <c:v>456</c:v>
                </c:pt>
                <c:pt idx="117">
                  <c:v>457</c:v>
                </c:pt>
                <c:pt idx="118">
                  <c:v>458</c:v>
                </c:pt>
                <c:pt idx="119">
                  <c:v>459</c:v>
                </c:pt>
                <c:pt idx="120">
                  <c:v>460</c:v>
                </c:pt>
                <c:pt idx="121">
                  <c:v>461</c:v>
                </c:pt>
                <c:pt idx="122">
                  <c:v>462</c:v>
                </c:pt>
                <c:pt idx="123">
                  <c:v>463</c:v>
                </c:pt>
                <c:pt idx="124">
                  <c:v>464</c:v>
                </c:pt>
                <c:pt idx="125">
                  <c:v>465</c:v>
                </c:pt>
                <c:pt idx="126">
                  <c:v>466</c:v>
                </c:pt>
                <c:pt idx="127">
                  <c:v>467</c:v>
                </c:pt>
                <c:pt idx="128">
                  <c:v>468</c:v>
                </c:pt>
                <c:pt idx="129">
                  <c:v>469</c:v>
                </c:pt>
                <c:pt idx="130">
                  <c:v>470</c:v>
                </c:pt>
                <c:pt idx="131">
                  <c:v>471</c:v>
                </c:pt>
                <c:pt idx="132">
                  <c:v>472</c:v>
                </c:pt>
                <c:pt idx="133">
                  <c:v>473</c:v>
                </c:pt>
                <c:pt idx="134">
                  <c:v>474</c:v>
                </c:pt>
                <c:pt idx="135">
                  <c:v>475</c:v>
                </c:pt>
                <c:pt idx="136">
                  <c:v>476</c:v>
                </c:pt>
                <c:pt idx="137">
                  <c:v>477</c:v>
                </c:pt>
                <c:pt idx="138">
                  <c:v>478</c:v>
                </c:pt>
                <c:pt idx="139">
                  <c:v>479</c:v>
                </c:pt>
                <c:pt idx="140">
                  <c:v>480</c:v>
                </c:pt>
                <c:pt idx="141">
                  <c:v>481</c:v>
                </c:pt>
                <c:pt idx="142">
                  <c:v>482</c:v>
                </c:pt>
                <c:pt idx="143">
                  <c:v>483</c:v>
                </c:pt>
                <c:pt idx="144">
                  <c:v>484</c:v>
                </c:pt>
                <c:pt idx="145">
                  <c:v>485</c:v>
                </c:pt>
                <c:pt idx="146">
                  <c:v>486</c:v>
                </c:pt>
                <c:pt idx="147">
                  <c:v>487</c:v>
                </c:pt>
                <c:pt idx="148">
                  <c:v>488</c:v>
                </c:pt>
                <c:pt idx="149">
                  <c:v>489</c:v>
                </c:pt>
                <c:pt idx="150">
                  <c:v>490</c:v>
                </c:pt>
                <c:pt idx="151">
                  <c:v>491</c:v>
                </c:pt>
                <c:pt idx="152">
                  <c:v>492</c:v>
                </c:pt>
                <c:pt idx="153">
                  <c:v>493</c:v>
                </c:pt>
                <c:pt idx="154">
                  <c:v>494</c:v>
                </c:pt>
                <c:pt idx="155">
                  <c:v>495</c:v>
                </c:pt>
                <c:pt idx="156">
                  <c:v>496</c:v>
                </c:pt>
                <c:pt idx="157">
                  <c:v>497</c:v>
                </c:pt>
                <c:pt idx="158">
                  <c:v>498</c:v>
                </c:pt>
                <c:pt idx="159">
                  <c:v>499</c:v>
                </c:pt>
                <c:pt idx="160">
                  <c:v>500</c:v>
                </c:pt>
                <c:pt idx="161">
                  <c:v>501</c:v>
                </c:pt>
                <c:pt idx="162">
                  <c:v>502</c:v>
                </c:pt>
                <c:pt idx="163">
                  <c:v>503</c:v>
                </c:pt>
                <c:pt idx="164">
                  <c:v>504</c:v>
                </c:pt>
                <c:pt idx="165">
                  <c:v>505</c:v>
                </c:pt>
                <c:pt idx="166">
                  <c:v>506</c:v>
                </c:pt>
                <c:pt idx="167">
                  <c:v>507</c:v>
                </c:pt>
                <c:pt idx="168">
                  <c:v>508</c:v>
                </c:pt>
                <c:pt idx="169">
                  <c:v>509</c:v>
                </c:pt>
                <c:pt idx="170">
                  <c:v>510</c:v>
                </c:pt>
                <c:pt idx="171">
                  <c:v>511</c:v>
                </c:pt>
                <c:pt idx="172">
                  <c:v>512</c:v>
                </c:pt>
                <c:pt idx="173">
                  <c:v>513</c:v>
                </c:pt>
                <c:pt idx="174">
                  <c:v>514</c:v>
                </c:pt>
                <c:pt idx="175">
                  <c:v>515</c:v>
                </c:pt>
                <c:pt idx="176">
                  <c:v>516</c:v>
                </c:pt>
                <c:pt idx="177">
                  <c:v>517</c:v>
                </c:pt>
                <c:pt idx="178">
                  <c:v>518</c:v>
                </c:pt>
                <c:pt idx="179">
                  <c:v>519</c:v>
                </c:pt>
                <c:pt idx="180">
                  <c:v>520</c:v>
                </c:pt>
                <c:pt idx="181">
                  <c:v>521</c:v>
                </c:pt>
                <c:pt idx="182">
                  <c:v>522</c:v>
                </c:pt>
                <c:pt idx="183">
                  <c:v>523</c:v>
                </c:pt>
                <c:pt idx="184">
                  <c:v>524</c:v>
                </c:pt>
                <c:pt idx="185">
                  <c:v>525</c:v>
                </c:pt>
                <c:pt idx="186">
                  <c:v>526</c:v>
                </c:pt>
                <c:pt idx="187">
                  <c:v>527</c:v>
                </c:pt>
                <c:pt idx="188">
                  <c:v>528</c:v>
                </c:pt>
                <c:pt idx="189">
                  <c:v>529</c:v>
                </c:pt>
                <c:pt idx="190">
                  <c:v>530</c:v>
                </c:pt>
                <c:pt idx="191">
                  <c:v>531</c:v>
                </c:pt>
                <c:pt idx="192">
                  <c:v>532</c:v>
                </c:pt>
                <c:pt idx="193">
                  <c:v>533</c:v>
                </c:pt>
                <c:pt idx="194">
                  <c:v>534</c:v>
                </c:pt>
                <c:pt idx="195">
                  <c:v>535</c:v>
                </c:pt>
                <c:pt idx="196">
                  <c:v>536</c:v>
                </c:pt>
                <c:pt idx="197">
                  <c:v>537</c:v>
                </c:pt>
                <c:pt idx="198">
                  <c:v>538</c:v>
                </c:pt>
                <c:pt idx="199">
                  <c:v>539</c:v>
                </c:pt>
                <c:pt idx="200">
                  <c:v>540</c:v>
                </c:pt>
                <c:pt idx="201">
                  <c:v>541</c:v>
                </c:pt>
                <c:pt idx="202">
                  <c:v>542</c:v>
                </c:pt>
                <c:pt idx="203">
                  <c:v>543</c:v>
                </c:pt>
                <c:pt idx="204">
                  <c:v>544</c:v>
                </c:pt>
                <c:pt idx="205">
                  <c:v>545</c:v>
                </c:pt>
                <c:pt idx="206">
                  <c:v>546</c:v>
                </c:pt>
                <c:pt idx="207">
                  <c:v>547</c:v>
                </c:pt>
                <c:pt idx="208">
                  <c:v>548</c:v>
                </c:pt>
                <c:pt idx="209">
                  <c:v>549</c:v>
                </c:pt>
                <c:pt idx="210">
                  <c:v>550</c:v>
                </c:pt>
                <c:pt idx="211">
                  <c:v>551</c:v>
                </c:pt>
                <c:pt idx="212">
                  <c:v>552</c:v>
                </c:pt>
                <c:pt idx="213">
                  <c:v>553</c:v>
                </c:pt>
                <c:pt idx="214">
                  <c:v>554</c:v>
                </c:pt>
                <c:pt idx="215">
                  <c:v>555</c:v>
                </c:pt>
                <c:pt idx="216">
                  <c:v>556</c:v>
                </c:pt>
                <c:pt idx="217">
                  <c:v>557</c:v>
                </c:pt>
                <c:pt idx="218">
                  <c:v>558</c:v>
                </c:pt>
                <c:pt idx="219">
                  <c:v>559</c:v>
                </c:pt>
                <c:pt idx="220">
                  <c:v>560</c:v>
                </c:pt>
                <c:pt idx="221">
                  <c:v>561</c:v>
                </c:pt>
                <c:pt idx="222">
                  <c:v>562</c:v>
                </c:pt>
                <c:pt idx="223">
                  <c:v>563</c:v>
                </c:pt>
                <c:pt idx="224">
                  <c:v>564</c:v>
                </c:pt>
                <c:pt idx="225">
                  <c:v>565</c:v>
                </c:pt>
                <c:pt idx="226">
                  <c:v>566</c:v>
                </c:pt>
                <c:pt idx="227">
                  <c:v>567</c:v>
                </c:pt>
                <c:pt idx="228">
                  <c:v>568</c:v>
                </c:pt>
                <c:pt idx="229">
                  <c:v>569</c:v>
                </c:pt>
                <c:pt idx="230">
                  <c:v>570</c:v>
                </c:pt>
                <c:pt idx="231">
                  <c:v>571</c:v>
                </c:pt>
                <c:pt idx="232">
                  <c:v>572</c:v>
                </c:pt>
                <c:pt idx="233">
                  <c:v>573</c:v>
                </c:pt>
                <c:pt idx="234">
                  <c:v>574</c:v>
                </c:pt>
                <c:pt idx="235">
                  <c:v>575</c:v>
                </c:pt>
                <c:pt idx="236">
                  <c:v>576</c:v>
                </c:pt>
                <c:pt idx="237">
                  <c:v>577</c:v>
                </c:pt>
                <c:pt idx="238">
                  <c:v>578</c:v>
                </c:pt>
                <c:pt idx="239">
                  <c:v>579</c:v>
                </c:pt>
                <c:pt idx="240">
                  <c:v>580</c:v>
                </c:pt>
                <c:pt idx="241">
                  <c:v>581</c:v>
                </c:pt>
                <c:pt idx="242">
                  <c:v>582</c:v>
                </c:pt>
                <c:pt idx="243">
                  <c:v>583</c:v>
                </c:pt>
                <c:pt idx="244">
                  <c:v>584</c:v>
                </c:pt>
                <c:pt idx="245">
                  <c:v>585</c:v>
                </c:pt>
                <c:pt idx="246">
                  <c:v>586</c:v>
                </c:pt>
                <c:pt idx="247">
                  <c:v>587</c:v>
                </c:pt>
                <c:pt idx="248">
                  <c:v>588</c:v>
                </c:pt>
                <c:pt idx="249">
                  <c:v>589</c:v>
                </c:pt>
                <c:pt idx="250">
                  <c:v>590</c:v>
                </c:pt>
                <c:pt idx="251">
                  <c:v>591</c:v>
                </c:pt>
                <c:pt idx="252">
                  <c:v>592</c:v>
                </c:pt>
                <c:pt idx="253">
                  <c:v>593</c:v>
                </c:pt>
                <c:pt idx="254">
                  <c:v>594</c:v>
                </c:pt>
                <c:pt idx="255">
                  <c:v>595</c:v>
                </c:pt>
                <c:pt idx="256">
                  <c:v>596</c:v>
                </c:pt>
                <c:pt idx="257">
                  <c:v>597</c:v>
                </c:pt>
                <c:pt idx="258">
                  <c:v>598</c:v>
                </c:pt>
                <c:pt idx="259">
                  <c:v>599</c:v>
                </c:pt>
                <c:pt idx="260">
                  <c:v>600</c:v>
                </c:pt>
                <c:pt idx="261">
                  <c:v>601</c:v>
                </c:pt>
                <c:pt idx="262">
                  <c:v>602</c:v>
                </c:pt>
                <c:pt idx="263">
                  <c:v>603</c:v>
                </c:pt>
                <c:pt idx="264">
                  <c:v>604</c:v>
                </c:pt>
                <c:pt idx="265">
                  <c:v>605</c:v>
                </c:pt>
                <c:pt idx="266">
                  <c:v>606</c:v>
                </c:pt>
                <c:pt idx="267">
                  <c:v>607</c:v>
                </c:pt>
                <c:pt idx="268">
                  <c:v>608</c:v>
                </c:pt>
                <c:pt idx="269">
                  <c:v>609</c:v>
                </c:pt>
                <c:pt idx="270">
                  <c:v>610</c:v>
                </c:pt>
                <c:pt idx="271">
                  <c:v>611</c:v>
                </c:pt>
                <c:pt idx="272">
                  <c:v>612</c:v>
                </c:pt>
                <c:pt idx="273">
                  <c:v>613</c:v>
                </c:pt>
                <c:pt idx="274">
                  <c:v>614</c:v>
                </c:pt>
                <c:pt idx="275">
                  <c:v>615</c:v>
                </c:pt>
                <c:pt idx="276">
                  <c:v>616</c:v>
                </c:pt>
                <c:pt idx="277">
                  <c:v>617</c:v>
                </c:pt>
                <c:pt idx="278">
                  <c:v>618</c:v>
                </c:pt>
                <c:pt idx="279">
                  <c:v>619</c:v>
                </c:pt>
                <c:pt idx="280">
                  <c:v>620</c:v>
                </c:pt>
                <c:pt idx="281">
                  <c:v>621</c:v>
                </c:pt>
                <c:pt idx="282">
                  <c:v>622</c:v>
                </c:pt>
                <c:pt idx="283">
                  <c:v>623</c:v>
                </c:pt>
                <c:pt idx="284">
                  <c:v>624</c:v>
                </c:pt>
                <c:pt idx="285">
                  <c:v>625</c:v>
                </c:pt>
                <c:pt idx="286">
                  <c:v>626</c:v>
                </c:pt>
                <c:pt idx="287">
                  <c:v>627</c:v>
                </c:pt>
                <c:pt idx="288">
                  <c:v>628</c:v>
                </c:pt>
                <c:pt idx="289">
                  <c:v>629</c:v>
                </c:pt>
                <c:pt idx="290">
                  <c:v>630</c:v>
                </c:pt>
                <c:pt idx="291">
                  <c:v>631</c:v>
                </c:pt>
                <c:pt idx="292">
                  <c:v>632</c:v>
                </c:pt>
                <c:pt idx="293">
                  <c:v>633</c:v>
                </c:pt>
                <c:pt idx="294">
                  <c:v>634</c:v>
                </c:pt>
                <c:pt idx="295">
                  <c:v>635</c:v>
                </c:pt>
                <c:pt idx="296">
                  <c:v>636</c:v>
                </c:pt>
                <c:pt idx="297">
                  <c:v>637</c:v>
                </c:pt>
                <c:pt idx="298">
                  <c:v>638</c:v>
                </c:pt>
                <c:pt idx="299">
                  <c:v>639</c:v>
                </c:pt>
                <c:pt idx="300">
                  <c:v>640</c:v>
                </c:pt>
                <c:pt idx="301">
                  <c:v>641</c:v>
                </c:pt>
                <c:pt idx="302">
                  <c:v>642</c:v>
                </c:pt>
                <c:pt idx="303">
                  <c:v>643</c:v>
                </c:pt>
                <c:pt idx="304">
                  <c:v>644</c:v>
                </c:pt>
                <c:pt idx="305">
                  <c:v>645</c:v>
                </c:pt>
                <c:pt idx="306">
                  <c:v>646</c:v>
                </c:pt>
                <c:pt idx="307">
                  <c:v>647</c:v>
                </c:pt>
                <c:pt idx="308">
                  <c:v>648</c:v>
                </c:pt>
                <c:pt idx="309">
                  <c:v>649</c:v>
                </c:pt>
                <c:pt idx="310">
                  <c:v>650</c:v>
                </c:pt>
                <c:pt idx="311">
                  <c:v>651</c:v>
                </c:pt>
                <c:pt idx="312">
                  <c:v>652</c:v>
                </c:pt>
                <c:pt idx="313">
                  <c:v>653</c:v>
                </c:pt>
                <c:pt idx="314">
                  <c:v>654</c:v>
                </c:pt>
                <c:pt idx="315">
                  <c:v>655</c:v>
                </c:pt>
                <c:pt idx="316">
                  <c:v>656</c:v>
                </c:pt>
                <c:pt idx="317">
                  <c:v>657</c:v>
                </c:pt>
                <c:pt idx="318">
                  <c:v>658</c:v>
                </c:pt>
                <c:pt idx="319">
                  <c:v>659</c:v>
                </c:pt>
                <c:pt idx="320">
                  <c:v>660</c:v>
                </c:pt>
                <c:pt idx="321">
                  <c:v>661</c:v>
                </c:pt>
                <c:pt idx="322">
                  <c:v>662</c:v>
                </c:pt>
                <c:pt idx="323">
                  <c:v>663</c:v>
                </c:pt>
                <c:pt idx="324">
                  <c:v>664</c:v>
                </c:pt>
                <c:pt idx="325">
                  <c:v>665</c:v>
                </c:pt>
                <c:pt idx="326">
                  <c:v>666</c:v>
                </c:pt>
                <c:pt idx="327">
                  <c:v>667</c:v>
                </c:pt>
                <c:pt idx="328">
                  <c:v>668</c:v>
                </c:pt>
                <c:pt idx="329">
                  <c:v>669</c:v>
                </c:pt>
                <c:pt idx="330">
                  <c:v>670</c:v>
                </c:pt>
                <c:pt idx="331">
                  <c:v>671</c:v>
                </c:pt>
                <c:pt idx="332">
                  <c:v>672</c:v>
                </c:pt>
                <c:pt idx="333">
                  <c:v>673</c:v>
                </c:pt>
                <c:pt idx="334">
                  <c:v>674</c:v>
                </c:pt>
                <c:pt idx="335">
                  <c:v>675</c:v>
                </c:pt>
                <c:pt idx="336">
                  <c:v>676</c:v>
                </c:pt>
                <c:pt idx="337">
                  <c:v>677</c:v>
                </c:pt>
                <c:pt idx="338">
                  <c:v>678</c:v>
                </c:pt>
                <c:pt idx="339">
                  <c:v>679</c:v>
                </c:pt>
                <c:pt idx="340">
                  <c:v>680</c:v>
                </c:pt>
                <c:pt idx="341">
                  <c:v>681</c:v>
                </c:pt>
                <c:pt idx="342">
                  <c:v>682</c:v>
                </c:pt>
                <c:pt idx="343">
                  <c:v>683</c:v>
                </c:pt>
                <c:pt idx="344">
                  <c:v>684</c:v>
                </c:pt>
                <c:pt idx="345">
                  <c:v>685</c:v>
                </c:pt>
                <c:pt idx="346">
                  <c:v>686</c:v>
                </c:pt>
                <c:pt idx="347">
                  <c:v>687</c:v>
                </c:pt>
                <c:pt idx="348">
                  <c:v>688</c:v>
                </c:pt>
                <c:pt idx="349">
                  <c:v>689</c:v>
                </c:pt>
                <c:pt idx="350">
                  <c:v>690</c:v>
                </c:pt>
                <c:pt idx="351">
                  <c:v>691</c:v>
                </c:pt>
                <c:pt idx="352">
                  <c:v>692</c:v>
                </c:pt>
                <c:pt idx="353">
                  <c:v>693</c:v>
                </c:pt>
                <c:pt idx="354">
                  <c:v>694</c:v>
                </c:pt>
                <c:pt idx="355">
                  <c:v>695</c:v>
                </c:pt>
                <c:pt idx="356">
                  <c:v>696</c:v>
                </c:pt>
                <c:pt idx="357">
                  <c:v>697</c:v>
                </c:pt>
                <c:pt idx="358">
                  <c:v>698</c:v>
                </c:pt>
                <c:pt idx="359">
                  <c:v>699</c:v>
                </c:pt>
                <c:pt idx="360">
                  <c:v>700</c:v>
                </c:pt>
              </c:numCache>
            </c:numRef>
          </c:xVal>
          <c:yVal>
            <c:numRef>
              <c:f>Sheet1!$G$2:$G$362</c:f>
              <c:numCache>
                <c:formatCode>0.000</c:formatCode>
                <c:ptCount val="361"/>
                <c:pt idx="0">
                  <c:v>0.42197707184934979</c:v>
                </c:pt>
                <c:pt idx="1">
                  <c:v>0.41894778275924538</c:v>
                </c:pt>
                <c:pt idx="2">
                  <c:v>0.41681114807678094</c:v>
                </c:pt>
                <c:pt idx="3">
                  <c:v>0.41572905772392132</c:v>
                </c:pt>
                <c:pt idx="4">
                  <c:v>0.41529757646387522</c:v>
                </c:pt>
                <c:pt idx="5">
                  <c:v>0.41557874911955822</c:v>
                </c:pt>
                <c:pt idx="6">
                  <c:v>0.4155975443953277</c:v>
                </c:pt>
                <c:pt idx="7">
                  <c:v>0.41608249140513093</c:v>
                </c:pt>
                <c:pt idx="8">
                  <c:v>0.41737632159019472</c:v>
                </c:pt>
                <c:pt idx="9">
                  <c:v>0.41948602583602146</c:v>
                </c:pt>
                <c:pt idx="10">
                  <c:v>0.42205900767521193</c:v>
                </c:pt>
                <c:pt idx="11">
                  <c:v>0.42552905697004589</c:v>
                </c:pt>
                <c:pt idx="12">
                  <c:v>0.42907595788692043</c:v>
                </c:pt>
                <c:pt idx="13">
                  <c:v>0.43263068340641386</c:v>
                </c:pt>
                <c:pt idx="14">
                  <c:v>0.43625378444210527</c:v>
                </c:pt>
                <c:pt idx="15">
                  <c:v>0.43926367826524715</c:v>
                </c:pt>
                <c:pt idx="16">
                  <c:v>0.44297144947983258</c:v>
                </c:pt>
                <c:pt idx="17">
                  <c:v>0.44624369451105661</c:v>
                </c:pt>
                <c:pt idx="18">
                  <c:v>0.45049758953587415</c:v>
                </c:pt>
                <c:pt idx="19">
                  <c:v>0.45448765077703468</c:v>
                </c:pt>
                <c:pt idx="20">
                  <c:v>0.45826812716368426</c:v>
                </c:pt>
                <c:pt idx="21">
                  <c:v>0.46227677419523849</c:v>
                </c:pt>
                <c:pt idx="22">
                  <c:v>0.46645963953420683</c:v>
                </c:pt>
                <c:pt idx="23">
                  <c:v>0.47130962542440014</c:v>
                </c:pt>
                <c:pt idx="24">
                  <c:v>0.47654571602858598</c:v>
                </c:pt>
                <c:pt idx="25">
                  <c:v>0.48159153357321288</c:v>
                </c:pt>
                <c:pt idx="26">
                  <c:v>0.48693719497234206</c:v>
                </c:pt>
                <c:pt idx="27">
                  <c:v>0.49162173078368715</c:v>
                </c:pt>
                <c:pt idx="28">
                  <c:v>0.49642367183453096</c:v>
                </c:pt>
                <c:pt idx="29">
                  <c:v>0.50175710930719664</c:v>
                </c:pt>
                <c:pt idx="30">
                  <c:v>0.50756847933175564</c:v>
                </c:pt>
                <c:pt idx="31">
                  <c:v>0.51245137926056827</c:v>
                </c:pt>
                <c:pt idx="32">
                  <c:v>0.51693759569270625</c:v>
                </c:pt>
                <c:pt idx="33">
                  <c:v>0.52225652220710006</c:v>
                </c:pt>
                <c:pt idx="34">
                  <c:v>0.52737819280121156</c:v>
                </c:pt>
                <c:pt idx="35">
                  <c:v>0.53141014840426004</c:v>
                </c:pt>
                <c:pt idx="36">
                  <c:v>0.53664298230450624</c:v>
                </c:pt>
                <c:pt idx="37">
                  <c:v>0.54104645267380558</c:v>
                </c:pt>
                <c:pt idx="38">
                  <c:v>0.54605790941206844</c:v>
                </c:pt>
                <c:pt idx="39">
                  <c:v>0.55145115813497536</c:v>
                </c:pt>
                <c:pt idx="40">
                  <c:v>0.55660990590497628</c:v>
                </c:pt>
                <c:pt idx="41">
                  <c:v>0.56155331048376955</c:v>
                </c:pt>
                <c:pt idx="42">
                  <c:v>0.56628632960461189</c:v>
                </c:pt>
                <c:pt idx="43">
                  <c:v>0.57163997216843565</c:v>
                </c:pt>
                <c:pt idx="44">
                  <c:v>0.57616410943639762</c:v>
                </c:pt>
                <c:pt idx="45">
                  <c:v>0.58102870914512117</c:v>
                </c:pt>
                <c:pt idx="46">
                  <c:v>0.58510744781857504</c:v>
                </c:pt>
                <c:pt idx="47">
                  <c:v>0.58929792781587853</c:v>
                </c:pt>
                <c:pt idx="48">
                  <c:v>0.59357649036217175</c:v>
                </c:pt>
                <c:pt idx="49">
                  <c:v>0.59801077073292841</c:v>
                </c:pt>
                <c:pt idx="50">
                  <c:v>0.60225059793819258</c:v>
                </c:pt>
                <c:pt idx="51">
                  <c:v>0.60624350466862487</c:v>
                </c:pt>
                <c:pt idx="52">
                  <c:v>0.60983495197043103</c:v>
                </c:pt>
                <c:pt idx="53">
                  <c:v>0.6136337272325082</c:v>
                </c:pt>
                <c:pt idx="54">
                  <c:v>0.61796767355782301</c:v>
                </c:pt>
                <c:pt idx="55">
                  <c:v>0.62174496043180227</c:v>
                </c:pt>
                <c:pt idx="56">
                  <c:v>0.62555336943398432</c:v>
                </c:pt>
                <c:pt idx="57">
                  <c:v>0.62891060389552333</c:v>
                </c:pt>
                <c:pt idx="58">
                  <c:v>0.63342660773405268</c:v>
                </c:pt>
                <c:pt idx="59">
                  <c:v>0.63773590777961542</c:v>
                </c:pt>
                <c:pt idx="60">
                  <c:v>0.64151114564677869</c:v>
                </c:pt>
                <c:pt idx="61">
                  <c:v>0.64446163775608634</c:v>
                </c:pt>
                <c:pt idx="62">
                  <c:v>0.64783578146239984</c:v>
                </c:pt>
                <c:pt idx="63">
                  <c:v>0.65161568342273668</c:v>
                </c:pt>
                <c:pt idx="64">
                  <c:v>0.65495500954044483</c:v>
                </c:pt>
                <c:pt idx="65">
                  <c:v>0.65792419794107082</c:v>
                </c:pt>
                <c:pt idx="66">
                  <c:v>0.66074900728501995</c:v>
                </c:pt>
                <c:pt idx="67">
                  <c:v>0.66399670970363101</c:v>
                </c:pt>
                <c:pt idx="68">
                  <c:v>0.66698186123673886</c:v>
                </c:pt>
                <c:pt idx="69">
                  <c:v>0.66938606371440001</c:v>
                </c:pt>
                <c:pt idx="70">
                  <c:v>0.67156297798382769</c:v>
                </c:pt>
                <c:pt idx="71">
                  <c:v>0.67393831107186264</c:v>
                </c:pt>
                <c:pt idx="72">
                  <c:v>0.67627799936320354</c:v>
                </c:pt>
                <c:pt idx="73">
                  <c:v>0.67815148317725749</c:v>
                </c:pt>
                <c:pt idx="74">
                  <c:v>0.68022423079284866</c:v>
                </c:pt>
                <c:pt idx="75">
                  <c:v>0.68263230291204902</c:v>
                </c:pt>
                <c:pt idx="76">
                  <c:v>0.68462780420697822</c:v>
                </c:pt>
                <c:pt idx="77">
                  <c:v>0.68667113001916225</c:v>
                </c:pt>
                <c:pt idx="78">
                  <c:v>0.68755373786367147</c:v>
                </c:pt>
                <c:pt idx="79">
                  <c:v>0.68813370512798444</c:v>
                </c:pt>
                <c:pt idx="80">
                  <c:v>0.68876587527206401</c:v>
                </c:pt>
                <c:pt idx="81">
                  <c:v>0.68933044740502558</c:v>
                </c:pt>
                <c:pt idx="82">
                  <c:v>0.68941488367927206</c:v>
                </c:pt>
                <c:pt idx="83">
                  <c:v>0.6902545477424874</c:v>
                </c:pt>
                <c:pt idx="84">
                  <c:v>0.69129407288375033</c:v>
                </c:pt>
                <c:pt idx="85">
                  <c:v>0.69264230797106852</c:v>
                </c:pt>
                <c:pt idx="86">
                  <c:v>0.69381555859022637</c:v>
                </c:pt>
                <c:pt idx="87">
                  <c:v>0.69484063775288041</c:v>
                </c:pt>
                <c:pt idx="88">
                  <c:v>0.69560478359813493</c:v>
                </c:pt>
                <c:pt idx="89">
                  <c:v>0.6959581847378985</c:v>
                </c:pt>
                <c:pt idx="90">
                  <c:v>0.69637285458733844</c:v>
                </c:pt>
                <c:pt idx="91">
                  <c:v>0.6973857191377163</c:v>
                </c:pt>
                <c:pt idx="92">
                  <c:v>0.69817073605147806</c:v>
                </c:pt>
                <c:pt idx="93">
                  <c:v>0.69819249437966713</c:v>
                </c:pt>
                <c:pt idx="94">
                  <c:v>0.69719217131194955</c:v>
                </c:pt>
                <c:pt idx="95">
                  <c:v>0.6964493834215677</c:v>
                </c:pt>
                <c:pt idx="96">
                  <c:v>0.69667976768699935</c:v>
                </c:pt>
                <c:pt idx="97">
                  <c:v>0.69721679530262437</c:v>
                </c:pt>
                <c:pt idx="98">
                  <c:v>0.69634867731178129</c:v>
                </c:pt>
                <c:pt idx="99">
                  <c:v>0.69488305747332668</c:v>
                </c:pt>
                <c:pt idx="100">
                  <c:v>0.69341547728223263</c:v>
                </c:pt>
                <c:pt idx="101">
                  <c:v>0.69307624159914927</c:v>
                </c:pt>
                <c:pt idx="102">
                  <c:v>0.69264596475880114</c:v>
                </c:pt>
                <c:pt idx="103">
                  <c:v>0.69185079214742395</c:v>
                </c:pt>
                <c:pt idx="104">
                  <c:v>0.69083826690695127</c:v>
                </c:pt>
                <c:pt idx="105">
                  <c:v>0.69030148836887972</c:v>
                </c:pt>
                <c:pt idx="106">
                  <c:v>0.68872356473159679</c:v>
                </c:pt>
                <c:pt idx="107">
                  <c:v>0.68745757707442079</c:v>
                </c:pt>
                <c:pt idx="108">
                  <c:v>0.68597237906728958</c:v>
                </c:pt>
                <c:pt idx="109">
                  <c:v>0.68522884094854664</c:v>
                </c:pt>
                <c:pt idx="110">
                  <c:v>0.68422566782526095</c:v>
                </c:pt>
                <c:pt idx="111">
                  <c:v>0.6837043997324882</c:v>
                </c:pt>
                <c:pt idx="112">
                  <c:v>0.68300003114571839</c:v>
                </c:pt>
                <c:pt idx="113">
                  <c:v>0.68163403629312547</c:v>
                </c:pt>
                <c:pt idx="114">
                  <c:v>0.67961105233203023</c:v>
                </c:pt>
                <c:pt idx="115">
                  <c:v>0.6781723683812001</c:v>
                </c:pt>
                <c:pt idx="116">
                  <c:v>0.67718404627682927</c:v>
                </c:pt>
                <c:pt idx="117">
                  <c:v>0.67567821752761648</c:v>
                </c:pt>
                <c:pt idx="118">
                  <c:v>0.67382673652286462</c:v>
                </c:pt>
                <c:pt idx="119">
                  <c:v>0.67218470919714857</c:v>
                </c:pt>
                <c:pt idx="120">
                  <c:v>0.67090631396066192</c:v>
                </c:pt>
                <c:pt idx="121">
                  <c:v>0.66888942862600576</c:v>
                </c:pt>
                <c:pt idx="122">
                  <c:v>0.6659338222279868</c:v>
                </c:pt>
                <c:pt idx="123">
                  <c:v>0.66288278833037595</c:v>
                </c:pt>
                <c:pt idx="124">
                  <c:v>0.66101216734779178</c:v>
                </c:pt>
                <c:pt idx="125">
                  <c:v>0.65996609927330185</c:v>
                </c:pt>
                <c:pt idx="126">
                  <c:v>0.65767456099275345</c:v>
                </c:pt>
                <c:pt idx="127">
                  <c:v>0.65600542108830096</c:v>
                </c:pt>
                <c:pt idx="128">
                  <c:v>0.65467868619427616</c:v>
                </c:pt>
                <c:pt idx="129">
                  <c:v>0.65302979821713958</c:v>
                </c:pt>
                <c:pt idx="130">
                  <c:v>0.65040592467259584</c:v>
                </c:pt>
                <c:pt idx="131">
                  <c:v>0.64871895693902371</c:v>
                </c:pt>
                <c:pt idx="132">
                  <c:v>0.64753922010178189</c:v>
                </c:pt>
                <c:pt idx="133">
                  <c:v>0.64512472807922761</c:v>
                </c:pt>
                <c:pt idx="134">
                  <c:v>0.64274924585371374</c:v>
                </c:pt>
                <c:pt idx="135">
                  <c:v>0.63898760519768827</c:v>
                </c:pt>
                <c:pt idx="136">
                  <c:v>0.63735785461253769</c:v>
                </c:pt>
                <c:pt idx="137">
                  <c:v>0.63633032663519074</c:v>
                </c:pt>
                <c:pt idx="138">
                  <c:v>0.63387610112906734</c:v>
                </c:pt>
                <c:pt idx="139">
                  <c:v>0.63121757027161762</c:v>
                </c:pt>
                <c:pt idx="140">
                  <c:v>0.62854731924696516</c:v>
                </c:pt>
                <c:pt idx="141">
                  <c:v>0.62573777744646131</c:v>
                </c:pt>
                <c:pt idx="142">
                  <c:v>0.62279689133644922</c:v>
                </c:pt>
                <c:pt idx="143">
                  <c:v>0.61923650149568654</c:v>
                </c:pt>
                <c:pt idx="144">
                  <c:v>0.61539308125257286</c:v>
                </c:pt>
                <c:pt idx="145">
                  <c:v>0.61233171350146887</c:v>
                </c:pt>
                <c:pt idx="146">
                  <c:v>0.61021630884018574</c:v>
                </c:pt>
                <c:pt idx="147">
                  <c:v>0.60829348377657866</c:v>
                </c:pt>
                <c:pt idx="148">
                  <c:v>0.605603985832182</c:v>
                </c:pt>
                <c:pt idx="149">
                  <c:v>0.60292488481495665</c:v>
                </c:pt>
                <c:pt idx="150">
                  <c:v>0.6008689538560833</c:v>
                </c:pt>
                <c:pt idx="151">
                  <c:v>0.59867282552960488</c:v>
                </c:pt>
                <c:pt idx="152">
                  <c:v>0.59579679081691372</c:v>
                </c:pt>
                <c:pt idx="153">
                  <c:v>0.59389096590187274</c:v>
                </c:pt>
                <c:pt idx="154">
                  <c:v>0.59130013446120477</c:v>
                </c:pt>
                <c:pt idx="155">
                  <c:v>0.5884945277894994</c:v>
                </c:pt>
                <c:pt idx="156">
                  <c:v>0.58598807937134878</c:v>
                </c:pt>
                <c:pt idx="157">
                  <c:v>0.58348704324270328</c:v>
                </c:pt>
                <c:pt idx="158">
                  <c:v>0.58076184353570615</c:v>
                </c:pt>
                <c:pt idx="159">
                  <c:v>0.57723982956839903</c:v>
                </c:pt>
                <c:pt idx="160">
                  <c:v>0.57385286465994723</c:v>
                </c:pt>
                <c:pt idx="161">
                  <c:v>0.57179689633099851</c:v>
                </c:pt>
                <c:pt idx="162">
                  <c:v>0.56952971358531734</c:v>
                </c:pt>
                <c:pt idx="163">
                  <c:v>0.5668430525732171</c:v>
                </c:pt>
                <c:pt idx="164">
                  <c:v>0.56310083903624664</c:v>
                </c:pt>
                <c:pt idx="165">
                  <c:v>0.5602971307357536</c:v>
                </c:pt>
                <c:pt idx="166">
                  <c:v>0.55809411861472613</c:v>
                </c:pt>
                <c:pt idx="167">
                  <c:v>0.55510453330804754</c:v>
                </c:pt>
                <c:pt idx="168">
                  <c:v>0.55235512300192613</c:v>
                </c:pt>
                <c:pt idx="169">
                  <c:v>0.55003817888698781</c:v>
                </c:pt>
                <c:pt idx="170">
                  <c:v>0.54685440484929471</c:v>
                </c:pt>
                <c:pt idx="171">
                  <c:v>0.54335547964960018</c:v>
                </c:pt>
                <c:pt idx="172">
                  <c:v>0.54056366808857859</c:v>
                </c:pt>
                <c:pt idx="173">
                  <c:v>0.53795958864071258</c:v>
                </c:pt>
                <c:pt idx="174">
                  <c:v>0.53449125195795322</c:v>
                </c:pt>
                <c:pt idx="175">
                  <c:v>0.53205820119370872</c:v>
                </c:pt>
                <c:pt idx="176">
                  <c:v>0.52926562689160617</c:v>
                </c:pt>
                <c:pt idx="177">
                  <c:v>0.52580917926769544</c:v>
                </c:pt>
                <c:pt idx="178">
                  <c:v>0.52247251828827912</c:v>
                </c:pt>
                <c:pt idx="179">
                  <c:v>0.51983794227461599</c:v>
                </c:pt>
                <c:pt idx="180">
                  <c:v>0.51745788008853455</c:v>
                </c:pt>
                <c:pt idx="181">
                  <c:v>0.51429968133803805</c:v>
                </c:pt>
                <c:pt idx="182">
                  <c:v>0.51106088372920344</c:v>
                </c:pt>
                <c:pt idx="183">
                  <c:v>0.50819771380472734</c:v>
                </c:pt>
                <c:pt idx="184">
                  <c:v>0.50560056602753023</c:v>
                </c:pt>
                <c:pt idx="185">
                  <c:v>0.50227379337355937</c:v>
                </c:pt>
                <c:pt idx="186">
                  <c:v>0.49918252021677045</c:v>
                </c:pt>
                <c:pt idx="187">
                  <c:v>0.49542905163323275</c:v>
                </c:pt>
                <c:pt idx="188">
                  <c:v>0.49166191835192202</c:v>
                </c:pt>
                <c:pt idx="189">
                  <c:v>0.48782061797833881</c:v>
                </c:pt>
                <c:pt idx="190">
                  <c:v>0.48483822193507425</c:v>
                </c:pt>
                <c:pt idx="191">
                  <c:v>0.4828283832741147</c:v>
                </c:pt>
                <c:pt idx="192">
                  <c:v>0.48092730228325781</c:v>
                </c:pt>
                <c:pt idx="193">
                  <c:v>0.47801414983707163</c:v>
                </c:pt>
                <c:pt idx="194">
                  <c:v>0.47490968986861803</c:v>
                </c:pt>
                <c:pt idx="195">
                  <c:v>0.47142228144633636</c:v>
                </c:pt>
                <c:pt idx="196">
                  <c:v>0.46842130469234683</c:v>
                </c:pt>
                <c:pt idx="197">
                  <c:v>0.46533624510177035</c:v>
                </c:pt>
                <c:pt idx="198">
                  <c:v>0.46255129303809006</c:v>
                </c:pt>
                <c:pt idx="199">
                  <c:v>0.45955458862731396</c:v>
                </c:pt>
                <c:pt idx="200">
                  <c:v>0.45612405694742247</c:v>
                </c:pt>
                <c:pt idx="201">
                  <c:v>0.45284243572604838</c:v>
                </c:pt>
                <c:pt idx="202">
                  <c:v>0.45034236803265881</c:v>
                </c:pt>
                <c:pt idx="203">
                  <c:v>0.44763271592702436</c:v>
                </c:pt>
                <c:pt idx="204">
                  <c:v>0.44491171838688176</c:v>
                </c:pt>
                <c:pt idx="205">
                  <c:v>0.44327809498298187</c:v>
                </c:pt>
                <c:pt idx="206">
                  <c:v>0.44175887185285911</c:v>
                </c:pt>
                <c:pt idx="207">
                  <c:v>0.43953673893319495</c:v>
                </c:pt>
                <c:pt idx="208">
                  <c:v>0.43646174869073373</c:v>
                </c:pt>
                <c:pt idx="209">
                  <c:v>0.43401213119659687</c:v>
                </c:pt>
                <c:pt idx="210">
                  <c:v>0.43198150701178634</c:v>
                </c:pt>
                <c:pt idx="211">
                  <c:v>0.42807833202035189</c:v>
                </c:pt>
                <c:pt idx="212">
                  <c:v>0.42475875359546428</c:v>
                </c:pt>
                <c:pt idx="213">
                  <c:v>0.4220043272860422</c:v>
                </c:pt>
                <c:pt idx="214">
                  <c:v>0.41955501556921265</c:v>
                </c:pt>
                <c:pt idx="215">
                  <c:v>0.41725808866641373</c:v>
                </c:pt>
                <c:pt idx="216">
                  <c:v>0.41414771715836407</c:v>
                </c:pt>
                <c:pt idx="217">
                  <c:v>0.41145993738447262</c:v>
                </c:pt>
                <c:pt idx="218">
                  <c:v>0.40747137957845841</c:v>
                </c:pt>
                <c:pt idx="219">
                  <c:v>0.40487036139479121</c:v>
                </c:pt>
                <c:pt idx="220">
                  <c:v>0.40316345638758355</c:v>
                </c:pt>
                <c:pt idx="221">
                  <c:v>0.39944843911632183</c:v>
                </c:pt>
                <c:pt idx="222">
                  <c:v>0.39671146164346072</c:v>
                </c:pt>
                <c:pt idx="223">
                  <c:v>0.39363570926994956</c:v>
                </c:pt>
                <c:pt idx="224">
                  <c:v>0.39034868789437555</c:v>
                </c:pt>
                <c:pt idx="225">
                  <c:v>0.38835991145294307</c:v>
                </c:pt>
                <c:pt idx="226">
                  <c:v>0.38599346203164581</c:v>
                </c:pt>
                <c:pt idx="227">
                  <c:v>0.38336954333163714</c:v>
                </c:pt>
                <c:pt idx="228">
                  <c:v>0.38011160292970753</c:v>
                </c:pt>
                <c:pt idx="229">
                  <c:v>0.37752866606560509</c:v>
                </c:pt>
                <c:pt idx="230">
                  <c:v>0.37529804826687113</c:v>
                </c:pt>
                <c:pt idx="231">
                  <c:v>0.37202990207838643</c:v>
                </c:pt>
                <c:pt idx="232">
                  <c:v>0.37010043002682291</c:v>
                </c:pt>
                <c:pt idx="233">
                  <c:v>0.36726463811907456</c:v>
                </c:pt>
                <c:pt idx="234">
                  <c:v>0.36339459948926067</c:v>
                </c:pt>
                <c:pt idx="235">
                  <c:v>0.3605235816610658</c:v>
                </c:pt>
                <c:pt idx="236">
                  <c:v>0.35782141095104453</c:v>
                </c:pt>
                <c:pt idx="237">
                  <c:v>0.35502324121052375</c:v>
                </c:pt>
                <c:pt idx="238">
                  <c:v>0.35320620999044838</c:v>
                </c:pt>
                <c:pt idx="239">
                  <c:v>0.34639166639901198</c:v>
                </c:pt>
                <c:pt idx="240">
                  <c:v>0.34006901420121832</c:v>
                </c:pt>
                <c:pt idx="241">
                  <c:v>0.33645366234711627</c:v>
                </c:pt>
                <c:pt idx="242">
                  <c:v>0.33372680228333113</c:v>
                </c:pt>
                <c:pt idx="243">
                  <c:v>0.33089065731510808</c:v>
                </c:pt>
                <c:pt idx="244">
                  <c:v>0.32850555810670512</c:v>
                </c:pt>
                <c:pt idx="245">
                  <c:v>0.32654123357106057</c:v>
                </c:pt>
                <c:pt idx="246">
                  <c:v>0.32445320944477674</c:v>
                </c:pt>
                <c:pt idx="247">
                  <c:v>0.32186673274776861</c:v>
                </c:pt>
                <c:pt idx="248">
                  <c:v>0.31948344401193129</c:v>
                </c:pt>
                <c:pt idx="249">
                  <c:v>0.31699640689339881</c:v>
                </c:pt>
                <c:pt idx="250">
                  <c:v>0.31432618795080147</c:v>
                </c:pt>
                <c:pt idx="251">
                  <c:v>0.31272053637575103</c:v>
                </c:pt>
                <c:pt idx="252">
                  <c:v>0.3110539872995729</c:v>
                </c:pt>
                <c:pt idx="253">
                  <c:v>0.30822117787164244</c:v>
                </c:pt>
                <c:pt idx="254">
                  <c:v>0.30565095084491778</c:v>
                </c:pt>
                <c:pt idx="255">
                  <c:v>0.30454698871883207</c:v>
                </c:pt>
                <c:pt idx="256">
                  <c:v>0.30599930332317382</c:v>
                </c:pt>
                <c:pt idx="257">
                  <c:v>0.30578341028281547</c:v>
                </c:pt>
                <c:pt idx="258">
                  <c:v>0.3022778267641606</c:v>
                </c:pt>
                <c:pt idx="259">
                  <c:v>0.29758594381036535</c:v>
                </c:pt>
                <c:pt idx="260">
                  <c:v>0.29220144392461678</c:v>
                </c:pt>
                <c:pt idx="261">
                  <c:v>0.28858255565770374</c:v>
                </c:pt>
                <c:pt idx="262">
                  <c:v>0.28695908544064619</c:v>
                </c:pt>
                <c:pt idx="263">
                  <c:v>0.28693341578675124</c:v>
                </c:pt>
                <c:pt idx="264">
                  <c:v>0.28842077884904566</c:v>
                </c:pt>
                <c:pt idx="265">
                  <c:v>0.28752619570828902</c:v>
                </c:pt>
                <c:pt idx="266">
                  <c:v>0.28505564160089947</c:v>
                </c:pt>
                <c:pt idx="267">
                  <c:v>0.28254435428095515</c:v>
                </c:pt>
                <c:pt idx="268">
                  <c:v>0.27959451306517469</c:v>
                </c:pt>
                <c:pt idx="269">
                  <c:v>0.27902177583030069</c:v>
                </c:pt>
                <c:pt idx="270">
                  <c:v>0.27680506935504018</c:v>
                </c:pt>
                <c:pt idx="271">
                  <c:v>0.27245809011028926</c:v>
                </c:pt>
                <c:pt idx="272">
                  <c:v>0.26779835737253926</c:v>
                </c:pt>
                <c:pt idx="273">
                  <c:v>0.26405982007653722</c:v>
                </c:pt>
                <c:pt idx="274">
                  <c:v>0.26091794157591697</c:v>
                </c:pt>
                <c:pt idx="275">
                  <c:v>0.25856329815215101</c:v>
                </c:pt>
                <c:pt idx="276">
                  <c:v>0.25686855936829156</c:v>
                </c:pt>
                <c:pt idx="277">
                  <c:v>0.25540510350292733</c:v>
                </c:pt>
                <c:pt idx="278">
                  <c:v>0.25269620693196793</c:v>
                </c:pt>
                <c:pt idx="279">
                  <c:v>0.25209026954924646</c:v>
                </c:pt>
                <c:pt idx="280">
                  <c:v>0.25022240612794922</c:v>
                </c:pt>
                <c:pt idx="281">
                  <c:v>0.24776318686711438</c:v>
                </c:pt>
                <c:pt idx="282">
                  <c:v>0.24562997929412955</c:v>
                </c:pt>
                <c:pt idx="283">
                  <c:v>0.24452185314491481</c:v>
                </c:pt>
                <c:pt idx="284">
                  <c:v>0.24317642930050529</c:v>
                </c:pt>
                <c:pt idx="285">
                  <c:v>0.24182208369699551</c:v>
                </c:pt>
                <c:pt idx="286">
                  <c:v>0.24085835027467534</c:v>
                </c:pt>
                <c:pt idx="287">
                  <c:v>0.24024026227303369</c:v>
                </c:pt>
                <c:pt idx="288">
                  <c:v>0.23811143896225087</c:v>
                </c:pt>
                <c:pt idx="289">
                  <c:v>0.23450494709656847</c:v>
                </c:pt>
                <c:pt idx="290">
                  <c:v>0.23242389459613774</c:v>
                </c:pt>
                <c:pt idx="291">
                  <c:v>0.2304364803567937</c:v>
                </c:pt>
                <c:pt idx="292">
                  <c:v>0.22948356437191275</c:v>
                </c:pt>
                <c:pt idx="293">
                  <c:v>0.22896883504027452</c:v>
                </c:pt>
                <c:pt idx="294">
                  <c:v>0.22703174912413654</c:v>
                </c:pt>
                <c:pt idx="295">
                  <c:v>0.22478236346974673</c:v>
                </c:pt>
                <c:pt idx="296">
                  <c:v>0.22183058087630761</c:v>
                </c:pt>
                <c:pt idx="297">
                  <c:v>0.22008192509726851</c:v>
                </c:pt>
                <c:pt idx="298">
                  <c:v>0.21915547839060096</c:v>
                </c:pt>
                <c:pt idx="299">
                  <c:v>0.21664211992871013</c:v>
                </c:pt>
                <c:pt idx="300">
                  <c:v>0.21620863500003662</c:v>
                </c:pt>
                <c:pt idx="301">
                  <c:v>0.21637585828045799</c:v>
                </c:pt>
                <c:pt idx="302">
                  <c:v>0.21437773300071133</c:v>
                </c:pt>
                <c:pt idx="303">
                  <c:v>0.2111988530061176</c:v>
                </c:pt>
                <c:pt idx="304">
                  <c:v>0.20821288320608086</c:v>
                </c:pt>
                <c:pt idx="305">
                  <c:v>0.20728485997221968</c:v>
                </c:pt>
                <c:pt idx="306">
                  <c:v>0.20668521817744614</c:v>
                </c:pt>
                <c:pt idx="307">
                  <c:v>0.20633394677668773</c:v>
                </c:pt>
                <c:pt idx="308">
                  <c:v>0.20532123866760271</c:v>
                </c:pt>
                <c:pt idx="309">
                  <c:v>0.20353902416094494</c:v>
                </c:pt>
                <c:pt idx="310">
                  <c:v>0.20159151827131386</c:v>
                </c:pt>
                <c:pt idx="311">
                  <c:v>0.20044787837060288</c:v>
                </c:pt>
                <c:pt idx="312">
                  <c:v>0.20020611042346298</c:v>
                </c:pt>
                <c:pt idx="313">
                  <c:v>0.19840558653014506</c:v>
                </c:pt>
                <c:pt idx="314">
                  <c:v>0.19542954369651036</c:v>
                </c:pt>
                <c:pt idx="315">
                  <c:v>0.19412913207051546</c:v>
                </c:pt>
                <c:pt idx="316">
                  <c:v>0.19398881829920439</c:v>
                </c:pt>
                <c:pt idx="317">
                  <c:v>0.19413061438355914</c:v>
                </c:pt>
                <c:pt idx="318">
                  <c:v>0.19242962934915475</c:v>
                </c:pt>
                <c:pt idx="319">
                  <c:v>0.19130615872937795</c:v>
                </c:pt>
                <c:pt idx="320">
                  <c:v>0.18916091107529892</c:v>
                </c:pt>
                <c:pt idx="321">
                  <c:v>0.18658245719176825</c:v>
                </c:pt>
                <c:pt idx="322">
                  <c:v>0.18524298485126395</c:v>
                </c:pt>
                <c:pt idx="323">
                  <c:v>0.18457829990892854</c:v>
                </c:pt>
                <c:pt idx="324">
                  <c:v>0.18267538506241393</c:v>
                </c:pt>
                <c:pt idx="325">
                  <c:v>0.1808846035308421</c:v>
                </c:pt>
                <c:pt idx="326">
                  <c:v>0.18050491027735213</c:v>
                </c:pt>
                <c:pt idx="327">
                  <c:v>0.18074663925233719</c:v>
                </c:pt>
                <c:pt idx="328">
                  <c:v>0.1797834410802526</c:v>
                </c:pt>
                <c:pt idx="329">
                  <c:v>0.17701187874311491</c:v>
                </c:pt>
                <c:pt idx="330">
                  <c:v>0.17465567872845059</c:v>
                </c:pt>
                <c:pt idx="331">
                  <c:v>0.17431691074349104</c:v>
                </c:pt>
                <c:pt idx="332">
                  <c:v>0.17282149274203629</c:v>
                </c:pt>
                <c:pt idx="333">
                  <c:v>0.1724954510226934</c:v>
                </c:pt>
                <c:pt idx="334">
                  <c:v>0.1709529882606354</c:v>
                </c:pt>
                <c:pt idx="335">
                  <c:v>0.1698024637775116</c:v>
                </c:pt>
                <c:pt idx="336">
                  <c:v>0.16810218082748918</c:v>
                </c:pt>
                <c:pt idx="337">
                  <c:v>0.16831374888434505</c:v>
                </c:pt>
                <c:pt idx="338">
                  <c:v>0.16855501627954042</c:v>
                </c:pt>
                <c:pt idx="339">
                  <c:v>0.16815794143207385</c:v>
                </c:pt>
                <c:pt idx="340">
                  <c:v>0.16605128402491989</c:v>
                </c:pt>
                <c:pt idx="341">
                  <c:v>0.16502620911190316</c:v>
                </c:pt>
                <c:pt idx="342">
                  <c:v>0.16347150025704066</c:v>
                </c:pt>
                <c:pt idx="343">
                  <c:v>0.16129557790079532</c:v>
                </c:pt>
                <c:pt idx="344">
                  <c:v>0.16192774349313027</c:v>
                </c:pt>
                <c:pt idx="345">
                  <c:v>0.1653793023060299</c:v>
                </c:pt>
                <c:pt idx="346">
                  <c:v>0.16823536998217242</c:v>
                </c:pt>
                <c:pt idx="347">
                  <c:v>0.16703963507850739</c:v>
                </c:pt>
                <c:pt idx="348">
                  <c:v>0.16580612005698819</c:v>
                </c:pt>
                <c:pt idx="349">
                  <c:v>0.16470854740850374</c:v>
                </c:pt>
                <c:pt idx="350">
                  <c:v>0.16361326664866835</c:v>
                </c:pt>
                <c:pt idx="351">
                  <c:v>0.16323288175746875</c:v>
                </c:pt>
                <c:pt idx="352">
                  <c:v>0.16173719486277177</c:v>
                </c:pt>
                <c:pt idx="353">
                  <c:v>0.16046116384138981</c:v>
                </c:pt>
                <c:pt idx="354">
                  <c:v>0.15887301156799413</c:v>
                </c:pt>
                <c:pt idx="355">
                  <c:v>0.15821490960119722</c:v>
                </c:pt>
                <c:pt idx="356">
                  <c:v>0.15704246594694249</c:v>
                </c:pt>
                <c:pt idx="357">
                  <c:v>0.15558005244550227</c:v>
                </c:pt>
                <c:pt idx="358">
                  <c:v>0.15446890499358981</c:v>
                </c:pt>
                <c:pt idx="359">
                  <c:v>0.15423928226496136</c:v>
                </c:pt>
                <c:pt idx="360">
                  <c:v>0.1540329719415342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24 Hours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Sheet1!$A$2:$A$362</c:f>
              <c:numCache>
                <c:formatCode>0</c:formatCode>
                <c:ptCount val="361"/>
                <c:pt idx="0">
                  <c:v>340</c:v>
                </c:pt>
                <c:pt idx="1">
                  <c:v>341</c:v>
                </c:pt>
                <c:pt idx="2">
                  <c:v>342</c:v>
                </c:pt>
                <c:pt idx="3">
                  <c:v>343</c:v>
                </c:pt>
                <c:pt idx="4">
                  <c:v>344</c:v>
                </c:pt>
                <c:pt idx="5">
                  <c:v>345</c:v>
                </c:pt>
                <c:pt idx="6">
                  <c:v>346</c:v>
                </c:pt>
                <c:pt idx="7">
                  <c:v>347</c:v>
                </c:pt>
                <c:pt idx="8">
                  <c:v>348</c:v>
                </c:pt>
                <c:pt idx="9">
                  <c:v>349</c:v>
                </c:pt>
                <c:pt idx="10">
                  <c:v>350</c:v>
                </c:pt>
                <c:pt idx="11">
                  <c:v>351</c:v>
                </c:pt>
                <c:pt idx="12">
                  <c:v>352</c:v>
                </c:pt>
                <c:pt idx="13">
                  <c:v>353</c:v>
                </c:pt>
                <c:pt idx="14">
                  <c:v>354</c:v>
                </c:pt>
                <c:pt idx="15">
                  <c:v>355</c:v>
                </c:pt>
                <c:pt idx="16">
                  <c:v>356</c:v>
                </c:pt>
                <c:pt idx="17">
                  <c:v>357</c:v>
                </c:pt>
                <c:pt idx="18">
                  <c:v>358</c:v>
                </c:pt>
                <c:pt idx="19">
                  <c:v>359</c:v>
                </c:pt>
                <c:pt idx="20">
                  <c:v>360</c:v>
                </c:pt>
                <c:pt idx="21">
                  <c:v>361</c:v>
                </c:pt>
                <c:pt idx="22">
                  <c:v>362</c:v>
                </c:pt>
                <c:pt idx="23">
                  <c:v>363</c:v>
                </c:pt>
                <c:pt idx="24">
                  <c:v>364</c:v>
                </c:pt>
                <c:pt idx="25">
                  <c:v>365</c:v>
                </c:pt>
                <c:pt idx="26">
                  <c:v>366</c:v>
                </c:pt>
                <c:pt idx="27">
                  <c:v>367</c:v>
                </c:pt>
                <c:pt idx="28">
                  <c:v>368</c:v>
                </c:pt>
                <c:pt idx="29">
                  <c:v>369</c:v>
                </c:pt>
                <c:pt idx="30">
                  <c:v>370</c:v>
                </c:pt>
                <c:pt idx="31">
                  <c:v>371</c:v>
                </c:pt>
                <c:pt idx="32">
                  <c:v>372</c:v>
                </c:pt>
                <c:pt idx="33">
                  <c:v>373</c:v>
                </c:pt>
                <c:pt idx="34">
                  <c:v>374</c:v>
                </c:pt>
                <c:pt idx="35">
                  <c:v>375</c:v>
                </c:pt>
                <c:pt idx="36">
                  <c:v>376</c:v>
                </c:pt>
                <c:pt idx="37">
                  <c:v>377</c:v>
                </c:pt>
                <c:pt idx="38">
                  <c:v>378</c:v>
                </c:pt>
                <c:pt idx="39">
                  <c:v>379</c:v>
                </c:pt>
                <c:pt idx="40">
                  <c:v>380</c:v>
                </c:pt>
                <c:pt idx="41">
                  <c:v>381</c:v>
                </c:pt>
                <c:pt idx="42">
                  <c:v>382</c:v>
                </c:pt>
                <c:pt idx="43">
                  <c:v>383</c:v>
                </c:pt>
                <c:pt idx="44">
                  <c:v>384</c:v>
                </c:pt>
                <c:pt idx="45">
                  <c:v>385</c:v>
                </c:pt>
                <c:pt idx="46">
                  <c:v>386</c:v>
                </c:pt>
                <c:pt idx="47">
                  <c:v>387</c:v>
                </c:pt>
                <c:pt idx="48">
                  <c:v>388</c:v>
                </c:pt>
                <c:pt idx="49">
                  <c:v>389</c:v>
                </c:pt>
                <c:pt idx="50">
                  <c:v>390</c:v>
                </c:pt>
                <c:pt idx="51">
                  <c:v>391</c:v>
                </c:pt>
                <c:pt idx="52">
                  <c:v>392</c:v>
                </c:pt>
                <c:pt idx="53">
                  <c:v>393</c:v>
                </c:pt>
                <c:pt idx="54">
                  <c:v>394</c:v>
                </c:pt>
                <c:pt idx="55">
                  <c:v>395</c:v>
                </c:pt>
                <c:pt idx="56">
                  <c:v>396</c:v>
                </c:pt>
                <c:pt idx="57">
                  <c:v>397</c:v>
                </c:pt>
                <c:pt idx="58">
                  <c:v>398</c:v>
                </c:pt>
                <c:pt idx="59">
                  <c:v>399</c:v>
                </c:pt>
                <c:pt idx="60">
                  <c:v>400</c:v>
                </c:pt>
                <c:pt idx="61">
                  <c:v>401</c:v>
                </c:pt>
                <c:pt idx="62">
                  <c:v>402</c:v>
                </c:pt>
                <c:pt idx="63">
                  <c:v>403</c:v>
                </c:pt>
                <c:pt idx="64">
                  <c:v>404</c:v>
                </c:pt>
                <c:pt idx="65">
                  <c:v>405</c:v>
                </c:pt>
                <c:pt idx="66">
                  <c:v>406</c:v>
                </c:pt>
                <c:pt idx="67">
                  <c:v>407</c:v>
                </c:pt>
                <c:pt idx="68">
                  <c:v>408</c:v>
                </c:pt>
                <c:pt idx="69">
                  <c:v>409</c:v>
                </c:pt>
                <c:pt idx="70">
                  <c:v>410</c:v>
                </c:pt>
                <c:pt idx="71">
                  <c:v>411</c:v>
                </c:pt>
                <c:pt idx="72">
                  <c:v>412</c:v>
                </c:pt>
                <c:pt idx="73">
                  <c:v>413</c:v>
                </c:pt>
                <c:pt idx="74">
                  <c:v>414</c:v>
                </c:pt>
                <c:pt idx="75">
                  <c:v>415</c:v>
                </c:pt>
                <c:pt idx="76">
                  <c:v>416</c:v>
                </c:pt>
                <c:pt idx="77">
                  <c:v>417</c:v>
                </c:pt>
                <c:pt idx="78">
                  <c:v>418</c:v>
                </c:pt>
                <c:pt idx="79">
                  <c:v>419</c:v>
                </c:pt>
                <c:pt idx="80">
                  <c:v>420</c:v>
                </c:pt>
                <c:pt idx="81">
                  <c:v>421</c:v>
                </c:pt>
                <c:pt idx="82">
                  <c:v>422</c:v>
                </c:pt>
                <c:pt idx="83">
                  <c:v>423</c:v>
                </c:pt>
                <c:pt idx="84">
                  <c:v>424</c:v>
                </c:pt>
                <c:pt idx="85">
                  <c:v>425</c:v>
                </c:pt>
                <c:pt idx="86">
                  <c:v>426</c:v>
                </c:pt>
                <c:pt idx="87">
                  <c:v>427</c:v>
                </c:pt>
                <c:pt idx="88">
                  <c:v>428</c:v>
                </c:pt>
                <c:pt idx="89">
                  <c:v>429</c:v>
                </c:pt>
                <c:pt idx="90">
                  <c:v>430</c:v>
                </c:pt>
                <c:pt idx="91">
                  <c:v>431</c:v>
                </c:pt>
                <c:pt idx="92">
                  <c:v>432</c:v>
                </c:pt>
                <c:pt idx="93">
                  <c:v>433</c:v>
                </c:pt>
                <c:pt idx="94">
                  <c:v>434</c:v>
                </c:pt>
                <c:pt idx="95">
                  <c:v>435</c:v>
                </c:pt>
                <c:pt idx="96">
                  <c:v>436</c:v>
                </c:pt>
                <c:pt idx="97">
                  <c:v>437</c:v>
                </c:pt>
                <c:pt idx="98">
                  <c:v>438</c:v>
                </c:pt>
                <c:pt idx="99">
                  <c:v>439</c:v>
                </c:pt>
                <c:pt idx="100">
                  <c:v>440</c:v>
                </c:pt>
                <c:pt idx="101">
                  <c:v>441</c:v>
                </c:pt>
                <c:pt idx="102">
                  <c:v>442</c:v>
                </c:pt>
                <c:pt idx="103">
                  <c:v>443</c:v>
                </c:pt>
                <c:pt idx="104">
                  <c:v>444</c:v>
                </c:pt>
                <c:pt idx="105">
                  <c:v>445</c:v>
                </c:pt>
                <c:pt idx="106">
                  <c:v>446</c:v>
                </c:pt>
                <c:pt idx="107">
                  <c:v>447</c:v>
                </c:pt>
                <c:pt idx="108">
                  <c:v>448</c:v>
                </c:pt>
                <c:pt idx="109">
                  <c:v>449</c:v>
                </c:pt>
                <c:pt idx="110">
                  <c:v>450</c:v>
                </c:pt>
                <c:pt idx="111">
                  <c:v>451</c:v>
                </c:pt>
                <c:pt idx="112">
                  <c:v>452</c:v>
                </c:pt>
                <c:pt idx="113">
                  <c:v>453</c:v>
                </c:pt>
                <c:pt idx="114">
                  <c:v>454</c:v>
                </c:pt>
                <c:pt idx="115">
                  <c:v>455</c:v>
                </c:pt>
                <c:pt idx="116">
                  <c:v>456</c:v>
                </c:pt>
                <c:pt idx="117">
                  <c:v>457</c:v>
                </c:pt>
                <c:pt idx="118">
                  <c:v>458</c:v>
                </c:pt>
                <c:pt idx="119">
                  <c:v>459</c:v>
                </c:pt>
                <c:pt idx="120">
                  <c:v>460</c:v>
                </c:pt>
                <c:pt idx="121">
                  <c:v>461</c:v>
                </c:pt>
                <c:pt idx="122">
                  <c:v>462</c:v>
                </c:pt>
                <c:pt idx="123">
                  <c:v>463</c:v>
                </c:pt>
                <c:pt idx="124">
                  <c:v>464</c:v>
                </c:pt>
                <c:pt idx="125">
                  <c:v>465</c:v>
                </c:pt>
                <c:pt idx="126">
                  <c:v>466</c:v>
                </c:pt>
                <c:pt idx="127">
                  <c:v>467</c:v>
                </c:pt>
                <c:pt idx="128">
                  <c:v>468</c:v>
                </c:pt>
                <c:pt idx="129">
                  <c:v>469</c:v>
                </c:pt>
                <c:pt idx="130">
                  <c:v>470</c:v>
                </c:pt>
                <c:pt idx="131">
                  <c:v>471</c:v>
                </c:pt>
                <c:pt idx="132">
                  <c:v>472</c:v>
                </c:pt>
                <c:pt idx="133">
                  <c:v>473</c:v>
                </c:pt>
                <c:pt idx="134">
                  <c:v>474</c:v>
                </c:pt>
                <c:pt idx="135">
                  <c:v>475</c:v>
                </c:pt>
                <c:pt idx="136">
                  <c:v>476</c:v>
                </c:pt>
                <c:pt idx="137">
                  <c:v>477</c:v>
                </c:pt>
                <c:pt idx="138">
                  <c:v>478</c:v>
                </c:pt>
                <c:pt idx="139">
                  <c:v>479</c:v>
                </c:pt>
                <c:pt idx="140">
                  <c:v>480</c:v>
                </c:pt>
                <c:pt idx="141">
                  <c:v>481</c:v>
                </c:pt>
                <c:pt idx="142">
                  <c:v>482</c:v>
                </c:pt>
                <c:pt idx="143">
                  <c:v>483</c:v>
                </c:pt>
                <c:pt idx="144">
                  <c:v>484</c:v>
                </c:pt>
                <c:pt idx="145">
                  <c:v>485</c:v>
                </c:pt>
                <c:pt idx="146">
                  <c:v>486</c:v>
                </c:pt>
                <c:pt idx="147">
                  <c:v>487</c:v>
                </c:pt>
                <c:pt idx="148">
                  <c:v>488</c:v>
                </c:pt>
                <c:pt idx="149">
                  <c:v>489</c:v>
                </c:pt>
                <c:pt idx="150">
                  <c:v>490</c:v>
                </c:pt>
                <c:pt idx="151">
                  <c:v>491</c:v>
                </c:pt>
                <c:pt idx="152">
                  <c:v>492</c:v>
                </c:pt>
                <c:pt idx="153">
                  <c:v>493</c:v>
                </c:pt>
                <c:pt idx="154">
                  <c:v>494</c:v>
                </c:pt>
                <c:pt idx="155">
                  <c:v>495</c:v>
                </c:pt>
                <c:pt idx="156">
                  <c:v>496</c:v>
                </c:pt>
                <c:pt idx="157">
                  <c:v>497</c:v>
                </c:pt>
                <c:pt idx="158">
                  <c:v>498</c:v>
                </c:pt>
                <c:pt idx="159">
                  <c:v>499</c:v>
                </c:pt>
                <c:pt idx="160">
                  <c:v>500</c:v>
                </c:pt>
                <c:pt idx="161">
                  <c:v>501</c:v>
                </c:pt>
                <c:pt idx="162">
                  <c:v>502</c:v>
                </c:pt>
                <c:pt idx="163">
                  <c:v>503</c:v>
                </c:pt>
                <c:pt idx="164">
                  <c:v>504</c:v>
                </c:pt>
                <c:pt idx="165">
                  <c:v>505</c:v>
                </c:pt>
                <c:pt idx="166">
                  <c:v>506</c:v>
                </c:pt>
                <c:pt idx="167">
                  <c:v>507</c:v>
                </c:pt>
                <c:pt idx="168">
                  <c:v>508</c:v>
                </c:pt>
                <c:pt idx="169">
                  <c:v>509</c:v>
                </c:pt>
                <c:pt idx="170">
                  <c:v>510</c:v>
                </c:pt>
                <c:pt idx="171">
                  <c:v>511</c:v>
                </c:pt>
                <c:pt idx="172">
                  <c:v>512</c:v>
                </c:pt>
                <c:pt idx="173">
                  <c:v>513</c:v>
                </c:pt>
                <c:pt idx="174">
                  <c:v>514</c:v>
                </c:pt>
                <c:pt idx="175">
                  <c:v>515</c:v>
                </c:pt>
                <c:pt idx="176">
                  <c:v>516</c:v>
                </c:pt>
                <c:pt idx="177">
                  <c:v>517</c:v>
                </c:pt>
                <c:pt idx="178">
                  <c:v>518</c:v>
                </c:pt>
                <c:pt idx="179">
                  <c:v>519</c:v>
                </c:pt>
                <c:pt idx="180">
                  <c:v>520</c:v>
                </c:pt>
                <c:pt idx="181">
                  <c:v>521</c:v>
                </c:pt>
                <c:pt idx="182">
                  <c:v>522</c:v>
                </c:pt>
                <c:pt idx="183">
                  <c:v>523</c:v>
                </c:pt>
                <c:pt idx="184">
                  <c:v>524</c:v>
                </c:pt>
                <c:pt idx="185">
                  <c:v>525</c:v>
                </c:pt>
                <c:pt idx="186">
                  <c:v>526</c:v>
                </c:pt>
                <c:pt idx="187">
                  <c:v>527</c:v>
                </c:pt>
                <c:pt idx="188">
                  <c:v>528</c:v>
                </c:pt>
                <c:pt idx="189">
                  <c:v>529</c:v>
                </c:pt>
                <c:pt idx="190">
                  <c:v>530</c:v>
                </c:pt>
                <c:pt idx="191">
                  <c:v>531</c:v>
                </c:pt>
                <c:pt idx="192">
                  <c:v>532</c:v>
                </c:pt>
                <c:pt idx="193">
                  <c:v>533</c:v>
                </c:pt>
                <c:pt idx="194">
                  <c:v>534</c:v>
                </c:pt>
                <c:pt idx="195">
                  <c:v>535</c:v>
                </c:pt>
                <c:pt idx="196">
                  <c:v>536</c:v>
                </c:pt>
                <c:pt idx="197">
                  <c:v>537</c:v>
                </c:pt>
                <c:pt idx="198">
                  <c:v>538</c:v>
                </c:pt>
                <c:pt idx="199">
                  <c:v>539</c:v>
                </c:pt>
                <c:pt idx="200">
                  <c:v>540</c:v>
                </c:pt>
                <c:pt idx="201">
                  <c:v>541</c:v>
                </c:pt>
                <c:pt idx="202">
                  <c:v>542</c:v>
                </c:pt>
                <c:pt idx="203">
                  <c:v>543</c:v>
                </c:pt>
                <c:pt idx="204">
                  <c:v>544</c:v>
                </c:pt>
                <c:pt idx="205">
                  <c:v>545</c:v>
                </c:pt>
                <c:pt idx="206">
                  <c:v>546</c:v>
                </c:pt>
                <c:pt idx="207">
                  <c:v>547</c:v>
                </c:pt>
                <c:pt idx="208">
                  <c:v>548</c:v>
                </c:pt>
                <c:pt idx="209">
                  <c:v>549</c:v>
                </c:pt>
                <c:pt idx="210">
                  <c:v>550</c:v>
                </c:pt>
                <c:pt idx="211">
                  <c:v>551</c:v>
                </c:pt>
                <c:pt idx="212">
                  <c:v>552</c:v>
                </c:pt>
                <c:pt idx="213">
                  <c:v>553</c:v>
                </c:pt>
                <c:pt idx="214">
                  <c:v>554</c:v>
                </c:pt>
                <c:pt idx="215">
                  <c:v>555</c:v>
                </c:pt>
                <c:pt idx="216">
                  <c:v>556</c:v>
                </c:pt>
                <c:pt idx="217">
                  <c:v>557</c:v>
                </c:pt>
                <c:pt idx="218">
                  <c:v>558</c:v>
                </c:pt>
                <c:pt idx="219">
                  <c:v>559</c:v>
                </c:pt>
                <c:pt idx="220">
                  <c:v>560</c:v>
                </c:pt>
                <c:pt idx="221">
                  <c:v>561</c:v>
                </c:pt>
                <c:pt idx="222">
                  <c:v>562</c:v>
                </c:pt>
                <c:pt idx="223">
                  <c:v>563</c:v>
                </c:pt>
                <c:pt idx="224">
                  <c:v>564</c:v>
                </c:pt>
                <c:pt idx="225">
                  <c:v>565</c:v>
                </c:pt>
                <c:pt idx="226">
                  <c:v>566</c:v>
                </c:pt>
                <c:pt idx="227">
                  <c:v>567</c:v>
                </c:pt>
                <c:pt idx="228">
                  <c:v>568</c:v>
                </c:pt>
                <c:pt idx="229">
                  <c:v>569</c:v>
                </c:pt>
                <c:pt idx="230">
                  <c:v>570</c:v>
                </c:pt>
                <c:pt idx="231">
                  <c:v>571</c:v>
                </c:pt>
                <c:pt idx="232">
                  <c:v>572</c:v>
                </c:pt>
                <c:pt idx="233">
                  <c:v>573</c:v>
                </c:pt>
                <c:pt idx="234">
                  <c:v>574</c:v>
                </c:pt>
                <c:pt idx="235">
                  <c:v>575</c:v>
                </c:pt>
                <c:pt idx="236">
                  <c:v>576</c:v>
                </c:pt>
                <c:pt idx="237">
                  <c:v>577</c:v>
                </c:pt>
                <c:pt idx="238">
                  <c:v>578</c:v>
                </c:pt>
                <c:pt idx="239">
                  <c:v>579</c:v>
                </c:pt>
                <c:pt idx="240">
                  <c:v>580</c:v>
                </c:pt>
                <c:pt idx="241">
                  <c:v>581</c:v>
                </c:pt>
                <c:pt idx="242">
                  <c:v>582</c:v>
                </c:pt>
                <c:pt idx="243">
                  <c:v>583</c:v>
                </c:pt>
                <c:pt idx="244">
                  <c:v>584</c:v>
                </c:pt>
                <c:pt idx="245">
                  <c:v>585</c:v>
                </c:pt>
                <c:pt idx="246">
                  <c:v>586</c:v>
                </c:pt>
                <c:pt idx="247">
                  <c:v>587</c:v>
                </c:pt>
                <c:pt idx="248">
                  <c:v>588</c:v>
                </c:pt>
                <c:pt idx="249">
                  <c:v>589</c:v>
                </c:pt>
                <c:pt idx="250">
                  <c:v>590</c:v>
                </c:pt>
                <c:pt idx="251">
                  <c:v>591</c:v>
                </c:pt>
                <c:pt idx="252">
                  <c:v>592</c:v>
                </c:pt>
                <c:pt idx="253">
                  <c:v>593</c:v>
                </c:pt>
                <c:pt idx="254">
                  <c:v>594</c:v>
                </c:pt>
                <c:pt idx="255">
                  <c:v>595</c:v>
                </c:pt>
                <c:pt idx="256">
                  <c:v>596</c:v>
                </c:pt>
                <c:pt idx="257">
                  <c:v>597</c:v>
                </c:pt>
                <c:pt idx="258">
                  <c:v>598</c:v>
                </c:pt>
                <c:pt idx="259">
                  <c:v>599</c:v>
                </c:pt>
                <c:pt idx="260">
                  <c:v>600</c:v>
                </c:pt>
                <c:pt idx="261">
                  <c:v>601</c:v>
                </c:pt>
                <c:pt idx="262">
                  <c:v>602</c:v>
                </c:pt>
                <c:pt idx="263">
                  <c:v>603</c:v>
                </c:pt>
                <c:pt idx="264">
                  <c:v>604</c:v>
                </c:pt>
                <c:pt idx="265">
                  <c:v>605</c:v>
                </c:pt>
                <c:pt idx="266">
                  <c:v>606</c:v>
                </c:pt>
                <c:pt idx="267">
                  <c:v>607</c:v>
                </c:pt>
                <c:pt idx="268">
                  <c:v>608</c:v>
                </c:pt>
                <c:pt idx="269">
                  <c:v>609</c:v>
                </c:pt>
                <c:pt idx="270">
                  <c:v>610</c:v>
                </c:pt>
                <c:pt idx="271">
                  <c:v>611</c:v>
                </c:pt>
                <c:pt idx="272">
                  <c:v>612</c:v>
                </c:pt>
                <c:pt idx="273">
                  <c:v>613</c:v>
                </c:pt>
                <c:pt idx="274">
                  <c:v>614</c:v>
                </c:pt>
                <c:pt idx="275">
                  <c:v>615</c:v>
                </c:pt>
                <c:pt idx="276">
                  <c:v>616</c:v>
                </c:pt>
                <c:pt idx="277">
                  <c:v>617</c:v>
                </c:pt>
                <c:pt idx="278">
                  <c:v>618</c:v>
                </c:pt>
                <c:pt idx="279">
                  <c:v>619</c:v>
                </c:pt>
                <c:pt idx="280">
                  <c:v>620</c:v>
                </c:pt>
                <c:pt idx="281">
                  <c:v>621</c:v>
                </c:pt>
                <c:pt idx="282">
                  <c:v>622</c:v>
                </c:pt>
                <c:pt idx="283">
                  <c:v>623</c:v>
                </c:pt>
                <c:pt idx="284">
                  <c:v>624</c:v>
                </c:pt>
                <c:pt idx="285">
                  <c:v>625</c:v>
                </c:pt>
                <c:pt idx="286">
                  <c:v>626</c:v>
                </c:pt>
                <c:pt idx="287">
                  <c:v>627</c:v>
                </c:pt>
                <c:pt idx="288">
                  <c:v>628</c:v>
                </c:pt>
                <c:pt idx="289">
                  <c:v>629</c:v>
                </c:pt>
                <c:pt idx="290">
                  <c:v>630</c:v>
                </c:pt>
                <c:pt idx="291">
                  <c:v>631</c:v>
                </c:pt>
                <c:pt idx="292">
                  <c:v>632</c:v>
                </c:pt>
                <c:pt idx="293">
                  <c:v>633</c:v>
                </c:pt>
                <c:pt idx="294">
                  <c:v>634</c:v>
                </c:pt>
                <c:pt idx="295">
                  <c:v>635</c:v>
                </c:pt>
                <c:pt idx="296">
                  <c:v>636</c:v>
                </c:pt>
                <c:pt idx="297">
                  <c:v>637</c:v>
                </c:pt>
                <c:pt idx="298">
                  <c:v>638</c:v>
                </c:pt>
                <c:pt idx="299">
                  <c:v>639</c:v>
                </c:pt>
                <c:pt idx="300">
                  <c:v>640</c:v>
                </c:pt>
                <c:pt idx="301">
                  <c:v>641</c:v>
                </c:pt>
                <c:pt idx="302">
                  <c:v>642</c:v>
                </c:pt>
                <c:pt idx="303">
                  <c:v>643</c:v>
                </c:pt>
                <c:pt idx="304">
                  <c:v>644</c:v>
                </c:pt>
                <c:pt idx="305">
                  <c:v>645</c:v>
                </c:pt>
                <c:pt idx="306">
                  <c:v>646</c:v>
                </c:pt>
                <c:pt idx="307">
                  <c:v>647</c:v>
                </c:pt>
                <c:pt idx="308">
                  <c:v>648</c:v>
                </c:pt>
                <c:pt idx="309">
                  <c:v>649</c:v>
                </c:pt>
                <c:pt idx="310">
                  <c:v>650</c:v>
                </c:pt>
                <c:pt idx="311">
                  <c:v>651</c:v>
                </c:pt>
                <c:pt idx="312">
                  <c:v>652</c:v>
                </c:pt>
                <c:pt idx="313">
                  <c:v>653</c:v>
                </c:pt>
                <c:pt idx="314">
                  <c:v>654</c:v>
                </c:pt>
                <c:pt idx="315">
                  <c:v>655</c:v>
                </c:pt>
                <c:pt idx="316">
                  <c:v>656</c:v>
                </c:pt>
                <c:pt idx="317">
                  <c:v>657</c:v>
                </c:pt>
                <c:pt idx="318">
                  <c:v>658</c:v>
                </c:pt>
                <c:pt idx="319">
                  <c:v>659</c:v>
                </c:pt>
                <c:pt idx="320">
                  <c:v>660</c:v>
                </c:pt>
                <c:pt idx="321">
                  <c:v>661</c:v>
                </c:pt>
                <c:pt idx="322">
                  <c:v>662</c:v>
                </c:pt>
                <c:pt idx="323">
                  <c:v>663</c:v>
                </c:pt>
                <c:pt idx="324">
                  <c:v>664</c:v>
                </c:pt>
                <c:pt idx="325">
                  <c:v>665</c:v>
                </c:pt>
                <c:pt idx="326">
                  <c:v>666</c:v>
                </c:pt>
                <c:pt idx="327">
                  <c:v>667</c:v>
                </c:pt>
                <c:pt idx="328">
                  <c:v>668</c:v>
                </c:pt>
                <c:pt idx="329">
                  <c:v>669</c:v>
                </c:pt>
                <c:pt idx="330">
                  <c:v>670</c:v>
                </c:pt>
                <c:pt idx="331">
                  <c:v>671</c:v>
                </c:pt>
                <c:pt idx="332">
                  <c:v>672</c:v>
                </c:pt>
                <c:pt idx="333">
                  <c:v>673</c:v>
                </c:pt>
                <c:pt idx="334">
                  <c:v>674</c:v>
                </c:pt>
                <c:pt idx="335">
                  <c:v>675</c:v>
                </c:pt>
                <c:pt idx="336">
                  <c:v>676</c:v>
                </c:pt>
                <c:pt idx="337">
                  <c:v>677</c:v>
                </c:pt>
                <c:pt idx="338">
                  <c:v>678</c:v>
                </c:pt>
                <c:pt idx="339">
                  <c:v>679</c:v>
                </c:pt>
                <c:pt idx="340">
                  <c:v>680</c:v>
                </c:pt>
                <c:pt idx="341">
                  <c:v>681</c:v>
                </c:pt>
                <c:pt idx="342">
                  <c:v>682</c:v>
                </c:pt>
                <c:pt idx="343">
                  <c:v>683</c:v>
                </c:pt>
                <c:pt idx="344">
                  <c:v>684</c:v>
                </c:pt>
                <c:pt idx="345">
                  <c:v>685</c:v>
                </c:pt>
                <c:pt idx="346">
                  <c:v>686</c:v>
                </c:pt>
                <c:pt idx="347">
                  <c:v>687</c:v>
                </c:pt>
                <c:pt idx="348">
                  <c:v>688</c:v>
                </c:pt>
                <c:pt idx="349">
                  <c:v>689</c:v>
                </c:pt>
                <c:pt idx="350">
                  <c:v>690</c:v>
                </c:pt>
                <c:pt idx="351">
                  <c:v>691</c:v>
                </c:pt>
                <c:pt idx="352">
                  <c:v>692</c:v>
                </c:pt>
                <c:pt idx="353">
                  <c:v>693</c:v>
                </c:pt>
                <c:pt idx="354">
                  <c:v>694</c:v>
                </c:pt>
                <c:pt idx="355">
                  <c:v>695</c:v>
                </c:pt>
                <c:pt idx="356">
                  <c:v>696</c:v>
                </c:pt>
                <c:pt idx="357">
                  <c:v>697</c:v>
                </c:pt>
                <c:pt idx="358">
                  <c:v>698</c:v>
                </c:pt>
                <c:pt idx="359">
                  <c:v>699</c:v>
                </c:pt>
                <c:pt idx="360">
                  <c:v>700</c:v>
                </c:pt>
              </c:numCache>
            </c:numRef>
          </c:xVal>
          <c:yVal>
            <c:numRef>
              <c:f>Sheet1!$H$2:$H$362</c:f>
              <c:numCache>
                <c:formatCode>General</c:formatCode>
                <c:ptCount val="361"/>
                <c:pt idx="0">
                  <c:v>0.42397155245732188</c:v>
                </c:pt>
                <c:pt idx="1">
                  <c:v>0.42115944007722872</c:v>
                </c:pt>
                <c:pt idx="2">
                  <c:v>0.41921256166520982</c:v>
                </c:pt>
                <c:pt idx="3">
                  <c:v>0.41834547374711734</c:v>
                </c:pt>
                <c:pt idx="4">
                  <c:v>0.41813603384978859</c:v>
                </c:pt>
                <c:pt idx="5">
                  <c:v>0.41865993760323844</c:v>
                </c:pt>
                <c:pt idx="6">
                  <c:v>0.41889362702226618</c:v>
                </c:pt>
                <c:pt idx="7">
                  <c:v>0.41959339689654734</c:v>
                </c:pt>
                <c:pt idx="8">
                  <c:v>0.42111665616585314</c:v>
                </c:pt>
                <c:pt idx="9">
                  <c:v>0.4234626720618373</c:v>
                </c:pt>
                <c:pt idx="10">
                  <c:v>0.42627468663282547</c:v>
                </c:pt>
                <c:pt idx="11">
                  <c:v>0.43001146463272294</c:v>
                </c:pt>
                <c:pt idx="12">
                  <c:v>0.43381546308810104</c:v>
                </c:pt>
                <c:pt idx="13">
                  <c:v>0.43762091662076663</c:v>
                </c:pt>
                <c:pt idx="14">
                  <c:v>0.44149928654509418</c:v>
                </c:pt>
                <c:pt idx="15">
                  <c:v>0.44472273544549978</c:v>
                </c:pt>
                <c:pt idx="16">
                  <c:v>0.44865736318636951</c:v>
                </c:pt>
                <c:pt idx="17">
                  <c:v>0.45211206270364795</c:v>
                </c:pt>
                <c:pt idx="18">
                  <c:v>0.45659231686598156</c:v>
                </c:pt>
                <c:pt idx="19">
                  <c:v>0.46081190376901315</c:v>
                </c:pt>
                <c:pt idx="20">
                  <c:v>0.46483255139153445</c:v>
                </c:pt>
                <c:pt idx="21">
                  <c:v>0.46906767569842156</c:v>
                </c:pt>
                <c:pt idx="22">
                  <c:v>0.4734735088136986</c:v>
                </c:pt>
                <c:pt idx="23">
                  <c:v>0.47856057923375639</c:v>
                </c:pt>
                <c:pt idx="24">
                  <c:v>0.48406807611502101</c:v>
                </c:pt>
                <c:pt idx="25">
                  <c:v>0.48937255529798585</c:v>
                </c:pt>
                <c:pt idx="26">
                  <c:v>0.4949861291472647</c:v>
                </c:pt>
                <c:pt idx="27">
                  <c:v>0.49990303021547922</c:v>
                </c:pt>
                <c:pt idx="28">
                  <c:v>0.50494888071903976</c:v>
                </c:pt>
                <c:pt idx="29">
                  <c:v>0.51052676256213614</c:v>
                </c:pt>
                <c:pt idx="30">
                  <c:v>0.51656648470527611</c:v>
                </c:pt>
                <c:pt idx="31">
                  <c:v>0.52169837840194455</c:v>
                </c:pt>
                <c:pt idx="32">
                  <c:v>0.52643351265932992</c:v>
                </c:pt>
                <c:pt idx="33">
                  <c:v>0.53200211857129864</c:v>
                </c:pt>
                <c:pt idx="34">
                  <c:v>0.53734518420065469</c:v>
                </c:pt>
                <c:pt idx="35">
                  <c:v>0.54157174368696648</c:v>
                </c:pt>
                <c:pt idx="36">
                  <c:v>0.5470232758441147</c:v>
                </c:pt>
                <c:pt idx="37">
                  <c:v>0.55161902403047325</c:v>
                </c:pt>
                <c:pt idx="38">
                  <c:v>0.55684336761328024</c:v>
                </c:pt>
                <c:pt idx="39">
                  <c:v>0.56248524754256468</c:v>
                </c:pt>
                <c:pt idx="40">
                  <c:v>0.56789463400977502</c:v>
                </c:pt>
                <c:pt idx="41">
                  <c:v>0.5730764094735542</c:v>
                </c:pt>
                <c:pt idx="42">
                  <c:v>0.57802279855197192</c:v>
                </c:pt>
                <c:pt idx="43">
                  <c:v>0.58358445815087734</c:v>
                </c:pt>
                <c:pt idx="44">
                  <c:v>0.58824411801829357</c:v>
                </c:pt>
                <c:pt idx="45">
                  <c:v>0.59329531398272017</c:v>
                </c:pt>
                <c:pt idx="46">
                  <c:v>0.59757323475861801</c:v>
                </c:pt>
                <c:pt idx="47">
                  <c:v>0.60197600520907679</c:v>
                </c:pt>
                <c:pt idx="48">
                  <c:v>0.60645512209132568</c:v>
                </c:pt>
                <c:pt idx="49">
                  <c:v>0.61109996453585158</c:v>
                </c:pt>
                <c:pt idx="50">
                  <c:v>0.61554496756632182</c:v>
                </c:pt>
                <c:pt idx="51">
                  <c:v>0.61973337200609835</c:v>
                </c:pt>
                <c:pt idx="52">
                  <c:v>0.62349512589752576</c:v>
                </c:pt>
                <c:pt idx="53">
                  <c:v>0.62746110802317079</c:v>
                </c:pt>
                <c:pt idx="54">
                  <c:v>0.63199959558165864</c:v>
                </c:pt>
                <c:pt idx="55">
                  <c:v>0.63594626517450337</c:v>
                </c:pt>
                <c:pt idx="56">
                  <c:v>0.63992531690319421</c:v>
                </c:pt>
                <c:pt idx="57">
                  <c:v>0.64342375309007604</c:v>
                </c:pt>
                <c:pt idx="58">
                  <c:v>0.64810576941196829</c:v>
                </c:pt>
                <c:pt idx="59">
                  <c:v>0.65258750947004418</c:v>
                </c:pt>
                <c:pt idx="60">
                  <c:v>0.65654124255178226</c:v>
                </c:pt>
                <c:pt idx="61">
                  <c:v>0.65964512999287206</c:v>
                </c:pt>
                <c:pt idx="62">
                  <c:v>0.66316902858236415</c:v>
                </c:pt>
                <c:pt idx="63">
                  <c:v>0.66711355116319027</c:v>
                </c:pt>
                <c:pt idx="64">
                  <c:v>0.67061315501829233</c:v>
                </c:pt>
                <c:pt idx="65">
                  <c:v>0.67372573051581319</c:v>
                </c:pt>
                <c:pt idx="66">
                  <c:v>0.67669451848340811</c:v>
                </c:pt>
                <c:pt idx="67">
                  <c:v>0.68008559612657482</c:v>
                </c:pt>
                <c:pt idx="68">
                  <c:v>0.68319390397790913</c:v>
                </c:pt>
                <c:pt idx="69">
                  <c:v>0.68570657574391047</c:v>
                </c:pt>
                <c:pt idx="70">
                  <c:v>0.68799372825109839</c:v>
                </c:pt>
                <c:pt idx="71">
                  <c:v>0.69047221400788561</c:v>
                </c:pt>
                <c:pt idx="72">
                  <c:v>0.69291429015288264</c:v>
                </c:pt>
                <c:pt idx="73">
                  <c:v>0.69488970971126807</c:v>
                </c:pt>
                <c:pt idx="74">
                  <c:v>0.69707036502494835</c:v>
                </c:pt>
                <c:pt idx="75">
                  <c:v>0.69958644763452271</c:v>
                </c:pt>
                <c:pt idx="76">
                  <c:v>0.70168557336824899</c:v>
                </c:pt>
                <c:pt idx="77">
                  <c:v>0.70383291815453397</c:v>
                </c:pt>
                <c:pt idx="78">
                  <c:v>0.70478494628126409</c:v>
                </c:pt>
                <c:pt idx="79">
                  <c:v>0.70542662775456555</c:v>
                </c:pt>
                <c:pt idx="80">
                  <c:v>0.70612819615168165</c:v>
                </c:pt>
                <c:pt idx="81">
                  <c:v>0.70676177236678384</c:v>
                </c:pt>
                <c:pt idx="82">
                  <c:v>0.70689343386783376</c:v>
                </c:pt>
                <c:pt idx="83">
                  <c:v>0.70778932448693554</c:v>
                </c:pt>
                <c:pt idx="84">
                  <c:v>0.70889187728762781</c:v>
                </c:pt>
                <c:pt idx="85">
                  <c:v>0.71031365904132604</c:v>
                </c:pt>
                <c:pt idx="86">
                  <c:v>0.71155876769402449</c:v>
                </c:pt>
                <c:pt idx="87">
                  <c:v>0.71264573545003729</c:v>
                </c:pt>
                <c:pt idx="88">
                  <c:v>0.71345526180639551</c:v>
                </c:pt>
                <c:pt idx="89">
                  <c:v>0.71384387110693048</c:v>
                </c:pt>
                <c:pt idx="90">
                  <c:v>0.71430074224573303</c:v>
                </c:pt>
                <c:pt idx="91">
                  <c:v>0.71535844806917037</c:v>
                </c:pt>
                <c:pt idx="92">
                  <c:v>0.71620393355121714</c:v>
                </c:pt>
                <c:pt idx="93">
                  <c:v>0.71625417532688918</c:v>
                </c:pt>
                <c:pt idx="94">
                  <c:v>0.71525846451082087</c:v>
                </c:pt>
                <c:pt idx="95">
                  <c:v>0.7145152960711445</c:v>
                </c:pt>
                <c:pt idx="96">
                  <c:v>0.71477578496375549</c:v>
                </c:pt>
                <c:pt idx="97">
                  <c:v>0.71535880024911114</c:v>
                </c:pt>
                <c:pt idx="98">
                  <c:v>0.71449783170323</c:v>
                </c:pt>
                <c:pt idx="99">
                  <c:v>0.71300803422005044</c:v>
                </c:pt>
                <c:pt idx="100">
                  <c:v>0.71151605064774814</c:v>
                </c:pt>
                <c:pt idx="101">
                  <c:v>0.71119142253157697</c:v>
                </c:pt>
                <c:pt idx="102">
                  <c:v>0.71078294025224309</c:v>
                </c:pt>
                <c:pt idx="103">
                  <c:v>0.7100009763460664</c:v>
                </c:pt>
                <c:pt idx="104">
                  <c:v>0.70898429292751319</c:v>
                </c:pt>
                <c:pt idx="105">
                  <c:v>0.70846505268815696</c:v>
                </c:pt>
                <c:pt idx="106">
                  <c:v>0.70684164188341314</c:v>
                </c:pt>
                <c:pt idx="107">
                  <c:v>0.7055406724623613</c:v>
                </c:pt>
                <c:pt idx="108">
                  <c:v>0.70403683894507618</c:v>
                </c:pt>
                <c:pt idx="109">
                  <c:v>0.70329513203095839</c:v>
                </c:pt>
                <c:pt idx="110">
                  <c:v>0.70229772786499822</c:v>
                </c:pt>
                <c:pt idx="111">
                  <c:v>0.70177239669223634</c:v>
                </c:pt>
                <c:pt idx="112">
                  <c:v>0.70105953472083238</c:v>
                </c:pt>
                <c:pt idx="113">
                  <c:v>0.69967221192396767</c:v>
                </c:pt>
                <c:pt idx="114">
                  <c:v>0.69762007632581813</c:v>
                </c:pt>
                <c:pt idx="115">
                  <c:v>0.6961559406383776</c:v>
                </c:pt>
                <c:pt idx="116">
                  <c:v>0.69514178714277097</c:v>
                </c:pt>
                <c:pt idx="117">
                  <c:v>0.69359540593473556</c:v>
                </c:pt>
                <c:pt idx="118">
                  <c:v>0.69173196006609039</c:v>
                </c:pt>
                <c:pt idx="119">
                  <c:v>0.6900795013205091</c:v>
                </c:pt>
                <c:pt idx="120">
                  <c:v>0.68878906437545306</c:v>
                </c:pt>
                <c:pt idx="121">
                  <c:v>0.68673343850083657</c:v>
                </c:pt>
                <c:pt idx="122">
                  <c:v>0.683710932370173</c:v>
                </c:pt>
                <c:pt idx="123">
                  <c:v>0.68058781737854313</c:v>
                </c:pt>
                <c:pt idx="124">
                  <c:v>0.67866968715943909</c:v>
                </c:pt>
                <c:pt idx="125">
                  <c:v>0.67760903451635723</c:v>
                </c:pt>
                <c:pt idx="126">
                  <c:v>0.6752651386059314</c:v>
                </c:pt>
                <c:pt idx="127">
                  <c:v>0.67356975785643369</c:v>
                </c:pt>
                <c:pt idx="128">
                  <c:v>0.67224772107635555</c:v>
                </c:pt>
                <c:pt idx="129">
                  <c:v>0.67061084299451079</c:v>
                </c:pt>
                <c:pt idx="130">
                  <c:v>0.6679625822613946</c:v>
                </c:pt>
                <c:pt idx="131">
                  <c:v>0.66625329837241321</c:v>
                </c:pt>
                <c:pt idx="132">
                  <c:v>0.66505550433130955</c:v>
                </c:pt>
                <c:pt idx="133">
                  <c:v>0.66258470590775254</c:v>
                </c:pt>
                <c:pt idx="134">
                  <c:v>0.66013609072535151</c:v>
                </c:pt>
                <c:pt idx="135">
                  <c:v>0.65627290478623634</c:v>
                </c:pt>
                <c:pt idx="136">
                  <c:v>0.65460217223724637</c:v>
                </c:pt>
                <c:pt idx="137">
                  <c:v>0.65352430761759717</c:v>
                </c:pt>
                <c:pt idx="138">
                  <c:v>0.65097605892693533</c:v>
                </c:pt>
                <c:pt idx="139">
                  <c:v>0.64823651033721919</c:v>
                </c:pt>
                <c:pt idx="140">
                  <c:v>0.64549716381940059</c:v>
                </c:pt>
                <c:pt idx="141">
                  <c:v>0.64260139627316737</c:v>
                </c:pt>
                <c:pt idx="142">
                  <c:v>0.63958283686555029</c:v>
                </c:pt>
                <c:pt idx="143">
                  <c:v>0.63594950394604166</c:v>
                </c:pt>
                <c:pt idx="144">
                  <c:v>0.63203273116437975</c:v>
                </c:pt>
                <c:pt idx="145">
                  <c:v>0.62890695947768693</c:v>
                </c:pt>
                <c:pt idx="146">
                  <c:v>0.62673787241312251</c:v>
                </c:pt>
                <c:pt idx="147">
                  <c:v>0.62476945337492329</c:v>
                </c:pt>
                <c:pt idx="148">
                  <c:v>0.62201266416728607</c:v>
                </c:pt>
                <c:pt idx="149">
                  <c:v>0.61927557855955206</c:v>
                </c:pt>
                <c:pt idx="150">
                  <c:v>0.6171683891497497</c:v>
                </c:pt>
                <c:pt idx="151">
                  <c:v>0.61491914137284243</c:v>
                </c:pt>
                <c:pt idx="152">
                  <c:v>0.61196937048520983</c:v>
                </c:pt>
                <c:pt idx="153">
                  <c:v>0.61003014699301095</c:v>
                </c:pt>
                <c:pt idx="154">
                  <c:v>0.60736294991944884</c:v>
                </c:pt>
                <c:pt idx="155">
                  <c:v>0.6044607007323014</c:v>
                </c:pt>
                <c:pt idx="156">
                  <c:v>0.6018928393607863</c:v>
                </c:pt>
                <c:pt idx="157">
                  <c:v>0.59932567503150924</c:v>
                </c:pt>
                <c:pt idx="158">
                  <c:v>0.59651000662194842</c:v>
                </c:pt>
                <c:pt idx="159">
                  <c:v>0.59289565167290759</c:v>
                </c:pt>
                <c:pt idx="160">
                  <c:v>0.5894631596545904</c:v>
                </c:pt>
                <c:pt idx="161">
                  <c:v>0.58740875667570713</c:v>
                </c:pt>
                <c:pt idx="162">
                  <c:v>0.58511587642511131</c:v>
                </c:pt>
                <c:pt idx="163">
                  <c:v>0.58236314690691504</c:v>
                </c:pt>
                <c:pt idx="164">
                  <c:v>0.57851757585047903</c:v>
                </c:pt>
                <c:pt idx="165">
                  <c:v>0.5756351430154858</c:v>
                </c:pt>
                <c:pt idx="166">
                  <c:v>0.5733737139308317</c:v>
                </c:pt>
                <c:pt idx="167">
                  <c:v>0.57030347394771241</c:v>
                </c:pt>
                <c:pt idx="168">
                  <c:v>0.56746153166868041</c:v>
                </c:pt>
                <c:pt idx="169">
                  <c:v>0.56506013586185644</c:v>
                </c:pt>
                <c:pt idx="170">
                  <c:v>0.56176245219790877</c:v>
                </c:pt>
                <c:pt idx="171">
                  <c:v>0.55814879521203598</c:v>
                </c:pt>
                <c:pt idx="172">
                  <c:v>0.55528591665314653</c:v>
                </c:pt>
                <c:pt idx="173">
                  <c:v>0.55261193129742969</c:v>
                </c:pt>
                <c:pt idx="174">
                  <c:v>0.5490808193826715</c:v>
                </c:pt>
                <c:pt idx="175">
                  <c:v>0.54660710234503918</c:v>
                </c:pt>
                <c:pt idx="176">
                  <c:v>0.54372179005598731</c:v>
                </c:pt>
                <c:pt idx="177">
                  <c:v>0.54012079438750271</c:v>
                </c:pt>
                <c:pt idx="178">
                  <c:v>0.53668348199611748</c:v>
                </c:pt>
                <c:pt idx="179">
                  <c:v>0.53396919876621762</c:v>
                </c:pt>
                <c:pt idx="180">
                  <c:v>0.53153878103287411</c:v>
                </c:pt>
                <c:pt idx="181">
                  <c:v>0.52831298889856959</c:v>
                </c:pt>
                <c:pt idx="182">
                  <c:v>0.52497683128210926</c:v>
                </c:pt>
                <c:pt idx="183">
                  <c:v>0.52203427876096997</c:v>
                </c:pt>
                <c:pt idx="184">
                  <c:v>0.51936260831163905</c:v>
                </c:pt>
                <c:pt idx="185">
                  <c:v>0.51593247611165693</c:v>
                </c:pt>
                <c:pt idx="186">
                  <c:v>0.51275824790732705</c:v>
                </c:pt>
                <c:pt idx="187">
                  <c:v>0.50890725386807167</c:v>
                </c:pt>
                <c:pt idx="188">
                  <c:v>0.50504321379527983</c:v>
                </c:pt>
                <c:pt idx="189">
                  <c:v>0.50110790817536166</c:v>
                </c:pt>
                <c:pt idx="190">
                  <c:v>0.49804815932606517</c:v>
                </c:pt>
                <c:pt idx="191">
                  <c:v>0.49597583480888607</c:v>
                </c:pt>
                <c:pt idx="192">
                  <c:v>0.49402632389910284</c:v>
                </c:pt>
                <c:pt idx="193">
                  <c:v>0.4910030194746357</c:v>
                </c:pt>
                <c:pt idx="194">
                  <c:v>0.48781170541870844</c:v>
                </c:pt>
                <c:pt idx="195">
                  <c:v>0.48422112475897738</c:v>
                </c:pt>
                <c:pt idx="196">
                  <c:v>0.4811315798523641</c:v>
                </c:pt>
                <c:pt idx="197">
                  <c:v>0.47796673087365515</c:v>
                </c:pt>
                <c:pt idx="198">
                  <c:v>0.47517613377442292</c:v>
                </c:pt>
                <c:pt idx="199">
                  <c:v>0.47214398946864256</c:v>
                </c:pt>
                <c:pt idx="200">
                  <c:v>0.46860005454057574</c:v>
                </c:pt>
                <c:pt idx="201">
                  <c:v>0.4651613745976495</c:v>
                </c:pt>
                <c:pt idx="202">
                  <c:v>0.46257956708193548</c:v>
                </c:pt>
                <c:pt idx="203">
                  <c:v>0.45981519651384517</c:v>
                </c:pt>
                <c:pt idx="204">
                  <c:v>0.45703616465087082</c:v>
                </c:pt>
                <c:pt idx="205">
                  <c:v>0.45535295113015345</c:v>
                </c:pt>
                <c:pt idx="206">
                  <c:v>0.45378776911688828</c:v>
                </c:pt>
                <c:pt idx="207">
                  <c:v>0.45148773182870167</c:v>
                </c:pt>
                <c:pt idx="208">
                  <c:v>0.44833055544705369</c:v>
                </c:pt>
                <c:pt idx="209">
                  <c:v>0.4458206886829898</c:v>
                </c:pt>
                <c:pt idx="210">
                  <c:v>0.44372923348282889</c:v>
                </c:pt>
                <c:pt idx="211">
                  <c:v>0.43970726494690099</c:v>
                </c:pt>
                <c:pt idx="212">
                  <c:v>0.43628469909306766</c:v>
                </c:pt>
                <c:pt idx="213">
                  <c:v>0.43344162205010561</c:v>
                </c:pt>
                <c:pt idx="214">
                  <c:v>0.43092092764705675</c:v>
                </c:pt>
                <c:pt idx="215">
                  <c:v>0.42856599975948884</c:v>
                </c:pt>
                <c:pt idx="216">
                  <c:v>0.42535953225004219</c:v>
                </c:pt>
                <c:pt idx="217">
                  <c:v>0.42259598218694172</c:v>
                </c:pt>
                <c:pt idx="218">
                  <c:v>0.41849207597518862</c:v>
                </c:pt>
                <c:pt idx="219">
                  <c:v>0.4158479729450546</c:v>
                </c:pt>
                <c:pt idx="220">
                  <c:v>0.41409352646061015</c:v>
                </c:pt>
                <c:pt idx="221">
                  <c:v>0.41025832436028992</c:v>
                </c:pt>
                <c:pt idx="222">
                  <c:v>0.40744468571133352</c:v>
                </c:pt>
                <c:pt idx="223">
                  <c:v>0.40427923298530205</c:v>
                </c:pt>
                <c:pt idx="224">
                  <c:v>0.40088269855212616</c:v>
                </c:pt>
                <c:pt idx="225">
                  <c:v>0.39883801392116497</c:v>
                </c:pt>
                <c:pt idx="226">
                  <c:v>0.39642121594860913</c:v>
                </c:pt>
                <c:pt idx="227">
                  <c:v>0.3937430455469183</c:v>
                </c:pt>
                <c:pt idx="228">
                  <c:v>0.39038933875549248</c:v>
                </c:pt>
                <c:pt idx="229">
                  <c:v>0.3877162092811538</c:v>
                </c:pt>
                <c:pt idx="230">
                  <c:v>0.3853872009742213</c:v>
                </c:pt>
                <c:pt idx="231">
                  <c:v>0.38202851812856853</c:v>
                </c:pt>
                <c:pt idx="232">
                  <c:v>0.38005436287225725</c:v>
                </c:pt>
                <c:pt idx="233">
                  <c:v>0.37716243641489194</c:v>
                </c:pt>
                <c:pt idx="234">
                  <c:v>0.37319776839152968</c:v>
                </c:pt>
                <c:pt idx="235">
                  <c:v>0.37024449718108909</c:v>
                </c:pt>
                <c:pt idx="236">
                  <c:v>0.36744469907170862</c:v>
                </c:pt>
                <c:pt idx="237">
                  <c:v>0.36456440725249795</c:v>
                </c:pt>
                <c:pt idx="238">
                  <c:v>0.36272112918983912</c:v>
                </c:pt>
                <c:pt idx="239">
                  <c:v>0.35572293473990718</c:v>
                </c:pt>
                <c:pt idx="240">
                  <c:v>0.34917747329273335</c:v>
                </c:pt>
                <c:pt idx="241">
                  <c:v>0.34546198932546524</c:v>
                </c:pt>
                <c:pt idx="242">
                  <c:v>0.34264987361000504</c:v>
                </c:pt>
                <c:pt idx="243">
                  <c:v>0.33973329384477291</c:v>
                </c:pt>
                <c:pt idx="244">
                  <c:v>0.33728208305761087</c:v>
                </c:pt>
                <c:pt idx="245">
                  <c:v>0.33525599204642276</c:v>
                </c:pt>
                <c:pt idx="246">
                  <c:v>0.33308400872803412</c:v>
                </c:pt>
                <c:pt idx="247">
                  <c:v>0.33041254007873566</c:v>
                </c:pt>
                <c:pt idx="248">
                  <c:v>0.32798318101596446</c:v>
                </c:pt>
                <c:pt idx="249">
                  <c:v>0.32545333553535416</c:v>
                </c:pt>
                <c:pt idx="250">
                  <c:v>0.32268165907471769</c:v>
                </c:pt>
                <c:pt idx="251">
                  <c:v>0.32102693529869852</c:v>
                </c:pt>
                <c:pt idx="252">
                  <c:v>0.3192970049755145</c:v>
                </c:pt>
                <c:pt idx="253">
                  <c:v>0.31636805650987837</c:v>
                </c:pt>
                <c:pt idx="254">
                  <c:v>0.31375177291644823</c:v>
                </c:pt>
                <c:pt idx="255">
                  <c:v>0.31262008037156575</c:v>
                </c:pt>
                <c:pt idx="256">
                  <c:v>0.31411192675551347</c:v>
                </c:pt>
                <c:pt idx="257">
                  <c:v>0.313898481316009</c:v>
                </c:pt>
                <c:pt idx="258">
                  <c:v>0.31030822259228352</c:v>
                </c:pt>
                <c:pt idx="259">
                  <c:v>0.30553113480662242</c:v>
                </c:pt>
                <c:pt idx="260">
                  <c:v>0.30000984651092349</c:v>
                </c:pt>
                <c:pt idx="261">
                  <c:v>0.2962574197749086</c:v>
                </c:pt>
                <c:pt idx="262">
                  <c:v>0.29457856532494231</c:v>
                </c:pt>
                <c:pt idx="263">
                  <c:v>0.29455926468290761</c:v>
                </c:pt>
                <c:pt idx="264">
                  <c:v>0.29608180344413182</c:v>
                </c:pt>
                <c:pt idx="265">
                  <c:v>0.29512820893403791</c:v>
                </c:pt>
                <c:pt idx="266">
                  <c:v>0.2925970167003441</c:v>
                </c:pt>
                <c:pt idx="267">
                  <c:v>0.28999991193435654</c:v>
                </c:pt>
                <c:pt idx="268">
                  <c:v>0.28695367197660071</c:v>
                </c:pt>
                <c:pt idx="269">
                  <c:v>0.28639093154601625</c:v>
                </c:pt>
                <c:pt idx="270">
                  <c:v>0.28411905840094343</c:v>
                </c:pt>
                <c:pt idx="271">
                  <c:v>0.27965112758949279</c:v>
                </c:pt>
                <c:pt idx="272">
                  <c:v>0.27484433158990418</c:v>
                </c:pt>
                <c:pt idx="273">
                  <c:v>0.27104596268477127</c:v>
                </c:pt>
                <c:pt idx="274">
                  <c:v>0.26781574530165525</c:v>
                </c:pt>
                <c:pt idx="275">
                  <c:v>0.26537518027703905</c:v>
                </c:pt>
                <c:pt idx="276">
                  <c:v>0.26361891693127848</c:v>
                </c:pt>
                <c:pt idx="277">
                  <c:v>0.26211731054980142</c:v>
                </c:pt>
                <c:pt idx="278">
                  <c:v>0.25934845957735508</c:v>
                </c:pt>
                <c:pt idx="279">
                  <c:v>0.25871085118674747</c:v>
                </c:pt>
                <c:pt idx="280">
                  <c:v>0.25678690464324094</c:v>
                </c:pt>
                <c:pt idx="281">
                  <c:v>0.25423772857915317</c:v>
                </c:pt>
                <c:pt idx="282">
                  <c:v>0.25204190394941345</c:v>
                </c:pt>
                <c:pt idx="283">
                  <c:v>0.25092941155535797</c:v>
                </c:pt>
                <c:pt idx="284">
                  <c:v>0.24951270578363666</c:v>
                </c:pt>
                <c:pt idx="285">
                  <c:v>0.24816264269747218</c:v>
                </c:pt>
                <c:pt idx="286">
                  <c:v>0.24720235529225371</c:v>
                </c:pt>
                <c:pt idx="287">
                  <c:v>0.24659898412090403</c:v>
                </c:pt>
                <c:pt idx="288">
                  <c:v>0.24439988578169689</c:v>
                </c:pt>
                <c:pt idx="289">
                  <c:v>0.24065611326339564</c:v>
                </c:pt>
                <c:pt idx="290">
                  <c:v>0.23846020960302924</c:v>
                </c:pt>
                <c:pt idx="291">
                  <c:v>0.2364214852649702</c:v>
                </c:pt>
                <c:pt idx="292">
                  <c:v>0.23546098763480022</c:v>
                </c:pt>
                <c:pt idx="293">
                  <c:v>0.23493460998953042</c:v>
                </c:pt>
                <c:pt idx="294">
                  <c:v>0.23295075796422987</c:v>
                </c:pt>
                <c:pt idx="295">
                  <c:v>0.23061494521243753</c:v>
                </c:pt>
                <c:pt idx="296">
                  <c:v>0.22752581001155842</c:v>
                </c:pt>
                <c:pt idx="297">
                  <c:v>0.22573127877105512</c:v>
                </c:pt>
                <c:pt idx="298">
                  <c:v>0.22479996972719263</c:v>
                </c:pt>
                <c:pt idx="299">
                  <c:v>0.22228844196208197</c:v>
                </c:pt>
                <c:pt idx="300">
                  <c:v>0.22187018841483386</c:v>
                </c:pt>
                <c:pt idx="301">
                  <c:v>0.22207281239914475</c:v>
                </c:pt>
                <c:pt idx="302">
                  <c:v>0.21999600923935497</c:v>
                </c:pt>
                <c:pt idx="303">
                  <c:v>0.21671782018325281</c:v>
                </c:pt>
                <c:pt idx="304">
                  <c:v>0.21363747795684254</c:v>
                </c:pt>
                <c:pt idx="305">
                  <c:v>0.21268450487863083</c:v>
                </c:pt>
                <c:pt idx="306">
                  <c:v>0.21206020054931535</c:v>
                </c:pt>
                <c:pt idx="307">
                  <c:v>0.21167385494330665</c:v>
                </c:pt>
                <c:pt idx="308">
                  <c:v>0.21063747644138647</c:v>
                </c:pt>
                <c:pt idx="309">
                  <c:v>0.20881997267288055</c:v>
                </c:pt>
                <c:pt idx="310">
                  <c:v>0.20677931104771785</c:v>
                </c:pt>
                <c:pt idx="311">
                  <c:v>0.20560675977839502</c:v>
                </c:pt>
                <c:pt idx="312">
                  <c:v>0.20535762407397329</c:v>
                </c:pt>
                <c:pt idx="313">
                  <c:v>0.20350276864007785</c:v>
                </c:pt>
                <c:pt idx="314">
                  <c:v>0.2004401494999897</c:v>
                </c:pt>
                <c:pt idx="315">
                  <c:v>0.19910474175264267</c:v>
                </c:pt>
                <c:pt idx="316">
                  <c:v>0.19897259663881178</c:v>
                </c:pt>
                <c:pt idx="317">
                  <c:v>0.19915065967951842</c:v>
                </c:pt>
                <c:pt idx="318">
                  <c:v>0.19739517229018652</c:v>
                </c:pt>
                <c:pt idx="319">
                  <c:v>0.19625283705243762</c:v>
                </c:pt>
                <c:pt idx="320">
                  <c:v>0.19404092560344624</c:v>
                </c:pt>
                <c:pt idx="321">
                  <c:v>0.19136387423667456</c:v>
                </c:pt>
                <c:pt idx="322">
                  <c:v>0.18999180388816617</c:v>
                </c:pt>
                <c:pt idx="323">
                  <c:v>0.18933499623685873</c:v>
                </c:pt>
                <c:pt idx="324">
                  <c:v>0.18738946466673528</c:v>
                </c:pt>
                <c:pt idx="325">
                  <c:v>0.18553886518939783</c:v>
                </c:pt>
                <c:pt idx="326">
                  <c:v>0.18512824784460391</c:v>
                </c:pt>
                <c:pt idx="327">
                  <c:v>0.18538109835639394</c:v>
                </c:pt>
                <c:pt idx="328">
                  <c:v>0.18442512979554179</c:v>
                </c:pt>
                <c:pt idx="329">
                  <c:v>0.18153429859977488</c:v>
                </c:pt>
                <c:pt idx="330">
                  <c:v>0.17908050348149263</c:v>
                </c:pt>
                <c:pt idx="331">
                  <c:v>0.17873010747508861</c:v>
                </c:pt>
                <c:pt idx="332">
                  <c:v>0.17719389002964941</c:v>
                </c:pt>
                <c:pt idx="333">
                  <c:v>0.17687094268428602</c:v>
                </c:pt>
                <c:pt idx="334">
                  <c:v>0.17526836108713717</c:v>
                </c:pt>
                <c:pt idx="335">
                  <c:v>0.17410977023897117</c:v>
                </c:pt>
                <c:pt idx="336">
                  <c:v>0.17243883875113297</c:v>
                </c:pt>
                <c:pt idx="337">
                  <c:v>0.17264736433545097</c:v>
                </c:pt>
                <c:pt idx="338">
                  <c:v>0.17288380729945613</c:v>
                </c:pt>
                <c:pt idx="339">
                  <c:v>0.17245690168976863</c:v>
                </c:pt>
                <c:pt idx="340">
                  <c:v>0.17023493824994729</c:v>
                </c:pt>
                <c:pt idx="341">
                  <c:v>0.16925098091749025</c:v>
                </c:pt>
                <c:pt idx="342">
                  <c:v>0.16765783876202445</c:v>
                </c:pt>
                <c:pt idx="343">
                  <c:v>0.16539467415314177</c:v>
                </c:pt>
                <c:pt idx="344">
                  <c:v>0.16606813744816173</c:v>
                </c:pt>
                <c:pt idx="345">
                  <c:v>0.16971825969090851</c:v>
                </c:pt>
                <c:pt idx="346">
                  <c:v>0.17278517427350887</c:v>
                </c:pt>
                <c:pt idx="347">
                  <c:v>0.17158455140903392</c:v>
                </c:pt>
                <c:pt idx="348">
                  <c:v>0.170323505789376</c:v>
                </c:pt>
                <c:pt idx="349">
                  <c:v>0.1691147190122862</c:v>
                </c:pt>
                <c:pt idx="350">
                  <c:v>0.16784492117216016</c:v>
                </c:pt>
                <c:pt idx="351">
                  <c:v>0.16740844691630841</c:v>
                </c:pt>
                <c:pt idx="352">
                  <c:v>0.16587785528541632</c:v>
                </c:pt>
                <c:pt idx="353">
                  <c:v>0.16458622985818663</c:v>
                </c:pt>
                <c:pt idx="354">
                  <c:v>0.16294352157769867</c:v>
                </c:pt>
                <c:pt idx="355">
                  <c:v>0.16225650507520339</c:v>
                </c:pt>
                <c:pt idx="356">
                  <c:v>0.16102887628236634</c:v>
                </c:pt>
                <c:pt idx="357">
                  <c:v>0.15954123062401715</c:v>
                </c:pt>
                <c:pt idx="358">
                  <c:v>0.15841711942593606</c:v>
                </c:pt>
                <c:pt idx="359">
                  <c:v>0.15818696455511888</c:v>
                </c:pt>
                <c:pt idx="360">
                  <c:v>0.1579455511653866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1469552"/>
        <c:axId val="291470112"/>
      </c:scatterChart>
      <c:valAx>
        <c:axId val="291469552"/>
        <c:scaling>
          <c:orientation val="minMax"/>
          <c:max val="700"/>
          <c:min val="3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1470112"/>
        <c:crosses val="autoZero"/>
        <c:crossBetween val="midCat"/>
      </c:valAx>
      <c:valAx>
        <c:axId val="291470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14695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o</dc:creator>
  <cp:keywords/>
  <dc:description/>
  <cp:lastModifiedBy>Vaio</cp:lastModifiedBy>
  <cp:revision>14</cp:revision>
  <dcterms:created xsi:type="dcterms:W3CDTF">2017-06-22T10:57:00Z</dcterms:created>
  <dcterms:modified xsi:type="dcterms:W3CDTF">2017-07-26T06:25:00Z</dcterms:modified>
</cp:coreProperties>
</file>